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C43826" w14:textId="0D547BBD" w:rsidR="00F03C56" w:rsidRDefault="002227AF" w:rsidP="00666D96">
      <w:pPr>
        <w:pStyle w:val="Ttulo1"/>
        <w:rPr>
          <w:b/>
          <w:bCs/>
          <w:sz w:val="36"/>
          <w:szCs w:val="36"/>
          <w:lang w:val="en-US"/>
        </w:rPr>
      </w:pPr>
      <w:r>
        <w:rPr>
          <w:lang w:val="en-US"/>
        </w:rPr>
        <w:t>A</w:t>
      </w:r>
      <w:r w:rsidR="00666D96">
        <w:rPr>
          <w:lang w:val="en-US"/>
        </w:rPr>
        <w:t xml:space="preserve">ppendix 1. </w:t>
      </w:r>
      <w:r w:rsidR="006F5DB7">
        <w:rPr>
          <w:lang w:val="en-US"/>
        </w:rPr>
        <w:t>User’s</w:t>
      </w:r>
      <w:r w:rsidR="00666D96">
        <w:rPr>
          <w:lang w:val="en-US"/>
        </w:rPr>
        <w:t xml:space="preserve"> </w:t>
      </w:r>
      <w:r w:rsidR="00C507D3">
        <w:rPr>
          <w:lang w:val="en-US"/>
        </w:rPr>
        <w:t>g</w:t>
      </w:r>
      <w:r w:rsidR="00666D96">
        <w:rPr>
          <w:lang w:val="en-US"/>
        </w:rPr>
        <w:t>uide</w:t>
      </w:r>
      <w:r>
        <w:rPr>
          <w:lang w:val="en-US"/>
        </w:rPr>
        <w:t xml:space="preserve"> </w:t>
      </w:r>
    </w:p>
    <w:p w14:paraId="0E07DE08" w14:textId="77777777" w:rsidR="00F03C56" w:rsidRPr="00692A53" w:rsidRDefault="00F03C56" w:rsidP="00F03C56">
      <w:pPr>
        <w:rPr>
          <w:lang w:val="en-US"/>
        </w:rPr>
      </w:pPr>
    </w:p>
    <w:p w14:paraId="7841F83A" w14:textId="4066FA06" w:rsidR="001639F0" w:rsidRPr="001639F0" w:rsidRDefault="001639F0" w:rsidP="001639F0">
      <w:pPr>
        <w:jc w:val="both"/>
        <w:rPr>
          <w:rFonts w:ascii="Calibri" w:eastAsia="Calibri" w:hAnsi="Calibri" w:cs="Calibri"/>
          <w:lang w:val="en-US"/>
        </w:rPr>
      </w:pPr>
      <w:r>
        <w:rPr>
          <w:rFonts w:ascii="Calibri" w:eastAsia="Calibri" w:hAnsi="Calibri" w:cs="Calibri"/>
          <w:lang w:val="en-US"/>
        </w:rPr>
        <w:t xml:space="preserve">Appendix 1 presents an </w:t>
      </w:r>
      <w:r w:rsidR="006F5DB7">
        <w:rPr>
          <w:rFonts w:ascii="Calibri" w:eastAsia="Calibri" w:hAnsi="Calibri" w:cs="Calibri"/>
          <w:lang w:val="en-US"/>
        </w:rPr>
        <w:t>user’s</w:t>
      </w:r>
      <w:r>
        <w:rPr>
          <w:rFonts w:ascii="Calibri" w:eastAsia="Calibri" w:hAnsi="Calibri" w:cs="Calibri"/>
          <w:lang w:val="en-US"/>
        </w:rPr>
        <w:t xml:space="preserve"> guide </w:t>
      </w:r>
      <w:r w:rsidR="009D3415">
        <w:rPr>
          <w:rFonts w:ascii="Calibri" w:eastAsia="Calibri" w:hAnsi="Calibri" w:cs="Calibri"/>
          <w:lang w:val="en-US"/>
        </w:rPr>
        <w:t xml:space="preserve">that can </w:t>
      </w:r>
      <w:r w:rsidRPr="00D36168">
        <w:rPr>
          <w:rFonts w:eastAsia="Calibri"/>
          <w:lang w:val="en-US"/>
        </w:rPr>
        <w:t>be used by developers as a checklist to design privacy policies that comply with GDPR</w:t>
      </w:r>
      <w:r w:rsidR="009D3415">
        <w:rPr>
          <w:rFonts w:eastAsia="Calibri"/>
          <w:lang w:val="en-US"/>
        </w:rPr>
        <w:t xml:space="preserve">, </w:t>
      </w:r>
      <w:r w:rsidRPr="00D36168">
        <w:rPr>
          <w:rFonts w:eastAsia="Calibri"/>
          <w:lang w:val="en-US"/>
        </w:rPr>
        <w:t xml:space="preserve"> by data controllers to check if their apps are GDPR-compliant</w:t>
      </w:r>
      <w:r w:rsidR="009D3415">
        <w:rPr>
          <w:rFonts w:eastAsia="Calibri"/>
          <w:lang w:val="en-US"/>
        </w:rPr>
        <w:t>, or by app users that are demanding with the privacy of the apps they are utilizing</w:t>
      </w:r>
      <w:r w:rsidRPr="00D36168">
        <w:rPr>
          <w:rFonts w:eastAsia="Calibri"/>
          <w:lang w:val="en-US"/>
        </w:rPr>
        <w:t>.</w:t>
      </w:r>
      <w:r>
        <w:rPr>
          <w:rFonts w:ascii="Calibri" w:eastAsia="Calibri" w:hAnsi="Calibri" w:cs="Calibri"/>
          <w:lang w:val="en-US"/>
        </w:rPr>
        <w:t xml:space="preserve"> </w:t>
      </w:r>
      <w:r w:rsidRPr="001639F0">
        <w:rPr>
          <w:rFonts w:ascii="Calibri" w:eastAsia="Calibri" w:hAnsi="Calibri" w:cs="Calibri"/>
          <w:lang w:val="en-US"/>
        </w:rPr>
        <w:t>When assessing a privacy policy</w:t>
      </w:r>
      <w:r w:rsidR="009D3415">
        <w:rPr>
          <w:rFonts w:ascii="Calibri" w:eastAsia="Calibri" w:hAnsi="Calibri" w:cs="Calibri"/>
          <w:lang w:val="en-US"/>
        </w:rPr>
        <w:t xml:space="preserve"> with our scale</w:t>
      </w:r>
      <w:r w:rsidRPr="001639F0">
        <w:rPr>
          <w:rFonts w:ascii="Calibri" w:eastAsia="Calibri" w:hAnsi="Calibri" w:cs="Calibri"/>
          <w:lang w:val="en-US"/>
        </w:rPr>
        <w:t xml:space="preserve">, </w:t>
      </w:r>
      <w:r w:rsidR="009D3415">
        <w:rPr>
          <w:rFonts w:ascii="Calibri" w:eastAsia="Calibri" w:hAnsi="Calibri" w:cs="Calibri"/>
          <w:lang w:val="en-US"/>
        </w:rPr>
        <w:t>several</w:t>
      </w:r>
      <w:r w:rsidRPr="001639F0">
        <w:rPr>
          <w:rFonts w:ascii="Calibri" w:eastAsia="Calibri" w:hAnsi="Calibri" w:cs="Calibri"/>
          <w:lang w:val="en-US"/>
        </w:rPr>
        <w:t xml:space="preserve"> items must be checked</w:t>
      </w:r>
      <w:r w:rsidR="009D3415">
        <w:rPr>
          <w:rFonts w:ascii="Calibri" w:eastAsia="Calibri" w:hAnsi="Calibri" w:cs="Calibri"/>
          <w:lang w:val="en-US"/>
        </w:rPr>
        <w:t>,</w:t>
      </w:r>
      <w:r w:rsidRPr="001639F0">
        <w:rPr>
          <w:rFonts w:ascii="Calibri" w:eastAsia="Calibri" w:hAnsi="Calibri" w:cs="Calibri"/>
          <w:lang w:val="en-US"/>
        </w:rPr>
        <w:t xml:space="preserve"> leading to a score for a privacy policy. Some items are evaluated binarily, </w:t>
      </w:r>
      <w:r w:rsidR="009D3415">
        <w:rPr>
          <w:rFonts w:ascii="Calibri" w:eastAsia="Calibri" w:hAnsi="Calibri" w:cs="Calibri"/>
          <w:lang w:val="en-US"/>
        </w:rPr>
        <w:t xml:space="preserve">with </w:t>
      </w:r>
      <w:r w:rsidRPr="001639F0">
        <w:rPr>
          <w:rFonts w:ascii="Calibri" w:eastAsia="Calibri" w:hAnsi="Calibri" w:cs="Calibri"/>
          <w:lang w:val="en-US"/>
        </w:rPr>
        <w:t xml:space="preserve">0 points or 1 point, but others may be evaluated with </w:t>
      </w:r>
      <w:r w:rsidR="009D3415">
        <w:rPr>
          <w:rFonts w:ascii="Calibri" w:eastAsia="Calibri" w:hAnsi="Calibri" w:cs="Calibri"/>
          <w:lang w:val="en-US"/>
        </w:rPr>
        <w:t>0.5</w:t>
      </w:r>
      <w:r w:rsidRPr="001639F0">
        <w:rPr>
          <w:rFonts w:ascii="Calibri" w:eastAsia="Calibri" w:hAnsi="Calibri" w:cs="Calibri"/>
          <w:lang w:val="en-US"/>
        </w:rPr>
        <w:t xml:space="preserve"> point</w:t>
      </w:r>
      <w:r w:rsidR="009D3415">
        <w:rPr>
          <w:rFonts w:ascii="Calibri" w:eastAsia="Calibri" w:hAnsi="Calibri" w:cs="Calibri"/>
          <w:lang w:val="en-US"/>
        </w:rPr>
        <w:t>s</w:t>
      </w:r>
      <w:r w:rsidRPr="001639F0">
        <w:rPr>
          <w:rFonts w:ascii="Calibri" w:eastAsia="Calibri" w:hAnsi="Calibri" w:cs="Calibri"/>
          <w:lang w:val="en-US"/>
        </w:rPr>
        <w:t xml:space="preserve"> if the privacy policy is not clear </w:t>
      </w:r>
      <w:r w:rsidR="009D3415">
        <w:rPr>
          <w:rFonts w:ascii="Calibri" w:eastAsia="Calibri" w:hAnsi="Calibri" w:cs="Calibri"/>
          <w:lang w:val="en-US"/>
        </w:rPr>
        <w:t xml:space="preserve">enough - </w:t>
      </w:r>
      <w:r w:rsidRPr="001639F0">
        <w:rPr>
          <w:rFonts w:ascii="Calibri" w:eastAsia="Calibri" w:hAnsi="Calibri" w:cs="Calibri"/>
          <w:lang w:val="en-US"/>
        </w:rPr>
        <w:t>see details below</w:t>
      </w:r>
      <w:r w:rsidR="009D3415">
        <w:rPr>
          <w:rFonts w:ascii="Calibri" w:eastAsia="Calibri" w:hAnsi="Calibri" w:cs="Calibri"/>
          <w:lang w:val="en-US"/>
        </w:rPr>
        <w:t>-.</w:t>
      </w:r>
      <w:r w:rsidRPr="001639F0">
        <w:rPr>
          <w:rFonts w:ascii="Calibri" w:eastAsia="Calibri" w:hAnsi="Calibri" w:cs="Calibri"/>
          <w:lang w:val="en-US"/>
        </w:rPr>
        <w:t xml:space="preserve"> Keep in mind that some items may </w:t>
      </w:r>
      <w:r w:rsidR="009D3415">
        <w:rPr>
          <w:rFonts w:ascii="Calibri" w:eastAsia="Calibri" w:hAnsi="Calibri" w:cs="Calibri"/>
          <w:lang w:val="en-US"/>
        </w:rPr>
        <w:t>be</w:t>
      </w:r>
      <w:r w:rsidRPr="001639F0">
        <w:rPr>
          <w:rFonts w:ascii="Calibri" w:eastAsia="Calibri" w:hAnsi="Calibri" w:cs="Calibri"/>
          <w:lang w:val="en-US"/>
        </w:rPr>
        <w:t xml:space="preserve"> </w:t>
      </w:r>
      <w:r w:rsidR="009D3415">
        <w:rPr>
          <w:rFonts w:ascii="Calibri" w:eastAsia="Calibri" w:hAnsi="Calibri" w:cs="Calibri"/>
          <w:lang w:val="en-US"/>
        </w:rPr>
        <w:t>not applicable (N/A)</w:t>
      </w:r>
      <w:r w:rsidRPr="001639F0">
        <w:rPr>
          <w:rFonts w:ascii="Calibri" w:eastAsia="Calibri" w:hAnsi="Calibri" w:cs="Calibri"/>
          <w:lang w:val="en-US"/>
        </w:rPr>
        <w:t xml:space="preserve"> under certain circumstances.</w:t>
      </w:r>
    </w:p>
    <w:p w14:paraId="15DCB81E" w14:textId="3608B267" w:rsidR="001639F0" w:rsidRPr="001639F0" w:rsidRDefault="001639F0" w:rsidP="001639F0">
      <w:pPr>
        <w:jc w:val="both"/>
        <w:rPr>
          <w:rFonts w:ascii="Calibri" w:eastAsia="Calibri" w:hAnsi="Calibri" w:cs="Calibri"/>
          <w:lang w:val="en-US"/>
        </w:rPr>
      </w:pPr>
      <w:r w:rsidRPr="001639F0">
        <w:rPr>
          <w:rFonts w:ascii="Calibri" w:eastAsia="Calibri" w:hAnsi="Calibri" w:cs="Calibri"/>
          <w:lang w:val="en-US"/>
        </w:rPr>
        <w:t xml:space="preserve">One of the principles of the General Data Protection Regulation (GDPR) is being transparent with the data subject, thus this assessment guide penalizes privacy policies that omit some information or are unclear. </w:t>
      </w:r>
      <w:r w:rsidR="009D3415">
        <w:rPr>
          <w:rFonts w:ascii="Calibri" w:eastAsia="Calibri" w:hAnsi="Calibri" w:cs="Calibri"/>
          <w:lang w:val="en-US"/>
        </w:rPr>
        <w:t>Table 1 shows a summary of the items and their possible scores. Meanwhile, Tables 2 to 15 show</w:t>
      </w:r>
      <w:r w:rsidR="0067731A">
        <w:rPr>
          <w:rFonts w:ascii="Calibri" w:eastAsia="Calibri" w:hAnsi="Calibri" w:cs="Calibri"/>
          <w:lang w:val="en-US"/>
        </w:rPr>
        <w:t xml:space="preserve"> a detailed description of every item, how are they obtained, their possible scores, and real examples from mHealth apps’ privacy policies</w:t>
      </w:r>
    </w:p>
    <w:p w14:paraId="2C2BBAEF" w14:textId="2FC5E23E" w:rsidR="00AB01AE" w:rsidRDefault="00AB01AE" w:rsidP="00D36168">
      <w:pPr>
        <w:jc w:val="both"/>
        <w:rPr>
          <w:sz w:val="18"/>
          <w:szCs w:val="18"/>
          <w:lang w:val="en-US"/>
        </w:rPr>
      </w:pPr>
      <w:r w:rsidRPr="00666D96">
        <w:rPr>
          <w:sz w:val="18"/>
          <w:szCs w:val="18"/>
          <w:lang w:val="en-US"/>
        </w:rPr>
        <w:t xml:space="preserve">Table 1. </w:t>
      </w:r>
      <w:r w:rsidR="0067731A">
        <w:rPr>
          <w:sz w:val="18"/>
          <w:szCs w:val="18"/>
          <w:lang w:val="en-US"/>
        </w:rPr>
        <w:t>Summary of items of the privacy scale</w:t>
      </w:r>
    </w:p>
    <w:tbl>
      <w:tblPr>
        <w:tblStyle w:val="Tablaconcuadrcula1"/>
        <w:tblW w:w="9215" w:type="dxa"/>
        <w:tblLook w:val="04A0" w:firstRow="1" w:lastRow="0" w:firstColumn="1" w:lastColumn="0" w:noHBand="0" w:noVBand="1"/>
      </w:tblPr>
      <w:tblGrid>
        <w:gridCol w:w="840"/>
        <w:gridCol w:w="2699"/>
        <w:gridCol w:w="3544"/>
        <w:gridCol w:w="1182"/>
        <w:gridCol w:w="950"/>
      </w:tblGrid>
      <w:tr w:rsidR="0067731A" w14:paraId="56052256" w14:textId="77777777" w:rsidTr="0067731A">
        <w:tc>
          <w:tcPr>
            <w:tcW w:w="840" w:type="dxa"/>
          </w:tcPr>
          <w:p w14:paraId="71C4FDD4" w14:textId="77777777" w:rsidR="0067731A" w:rsidRPr="0067731A" w:rsidRDefault="0067731A" w:rsidP="0067731A">
            <w:pPr>
              <w:spacing w:line="259" w:lineRule="auto"/>
              <w:jc w:val="center"/>
              <w:rPr>
                <w:rFonts w:asciiTheme="minorHAnsi" w:eastAsia="Times New Roman" w:hAnsiTheme="minorHAnsi" w:cstheme="minorHAnsi"/>
                <w:b/>
                <w:bCs/>
                <w:sz w:val="16"/>
                <w:szCs w:val="16"/>
                <w:lang w:val="en-US"/>
              </w:rPr>
            </w:pPr>
            <w:r w:rsidRPr="0067731A">
              <w:rPr>
                <w:rFonts w:asciiTheme="minorHAnsi" w:eastAsia="Times New Roman" w:hAnsiTheme="minorHAnsi" w:cstheme="minorHAnsi"/>
                <w:b/>
                <w:bCs/>
                <w:sz w:val="16"/>
                <w:szCs w:val="16"/>
                <w:lang w:val="en-US"/>
              </w:rPr>
              <w:t>Item #</w:t>
            </w:r>
          </w:p>
        </w:tc>
        <w:tc>
          <w:tcPr>
            <w:tcW w:w="2699" w:type="dxa"/>
          </w:tcPr>
          <w:p w14:paraId="2D4A9DCF" w14:textId="61F7A3E0" w:rsidR="0067731A" w:rsidRPr="0067731A" w:rsidRDefault="0067731A" w:rsidP="0067731A">
            <w:pPr>
              <w:spacing w:line="259" w:lineRule="auto"/>
              <w:jc w:val="center"/>
              <w:rPr>
                <w:rFonts w:asciiTheme="minorHAnsi" w:eastAsia="Times New Roman" w:hAnsiTheme="minorHAnsi" w:cstheme="minorHAnsi"/>
                <w:b/>
                <w:bCs/>
                <w:sz w:val="16"/>
                <w:szCs w:val="16"/>
                <w:lang w:val="en-US"/>
              </w:rPr>
            </w:pPr>
            <w:r w:rsidRPr="0067731A">
              <w:rPr>
                <w:rFonts w:asciiTheme="minorHAnsi" w:eastAsia="Times New Roman" w:hAnsiTheme="minorHAnsi" w:cstheme="minorHAnsi"/>
                <w:b/>
                <w:bCs/>
                <w:sz w:val="16"/>
                <w:szCs w:val="16"/>
                <w:lang w:val="en-US"/>
              </w:rPr>
              <w:t>Name</w:t>
            </w:r>
          </w:p>
        </w:tc>
        <w:tc>
          <w:tcPr>
            <w:tcW w:w="3544" w:type="dxa"/>
          </w:tcPr>
          <w:p w14:paraId="2294E857" w14:textId="77777777" w:rsidR="0067731A" w:rsidRPr="0067731A" w:rsidRDefault="0067731A" w:rsidP="0067731A">
            <w:pPr>
              <w:spacing w:line="259" w:lineRule="auto"/>
              <w:jc w:val="center"/>
              <w:rPr>
                <w:rFonts w:asciiTheme="minorHAnsi" w:eastAsia="Times New Roman" w:hAnsiTheme="minorHAnsi" w:cstheme="minorHAnsi"/>
                <w:b/>
                <w:bCs/>
                <w:sz w:val="16"/>
                <w:szCs w:val="16"/>
                <w:lang w:val="en-US"/>
              </w:rPr>
            </w:pPr>
            <w:r w:rsidRPr="0067731A">
              <w:rPr>
                <w:rFonts w:asciiTheme="minorHAnsi" w:eastAsia="Times New Roman" w:hAnsiTheme="minorHAnsi" w:cstheme="minorHAnsi"/>
                <w:b/>
                <w:bCs/>
                <w:sz w:val="16"/>
                <w:szCs w:val="16"/>
                <w:lang w:val="en-US"/>
              </w:rPr>
              <w:t>Description</w:t>
            </w:r>
          </w:p>
        </w:tc>
        <w:tc>
          <w:tcPr>
            <w:tcW w:w="1182" w:type="dxa"/>
          </w:tcPr>
          <w:p w14:paraId="45A218CA" w14:textId="3C2C86F1" w:rsidR="0067731A" w:rsidRPr="0067731A" w:rsidRDefault="0067731A" w:rsidP="0067731A">
            <w:pPr>
              <w:spacing w:line="259" w:lineRule="auto"/>
              <w:jc w:val="center"/>
              <w:rPr>
                <w:rFonts w:asciiTheme="minorHAnsi" w:eastAsia="Times New Roman" w:hAnsiTheme="minorHAnsi" w:cstheme="minorHAnsi"/>
                <w:b/>
                <w:bCs/>
                <w:sz w:val="16"/>
                <w:szCs w:val="16"/>
                <w:lang w:val="en-US"/>
              </w:rPr>
            </w:pPr>
            <w:r w:rsidRPr="0067731A">
              <w:rPr>
                <w:rFonts w:asciiTheme="minorHAnsi" w:eastAsia="Times New Roman" w:hAnsiTheme="minorHAnsi" w:cstheme="minorHAnsi"/>
                <w:b/>
                <w:bCs/>
                <w:sz w:val="16"/>
                <w:szCs w:val="16"/>
                <w:lang w:val="en-US"/>
              </w:rPr>
              <w:t>0.5 points possible</w:t>
            </w:r>
          </w:p>
        </w:tc>
        <w:tc>
          <w:tcPr>
            <w:tcW w:w="950" w:type="dxa"/>
          </w:tcPr>
          <w:p w14:paraId="769DC649" w14:textId="77777777" w:rsidR="0067731A" w:rsidRPr="0067731A" w:rsidRDefault="0067731A" w:rsidP="0067731A">
            <w:pPr>
              <w:spacing w:line="259" w:lineRule="auto"/>
              <w:jc w:val="center"/>
              <w:rPr>
                <w:rFonts w:asciiTheme="minorHAnsi" w:eastAsia="Times New Roman" w:hAnsiTheme="minorHAnsi" w:cstheme="minorHAnsi"/>
                <w:b/>
                <w:bCs/>
                <w:sz w:val="16"/>
                <w:szCs w:val="16"/>
                <w:lang w:val="en-US"/>
              </w:rPr>
            </w:pPr>
            <w:r w:rsidRPr="0067731A">
              <w:rPr>
                <w:rFonts w:asciiTheme="minorHAnsi" w:eastAsia="Times New Roman" w:hAnsiTheme="minorHAnsi" w:cstheme="minorHAnsi"/>
                <w:b/>
                <w:bCs/>
                <w:sz w:val="16"/>
                <w:szCs w:val="16"/>
                <w:lang w:val="en-US"/>
              </w:rPr>
              <w:t>N/A Possible</w:t>
            </w:r>
          </w:p>
        </w:tc>
      </w:tr>
      <w:tr w:rsidR="0067731A" w:rsidRPr="008C5A0E" w14:paraId="726929F4" w14:textId="77777777" w:rsidTr="0067731A">
        <w:tc>
          <w:tcPr>
            <w:tcW w:w="840" w:type="dxa"/>
          </w:tcPr>
          <w:p w14:paraId="1E0329E4" w14:textId="77777777" w:rsidR="0067731A" w:rsidRPr="0067731A" w:rsidRDefault="0067731A" w:rsidP="00756ABB">
            <w:pPr>
              <w:spacing w:line="259" w:lineRule="auto"/>
              <w:jc w:val="both"/>
              <w:rPr>
                <w:rFonts w:asciiTheme="minorHAnsi" w:hAnsiTheme="minorHAnsi" w:cstheme="minorHAnsi"/>
                <w:bCs/>
                <w:sz w:val="16"/>
                <w:szCs w:val="16"/>
                <w:lang w:val="en-US"/>
              </w:rPr>
            </w:pPr>
            <w:r w:rsidRPr="0067731A">
              <w:rPr>
                <w:rFonts w:asciiTheme="minorHAnsi" w:hAnsiTheme="minorHAnsi" w:cstheme="minorHAnsi"/>
                <w:bCs/>
                <w:sz w:val="16"/>
                <w:szCs w:val="16"/>
                <w:lang w:val="en-US"/>
              </w:rPr>
              <w:t>1</w:t>
            </w:r>
          </w:p>
        </w:tc>
        <w:tc>
          <w:tcPr>
            <w:tcW w:w="2699" w:type="dxa"/>
          </w:tcPr>
          <w:p w14:paraId="7A6AD1D6"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hAnsiTheme="minorHAnsi" w:cstheme="minorHAnsi"/>
                <w:bCs/>
                <w:sz w:val="16"/>
                <w:szCs w:val="16"/>
                <w:lang w:val="en-US"/>
              </w:rPr>
              <w:t>Identity of data controller</w:t>
            </w:r>
          </w:p>
        </w:tc>
        <w:tc>
          <w:tcPr>
            <w:tcW w:w="3544" w:type="dxa"/>
          </w:tcPr>
          <w:p w14:paraId="6F00FFEA"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Identify (name) the data controller and give contact details (name, postal address and electronic address).</w:t>
            </w:r>
          </w:p>
        </w:tc>
        <w:tc>
          <w:tcPr>
            <w:tcW w:w="1182" w:type="dxa"/>
          </w:tcPr>
          <w:p w14:paraId="1466B9E8"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Yes</w:t>
            </w:r>
          </w:p>
        </w:tc>
        <w:tc>
          <w:tcPr>
            <w:tcW w:w="950" w:type="dxa"/>
          </w:tcPr>
          <w:p w14:paraId="43F6C389"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r>
      <w:tr w:rsidR="0067731A" w:rsidRPr="008C5A0E" w14:paraId="5C77B2FD" w14:textId="77777777" w:rsidTr="0067731A">
        <w:tc>
          <w:tcPr>
            <w:tcW w:w="840" w:type="dxa"/>
          </w:tcPr>
          <w:p w14:paraId="477B691B" w14:textId="77777777" w:rsidR="0067731A" w:rsidRPr="0067731A" w:rsidRDefault="0067731A" w:rsidP="00756ABB">
            <w:pPr>
              <w:spacing w:line="259" w:lineRule="auto"/>
              <w:jc w:val="both"/>
              <w:rPr>
                <w:rFonts w:asciiTheme="minorHAnsi" w:hAnsiTheme="minorHAnsi" w:cstheme="minorHAnsi"/>
                <w:sz w:val="16"/>
                <w:szCs w:val="16"/>
                <w:lang w:val="en-US"/>
              </w:rPr>
            </w:pPr>
            <w:r w:rsidRPr="0067731A">
              <w:rPr>
                <w:rFonts w:asciiTheme="minorHAnsi" w:hAnsiTheme="minorHAnsi" w:cstheme="minorHAnsi"/>
                <w:sz w:val="16"/>
                <w:szCs w:val="16"/>
                <w:lang w:val="en-US"/>
              </w:rPr>
              <w:t>2</w:t>
            </w:r>
          </w:p>
        </w:tc>
        <w:tc>
          <w:tcPr>
            <w:tcW w:w="2699" w:type="dxa"/>
          </w:tcPr>
          <w:p w14:paraId="647C0733"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hAnsiTheme="minorHAnsi" w:cstheme="minorHAnsi"/>
                <w:sz w:val="16"/>
                <w:szCs w:val="16"/>
                <w:lang w:val="en-US"/>
              </w:rPr>
              <w:t>Identity of the representative</w:t>
            </w:r>
          </w:p>
        </w:tc>
        <w:tc>
          <w:tcPr>
            <w:tcW w:w="3544" w:type="dxa"/>
          </w:tcPr>
          <w:p w14:paraId="052D19EE"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If data controller is not in the EU, the identity of the representative must be given.</w:t>
            </w:r>
          </w:p>
        </w:tc>
        <w:tc>
          <w:tcPr>
            <w:tcW w:w="1182" w:type="dxa"/>
          </w:tcPr>
          <w:p w14:paraId="2E48703E"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c>
          <w:tcPr>
            <w:tcW w:w="950" w:type="dxa"/>
          </w:tcPr>
          <w:p w14:paraId="2C06B784"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Yes</w:t>
            </w:r>
          </w:p>
        </w:tc>
      </w:tr>
      <w:tr w:rsidR="0067731A" w:rsidRPr="008C5A0E" w14:paraId="75FD69CA" w14:textId="77777777" w:rsidTr="0067731A">
        <w:tc>
          <w:tcPr>
            <w:tcW w:w="840" w:type="dxa"/>
          </w:tcPr>
          <w:p w14:paraId="771A6B59"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3</w:t>
            </w:r>
          </w:p>
        </w:tc>
        <w:tc>
          <w:tcPr>
            <w:tcW w:w="2699" w:type="dxa"/>
          </w:tcPr>
          <w:p w14:paraId="4B95348F"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Data Protection Officer (DPO) details</w:t>
            </w:r>
          </w:p>
        </w:tc>
        <w:tc>
          <w:tcPr>
            <w:tcW w:w="3544" w:type="dxa"/>
          </w:tcPr>
          <w:p w14:paraId="360E3C46"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A way to contact Data Protection Officer must be given</w:t>
            </w:r>
          </w:p>
        </w:tc>
        <w:tc>
          <w:tcPr>
            <w:tcW w:w="1182" w:type="dxa"/>
          </w:tcPr>
          <w:p w14:paraId="5B2B199A"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c>
          <w:tcPr>
            <w:tcW w:w="950" w:type="dxa"/>
          </w:tcPr>
          <w:p w14:paraId="1F82106C"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r>
      <w:tr w:rsidR="0067731A" w:rsidRPr="008C5A0E" w14:paraId="4E4C8D90" w14:textId="77777777" w:rsidTr="0067731A">
        <w:tc>
          <w:tcPr>
            <w:tcW w:w="840" w:type="dxa"/>
          </w:tcPr>
          <w:p w14:paraId="15D0566F"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4</w:t>
            </w:r>
          </w:p>
        </w:tc>
        <w:tc>
          <w:tcPr>
            <w:tcW w:w="2699" w:type="dxa"/>
          </w:tcPr>
          <w:p w14:paraId="7490911A"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Purposes for the processing</w:t>
            </w:r>
          </w:p>
        </w:tc>
        <w:tc>
          <w:tcPr>
            <w:tcW w:w="3544" w:type="dxa"/>
          </w:tcPr>
          <w:p w14:paraId="691B75CC"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The purposes for the processing must be explicit.</w:t>
            </w:r>
          </w:p>
        </w:tc>
        <w:tc>
          <w:tcPr>
            <w:tcW w:w="1182" w:type="dxa"/>
          </w:tcPr>
          <w:p w14:paraId="5D830DEA"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Yes</w:t>
            </w:r>
          </w:p>
        </w:tc>
        <w:tc>
          <w:tcPr>
            <w:tcW w:w="950" w:type="dxa"/>
          </w:tcPr>
          <w:p w14:paraId="07B9BF0D"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r>
      <w:tr w:rsidR="0067731A" w:rsidRPr="008C5A0E" w14:paraId="43CA1E35" w14:textId="77777777" w:rsidTr="0067731A">
        <w:tc>
          <w:tcPr>
            <w:tcW w:w="840" w:type="dxa"/>
          </w:tcPr>
          <w:p w14:paraId="69DFB071"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5</w:t>
            </w:r>
          </w:p>
        </w:tc>
        <w:tc>
          <w:tcPr>
            <w:tcW w:w="2699" w:type="dxa"/>
          </w:tcPr>
          <w:p w14:paraId="4580C4CE"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Legal basis for the processing</w:t>
            </w:r>
          </w:p>
        </w:tc>
        <w:tc>
          <w:tcPr>
            <w:tcW w:w="3544" w:type="dxa"/>
          </w:tcPr>
          <w:p w14:paraId="780ADFEF"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GDPR sets six legal bases for the processing: consent, necessary to perform a contract, legal obligation, protect vital interest of somebody, public interest or exercise official authority, and legitimate interest. One or more of them must be explicit in the privacy policy.</w:t>
            </w:r>
          </w:p>
        </w:tc>
        <w:tc>
          <w:tcPr>
            <w:tcW w:w="1182" w:type="dxa"/>
          </w:tcPr>
          <w:p w14:paraId="543DD081"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c>
          <w:tcPr>
            <w:tcW w:w="950" w:type="dxa"/>
          </w:tcPr>
          <w:p w14:paraId="6274C84B"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r>
      <w:tr w:rsidR="0067731A" w:rsidRPr="008C5A0E" w14:paraId="1016DF74" w14:textId="77777777" w:rsidTr="0067731A">
        <w:tc>
          <w:tcPr>
            <w:tcW w:w="840" w:type="dxa"/>
          </w:tcPr>
          <w:p w14:paraId="3BF5AF12"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6</w:t>
            </w:r>
          </w:p>
        </w:tc>
        <w:tc>
          <w:tcPr>
            <w:tcW w:w="2699" w:type="dxa"/>
          </w:tcPr>
          <w:p w14:paraId="5B4A1AE2"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Legitimate interests from controller</w:t>
            </w:r>
          </w:p>
          <w:p w14:paraId="44F625AB"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p>
        </w:tc>
        <w:tc>
          <w:tcPr>
            <w:tcW w:w="3544" w:type="dxa"/>
          </w:tcPr>
          <w:p w14:paraId="320FFB98"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If legitimate interest is stated as basis for the processing, the privacy policy must include them.</w:t>
            </w:r>
          </w:p>
        </w:tc>
        <w:tc>
          <w:tcPr>
            <w:tcW w:w="1182" w:type="dxa"/>
          </w:tcPr>
          <w:p w14:paraId="2A33D455"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c>
          <w:tcPr>
            <w:tcW w:w="950" w:type="dxa"/>
          </w:tcPr>
          <w:p w14:paraId="216579C0"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Yes</w:t>
            </w:r>
          </w:p>
        </w:tc>
      </w:tr>
      <w:tr w:rsidR="0067731A" w:rsidRPr="008C5A0E" w14:paraId="062B6D9B" w14:textId="77777777" w:rsidTr="0067731A">
        <w:tc>
          <w:tcPr>
            <w:tcW w:w="840" w:type="dxa"/>
          </w:tcPr>
          <w:p w14:paraId="588727FA"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7</w:t>
            </w:r>
          </w:p>
        </w:tc>
        <w:tc>
          <w:tcPr>
            <w:tcW w:w="2699" w:type="dxa"/>
          </w:tcPr>
          <w:p w14:paraId="54157C8F"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Recipients (or categories of recipients) of the personal data</w:t>
            </w:r>
          </w:p>
          <w:p w14:paraId="57585283"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p>
        </w:tc>
        <w:tc>
          <w:tcPr>
            <w:tcW w:w="3544" w:type="dxa"/>
          </w:tcPr>
          <w:p w14:paraId="72626040"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The recipients (or categories of recipients) of the personal data must be explicit in the privacy policy</w:t>
            </w:r>
          </w:p>
        </w:tc>
        <w:tc>
          <w:tcPr>
            <w:tcW w:w="1182" w:type="dxa"/>
          </w:tcPr>
          <w:p w14:paraId="43137056"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c>
          <w:tcPr>
            <w:tcW w:w="950" w:type="dxa"/>
          </w:tcPr>
          <w:p w14:paraId="5BC95B19"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r>
      <w:tr w:rsidR="0067731A" w:rsidRPr="008C5A0E" w14:paraId="3C2085FA" w14:textId="77777777" w:rsidTr="0067731A">
        <w:tc>
          <w:tcPr>
            <w:tcW w:w="840" w:type="dxa"/>
          </w:tcPr>
          <w:p w14:paraId="4B189459"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8</w:t>
            </w:r>
          </w:p>
        </w:tc>
        <w:tc>
          <w:tcPr>
            <w:tcW w:w="2699" w:type="dxa"/>
          </w:tcPr>
          <w:p w14:paraId="08FFE749"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Transfers to non-EU countries</w:t>
            </w:r>
          </w:p>
          <w:p w14:paraId="5C58A3E6"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p>
        </w:tc>
        <w:tc>
          <w:tcPr>
            <w:tcW w:w="3544" w:type="dxa"/>
          </w:tcPr>
          <w:p w14:paraId="4F949A3A"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This item refers to the fact that personal data may be transferred to a country not in the EU</w:t>
            </w:r>
          </w:p>
        </w:tc>
        <w:tc>
          <w:tcPr>
            <w:tcW w:w="1182" w:type="dxa"/>
          </w:tcPr>
          <w:p w14:paraId="12ED7D96"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Yes</w:t>
            </w:r>
          </w:p>
        </w:tc>
        <w:tc>
          <w:tcPr>
            <w:tcW w:w="950" w:type="dxa"/>
          </w:tcPr>
          <w:p w14:paraId="3BF7A727"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Yes</w:t>
            </w:r>
          </w:p>
        </w:tc>
      </w:tr>
      <w:tr w:rsidR="0067731A" w:rsidRPr="008C5A0E" w14:paraId="7810B7E1" w14:textId="77777777" w:rsidTr="0067731A">
        <w:tc>
          <w:tcPr>
            <w:tcW w:w="840" w:type="dxa"/>
          </w:tcPr>
          <w:p w14:paraId="46C09A3E"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9</w:t>
            </w:r>
          </w:p>
        </w:tc>
        <w:tc>
          <w:tcPr>
            <w:tcW w:w="2699" w:type="dxa"/>
          </w:tcPr>
          <w:p w14:paraId="65EA0EDE"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Period for which data will be stored</w:t>
            </w:r>
          </w:p>
          <w:p w14:paraId="5F494C63"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p>
        </w:tc>
        <w:tc>
          <w:tcPr>
            <w:tcW w:w="3544" w:type="dxa"/>
          </w:tcPr>
          <w:p w14:paraId="1A0467D4"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Privacy policy must point out when data will be erased</w:t>
            </w:r>
          </w:p>
        </w:tc>
        <w:tc>
          <w:tcPr>
            <w:tcW w:w="1182" w:type="dxa"/>
          </w:tcPr>
          <w:p w14:paraId="360FFF24"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Yes</w:t>
            </w:r>
          </w:p>
        </w:tc>
        <w:tc>
          <w:tcPr>
            <w:tcW w:w="950" w:type="dxa"/>
          </w:tcPr>
          <w:p w14:paraId="1EBBDABA"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r>
      <w:tr w:rsidR="0067731A" w:rsidRPr="008C5A0E" w14:paraId="43EB7EC8" w14:textId="77777777" w:rsidTr="0067731A">
        <w:tc>
          <w:tcPr>
            <w:tcW w:w="840" w:type="dxa"/>
          </w:tcPr>
          <w:p w14:paraId="346B29BA"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10</w:t>
            </w:r>
          </w:p>
        </w:tc>
        <w:tc>
          <w:tcPr>
            <w:tcW w:w="2699" w:type="dxa"/>
          </w:tcPr>
          <w:p w14:paraId="0E2C8922"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Existence of data subject’s rights</w:t>
            </w:r>
          </w:p>
        </w:tc>
        <w:tc>
          <w:tcPr>
            <w:tcW w:w="3544" w:type="dxa"/>
          </w:tcPr>
          <w:p w14:paraId="5D95988B"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User’s rights under GDPR are the following: right to access, rectification, erasure, restriction of processing, object of processing and data portability. These must be mentioned in the privacy policy and there must also be an explicit way to exercise them.</w:t>
            </w:r>
          </w:p>
        </w:tc>
        <w:tc>
          <w:tcPr>
            <w:tcW w:w="1182" w:type="dxa"/>
          </w:tcPr>
          <w:p w14:paraId="4F09F95E"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Yes</w:t>
            </w:r>
          </w:p>
        </w:tc>
        <w:tc>
          <w:tcPr>
            <w:tcW w:w="950" w:type="dxa"/>
          </w:tcPr>
          <w:p w14:paraId="4CB06211"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r>
      <w:tr w:rsidR="0067731A" w:rsidRPr="008C5A0E" w14:paraId="4F58B5AB" w14:textId="77777777" w:rsidTr="0067731A">
        <w:tc>
          <w:tcPr>
            <w:tcW w:w="840" w:type="dxa"/>
          </w:tcPr>
          <w:p w14:paraId="3C6BA4A2"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11</w:t>
            </w:r>
          </w:p>
        </w:tc>
        <w:tc>
          <w:tcPr>
            <w:tcW w:w="2699" w:type="dxa"/>
          </w:tcPr>
          <w:p w14:paraId="0897BCDD"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Existence of the right to withdraw consent</w:t>
            </w:r>
          </w:p>
        </w:tc>
        <w:tc>
          <w:tcPr>
            <w:tcW w:w="3544" w:type="dxa"/>
          </w:tcPr>
          <w:p w14:paraId="40350DE0"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This is an additional right that only exists if the legal basis for the processing is consent.</w:t>
            </w:r>
          </w:p>
        </w:tc>
        <w:tc>
          <w:tcPr>
            <w:tcW w:w="1182" w:type="dxa"/>
          </w:tcPr>
          <w:p w14:paraId="4E622EEE"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c>
          <w:tcPr>
            <w:tcW w:w="950" w:type="dxa"/>
          </w:tcPr>
          <w:p w14:paraId="27AF3129"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r>
      <w:tr w:rsidR="0067731A" w:rsidRPr="008C5A0E" w14:paraId="756530DE" w14:textId="77777777" w:rsidTr="0067731A">
        <w:tc>
          <w:tcPr>
            <w:tcW w:w="840" w:type="dxa"/>
          </w:tcPr>
          <w:p w14:paraId="193E4E5F"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12</w:t>
            </w:r>
          </w:p>
        </w:tc>
        <w:tc>
          <w:tcPr>
            <w:tcW w:w="2699" w:type="dxa"/>
          </w:tcPr>
          <w:p w14:paraId="06513F8C"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Right to lodge a complaint with a supervisory authority</w:t>
            </w:r>
          </w:p>
          <w:p w14:paraId="75FF97B3"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it</w:t>
            </w:r>
          </w:p>
        </w:tc>
        <w:tc>
          <w:tcPr>
            <w:tcW w:w="3544" w:type="dxa"/>
          </w:tcPr>
          <w:p w14:paraId="696BB6EB"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This right must be mentioned in the privacy policy and there must also be an explicit way to exercise</w:t>
            </w:r>
          </w:p>
        </w:tc>
        <w:tc>
          <w:tcPr>
            <w:tcW w:w="1182" w:type="dxa"/>
          </w:tcPr>
          <w:p w14:paraId="6455502D"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Yes</w:t>
            </w:r>
          </w:p>
        </w:tc>
        <w:tc>
          <w:tcPr>
            <w:tcW w:w="950" w:type="dxa"/>
          </w:tcPr>
          <w:p w14:paraId="37F1C363"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r>
      <w:tr w:rsidR="0067731A" w:rsidRPr="008C5A0E" w14:paraId="2A1B2798" w14:textId="77777777" w:rsidTr="0067731A">
        <w:tc>
          <w:tcPr>
            <w:tcW w:w="840" w:type="dxa"/>
          </w:tcPr>
          <w:p w14:paraId="4610BE24"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13</w:t>
            </w:r>
          </w:p>
        </w:tc>
        <w:tc>
          <w:tcPr>
            <w:tcW w:w="2699" w:type="dxa"/>
          </w:tcPr>
          <w:p w14:paraId="0B5B50E9"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Obligation to provide personal data</w:t>
            </w:r>
          </w:p>
        </w:tc>
        <w:tc>
          <w:tcPr>
            <w:tcW w:w="3544" w:type="dxa"/>
          </w:tcPr>
          <w:p w14:paraId="493BA85A"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The privacy policy must explicitly state what happens if the user does not provide certain personal data</w:t>
            </w:r>
          </w:p>
        </w:tc>
        <w:tc>
          <w:tcPr>
            <w:tcW w:w="1182" w:type="dxa"/>
          </w:tcPr>
          <w:p w14:paraId="10B656E5"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c>
          <w:tcPr>
            <w:tcW w:w="950" w:type="dxa"/>
          </w:tcPr>
          <w:p w14:paraId="3E304CA2"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r>
      <w:tr w:rsidR="0067731A" w:rsidRPr="008C5A0E" w14:paraId="485AF59B" w14:textId="77777777" w:rsidTr="0067731A">
        <w:tc>
          <w:tcPr>
            <w:tcW w:w="840" w:type="dxa"/>
          </w:tcPr>
          <w:p w14:paraId="6ECACBE8"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lastRenderedPageBreak/>
              <w:t>14</w:t>
            </w:r>
          </w:p>
        </w:tc>
        <w:tc>
          <w:tcPr>
            <w:tcW w:w="2699" w:type="dxa"/>
          </w:tcPr>
          <w:p w14:paraId="74FD6D60"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Existence of automated decision-making or profiling</w:t>
            </w:r>
          </w:p>
        </w:tc>
        <w:tc>
          <w:tcPr>
            <w:tcW w:w="3544" w:type="dxa"/>
          </w:tcPr>
          <w:p w14:paraId="395A03DF"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There must be a reference to the existence or not of automated decision-making of profiling based on personal data in privacy policy</w:t>
            </w:r>
          </w:p>
        </w:tc>
        <w:tc>
          <w:tcPr>
            <w:tcW w:w="1182" w:type="dxa"/>
          </w:tcPr>
          <w:p w14:paraId="4D534F90"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Yes</w:t>
            </w:r>
          </w:p>
        </w:tc>
        <w:tc>
          <w:tcPr>
            <w:tcW w:w="950" w:type="dxa"/>
          </w:tcPr>
          <w:p w14:paraId="10202114" w14:textId="77777777" w:rsidR="0067731A" w:rsidRPr="0067731A" w:rsidRDefault="0067731A" w:rsidP="00756ABB">
            <w:pPr>
              <w:spacing w:line="259" w:lineRule="auto"/>
              <w:jc w:val="both"/>
              <w:rPr>
                <w:rFonts w:asciiTheme="minorHAnsi" w:eastAsia="Times New Roman" w:hAnsiTheme="minorHAnsi" w:cstheme="minorHAnsi"/>
                <w:sz w:val="16"/>
                <w:szCs w:val="16"/>
                <w:lang w:val="en-US"/>
              </w:rPr>
            </w:pPr>
            <w:r w:rsidRPr="0067731A">
              <w:rPr>
                <w:rFonts w:asciiTheme="minorHAnsi" w:eastAsia="Times New Roman" w:hAnsiTheme="minorHAnsi" w:cstheme="minorHAnsi"/>
                <w:sz w:val="16"/>
                <w:szCs w:val="16"/>
                <w:lang w:val="en-US"/>
              </w:rPr>
              <w:t>No</w:t>
            </w:r>
          </w:p>
        </w:tc>
      </w:tr>
    </w:tbl>
    <w:p w14:paraId="20110009" w14:textId="55D7DD01" w:rsidR="000E463D" w:rsidRDefault="002227AF" w:rsidP="0067731A">
      <w:pPr>
        <w:jc w:val="both"/>
        <w:rPr>
          <w:lang w:val="en-US"/>
        </w:rPr>
      </w:pPr>
      <w:r w:rsidRPr="002227AF">
        <w:rPr>
          <w:lang w:val="en-US"/>
        </w:rPr>
        <w:tab/>
      </w:r>
    </w:p>
    <w:p w14:paraId="519814ED" w14:textId="7A5B670D" w:rsidR="000E463D" w:rsidRDefault="000E463D" w:rsidP="000E463D">
      <w:pPr>
        <w:jc w:val="both"/>
        <w:rPr>
          <w:rFonts w:cstheme="minorHAnsi"/>
          <w:bCs/>
          <w:sz w:val="18"/>
          <w:szCs w:val="18"/>
          <w:lang w:val="en-US"/>
        </w:rPr>
      </w:pPr>
      <w:r w:rsidRPr="00CB1F7F">
        <w:rPr>
          <w:rFonts w:cstheme="minorHAnsi"/>
          <w:bCs/>
          <w:sz w:val="18"/>
          <w:szCs w:val="18"/>
          <w:lang w:val="en-US"/>
        </w:rPr>
        <w:t xml:space="preserve">Table </w:t>
      </w:r>
      <w:r w:rsidR="0067731A">
        <w:rPr>
          <w:rFonts w:cstheme="minorHAnsi"/>
          <w:bCs/>
          <w:sz w:val="18"/>
          <w:szCs w:val="18"/>
          <w:lang w:val="en-US"/>
        </w:rPr>
        <w:t>2. Item 1. Identity of data controller</w:t>
      </w: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77C5C975" w14:textId="77777777" w:rsidTr="00756ABB">
        <w:tc>
          <w:tcPr>
            <w:tcW w:w="9026" w:type="dxa"/>
            <w:gridSpan w:val="3"/>
          </w:tcPr>
          <w:p w14:paraId="29107784" w14:textId="77777777" w:rsidR="0067731A" w:rsidRPr="0067731A" w:rsidRDefault="0067731A" w:rsidP="00756ABB">
            <w:pPr>
              <w:jc w:val="both"/>
              <w:rPr>
                <w:rFonts w:eastAsia="Calibri" w:cstheme="minorHAnsi"/>
                <w:sz w:val="16"/>
                <w:szCs w:val="16"/>
              </w:rPr>
            </w:pPr>
            <w:bookmarkStart w:id="0" w:name="_Hlk40873277"/>
            <w:r w:rsidRPr="0067731A">
              <w:rPr>
                <w:rFonts w:eastAsia="Calibri" w:cstheme="minorHAnsi"/>
                <w:b/>
                <w:sz w:val="16"/>
                <w:szCs w:val="16"/>
              </w:rPr>
              <w:t xml:space="preserve">Item number: </w:t>
            </w:r>
            <w:r w:rsidRPr="0067731A">
              <w:rPr>
                <w:rFonts w:eastAsia="Calibri" w:cstheme="minorHAnsi"/>
                <w:sz w:val="16"/>
                <w:szCs w:val="16"/>
              </w:rPr>
              <w:t>1</w:t>
            </w:r>
          </w:p>
        </w:tc>
      </w:tr>
      <w:tr w:rsidR="0067731A" w:rsidRPr="00C507D3" w14:paraId="03AF0F79" w14:textId="77777777" w:rsidTr="00756ABB">
        <w:tc>
          <w:tcPr>
            <w:tcW w:w="9026" w:type="dxa"/>
            <w:gridSpan w:val="3"/>
          </w:tcPr>
          <w:p w14:paraId="79CE8AC8" w14:textId="77777777" w:rsidR="0067731A" w:rsidRPr="0067731A" w:rsidRDefault="0067731A" w:rsidP="00756ABB">
            <w:pPr>
              <w:jc w:val="both"/>
              <w:rPr>
                <w:rFonts w:eastAsia="Calibri" w:cstheme="minorHAnsi"/>
                <w:sz w:val="16"/>
                <w:szCs w:val="16"/>
                <w:lang w:val="en-US"/>
              </w:rPr>
            </w:pPr>
            <w:r w:rsidRPr="0067731A">
              <w:rPr>
                <w:rFonts w:eastAsia="Calibri" w:cstheme="minorHAnsi"/>
                <w:b/>
                <w:sz w:val="16"/>
                <w:szCs w:val="16"/>
                <w:lang w:val="en-US"/>
              </w:rPr>
              <w:t xml:space="preserve">Name: </w:t>
            </w:r>
            <w:r w:rsidRPr="0067731A">
              <w:rPr>
                <w:rFonts w:cstheme="minorHAnsi"/>
                <w:sz w:val="16"/>
                <w:szCs w:val="16"/>
                <w:lang w:val="en-US"/>
              </w:rPr>
              <w:t>Identity of data controller</w:t>
            </w:r>
          </w:p>
        </w:tc>
      </w:tr>
      <w:tr w:rsidR="0067731A" w:rsidRPr="00C507D3" w14:paraId="5D7D1019" w14:textId="77777777" w:rsidTr="00756ABB">
        <w:tc>
          <w:tcPr>
            <w:tcW w:w="9026" w:type="dxa"/>
            <w:gridSpan w:val="3"/>
          </w:tcPr>
          <w:p w14:paraId="6DF14F53" w14:textId="77777777" w:rsidR="0067731A" w:rsidRPr="0067731A" w:rsidRDefault="0067731A" w:rsidP="00756ABB">
            <w:pPr>
              <w:jc w:val="both"/>
              <w:rPr>
                <w:rFonts w:eastAsia="Calibri" w:cstheme="minorHAnsi"/>
                <w:b/>
                <w:sz w:val="16"/>
                <w:szCs w:val="16"/>
                <w:lang w:val="en-US"/>
              </w:rPr>
            </w:pPr>
            <w:r w:rsidRPr="0067731A">
              <w:rPr>
                <w:rFonts w:eastAsia="Calibri" w:cstheme="minorHAnsi"/>
                <w:b/>
                <w:sz w:val="16"/>
                <w:szCs w:val="16"/>
                <w:lang w:val="en-US"/>
              </w:rPr>
              <w:t xml:space="preserve">Short description: </w:t>
            </w:r>
            <w:r w:rsidRPr="0067731A">
              <w:rPr>
                <w:rFonts w:cstheme="minorHAnsi"/>
                <w:sz w:val="16"/>
                <w:szCs w:val="16"/>
                <w:lang w:val="en-US"/>
              </w:rPr>
              <w:t>Identify (name) the data controller and give contact details (name, postal address and electronic address).</w:t>
            </w:r>
          </w:p>
        </w:tc>
      </w:tr>
      <w:tr w:rsidR="0067731A" w:rsidRPr="00C507D3" w14:paraId="1369F02B" w14:textId="77777777" w:rsidTr="00756ABB">
        <w:tc>
          <w:tcPr>
            <w:tcW w:w="9026" w:type="dxa"/>
            <w:gridSpan w:val="3"/>
          </w:tcPr>
          <w:p w14:paraId="21DF6D1F" w14:textId="77777777" w:rsidR="0067731A" w:rsidRPr="0067731A" w:rsidRDefault="0067731A" w:rsidP="00756ABB">
            <w:pPr>
              <w:jc w:val="both"/>
              <w:rPr>
                <w:rFonts w:eastAsia="Calibri" w:cstheme="minorHAnsi"/>
                <w:sz w:val="16"/>
                <w:szCs w:val="16"/>
                <w:lang w:val="en-US"/>
              </w:rPr>
            </w:pPr>
            <w:r w:rsidRPr="0067731A">
              <w:rPr>
                <w:rFonts w:eastAsia="Calibri" w:cstheme="minorHAnsi"/>
                <w:b/>
                <w:sz w:val="16"/>
                <w:szCs w:val="16"/>
                <w:lang w:val="en-US"/>
              </w:rPr>
              <w:t xml:space="preserve">Source: </w:t>
            </w:r>
            <w:r w:rsidRPr="0067731A">
              <w:rPr>
                <w:rFonts w:cstheme="minorHAnsi"/>
                <w:sz w:val="16"/>
                <w:szCs w:val="16"/>
                <w:lang w:val="en-US"/>
              </w:rPr>
              <w:t>GDPR defines data controller as “</w:t>
            </w:r>
            <w:r w:rsidRPr="0067731A">
              <w:rPr>
                <w:rFonts w:cstheme="minorHAnsi"/>
                <w:i/>
                <w:sz w:val="16"/>
                <w:szCs w:val="16"/>
                <w:lang w:val="en-US"/>
              </w:rPr>
              <w:t>the natural or legal person, public authority, agency or other body which, alone or jointly with others, determines the purposes and means of the processing of personal data</w:t>
            </w:r>
            <w:r w:rsidRPr="0067731A">
              <w:rPr>
                <w:rFonts w:cstheme="minorHAnsi"/>
                <w:sz w:val="16"/>
                <w:szCs w:val="16"/>
                <w:lang w:val="en-US"/>
              </w:rPr>
              <w:t>”. Data controller identification must be explicit in the privacy policy.</w:t>
            </w:r>
          </w:p>
        </w:tc>
      </w:tr>
      <w:tr w:rsidR="0067731A" w:rsidRPr="00C507D3" w14:paraId="4CB83390" w14:textId="77777777" w:rsidTr="00756ABB">
        <w:tc>
          <w:tcPr>
            <w:tcW w:w="9026" w:type="dxa"/>
            <w:gridSpan w:val="3"/>
          </w:tcPr>
          <w:p w14:paraId="622F540C" w14:textId="77777777" w:rsidR="0067731A" w:rsidRPr="0067731A" w:rsidRDefault="0067731A" w:rsidP="00756ABB">
            <w:pPr>
              <w:jc w:val="both"/>
              <w:rPr>
                <w:rFonts w:eastAsia="Calibri" w:cstheme="minorHAnsi"/>
                <w:sz w:val="16"/>
                <w:szCs w:val="16"/>
                <w:lang w:val="en-US"/>
              </w:rPr>
            </w:pPr>
            <w:r w:rsidRPr="0067731A">
              <w:rPr>
                <w:rFonts w:eastAsia="Calibri" w:cstheme="minorHAnsi"/>
                <w:b/>
                <w:sz w:val="16"/>
                <w:szCs w:val="16"/>
                <w:lang w:val="en-US"/>
              </w:rPr>
              <w:t xml:space="preserve">Score: </w:t>
            </w:r>
            <w:r w:rsidRPr="0067731A">
              <w:rPr>
                <w:rFonts w:cstheme="minorHAnsi"/>
                <w:sz w:val="16"/>
                <w:szCs w:val="16"/>
                <w:lang w:val="en-US"/>
              </w:rPr>
              <w:t>1 point if full information is given. Full information means name, postal address, and electronic address (both email and a contact form are considered valid) of the data controller. 0.5 points if some information is missing. 0 points if the information is omitted. If only an electronic address is provided, the score is 0 points. Also, if the street address is not mentioned, the score is 0 points.</w:t>
            </w:r>
          </w:p>
        </w:tc>
      </w:tr>
      <w:tr w:rsidR="0067731A" w:rsidRPr="0067731A" w14:paraId="6538CFFA" w14:textId="77777777" w:rsidTr="00756ABB">
        <w:tc>
          <w:tcPr>
            <w:tcW w:w="1129" w:type="dxa"/>
            <w:vMerge w:val="restart"/>
          </w:tcPr>
          <w:p w14:paraId="519F0808" w14:textId="77777777" w:rsidR="0067731A" w:rsidRPr="0067731A" w:rsidRDefault="0067731A" w:rsidP="00756ABB">
            <w:pPr>
              <w:jc w:val="both"/>
              <w:rPr>
                <w:rFonts w:eastAsia="Calibri" w:cstheme="minorHAnsi"/>
                <w:b/>
                <w:sz w:val="16"/>
                <w:szCs w:val="16"/>
                <w:lang w:val="en-US"/>
              </w:rPr>
            </w:pPr>
          </w:p>
          <w:p w14:paraId="5D040A40" w14:textId="77777777" w:rsidR="0067731A" w:rsidRPr="0067731A" w:rsidRDefault="0067731A" w:rsidP="00756ABB">
            <w:pPr>
              <w:jc w:val="both"/>
              <w:rPr>
                <w:rFonts w:eastAsia="Calibri" w:cstheme="minorHAnsi"/>
                <w:b/>
                <w:sz w:val="16"/>
                <w:szCs w:val="16"/>
                <w:lang w:val="en-US"/>
              </w:rPr>
            </w:pPr>
          </w:p>
          <w:p w14:paraId="7F0A0FF0" w14:textId="77777777" w:rsidR="0067731A" w:rsidRPr="0067731A" w:rsidRDefault="0067731A" w:rsidP="00756ABB">
            <w:pPr>
              <w:jc w:val="both"/>
              <w:rPr>
                <w:rFonts w:eastAsia="Calibri" w:cstheme="minorHAnsi"/>
                <w:b/>
                <w:sz w:val="16"/>
                <w:szCs w:val="16"/>
                <w:lang w:val="en-US"/>
              </w:rPr>
            </w:pPr>
          </w:p>
          <w:p w14:paraId="40127076" w14:textId="77777777" w:rsidR="0067731A" w:rsidRPr="0067731A" w:rsidRDefault="0067731A" w:rsidP="00756ABB">
            <w:pPr>
              <w:jc w:val="both"/>
              <w:rPr>
                <w:rFonts w:eastAsia="Calibri" w:cstheme="minorHAnsi"/>
                <w:sz w:val="16"/>
                <w:szCs w:val="16"/>
              </w:rPr>
            </w:pPr>
            <w:r w:rsidRPr="0067731A">
              <w:rPr>
                <w:rFonts w:eastAsia="Calibri" w:cstheme="minorHAnsi"/>
                <w:b/>
                <w:sz w:val="16"/>
                <w:szCs w:val="16"/>
              </w:rPr>
              <w:t>Examples</w:t>
            </w:r>
            <w:r w:rsidRPr="0067731A">
              <w:rPr>
                <w:rFonts w:eastAsia="Calibri" w:cstheme="minorHAnsi"/>
                <w:sz w:val="16"/>
                <w:szCs w:val="16"/>
              </w:rPr>
              <w:t xml:space="preserve"> </w:t>
            </w:r>
          </w:p>
        </w:tc>
        <w:tc>
          <w:tcPr>
            <w:tcW w:w="1418" w:type="dxa"/>
            <w:vAlign w:val="center"/>
          </w:tcPr>
          <w:p w14:paraId="1E712587" w14:textId="77777777" w:rsidR="0067731A" w:rsidRPr="0067731A" w:rsidRDefault="0067731A" w:rsidP="00756ABB">
            <w:pPr>
              <w:rPr>
                <w:rFonts w:eastAsia="Calibri" w:cstheme="minorHAnsi"/>
                <w:b/>
                <w:sz w:val="16"/>
                <w:szCs w:val="16"/>
              </w:rPr>
            </w:pPr>
            <w:r w:rsidRPr="0067731A">
              <w:rPr>
                <w:rFonts w:eastAsia="Calibri" w:cstheme="minorHAnsi"/>
                <w:b/>
                <w:sz w:val="16"/>
                <w:szCs w:val="16"/>
              </w:rPr>
              <w:t>1 point</w:t>
            </w:r>
          </w:p>
        </w:tc>
        <w:tc>
          <w:tcPr>
            <w:tcW w:w="6479" w:type="dxa"/>
          </w:tcPr>
          <w:p w14:paraId="75B96A88" w14:textId="1A700877" w:rsidR="0067731A" w:rsidRPr="0067731A" w:rsidRDefault="0067731A" w:rsidP="00756ABB">
            <w:pPr>
              <w:jc w:val="both"/>
              <w:rPr>
                <w:rFonts w:eastAsia="Calibri" w:cstheme="minorHAnsi"/>
                <w:sz w:val="16"/>
                <w:szCs w:val="16"/>
                <w:lang w:val="en-US"/>
              </w:rPr>
            </w:pPr>
            <w:r w:rsidRPr="0067731A">
              <w:rPr>
                <w:rFonts w:cstheme="minorHAnsi"/>
                <w:i/>
                <w:sz w:val="16"/>
                <w:szCs w:val="16"/>
                <w:lang w:val="en-US"/>
              </w:rPr>
              <w:t>Healthbit, Kajaine House 57-67 High Street, Edgware, Middlesex HA8 7DD, United Kingdom, or contact us by using the contact us facility on our Site</w:t>
            </w:r>
            <w:r w:rsidRPr="0067731A">
              <w:rPr>
                <w:rFonts w:cstheme="minorHAnsi"/>
                <w:sz w:val="16"/>
                <w:szCs w:val="16"/>
                <w:lang w:val="en-US"/>
              </w:rPr>
              <w:t>.</w:t>
            </w:r>
            <w:r w:rsidR="00454570">
              <w:rPr>
                <w:rFonts w:cstheme="minorHAnsi"/>
                <w:sz w:val="16"/>
                <w:szCs w:val="16"/>
                <w:lang w:val="en-US"/>
              </w:rPr>
              <w:t xml:space="preserve"> [1]</w:t>
            </w:r>
          </w:p>
        </w:tc>
      </w:tr>
      <w:tr w:rsidR="0067731A" w:rsidRPr="0067731A" w14:paraId="4389CA95" w14:textId="77777777" w:rsidTr="00756ABB">
        <w:tc>
          <w:tcPr>
            <w:tcW w:w="1129" w:type="dxa"/>
            <w:vMerge/>
          </w:tcPr>
          <w:p w14:paraId="4F8F8B4D" w14:textId="77777777" w:rsidR="0067731A" w:rsidRPr="0067731A" w:rsidRDefault="0067731A" w:rsidP="00756ABB">
            <w:pPr>
              <w:jc w:val="both"/>
              <w:rPr>
                <w:rFonts w:eastAsia="Calibri" w:cstheme="minorHAnsi"/>
                <w:b/>
                <w:sz w:val="16"/>
                <w:szCs w:val="16"/>
                <w:lang w:val="en-US"/>
              </w:rPr>
            </w:pPr>
          </w:p>
        </w:tc>
        <w:tc>
          <w:tcPr>
            <w:tcW w:w="1418" w:type="dxa"/>
            <w:vAlign w:val="center"/>
          </w:tcPr>
          <w:p w14:paraId="50DFEEE0" w14:textId="77777777" w:rsidR="0067731A" w:rsidRPr="0067731A" w:rsidRDefault="0067731A" w:rsidP="00756ABB">
            <w:pPr>
              <w:rPr>
                <w:rFonts w:eastAsia="Calibri" w:cstheme="minorHAnsi"/>
                <w:b/>
                <w:sz w:val="16"/>
                <w:szCs w:val="16"/>
              </w:rPr>
            </w:pPr>
            <w:r w:rsidRPr="0067731A">
              <w:rPr>
                <w:rFonts w:eastAsia="Calibri" w:cstheme="minorHAnsi"/>
                <w:b/>
                <w:sz w:val="16"/>
                <w:szCs w:val="16"/>
              </w:rPr>
              <w:t>0.5 points</w:t>
            </w:r>
          </w:p>
        </w:tc>
        <w:tc>
          <w:tcPr>
            <w:tcW w:w="6479" w:type="dxa"/>
          </w:tcPr>
          <w:p w14:paraId="39DBE26A" w14:textId="52D48302" w:rsidR="0067731A" w:rsidRPr="00454570" w:rsidRDefault="0067731A" w:rsidP="00756ABB">
            <w:pPr>
              <w:jc w:val="both"/>
              <w:rPr>
                <w:rFonts w:eastAsia="Calibri" w:cstheme="minorHAnsi"/>
                <w:sz w:val="16"/>
                <w:szCs w:val="16"/>
              </w:rPr>
            </w:pPr>
            <w:r w:rsidRPr="0067731A">
              <w:rPr>
                <w:rFonts w:cstheme="minorHAnsi"/>
                <w:i/>
                <w:sz w:val="16"/>
                <w:szCs w:val="16"/>
              </w:rPr>
              <w:t xml:space="preserve">Titular: LYX UROLOGIA S.L.P. C.I.F.: B86819836 Domicilio social: C/ General Perón, 20, 28020 Madrid Teléfono: 915134950 </w:t>
            </w:r>
            <w:r w:rsidR="00454570" w:rsidRPr="00454570">
              <w:rPr>
                <w:rFonts w:cstheme="minorHAnsi"/>
                <w:sz w:val="16"/>
                <w:szCs w:val="16"/>
              </w:rPr>
              <w:t>[</w:t>
            </w:r>
            <w:r w:rsidR="00454570">
              <w:rPr>
                <w:rFonts w:cstheme="minorHAnsi"/>
                <w:sz w:val="16"/>
                <w:szCs w:val="16"/>
              </w:rPr>
              <w:t>2</w:t>
            </w:r>
            <w:r w:rsidR="00454570" w:rsidRPr="00454570">
              <w:rPr>
                <w:rFonts w:cstheme="minorHAnsi"/>
                <w:sz w:val="16"/>
                <w:szCs w:val="16"/>
              </w:rPr>
              <w:t>]</w:t>
            </w:r>
          </w:p>
        </w:tc>
      </w:tr>
      <w:tr w:rsidR="0067731A" w:rsidRPr="0067731A" w14:paraId="7816076C" w14:textId="77777777" w:rsidTr="00756ABB">
        <w:tc>
          <w:tcPr>
            <w:tcW w:w="1129" w:type="dxa"/>
            <w:vMerge/>
          </w:tcPr>
          <w:p w14:paraId="182D9A50" w14:textId="77777777" w:rsidR="0067731A" w:rsidRPr="0067731A" w:rsidRDefault="0067731A" w:rsidP="00756ABB">
            <w:pPr>
              <w:jc w:val="both"/>
              <w:rPr>
                <w:rFonts w:eastAsia="Calibri" w:cstheme="minorHAnsi"/>
                <w:b/>
                <w:sz w:val="16"/>
                <w:szCs w:val="16"/>
              </w:rPr>
            </w:pPr>
          </w:p>
        </w:tc>
        <w:tc>
          <w:tcPr>
            <w:tcW w:w="1418" w:type="dxa"/>
            <w:vAlign w:val="center"/>
          </w:tcPr>
          <w:p w14:paraId="28859CEC" w14:textId="77777777" w:rsidR="0067731A" w:rsidRPr="0067731A" w:rsidRDefault="0067731A" w:rsidP="00756ABB">
            <w:pPr>
              <w:rPr>
                <w:rFonts w:eastAsia="Calibri" w:cstheme="minorHAnsi"/>
                <w:b/>
                <w:sz w:val="16"/>
                <w:szCs w:val="16"/>
              </w:rPr>
            </w:pPr>
            <w:r w:rsidRPr="0067731A">
              <w:rPr>
                <w:rFonts w:eastAsia="Calibri" w:cstheme="minorHAnsi"/>
                <w:b/>
                <w:sz w:val="16"/>
                <w:szCs w:val="16"/>
              </w:rPr>
              <w:t>0 points</w:t>
            </w:r>
          </w:p>
        </w:tc>
        <w:tc>
          <w:tcPr>
            <w:tcW w:w="6479" w:type="dxa"/>
          </w:tcPr>
          <w:p w14:paraId="28E1C381" w14:textId="22310604" w:rsidR="0067731A" w:rsidRPr="0067731A" w:rsidRDefault="0067731A" w:rsidP="00756ABB">
            <w:pPr>
              <w:jc w:val="both"/>
              <w:rPr>
                <w:rFonts w:eastAsia="Calibri" w:cstheme="minorHAnsi"/>
                <w:sz w:val="16"/>
                <w:szCs w:val="16"/>
              </w:rPr>
            </w:pPr>
            <w:r w:rsidRPr="0067731A">
              <w:rPr>
                <w:rFonts w:cstheme="minorHAnsi"/>
                <w:i/>
                <w:sz w:val="16"/>
                <w:szCs w:val="16"/>
                <w:lang w:val="en-US"/>
              </w:rPr>
              <w:t>Access to Information; Contacting Us:</w:t>
            </w:r>
            <w:r w:rsidRPr="0067731A">
              <w:rPr>
                <w:rFonts w:cstheme="minorHAnsi"/>
                <w:sz w:val="16"/>
                <w:szCs w:val="16"/>
                <w:lang w:val="en-US"/>
              </w:rPr>
              <w:t xml:space="preserve"> </w:t>
            </w:r>
            <w:r w:rsidRPr="0067731A">
              <w:rPr>
                <w:rFonts w:cstheme="minorHAnsi"/>
                <w:i/>
                <w:sz w:val="16"/>
                <w:szCs w:val="16"/>
                <w:lang w:val="en-US"/>
              </w:rPr>
              <w:t xml:space="preserve">Please feel free to contact us if you have any questions about our Privacy Policy or our information practices. </w:t>
            </w:r>
            <w:r w:rsidRPr="0067731A">
              <w:rPr>
                <w:rFonts w:cstheme="minorHAnsi"/>
                <w:i/>
                <w:sz w:val="16"/>
                <w:szCs w:val="16"/>
              </w:rPr>
              <w:t>You may contact us as follows: privacy@outcomes4me.com</w:t>
            </w:r>
            <w:r w:rsidR="00454570">
              <w:rPr>
                <w:rFonts w:cstheme="minorHAnsi"/>
                <w:i/>
                <w:sz w:val="16"/>
                <w:szCs w:val="16"/>
              </w:rPr>
              <w:t xml:space="preserve"> </w:t>
            </w:r>
            <w:r w:rsidR="00454570">
              <w:rPr>
                <w:rFonts w:cstheme="minorHAnsi"/>
                <w:sz w:val="16"/>
                <w:szCs w:val="16"/>
                <w:lang w:val="en-US"/>
              </w:rPr>
              <w:t>[3]</w:t>
            </w:r>
          </w:p>
        </w:tc>
      </w:tr>
    </w:tbl>
    <w:p w14:paraId="0027B918" w14:textId="77777777" w:rsidR="0067731A" w:rsidRPr="0067731A" w:rsidRDefault="0067731A" w:rsidP="0067731A">
      <w:pPr>
        <w:rPr>
          <w:rFonts w:cstheme="minorHAnsi"/>
          <w:sz w:val="16"/>
          <w:szCs w:val="16"/>
        </w:rPr>
      </w:pPr>
    </w:p>
    <w:bookmarkEnd w:id="0"/>
    <w:p w14:paraId="07589669" w14:textId="0ACFA6CA" w:rsidR="0067731A" w:rsidRPr="0067731A" w:rsidRDefault="0067731A" w:rsidP="0067731A">
      <w:pPr>
        <w:rPr>
          <w:rFonts w:cstheme="minorHAnsi"/>
          <w:sz w:val="18"/>
          <w:szCs w:val="18"/>
          <w:lang w:val="en-US"/>
        </w:rPr>
      </w:pPr>
      <w:r w:rsidRPr="0067731A">
        <w:rPr>
          <w:rFonts w:cstheme="minorHAnsi"/>
          <w:sz w:val="18"/>
          <w:szCs w:val="18"/>
          <w:lang w:val="en-US"/>
        </w:rPr>
        <w:t xml:space="preserve">Table </w:t>
      </w:r>
      <w:r>
        <w:rPr>
          <w:rFonts w:cstheme="minorHAnsi"/>
          <w:sz w:val="18"/>
          <w:szCs w:val="18"/>
          <w:lang w:val="en-US"/>
        </w:rPr>
        <w:t>3</w:t>
      </w:r>
      <w:r w:rsidRPr="0067731A">
        <w:rPr>
          <w:rFonts w:cstheme="minorHAnsi"/>
          <w:sz w:val="18"/>
          <w:szCs w:val="18"/>
          <w:lang w:val="en-US"/>
        </w:rPr>
        <w:t>. Item 2. Identity of the representative.</w:t>
      </w:r>
    </w:p>
    <w:p w14:paraId="524A0CA7" w14:textId="77777777" w:rsidR="0067731A" w:rsidRPr="0067731A" w:rsidRDefault="0067731A" w:rsidP="0067731A">
      <w:pPr>
        <w:pStyle w:val="Textoindependiente"/>
        <w:spacing w:line="259" w:lineRule="auto"/>
        <w:ind w:left="1008" w:firstLine="0"/>
        <w:rPr>
          <w:rFonts w:asciiTheme="minorHAnsi" w:hAnsiTheme="minorHAnsi" w:cstheme="minorHAnsi"/>
          <w:color w:val="0070C0"/>
          <w:sz w:val="16"/>
          <w:szCs w:val="16"/>
        </w:rPr>
      </w:pP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50EAEEEA" w14:textId="77777777" w:rsidTr="00756ABB">
        <w:tc>
          <w:tcPr>
            <w:tcW w:w="9026" w:type="dxa"/>
            <w:gridSpan w:val="3"/>
          </w:tcPr>
          <w:p w14:paraId="7DD43464"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 xml:space="preserve">Item number: </w:t>
            </w:r>
            <w:r w:rsidRPr="0067731A">
              <w:rPr>
                <w:rFonts w:eastAsia="Calibri" w:cstheme="minorHAnsi"/>
                <w:sz w:val="16"/>
                <w:szCs w:val="16"/>
              </w:rPr>
              <w:t>2</w:t>
            </w:r>
          </w:p>
        </w:tc>
      </w:tr>
      <w:tr w:rsidR="0067731A" w:rsidRPr="00C507D3" w14:paraId="284D8A89" w14:textId="77777777" w:rsidTr="00756ABB">
        <w:tc>
          <w:tcPr>
            <w:tcW w:w="9026" w:type="dxa"/>
            <w:gridSpan w:val="3"/>
          </w:tcPr>
          <w:p w14:paraId="5FDC7A52"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Name: </w:t>
            </w:r>
            <w:r w:rsidRPr="0067731A">
              <w:rPr>
                <w:rFonts w:cstheme="minorHAnsi"/>
                <w:sz w:val="16"/>
                <w:szCs w:val="16"/>
                <w:lang w:val="en-US"/>
              </w:rPr>
              <w:t>Identity of the representative</w:t>
            </w:r>
          </w:p>
        </w:tc>
      </w:tr>
      <w:tr w:rsidR="0067731A" w:rsidRPr="00C507D3" w14:paraId="415A2CC7" w14:textId="77777777" w:rsidTr="00756ABB">
        <w:tc>
          <w:tcPr>
            <w:tcW w:w="9026" w:type="dxa"/>
            <w:gridSpan w:val="3"/>
          </w:tcPr>
          <w:p w14:paraId="41C86F14" w14:textId="77777777" w:rsidR="0067731A" w:rsidRPr="0067731A" w:rsidRDefault="0067731A" w:rsidP="00756ABB">
            <w:pPr>
              <w:jc w:val="both"/>
              <w:rPr>
                <w:rFonts w:eastAsia="Calibri" w:cstheme="minorHAnsi"/>
                <w:b/>
                <w:bCs/>
                <w:sz w:val="16"/>
                <w:szCs w:val="16"/>
                <w:lang w:val="en-US"/>
              </w:rPr>
            </w:pPr>
            <w:r w:rsidRPr="0067731A">
              <w:rPr>
                <w:rFonts w:eastAsia="Calibri" w:cstheme="minorHAnsi"/>
                <w:b/>
                <w:bCs/>
                <w:sz w:val="16"/>
                <w:szCs w:val="16"/>
                <w:lang w:val="en-US"/>
              </w:rPr>
              <w:t xml:space="preserve">Short description: </w:t>
            </w:r>
            <w:r w:rsidRPr="0067731A">
              <w:rPr>
                <w:rFonts w:cstheme="minorHAnsi"/>
                <w:bCs/>
                <w:sz w:val="16"/>
                <w:szCs w:val="16"/>
                <w:lang w:val="en-US"/>
              </w:rPr>
              <w:t>If data controller is not in the EU, the identity of the representative must be given.</w:t>
            </w:r>
          </w:p>
        </w:tc>
      </w:tr>
      <w:tr w:rsidR="0067731A" w:rsidRPr="00C507D3" w14:paraId="4B5501F4" w14:textId="77777777" w:rsidTr="00756ABB">
        <w:tc>
          <w:tcPr>
            <w:tcW w:w="9026" w:type="dxa"/>
            <w:gridSpan w:val="3"/>
          </w:tcPr>
          <w:p w14:paraId="3B74B851" w14:textId="77777777" w:rsidR="0067731A" w:rsidRPr="0067731A" w:rsidRDefault="0067731A" w:rsidP="00756ABB">
            <w:pPr>
              <w:jc w:val="both"/>
              <w:rPr>
                <w:rFonts w:cstheme="minorHAnsi"/>
                <w:sz w:val="16"/>
                <w:szCs w:val="16"/>
                <w:lang w:val="en-US"/>
              </w:rPr>
            </w:pPr>
            <w:r w:rsidRPr="0067731A">
              <w:rPr>
                <w:rFonts w:eastAsia="Calibri" w:cstheme="minorHAnsi"/>
                <w:b/>
                <w:bCs/>
                <w:sz w:val="16"/>
                <w:szCs w:val="16"/>
                <w:lang w:val="en-US"/>
              </w:rPr>
              <w:t xml:space="preserve">Source: </w:t>
            </w:r>
            <w:r w:rsidRPr="0067731A">
              <w:rPr>
                <w:rFonts w:cstheme="minorHAnsi"/>
                <w:sz w:val="16"/>
                <w:szCs w:val="16"/>
                <w:lang w:val="en-US"/>
              </w:rPr>
              <w:t>GDPR states that if data controller is not in the EU, the identity of the representative must be given.</w:t>
            </w:r>
          </w:p>
          <w:p w14:paraId="07CFD618" w14:textId="77777777" w:rsidR="0067731A" w:rsidRPr="0067731A" w:rsidRDefault="0067731A" w:rsidP="00756ABB">
            <w:pPr>
              <w:jc w:val="both"/>
              <w:rPr>
                <w:rFonts w:eastAsia="Calibri" w:cstheme="minorHAnsi"/>
                <w:sz w:val="16"/>
                <w:szCs w:val="16"/>
                <w:lang w:val="en-US"/>
              </w:rPr>
            </w:pPr>
            <w:r w:rsidRPr="0067731A">
              <w:rPr>
                <w:rFonts w:cstheme="minorHAnsi"/>
                <w:sz w:val="16"/>
                <w:szCs w:val="16"/>
                <w:lang w:val="en-US"/>
              </w:rPr>
              <w:t>The representative is a natural or legal person, established in the EU, that must be designated by the data controller if it/he/she is no in the EU.</w:t>
            </w:r>
          </w:p>
        </w:tc>
      </w:tr>
      <w:tr w:rsidR="0067731A" w:rsidRPr="0067731A" w14:paraId="772CF828" w14:textId="77777777" w:rsidTr="00756ABB">
        <w:tc>
          <w:tcPr>
            <w:tcW w:w="9026" w:type="dxa"/>
            <w:gridSpan w:val="3"/>
          </w:tcPr>
          <w:p w14:paraId="1738C011"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lang w:val="en-US"/>
              </w:rPr>
              <w:t xml:space="preserve">Score: </w:t>
            </w:r>
            <w:r w:rsidRPr="0067731A">
              <w:rPr>
                <w:rFonts w:cstheme="minorHAnsi"/>
                <w:sz w:val="16"/>
                <w:szCs w:val="16"/>
                <w:lang w:val="en-US"/>
              </w:rPr>
              <w:t xml:space="preserve">1 point is given if full information is given (in the same way as with the data controller). </w:t>
            </w:r>
            <w:r w:rsidRPr="0067731A">
              <w:rPr>
                <w:rFonts w:cstheme="minorHAnsi"/>
                <w:sz w:val="16"/>
                <w:szCs w:val="16"/>
              </w:rPr>
              <w:t>0 points otherwise.</w:t>
            </w:r>
          </w:p>
        </w:tc>
      </w:tr>
      <w:tr w:rsidR="0067731A" w:rsidRPr="0067731A" w14:paraId="54B2A89B" w14:textId="77777777" w:rsidTr="00756ABB">
        <w:tc>
          <w:tcPr>
            <w:tcW w:w="1129" w:type="dxa"/>
            <w:vMerge w:val="restart"/>
          </w:tcPr>
          <w:p w14:paraId="13390847" w14:textId="77777777" w:rsidR="0067731A" w:rsidRPr="0067731A" w:rsidRDefault="0067731A" w:rsidP="00756ABB">
            <w:pPr>
              <w:jc w:val="both"/>
              <w:rPr>
                <w:rFonts w:eastAsia="Calibri" w:cstheme="minorHAnsi"/>
                <w:b/>
                <w:bCs/>
                <w:sz w:val="16"/>
                <w:szCs w:val="16"/>
              </w:rPr>
            </w:pPr>
          </w:p>
          <w:p w14:paraId="3D05E9EC"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Examples</w:t>
            </w:r>
            <w:r w:rsidRPr="0067731A">
              <w:rPr>
                <w:rFonts w:eastAsia="Calibri" w:cstheme="minorHAnsi"/>
                <w:sz w:val="16"/>
                <w:szCs w:val="16"/>
              </w:rPr>
              <w:t xml:space="preserve"> </w:t>
            </w:r>
          </w:p>
        </w:tc>
        <w:tc>
          <w:tcPr>
            <w:tcW w:w="1418" w:type="dxa"/>
          </w:tcPr>
          <w:p w14:paraId="26EBC460" w14:textId="77777777" w:rsidR="0067731A" w:rsidRPr="00454570" w:rsidRDefault="0067731A" w:rsidP="00756ABB">
            <w:pPr>
              <w:jc w:val="both"/>
              <w:rPr>
                <w:rFonts w:eastAsia="Calibri" w:cstheme="minorHAnsi"/>
                <w:b/>
                <w:bCs/>
                <w:sz w:val="16"/>
                <w:szCs w:val="16"/>
              </w:rPr>
            </w:pPr>
            <w:r w:rsidRPr="00454570">
              <w:rPr>
                <w:rFonts w:eastAsia="Calibri" w:cstheme="minorHAnsi"/>
                <w:b/>
                <w:bCs/>
                <w:sz w:val="16"/>
                <w:szCs w:val="16"/>
              </w:rPr>
              <w:t>1 point</w:t>
            </w:r>
          </w:p>
        </w:tc>
        <w:tc>
          <w:tcPr>
            <w:tcW w:w="6479" w:type="dxa"/>
          </w:tcPr>
          <w:p w14:paraId="3DD94ED9" w14:textId="77777777" w:rsidR="0067731A" w:rsidRPr="0067731A" w:rsidRDefault="0067731A" w:rsidP="00756ABB">
            <w:pPr>
              <w:jc w:val="both"/>
              <w:rPr>
                <w:rFonts w:eastAsia="Calibri" w:cstheme="minorHAnsi"/>
                <w:sz w:val="16"/>
                <w:szCs w:val="16"/>
              </w:rPr>
            </w:pPr>
          </w:p>
        </w:tc>
      </w:tr>
      <w:tr w:rsidR="0067731A" w:rsidRPr="0067731A" w14:paraId="6B78ED4C" w14:textId="77777777" w:rsidTr="00756ABB">
        <w:tc>
          <w:tcPr>
            <w:tcW w:w="1129" w:type="dxa"/>
            <w:vMerge/>
          </w:tcPr>
          <w:p w14:paraId="7413744D" w14:textId="77777777" w:rsidR="0067731A" w:rsidRPr="0067731A" w:rsidRDefault="0067731A" w:rsidP="00756ABB">
            <w:pPr>
              <w:jc w:val="both"/>
              <w:rPr>
                <w:rFonts w:eastAsia="Calibri" w:cstheme="minorHAnsi"/>
                <w:b/>
                <w:bCs/>
                <w:sz w:val="16"/>
                <w:szCs w:val="16"/>
              </w:rPr>
            </w:pPr>
          </w:p>
        </w:tc>
        <w:tc>
          <w:tcPr>
            <w:tcW w:w="1418" w:type="dxa"/>
          </w:tcPr>
          <w:p w14:paraId="29619FAE" w14:textId="77777777" w:rsidR="0067731A" w:rsidRPr="00454570" w:rsidRDefault="0067731A" w:rsidP="00756ABB">
            <w:pPr>
              <w:jc w:val="both"/>
              <w:rPr>
                <w:rFonts w:eastAsia="Calibri" w:cstheme="minorHAnsi"/>
                <w:b/>
                <w:bCs/>
                <w:sz w:val="16"/>
                <w:szCs w:val="16"/>
              </w:rPr>
            </w:pPr>
            <w:r w:rsidRPr="00454570">
              <w:rPr>
                <w:rFonts w:eastAsia="Calibri" w:cstheme="minorHAnsi"/>
                <w:b/>
                <w:bCs/>
                <w:sz w:val="16"/>
                <w:szCs w:val="16"/>
              </w:rPr>
              <w:t>0 points</w:t>
            </w:r>
          </w:p>
        </w:tc>
        <w:tc>
          <w:tcPr>
            <w:tcW w:w="6479" w:type="dxa"/>
          </w:tcPr>
          <w:p w14:paraId="21378F15" w14:textId="77777777" w:rsidR="0067731A" w:rsidRPr="0067731A" w:rsidRDefault="0067731A" w:rsidP="00756ABB">
            <w:pPr>
              <w:jc w:val="both"/>
              <w:rPr>
                <w:rFonts w:eastAsia="Calibri" w:cstheme="minorHAnsi"/>
                <w:sz w:val="16"/>
                <w:szCs w:val="16"/>
              </w:rPr>
            </w:pPr>
          </w:p>
        </w:tc>
      </w:tr>
    </w:tbl>
    <w:p w14:paraId="19346031" w14:textId="77777777" w:rsidR="0067731A" w:rsidRPr="0067731A" w:rsidRDefault="0067731A" w:rsidP="0067731A">
      <w:pPr>
        <w:rPr>
          <w:rFonts w:cstheme="minorHAnsi"/>
          <w:sz w:val="16"/>
          <w:szCs w:val="16"/>
        </w:rPr>
      </w:pPr>
    </w:p>
    <w:p w14:paraId="50E0AD58" w14:textId="7E8D5EF6" w:rsidR="0067731A" w:rsidRPr="0067731A" w:rsidRDefault="0067731A" w:rsidP="0067731A">
      <w:pPr>
        <w:rPr>
          <w:rFonts w:cstheme="minorHAnsi"/>
          <w:sz w:val="18"/>
          <w:szCs w:val="18"/>
          <w:lang w:val="en-US"/>
        </w:rPr>
      </w:pPr>
      <w:r w:rsidRPr="0067731A">
        <w:rPr>
          <w:rFonts w:cstheme="minorHAnsi"/>
          <w:sz w:val="18"/>
          <w:szCs w:val="18"/>
          <w:lang w:val="en-US"/>
        </w:rPr>
        <w:t xml:space="preserve">Table </w:t>
      </w:r>
      <w:r>
        <w:rPr>
          <w:rFonts w:cstheme="minorHAnsi"/>
          <w:sz w:val="18"/>
          <w:szCs w:val="18"/>
          <w:lang w:val="en-US"/>
        </w:rPr>
        <w:t>4</w:t>
      </w:r>
      <w:r w:rsidRPr="0067731A">
        <w:rPr>
          <w:rFonts w:cstheme="minorHAnsi"/>
          <w:sz w:val="18"/>
          <w:szCs w:val="18"/>
          <w:lang w:val="en-US"/>
        </w:rPr>
        <w:t>. Item 3. Data Protection Officer (DPO) details.</w:t>
      </w: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620559C0" w14:textId="77777777" w:rsidTr="00756ABB">
        <w:tc>
          <w:tcPr>
            <w:tcW w:w="9026" w:type="dxa"/>
            <w:gridSpan w:val="3"/>
          </w:tcPr>
          <w:p w14:paraId="73B0D5C2"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 xml:space="preserve">Item number: </w:t>
            </w:r>
            <w:r w:rsidRPr="0067731A">
              <w:rPr>
                <w:rFonts w:eastAsia="Calibri" w:cstheme="minorHAnsi"/>
                <w:sz w:val="16"/>
                <w:szCs w:val="16"/>
              </w:rPr>
              <w:t>3</w:t>
            </w:r>
          </w:p>
        </w:tc>
      </w:tr>
      <w:tr w:rsidR="0067731A" w:rsidRPr="00C507D3" w14:paraId="7C2D9830" w14:textId="77777777" w:rsidTr="00756ABB">
        <w:tc>
          <w:tcPr>
            <w:tcW w:w="9026" w:type="dxa"/>
            <w:gridSpan w:val="3"/>
          </w:tcPr>
          <w:p w14:paraId="025118B5"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Name: </w:t>
            </w:r>
            <w:r w:rsidRPr="0067731A">
              <w:rPr>
                <w:rFonts w:cstheme="minorHAnsi"/>
                <w:bCs/>
                <w:sz w:val="16"/>
                <w:szCs w:val="16"/>
                <w:lang w:val="en-US"/>
              </w:rPr>
              <w:t>Data Protection Officer (DPO) details</w:t>
            </w:r>
          </w:p>
        </w:tc>
      </w:tr>
      <w:tr w:rsidR="0067731A" w:rsidRPr="00C507D3" w14:paraId="02FC134A" w14:textId="77777777" w:rsidTr="00756ABB">
        <w:tc>
          <w:tcPr>
            <w:tcW w:w="9026" w:type="dxa"/>
            <w:gridSpan w:val="3"/>
          </w:tcPr>
          <w:p w14:paraId="7C3471BB" w14:textId="77777777" w:rsidR="0067731A" w:rsidRPr="0067731A" w:rsidRDefault="0067731A" w:rsidP="00756ABB">
            <w:pPr>
              <w:jc w:val="both"/>
              <w:rPr>
                <w:rFonts w:eastAsia="Calibri" w:cstheme="minorHAnsi"/>
                <w:b/>
                <w:bCs/>
                <w:sz w:val="16"/>
                <w:szCs w:val="16"/>
                <w:lang w:val="en-US"/>
              </w:rPr>
            </w:pPr>
            <w:r w:rsidRPr="0067731A">
              <w:rPr>
                <w:rFonts w:eastAsia="Calibri" w:cstheme="minorHAnsi"/>
                <w:b/>
                <w:bCs/>
                <w:sz w:val="16"/>
                <w:szCs w:val="16"/>
                <w:lang w:val="en-US"/>
              </w:rPr>
              <w:t xml:space="preserve">Short description: </w:t>
            </w:r>
            <w:r w:rsidRPr="0067731A">
              <w:rPr>
                <w:rFonts w:cstheme="minorHAnsi"/>
                <w:bCs/>
                <w:sz w:val="16"/>
                <w:szCs w:val="16"/>
                <w:lang w:val="en-US"/>
              </w:rPr>
              <w:t>A way to contact Data Protection Officer must be given.</w:t>
            </w:r>
          </w:p>
        </w:tc>
      </w:tr>
      <w:tr w:rsidR="0067731A" w:rsidRPr="00C507D3" w14:paraId="1A8D1E03" w14:textId="77777777" w:rsidTr="00756ABB">
        <w:tc>
          <w:tcPr>
            <w:tcW w:w="9026" w:type="dxa"/>
            <w:gridSpan w:val="3"/>
          </w:tcPr>
          <w:p w14:paraId="1B7CB735"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ource: </w:t>
            </w:r>
            <w:r w:rsidRPr="0067731A">
              <w:rPr>
                <w:rFonts w:cstheme="minorHAnsi"/>
                <w:sz w:val="16"/>
                <w:szCs w:val="16"/>
                <w:lang w:val="en-US"/>
              </w:rPr>
              <w:t>We assume that a DPO must exist in any mHealth application. Keep in mind that DPO may be an employee of data controller or an external person.</w:t>
            </w:r>
          </w:p>
        </w:tc>
      </w:tr>
      <w:tr w:rsidR="0067731A" w:rsidRPr="0067731A" w14:paraId="4DB37A82" w14:textId="77777777" w:rsidTr="00756ABB">
        <w:tc>
          <w:tcPr>
            <w:tcW w:w="9026" w:type="dxa"/>
            <w:gridSpan w:val="3"/>
          </w:tcPr>
          <w:p w14:paraId="32C51496"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lang w:val="en-US"/>
              </w:rPr>
              <w:t xml:space="preserve">Score: </w:t>
            </w:r>
            <w:r w:rsidRPr="0067731A">
              <w:rPr>
                <w:rFonts w:cstheme="minorHAnsi"/>
                <w:sz w:val="16"/>
                <w:szCs w:val="16"/>
                <w:lang w:val="en-US"/>
              </w:rPr>
              <w:t xml:space="preserve">At least, an email address must be given to get 1 point. DPO must be a different person from the data controller, so the email address must also be different. </w:t>
            </w:r>
            <w:r w:rsidRPr="0067731A">
              <w:rPr>
                <w:rFonts w:cstheme="minorHAnsi"/>
                <w:sz w:val="16"/>
                <w:szCs w:val="16"/>
              </w:rPr>
              <w:t>Otherwise, 0 points are given.</w:t>
            </w:r>
          </w:p>
        </w:tc>
      </w:tr>
      <w:tr w:rsidR="0067731A" w:rsidRPr="00C507D3" w14:paraId="3151EA1B" w14:textId="77777777" w:rsidTr="00756ABB">
        <w:tc>
          <w:tcPr>
            <w:tcW w:w="1129" w:type="dxa"/>
            <w:vMerge w:val="restart"/>
            <w:vAlign w:val="center"/>
          </w:tcPr>
          <w:p w14:paraId="796FBA05" w14:textId="77777777" w:rsidR="0067731A" w:rsidRPr="0067731A" w:rsidRDefault="0067731A" w:rsidP="00756ABB">
            <w:pPr>
              <w:rPr>
                <w:rFonts w:eastAsia="Calibri" w:cstheme="minorHAnsi"/>
                <w:sz w:val="16"/>
                <w:szCs w:val="16"/>
              </w:rPr>
            </w:pPr>
            <w:r w:rsidRPr="0067731A">
              <w:rPr>
                <w:rFonts w:eastAsia="Calibri" w:cstheme="minorHAnsi"/>
                <w:b/>
                <w:bCs/>
                <w:sz w:val="16"/>
                <w:szCs w:val="16"/>
              </w:rPr>
              <w:t>Examples</w:t>
            </w:r>
          </w:p>
        </w:tc>
        <w:tc>
          <w:tcPr>
            <w:tcW w:w="1418" w:type="dxa"/>
            <w:vAlign w:val="center"/>
          </w:tcPr>
          <w:p w14:paraId="4E404821"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1 point</w:t>
            </w:r>
          </w:p>
        </w:tc>
        <w:tc>
          <w:tcPr>
            <w:tcW w:w="6479" w:type="dxa"/>
          </w:tcPr>
          <w:p w14:paraId="131BECA3" w14:textId="7417398E" w:rsidR="0067731A" w:rsidRPr="0067731A" w:rsidRDefault="0067731A" w:rsidP="00756ABB">
            <w:pPr>
              <w:jc w:val="both"/>
              <w:rPr>
                <w:rFonts w:eastAsia="Calibri" w:cstheme="minorHAnsi"/>
                <w:sz w:val="16"/>
                <w:szCs w:val="16"/>
                <w:lang w:val="en-US"/>
              </w:rPr>
            </w:pPr>
            <w:r w:rsidRPr="0067731A">
              <w:rPr>
                <w:rFonts w:cstheme="minorHAnsi"/>
                <w:i/>
                <w:sz w:val="16"/>
                <w:szCs w:val="16"/>
                <w:lang w:val="en-US"/>
              </w:rPr>
              <w:t>All correspondence with regards to privacy should be addressed to:The Privacy Officer CancerAid Pty Ltd Level 4, Chris O’Brien Lifehouse 119-143 Missenden Road, Camperdown NSW 2050, Australia Email: contact@canceraid.com.au You may contact the Privacy Officer by email in the first instance</w:t>
            </w:r>
            <w:r w:rsidR="00756ABB">
              <w:rPr>
                <w:rFonts w:cstheme="minorHAnsi"/>
                <w:i/>
                <w:sz w:val="16"/>
                <w:szCs w:val="16"/>
                <w:lang w:val="en-US"/>
              </w:rPr>
              <w:t xml:space="preserve"> </w:t>
            </w:r>
            <w:r w:rsidR="00454570">
              <w:rPr>
                <w:rFonts w:cstheme="minorHAnsi"/>
                <w:sz w:val="16"/>
                <w:szCs w:val="16"/>
                <w:lang w:val="en-US"/>
              </w:rPr>
              <w:t>[4]</w:t>
            </w:r>
          </w:p>
        </w:tc>
      </w:tr>
      <w:tr w:rsidR="0067731A" w:rsidRPr="0067731A" w14:paraId="7D0B4940" w14:textId="77777777" w:rsidTr="00756ABB">
        <w:tc>
          <w:tcPr>
            <w:tcW w:w="1129" w:type="dxa"/>
            <w:vMerge/>
          </w:tcPr>
          <w:p w14:paraId="2E8ECCD3"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37548B47"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 points</w:t>
            </w:r>
          </w:p>
        </w:tc>
        <w:tc>
          <w:tcPr>
            <w:tcW w:w="6479" w:type="dxa"/>
          </w:tcPr>
          <w:p w14:paraId="416FE75A" w14:textId="77777777" w:rsidR="0067731A" w:rsidRPr="0067731A" w:rsidRDefault="0067731A" w:rsidP="00756ABB">
            <w:pPr>
              <w:jc w:val="both"/>
              <w:rPr>
                <w:rFonts w:eastAsia="Calibri" w:cstheme="minorHAnsi"/>
                <w:sz w:val="16"/>
                <w:szCs w:val="16"/>
              </w:rPr>
            </w:pPr>
          </w:p>
        </w:tc>
      </w:tr>
    </w:tbl>
    <w:p w14:paraId="3506091F" w14:textId="77777777" w:rsidR="0067731A" w:rsidRPr="0067731A" w:rsidRDefault="0067731A" w:rsidP="0067731A">
      <w:pPr>
        <w:rPr>
          <w:rFonts w:cstheme="minorHAnsi"/>
          <w:sz w:val="16"/>
          <w:szCs w:val="16"/>
        </w:rPr>
      </w:pPr>
    </w:p>
    <w:p w14:paraId="1D583265" w14:textId="78D03902" w:rsidR="0067731A" w:rsidRPr="0067731A" w:rsidRDefault="0067731A" w:rsidP="0067731A">
      <w:pPr>
        <w:rPr>
          <w:rFonts w:cstheme="minorHAnsi"/>
          <w:sz w:val="18"/>
          <w:szCs w:val="18"/>
          <w:lang w:val="en-US"/>
        </w:rPr>
      </w:pPr>
      <w:r w:rsidRPr="0067731A">
        <w:rPr>
          <w:rFonts w:cstheme="minorHAnsi"/>
          <w:sz w:val="18"/>
          <w:szCs w:val="18"/>
          <w:lang w:val="en-US"/>
        </w:rPr>
        <w:t xml:space="preserve">Table </w:t>
      </w:r>
      <w:r>
        <w:rPr>
          <w:rFonts w:cstheme="minorHAnsi"/>
          <w:sz w:val="18"/>
          <w:szCs w:val="18"/>
          <w:lang w:val="en-US"/>
        </w:rPr>
        <w:t>5</w:t>
      </w:r>
      <w:r w:rsidRPr="0067731A">
        <w:rPr>
          <w:rFonts w:cstheme="minorHAnsi"/>
          <w:sz w:val="18"/>
          <w:szCs w:val="18"/>
          <w:lang w:val="en-US"/>
        </w:rPr>
        <w:t>. Item 4. Purposes for the processing.</w:t>
      </w: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0BD3EC76" w14:textId="77777777" w:rsidTr="00756ABB">
        <w:tc>
          <w:tcPr>
            <w:tcW w:w="9026" w:type="dxa"/>
            <w:gridSpan w:val="3"/>
          </w:tcPr>
          <w:p w14:paraId="1CA89E77"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 xml:space="preserve">Item number: </w:t>
            </w:r>
            <w:r w:rsidRPr="0067731A">
              <w:rPr>
                <w:rFonts w:eastAsia="Calibri" w:cstheme="minorHAnsi"/>
                <w:sz w:val="16"/>
                <w:szCs w:val="16"/>
              </w:rPr>
              <w:t>4</w:t>
            </w:r>
          </w:p>
        </w:tc>
      </w:tr>
      <w:tr w:rsidR="0067731A" w:rsidRPr="00C507D3" w14:paraId="4C413144" w14:textId="77777777" w:rsidTr="00756ABB">
        <w:tc>
          <w:tcPr>
            <w:tcW w:w="9026" w:type="dxa"/>
            <w:gridSpan w:val="3"/>
          </w:tcPr>
          <w:p w14:paraId="5C232B4E"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Name: </w:t>
            </w:r>
            <w:r w:rsidRPr="0067731A">
              <w:rPr>
                <w:rFonts w:cstheme="minorHAnsi"/>
                <w:bCs/>
                <w:sz w:val="16"/>
                <w:szCs w:val="16"/>
                <w:lang w:val="en-US"/>
              </w:rPr>
              <w:t>Purposes for the processing</w:t>
            </w:r>
          </w:p>
        </w:tc>
      </w:tr>
      <w:tr w:rsidR="0067731A" w:rsidRPr="00C507D3" w14:paraId="6FABC665" w14:textId="77777777" w:rsidTr="00756ABB">
        <w:tc>
          <w:tcPr>
            <w:tcW w:w="9026" w:type="dxa"/>
            <w:gridSpan w:val="3"/>
          </w:tcPr>
          <w:p w14:paraId="7C0BE70D" w14:textId="77777777" w:rsidR="0067731A" w:rsidRPr="0067731A" w:rsidRDefault="0067731A" w:rsidP="00756ABB">
            <w:pPr>
              <w:jc w:val="both"/>
              <w:rPr>
                <w:rFonts w:eastAsia="Calibri" w:cstheme="minorHAnsi"/>
                <w:b/>
                <w:bCs/>
                <w:sz w:val="16"/>
                <w:szCs w:val="16"/>
                <w:lang w:val="en-US"/>
              </w:rPr>
            </w:pPr>
            <w:r w:rsidRPr="0067731A">
              <w:rPr>
                <w:rFonts w:eastAsia="Calibri" w:cstheme="minorHAnsi"/>
                <w:b/>
                <w:bCs/>
                <w:sz w:val="16"/>
                <w:szCs w:val="16"/>
                <w:lang w:val="en-US"/>
              </w:rPr>
              <w:t xml:space="preserve">Short description: </w:t>
            </w:r>
            <w:r w:rsidRPr="0067731A">
              <w:rPr>
                <w:rFonts w:cstheme="minorHAnsi"/>
                <w:bCs/>
                <w:sz w:val="16"/>
                <w:szCs w:val="16"/>
                <w:lang w:val="en-US"/>
              </w:rPr>
              <w:t>The purposes for the processing must be explicit.</w:t>
            </w:r>
          </w:p>
        </w:tc>
      </w:tr>
      <w:tr w:rsidR="0067731A" w:rsidRPr="00C507D3" w14:paraId="5915C33B" w14:textId="77777777" w:rsidTr="00756ABB">
        <w:tc>
          <w:tcPr>
            <w:tcW w:w="9026" w:type="dxa"/>
            <w:gridSpan w:val="3"/>
          </w:tcPr>
          <w:p w14:paraId="2BE70774"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ource: </w:t>
            </w:r>
            <w:r w:rsidRPr="0067731A">
              <w:rPr>
                <w:rFonts w:cstheme="minorHAnsi"/>
                <w:sz w:val="16"/>
                <w:szCs w:val="16"/>
                <w:lang w:val="en-US"/>
              </w:rPr>
              <w:t>GDPR mandates that the purposes for the processing must be explicit, somehow, in the privacy policy.</w:t>
            </w:r>
          </w:p>
        </w:tc>
      </w:tr>
      <w:tr w:rsidR="0067731A" w:rsidRPr="0067731A" w14:paraId="2E59686B" w14:textId="77777777" w:rsidTr="00756ABB">
        <w:tc>
          <w:tcPr>
            <w:tcW w:w="9026" w:type="dxa"/>
            <w:gridSpan w:val="3"/>
          </w:tcPr>
          <w:p w14:paraId="32EFA353"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lang w:val="en-US"/>
              </w:rPr>
              <w:t xml:space="preserve">Score: </w:t>
            </w:r>
            <w:r w:rsidRPr="0067731A">
              <w:rPr>
                <w:rFonts w:cstheme="minorHAnsi"/>
                <w:sz w:val="16"/>
                <w:szCs w:val="16"/>
                <w:lang w:val="en-US"/>
              </w:rPr>
              <w:t xml:space="preserve">Sometimes this information is given but information is too generic. For example, “We collect this information for the purpose of providing our service” does not give any detail about why the data controller needs the personal data. In this case, the score for this item is 0.5 points. If purposes are provided explicitly, 1 point is given. If some purposes are explicit in the privacy policy but, at the same time, some wildcard such as “any other purpose…” score will be 0.5 points. </w:t>
            </w:r>
            <w:r w:rsidRPr="0067731A">
              <w:rPr>
                <w:rFonts w:cstheme="minorHAnsi"/>
                <w:sz w:val="16"/>
                <w:szCs w:val="16"/>
              </w:rPr>
              <w:t>If purposes are not mentioned, 0 points.</w:t>
            </w:r>
          </w:p>
        </w:tc>
      </w:tr>
      <w:tr w:rsidR="0067731A" w:rsidRPr="00C507D3" w14:paraId="47065535" w14:textId="77777777" w:rsidTr="00756ABB">
        <w:tc>
          <w:tcPr>
            <w:tcW w:w="1129" w:type="dxa"/>
            <w:vMerge w:val="restart"/>
          </w:tcPr>
          <w:p w14:paraId="37078C5D" w14:textId="77777777" w:rsidR="0067731A" w:rsidRPr="0067731A" w:rsidRDefault="0067731A" w:rsidP="00756ABB">
            <w:pPr>
              <w:jc w:val="both"/>
              <w:rPr>
                <w:rFonts w:eastAsia="Calibri" w:cstheme="minorHAnsi"/>
                <w:b/>
                <w:bCs/>
                <w:sz w:val="16"/>
                <w:szCs w:val="16"/>
              </w:rPr>
            </w:pPr>
          </w:p>
          <w:p w14:paraId="37A0AE2B" w14:textId="77777777" w:rsidR="0067731A" w:rsidRPr="0067731A" w:rsidRDefault="0067731A" w:rsidP="00756ABB">
            <w:pPr>
              <w:jc w:val="both"/>
              <w:rPr>
                <w:rFonts w:eastAsia="Calibri" w:cstheme="minorHAnsi"/>
                <w:b/>
                <w:bCs/>
                <w:sz w:val="16"/>
                <w:szCs w:val="16"/>
              </w:rPr>
            </w:pPr>
          </w:p>
          <w:p w14:paraId="2A466E0E" w14:textId="77777777" w:rsidR="0067731A" w:rsidRPr="0067731A" w:rsidRDefault="0067731A" w:rsidP="00756ABB">
            <w:pPr>
              <w:jc w:val="both"/>
              <w:rPr>
                <w:rFonts w:eastAsia="Calibri" w:cstheme="minorHAnsi"/>
                <w:b/>
                <w:bCs/>
                <w:sz w:val="16"/>
                <w:szCs w:val="16"/>
              </w:rPr>
            </w:pPr>
          </w:p>
          <w:p w14:paraId="6AF8DF08"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Examples</w:t>
            </w:r>
            <w:r w:rsidRPr="0067731A">
              <w:rPr>
                <w:rFonts w:eastAsia="Calibri" w:cstheme="minorHAnsi"/>
                <w:sz w:val="16"/>
                <w:szCs w:val="16"/>
              </w:rPr>
              <w:t xml:space="preserve"> </w:t>
            </w:r>
          </w:p>
        </w:tc>
        <w:tc>
          <w:tcPr>
            <w:tcW w:w="1418" w:type="dxa"/>
            <w:vAlign w:val="center"/>
          </w:tcPr>
          <w:p w14:paraId="68912ED7"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1 point</w:t>
            </w:r>
          </w:p>
        </w:tc>
        <w:tc>
          <w:tcPr>
            <w:tcW w:w="6479" w:type="dxa"/>
          </w:tcPr>
          <w:p w14:paraId="24BECE8A" w14:textId="113004BE" w:rsidR="0067731A" w:rsidRPr="0067731A" w:rsidRDefault="0067731A" w:rsidP="00756ABB">
            <w:pPr>
              <w:pStyle w:val="Textoindependiente"/>
              <w:spacing w:line="259" w:lineRule="auto"/>
              <w:ind w:firstLine="0"/>
              <w:rPr>
                <w:rFonts w:asciiTheme="minorHAnsi" w:hAnsiTheme="minorHAnsi" w:cstheme="minorHAnsi"/>
                <w:sz w:val="16"/>
                <w:szCs w:val="16"/>
              </w:rPr>
            </w:pPr>
            <w:r w:rsidRPr="0067731A">
              <w:rPr>
                <w:rFonts w:asciiTheme="minorHAnsi" w:hAnsiTheme="minorHAnsi" w:cstheme="minorHAnsi"/>
                <w:i/>
                <w:iCs/>
                <w:sz w:val="16"/>
                <w:szCs w:val="16"/>
              </w:rPr>
              <w:t>Broadly speaking, we use personal information for purposes of administering our business activities, providing customer service and making available other products and services to our customers and prospective customers. Occasionally, we may also use the information we collect to notify you about new services and special offers we think you will find valuable.</w:t>
            </w:r>
            <w:r w:rsidR="00454570">
              <w:rPr>
                <w:rFonts w:cstheme="minorHAnsi"/>
                <w:sz w:val="16"/>
                <w:szCs w:val="16"/>
              </w:rPr>
              <w:t>[5]</w:t>
            </w:r>
          </w:p>
        </w:tc>
      </w:tr>
      <w:tr w:rsidR="0067731A" w:rsidRPr="00C507D3" w14:paraId="3873C7D0" w14:textId="77777777" w:rsidTr="00756ABB">
        <w:tc>
          <w:tcPr>
            <w:tcW w:w="1129" w:type="dxa"/>
            <w:vMerge/>
          </w:tcPr>
          <w:p w14:paraId="58FF9A42"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60CDC52B"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5 points</w:t>
            </w:r>
          </w:p>
        </w:tc>
        <w:tc>
          <w:tcPr>
            <w:tcW w:w="6479" w:type="dxa"/>
          </w:tcPr>
          <w:p w14:paraId="5111F1BD" w14:textId="247A8137" w:rsidR="0067731A" w:rsidRPr="0067731A" w:rsidRDefault="0067731A" w:rsidP="00756ABB">
            <w:pPr>
              <w:jc w:val="both"/>
              <w:rPr>
                <w:rFonts w:eastAsia="Calibri" w:cstheme="minorHAnsi"/>
                <w:sz w:val="16"/>
                <w:szCs w:val="16"/>
                <w:lang w:val="en-US"/>
              </w:rPr>
            </w:pPr>
            <w:r w:rsidRPr="0067731A">
              <w:rPr>
                <w:rFonts w:cstheme="minorHAnsi"/>
                <w:i/>
                <w:iCs/>
                <w:sz w:val="16"/>
                <w:szCs w:val="16"/>
                <w:lang w:val="en-US"/>
              </w:rPr>
              <w:t>While using our Service, we may ask that you provide us with certain information that can be used to contact or identify you Personally identifiable information may include, but is not limited to, your email address, full name or other information (“Personal Information”). We collect this information for the purpose of providing our Service</w:t>
            </w:r>
            <w:r w:rsidR="00454570">
              <w:rPr>
                <w:rFonts w:cstheme="minorHAnsi"/>
                <w:sz w:val="16"/>
                <w:szCs w:val="16"/>
                <w:lang w:val="en-US"/>
              </w:rPr>
              <w:t>[6]</w:t>
            </w:r>
          </w:p>
        </w:tc>
      </w:tr>
      <w:tr w:rsidR="0067731A" w:rsidRPr="0067731A" w14:paraId="2871EFAE" w14:textId="77777777" w:rsidTr="00756ABB">
        <w:tc>
          <w:tcPr>
            <w:tcW w:w="1129" w:type="dxa"/>
            <w:vMerge/>
          </w:tcPr>
          <w:p w14:paraId="4CC53C78"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45ADB37E"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 points</w:t>
            </w:r>
          </w:p>
        </w:tc>
        <w:tc>
          <w:tcPr>
            <w:tcW w:w="6479" w:type="dxa"/>
          </w:tcPr>
          <w:p w14:paraId="33CBB1D4" w14:textId="77777777" w:rsidR="0067731A" w:rsidRPr="0067731A" w:rsidRDefault="0067731A" w:rsidP="00756ABB">
            <w:pPr>
              <w:jc w:val="both"/>
              <w:rPr>
                <w:rFonts w:eastAsia="Calibri" w:cstheme="minorHAnsi"/>
                <w:sz w:val="16"/>
                <w:szCs w:val="16"/>
              </w:rPr>
            </w:pPr>
          </w:p>
        </w:tc>
      </w:tr>
    </w:tbl>
    <w:p w14:paraId="36049BA3" w14:textId="77777777" w:rsidR="0067731A" w:rsidRPr="0067731A" w:rsidRDefault="0067731A" w:rsidP="0067731A">
      <w:pPr>
        <w:rPr>
          <w:rFonts w:cstheme="minorHAnsi"/>
          <w:sz w:val="18"/>
          <w:szCs w:val="18"/>
        </w:rPr>
      </w:pPr>
    </w:p>
    <w:p w14:paraId="016C60D7" w14:textId="661D0700" w:rsidR="0067731A" w:rsidRPr="0067731A" w:rsidRDefault="0067731A" w:rsidP="0067731A">
      <w:pPr>
        <w:rPr>
          <w:rFonts w:cstheme="minorHAnsi"/>
          <w:sz w:val="18"/>
          <w:szCs w:val="18"/>
          <w:lang w:val="en-US"/>
        </w:rPr>
      </w:pPr>
      <w:r w:rsidRPr="0067731A">
        <w:rPr>
          <w:rFonts w:cstheme="minorHAnsi"/>
          <w:sz w:val="18"/>
          <w:szCs w:val="18"/>
          <w:lang w:val="en-US"/>
        </w:rPr>
        <w:t>Table 6. Item 5. Legal basis for the processing.</w:t>
      </w: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40840840" w14:textId="77777777" w:rsidTr="00756ABB">
        <w:tc>
          <w:tcPr>
            <w:tcW w:w="9026" w:type="dxa"/>
            <w:gridSpan w:val="3"/>
          </w:tcPr>
          <w:p w14:paraId="4E417721"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 xml:space="preserve">Item number: </w:t>
            </w:r>
            <w:r w:rsidRPr="0067731A">
              <w:rPr>
                <w:rFonts w:eastAsia="Calibri" w:cstheme="minorHAnsi"/>
                <w:sz w:val="16"/>
                <w:szCs w:val="16"/>
              </w:rPr>
              <w:t>5</w:t>
            </w:r>
          </w:p>
        </w:tc>
      </w:tr>
      <w:tr w:rsidR="0067731A" w:rsidRPr="00C507D3" w14:paraId="61EE493F" w14:textId="77777777" w:rsidTr="00756ABB">
        <w:tc>
          <w:tcPr>
            <w:tcW w:w="9026" w:type="dxa"/>
            <w:gridSpan w:val="3"/>
          </w:tcPr>
          <w:p w14:paraId="243D623B"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Name: </w:t>
            </w:r>
            <w:r w:rsidRPr="0067731A">
              <w:rPr>
                <w:rFonts w:cstheme="minorHAnsi"/>
                <w:bCs/>
                <w:sz w:val="16"/>
                <w:szCs w:val="16"/>
                <w:lang w:val="en-US"/>
              </w:rPr>
              <w:t>Legal basis for the processing</w:t>
            </w:r>
          </w:p>
        </w:tc>
      </w:tr>
      <w:tr w:rsidR="0067731A" w:rsidRPr="00C507D3" w14:paraId="0D4D29CA" w14:textId="77777777" w:rsidTr="00756ABB">
        <w:tc>
          <w:tcPr>
            <w:tcW w:w="9026" w:type="dxa"/>
            <w:gridSpan w:val="3"/>
          </w:tcPr>
          <w:p w14:paraId="0D7CF199" w14:textId="77777777" w:rsidR="0067731A" w:rsidRPr="0067731A" w:rsidRDefault="0067731A" w:rsidP="00756ABB">
            <w:pPr>
              <w:jc w:val="both"/>
              <w:rPr>
                <w:rFonts w:eastAsia="Calibri" w:cstheme="minorHAnsi"/>
                <w:b/>
                <w:bCs/>
                <w:sz w:val="16"/>
                <w:szCs w:val="16"/>
                <w:lang w:val="en-US"/>
              </w:rPr>
            </w:pPr>
            <w:r w:rsidRPr="0067731A">
              <w:rPr>
                <w:rFonts w:eastAsia="Calibri" w:cstheme="minorHAnsi"/>
                <w:b/>
                <w:bCs/>
                <w:sz w:val="16"/>
                <w:szCs w:val="16"/>
                <w:lang w:val="en-US"/>
              </w:rPr>
              <w:t xml:space="preserve">Short description: </w:t>
            </w:r>
            <w:r w:rsidRPr="0067731A">
              <w:rPr>
                <w:rFonts w:cstheme="minorHAnsi"/>
                <w:bCs/>
                <w:sz w:val="16"/>
                <w:szCs w:val="16"/>
                <w:lang w:val="en-US"/>
              </w:rPr>
              <w:t>GDPR sets six legal bases for the processing. One or more of them must be explicit in the privacy policy.</w:t>
            </w:r>
          </w:p>
        </w:tc>
      </w:tr>
      <w:tr w:rsidR="0067731A" w:rsidRPr="0067731A" w14:paraId="5CF235E2" w14:textId="77777777" w:rsidTr="00756ABB">
        <w:tc>
          <w:tcPr>
            <w:tcW w:w="9026" w:type="dxa"/>
            <w:gridSpan w:val="3"/>
          </w:tcPr>
          <w:p w14:paraId="6448EE7E"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lang w:val="en-US"/>
              </w:rPr>
              <w:t xml:space="preserve">Source:  </w:t>
            </w:r>
            <w:r w:rsidRPr="0067731A">
              <w:rPr>
                <w:rFonts w:eastAsia="Calibri" w:cstheme="minorHAnsi"/>
                <w:sz w:val="16"/>
                <w:szCs w:val="16"/>
                <w:lang w:val="en-US"/>
              </w:rPr>
              <w:t xml:space="preserve">The six legal bases for the processing set by </w:t>
            </w:r>
            <w:r w:rsidRPr="0067731A">
              <w:rPr>
                <w:rFonts w:cstheme="minorHAnsi"/>
                <w:sz w:val="16"/>
                <w:szCs w:val="16"/>
                <w:lang w:val="en-US"/>
              </w:rPr>
              <w:t xml:space="preserve">GDPR are: consent, necessary to perform a contract, legal obligation, protect vital interest of somebody, public interest or exercise official authority, and legitimate interest.   </w:t>
            </w:r>
            <w:r w:rsidRPr="0067731A">
              <w:rPr>
                <w:rFonts w:cstheme="minorHAnsi"/>
                <w:sz w:val="16"/>
                <w:szCs w:val="16"/>
              </w:rPr>
              <w:t>This information must be given in the privacy policy.</w:t>
            </w:r>
          </w:p>
        </w:tc>
      </w:tr>
      <w:tr w:rsidR="0067731A" w:rsidRPr="00C507D3" w14:paraId="416EFDE9" w14:textId="77777777" w:rsidTr="00756ABB">
        <w:tc>
          <w:tcPr>
            <w:tcW w:w="9026" w:type="dxa"/>
            <w:gridSpan w:val="3"/>
          </w:tcPr>
          <w:p w14:paraId="5309FE56"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core: </w:t>
            </w:r>
            <w:r w:rsidRPr="0067731A">
              <w:rPr>
                <w:rFonts w:cstheme="minorHAnsi"/>
                <w:sz w:val="16"/>
                <w:szCs w:val="16"/>
                <w:lang w:val="en-US"/>
              </w:rPr>
              <w:t xml:space="preserve">This information must be given in the privacy policy in order to get 1 point. However, some privacy policies give this information embedded in the </w:t>
            </w:r>
            <w:r w:rsidRPr="00454570">
              <w:rPr>
                <w:rFonts w:cstheme="minorHAnsi"/>
                <w:sz w:val="16"/>
                <w:szCs w:val="16"/>
                <w:lang w:val="en-US"/>
              </w:rPr>
              <w:t>declaration of the purposes for the processing. As the information is, after all, given to the data subject, score will be 1 point in these cases. Privacy policies that mention all legal bases, or privacy policies that, somehow, enumerate an excessive number of legal bases in an effort to have a catch-all will also get 0 points.</w:t>
            </w:r>
            <w:r w:rsidRPr="0067731A">
              <w:rPr>
                <w:rFonts w:cstheme="minorHAnsi"/>
                <w:sz w:val="16"/>
                <w:szCs w:val="16"/>
                <w:lang w:val="en-US"/>
              </w:rPr>
              <w:t xml:space="preserve">  Furthermore, if 0 points are given to this indicator, indicators based on the legal basis (i.e. items 6 and 11) are considered N/A (not applicable).</w:t>
            </w:r>
          </w:p>
        </w:tc>
      </w:tr>
      <w:tr w:rsidR="0067731A" w:rsidRPr="0067731A" w14:paraId="02D22138" w14:textId="77777777" w:rsidTr="00756ABB">
        <w:tc>
          <w:tcPr>
            <w:tcW w:w="1129" w:type="dxa"/>
            <w:vMerge w:val="restart"/>
          </w:tcPr>
          <w:p w14:paraId="5A0FB739" w14:textId="77777777" w:rsidR="0067731A" w:rsidRPr="0067731A" w:rsidRDefault="0067731A" w:rsidP="00756ABB">
            <w:pPr>
              <w:jc w:val="both"/>
              <w:rPr>
                <w:rFonts w:eastAsia="Calibri" w:cstheme="minorHAnsi"/>
                <w:b/>
                <w:bCs/>
                <w:sz w:val="16"/>
                <w:szCs w:val="16"/>
                <w:lang w:val="en-US"/>
              </w:rPr>
            </w:pPr>
          </w:p>
          <w:p w14:paraId="51F93962"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Examples</w:t>
            </w:r>
            <w:r w:rsidRPr="0067731A">
              <w:rPr>
                <w:rFonts w:eastAsia="Calibri" w:cstheme="minorHAnsi"/>
                <w:sz w:val="16"/>
                <w:szCs w:val="16"/>
              </w:rPr>
              <w:t xml:space="preserve"> </w:t>
            </w:r>
          </w:p>
        </w:tc>
        <w:tc>
          <w:tcPr>
            <w:tcW w:w="1418" w:type="dxa"/>
            <w:vAlign w:val="center"/>
          </w:tcPr>
          <w:p w14:paraId="611B330D"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1 point</w:t>
            </w:r>
          </w:p>
        </w:tc>
        <w:tc>
          <w:tcPr>
            <w:tcW w:w="6479" w:type="dxa"/>
          </w:tcPr>
          <w:p w14:paraId="6B825A61" w14:textId="3224AC78" w:rsidR="0067731A" w:rsidRPr="0067731A" w:rsidRDefault="0067731A" w:rsidP="00756ABB">
            <w:pPr>
              <w:pStyle w:val="Textoindependiente"/>
              <w:spacing w:line="259" w:lineRule="auto"/>
              <w:ind w:firstLine="0"/>
              <w:rPr>
                <w:rFonts w:asciiTheme="minorHAnsi" w:hAnsiTheme="minorHAnsi" w:cstheme="minorHAnsi"/>
                <w:sz w:val="16"/>
                <w:szCs w:val="16"/>
              </w:rPr>
            </w:pPr>
            <w:r w:rsidRPr="0067731A">
              <w:rPr>
                <w:rFonts w:asciiTheme="minorHAnsi" w:hAnsiTheme="minorHAnsi" w:cstheme="minorHAnsi"/>
                <w:bCs/>
                <w:i/>
                <w:iCs/>
                <w:sz w:val="16"/>
                <w:szCs w:val="16"/>
              </w:rPr>
              <w:t>By registering for and using the Service you consent to the transfer of information to the U.S. or to any other country in which the GRYT App or its Service Providers maintain facilities and the use and disclosure of information about you as described in this Privacy Policy</w:t>
            </w:r>
            <w:r w:rsidRPr="0067731A">
              <w:rPr>
                <w:rFonts w:asciiTheme="minorHAnsi" w:hAnsiTheme="minorHAnsi" w:cstheme="minorHAnsi"/>
                <w:b/>
                <w:sz w:val="16"/>
                <w:szCs w:val="16"/>
              </w:rPr>
              <w:t>.</w:t>
            </w:r>
            <w:r w:rsidR="00756ABB">
              <w:rPr>
                <w:rFonts w:asciiTheme="minorHAnsi" w:hAnsiTheme="minorHAnsi" w:cstheme="minorHAnsi"/>
                <w:b/>
                <w:sz w:val="16"/>
                <w:szCs w:val="16"/>
              </w:rPr>
              <w:t xml:space="preserve"> </w:t>
            </w:r>
            <w:r w:rsidR="00454570">
              <w:rPr>
                <w:rFonts w:cstheme="minorHAnsi"/>
                <w:sz w:val="16"/>
                <w:szCs w:val="16"/>
              </w:rPr>
              <w:t>[7]</w:t>
            </w:r>
          </w:p>
        </w:tc>
      </w:tr>
      <w:tr w:rsidR="0067731A" w:rsidRPr="0067731A" w14:paraId="3959A24E" w14:textId="77777777" w:rsidTr="00756ABB">
        <w:tc>
          <w:tcPr>
            <w:tcW w:w="1129" w:type="dxa"/>
            <w:vMerge/>
          </w:tcPr>
          <w:p w14:paraId="52511D10"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0CD4BFBE"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 points</w:t>
            </w:r>
          </w:p>
        </w:tc>
        <w:tc>
          <w:tcPr>
            <w:tcW w:w="6479" w:type="dxa"/>
          </w:tcPr>
          <w:p w14:paraId="58CC86BB" w14:textId="77777777" w:rsidR="0067731A" w:rsidRPr="0067731A" w:rsidRDefault="0067731A" w:rsidP="00756ABB">
            <w:pPr>
              <w:jc w:val="both"/>
              <w:rPr>
                <w:rFonts w:eastAsia="Calibri" w:cstheme="minorHAnsi"/>
                <w:sz w:val="16"/>
                <w:szCs w:val="16"/>
              </w:rPr>
            </w:pPr>
          </w:p>
        </w:tc>
      </w:tr>
    </w:tbl>
    <w:p w14:paraId="596939AC" w14:textId="77777777" w:rsidR="0067731A" w:rsidRPr="0067731A" w:rsidRDefault="0067731A" w:rsidP="0067731A">
      <w:pPr>
        <w:pStyle w:val="Textoindependiente"/>
        <w:spacing w:line="259" w:lineRule="auto"/>
        <w:rPr>
          <w:rFonts w:asciiTheme="minorHAnsi" w:hAnsiTheme="minorHAnsi" w:cstheme="minorHAnsi"/>
          <w:sz w:val="16"/>
          <w:szCs w:val="16"/>
        </w:rPr>
      </w:pPr>
    </w:p>
    <w:p w14:paraId="32A06E90" w14:textId="567F590E" w:rsidR="0067731A" w:rsidRPr="00B42136" w:rsidRDefault="0067731A" w:rsidP="0067731A">
      <w:pPr>
        <w:rPr>
          <w:rFonts w:cstheme="minorHAnsi"/>
          <w:sz w:val="18"/>
          <w:szCs w:val="18"/>
          <w:lang w:val="en-US"/>
        </w:rPr>
      </w:pPr>
      <w:r w:rsidRPr="00B42136">
        <w:rPr>
          <w:rFonts w:cstheme="minorHAnsi"/>
          <w:sz w:val="18"/>
          <w:szCs w:val="18"/>
          <w:lang w:val="en-US"/>
        </w:rPr>
        <w:t>Table 7. Item 6. Legitimate interests from controller</w:t>
      </w: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3E48F89E" w14:textId="77777777" w:rsidTr="00756ABB">
        <w:tc>
          <w:tcPr>
            <w:tcW w:w="9026" w:type="dxa"/>
            <w:gridSpan w:val="3"/>
          </w:tcPr>
          <w:p w14:paraId="663FF28D"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 xml:space="preserve">Item number: </w:t>
            </w:r>
            <w:r w:rsidRPr="0067731A">
              <w:rPr>
                <w:rFonts w:eastAsia="Calibri" w:cstheme="minorHAnsi"/>
                <w:sz w:val="16"/>
                <w:szCs w:val="16"/>
              </w:rPr>
              <w:t>6</w:t>
            </w:r>
          </w:p>
        </w:tc>
      </w:tr>
      <w:tr w:rsidR="0067731A" w:rsidRPr="00C507D3" w14:paraId="32E72BE7" w14:textId="77777777" w:rsidTr="00756ABB">
        <w:tc>
          <w:tcPr>
            <w:tcW w:w="9026" w:type="dxa"/>
            <w:gridSpan w:val="3"/>
          </w:tcPr>
          <w:p w14:paraId="1076A6BC"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Name: </w:t>
            </w:r>
            <w:r w:rsidRPr="0067731A">
              <w:rPr>
                <w:rFonts w:cstheme="minorHAnsi"/>
                <w:bCs/>
                <w:sz w:val="16"/>
                <w:szCs w:val="16"/>
                <w:lang w:val="en-US"/>
              </w:rPr>
              <w:t>Legitimate interests from controller</w:t>
            </w:r>
          </w:p>
        </w:tc>
      </w:tr>
      <w:tr w:rsidR="0067731A" w:rsidRPr="00C507D3" w14:paraId="39FC5412" w14:textId="77777777" w:rsidTr="00756ABB">
        <w:tc>
          <w:tcPr>
            <w:tcW w:w="9026" w:type="dxa"/>
            <w:gridSpan w:val="3"/>
          </w:tcPr>
          <w:p w14:paraId="698BF9D5" w14:textId="77777777" w:rsidR="0067731A" w:rsidRPr="0067731A" w:rsidRDefault="0067731A" w:rsidP="00756ABB">
            <w:pPr>
              <w:jc w:val="both"/>
              <w:rPr>
                <w:rFonts w:eastAsia="Calibri" w:cstheme="minorHAnsi"/>
                <w:b/>
                <w:bCs/>
                <w:sz w:val="16"/>
                <w:szCs w:val="16"/>
                <w:lang w:val="en-US"/>
              </w:rPr>
            </w:pPr>
            <w:r w:rsidRPr="0067731A">
              <w:rPr>
                <w:rFonts w:eastAsia="Calibri" w:cstheme="minorHAnsi"/>
                <w:b/>
                <w:bCs/>
                <w:sz w:val="16"/>
                <w:szCs w:val="16"/>
                <w:lang w:val="en-US"/>
              </w:rPr>
              <w:t xml:space="preserve">Short description: </w:t>
            </w:r>
            <w:r w:rsidRPr="0067731A">
              <w:rPr>
                <w:rFonts w:cstheme="minorHAnsi"/>
                <w:bCs/>
                <w:sz w:val="16"/>
                <w:szCs w:val="16"/>
                <w:lang w:val="en-US"/>
              </w:rPr>
              <w:t>If legitimate interest is stated as basis for the processing, the privacy policy must include them.</w:t>
            </w:r>
          </w:p>
        </w:tc>
      </w:tr>
      <w:tr w:rsidR="0067731A" w:rsidRPr="00C507D3" w14:paraId="38864F1F" w14:textId="77777777" w:rsidTr="00756ABB">
        <w:tc>
          <w:tcPr>
            <w:tcW w:w="9026" w:type="dxa"/>
            <w:gridSpan w:val="3"/>
          </w:tcPr>
          <w:p w14:paraId="2031FB67"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ource: </w:t>
            </w:r>
            <w:r w:rsidRPr="0067731A">
              <w:rPr>
                <w:rFonts w:cstheme="minorHAnsi"/>
                <w:sz w:val="16"/>
                <w:szCs w:val="16"/>
                <w:lang w:val="en-US"/>
              </w:rPr>
              <w:t xml:space="preserve">GDPR states that, when applicable, the legitimate interest of the data controller must be given.  </w:t>
            </w:r>
          </w:p>
        </w:tc>
      </w:tr>
      <w:tr w:rsidR="0067731A" w:rsidRPr="00C507D3" w14:paraId="046E9CB9" w14:textId="77777777" w:rsidTr="00756ABB">
        <w:tc>
          <w:tcPr>
            <w:tcW w:w="9026" w:type="dxa"/>
            <w:gridSpan w:val="3"/>
          </w:tcPr>
          <w:p w14:paraId="139634A7"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core: </w:t>
            </w:r>
            <w:r w:rsidRPr="0067731A">
              <w:rPr>
                <w:rFonts w:cstheme="minorHAnsi"/>
                <w:sz w:val="16"/>
                <w:szCs w:val="16"/>
                <w:lang w:val="en-US"/>
              </w:rPr>
              <w:t>1 point if this information is given, 0 points otherwise. N/A if legitimate interest is not stated as a legal basis for the processing or if item 5 is 0 points.</w:t>
            </w:r>
          </w:p>
        </w:tc>
      </w:tr>
      <w:tr w:rsidR="0067731A" w:rsidRPr="00C507D3" w14:paraId="0597B857" w14:textId="77777777" w:rsidTr="00756ABB">
        <w:tc>
          <w:tcPr>
            <w:tcW w:w="1129" w:type="dxa"/>
            <w:vMerge w:val="restart"/>
          </w:tcPr>
          <w:p w14:paraId="227F2593" w14:textId="77777777" w:rsidR="0067731A" w:rsidRPr="0067731A" w:rsidRDefault="0067731A" w:rsidP="00756ABB">
            <w:pPr>
              <w:jc w:val="both"/>
              <w:rPr>
                <w:rFonts w:eastAsia="Calibri" w:cstheme="minorHAnsi"/>
                <w:b/>
                <w:bCs/>
                <w:sz w:val="16"/>
                <w:szCs w:val="16"/>
                <w:lang w:val="en-US"/>
              </w:rPr>
            </w:pPr>
          </w:p>
          <w:p w14:paraId="02D12D02" w14:textId="77777777" w:rsidR="0067731A" w:rsidRPr="0067731A" w:rsidRDefault="0067731A" w:rsidP="00756ABB">
            <w:pPr>
              <w:jc w:val="both"/>
              <w:rPr>
                <w:rFonts w:eastAsia="Calibri" w:cstheme="minorHAnsi"/>
                <w:b/>
                <w:bCs/>
                <w:sz w:val="16"/>
                <w:szCs w:val="16"/>
                <w:lang w:val="en-US"/>
              </w:rPr>
            </w:pPr>
          </w:p>
          <w:p w14:paraId="2DB84679" w14:textId="77777777" w:rsidR="0067731A" w:rsidRPr="0067731A" w:rsidRDefault="0067731A" w:rsidP="00756ABB">
            <w:pPr>
              <w:jc w:val="both"/>
              <w:rPr>
                <w:rFonts w:eastAsia="Calibri" w:cstheme="minorHAnsi"/>
                <w:b/>
                <w:bCs/>
                <w:sz w:val="16"/>
                <w:szCs w:val="16"/>
                <w:lang w:val="en-US"/>
              </w:rPr>
            </w:pPr>
          </w:p>
          <w:p w14:paraId="117451E6"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Examples</w:t>
            </w:r>
            <w:r w:rsidRPr="0067731A">
              <w:rPr>
                <w:rFonts w:eastAsia="Calibri" w:cstheme="minorHAnsi"/>
                <w:sz w:val="16"/>
                <w:szCs w:val="16"/>
              </w:rPr>
              <w:t xml:space="preserve"> </w:t>
            </w:r>
          </w:p>
        </w:tc>
        <w:tc>
          <w:tcPr>
            <w:tcW w:w="1418" w:type="dxa"/>
            <w:vAlign w:val="center"/>
          </w:tcPr>
          <w:p w14:paraId="3676A90A"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1 point</w:t>
            </w:r>
          </w:p>
        </w:tc>
        <w:tc>
          <w:tcPr>
            <w:tcW w:w="6479" w:type="dxa"/>
          </w:tcPr>
          <w:p w14:paraId="013FBF3A" w14:textId="5384E6EE" w:rsidR="0067731A" w:rsidRPr="0067731A" w:rsidRDefault="0067731A" w:rsidP="00756ABB">
            <w:pPr>
              <w:pStyle w:val="Textoindependiente"/>
              <w:spacing w:line="259" w:lineRule="auto"/>
              <w:ind w:firstLine="0"/>
              <w:rPr>
                <w:rFonts w:asciiTheme="minorHAnsi" w:hAnsiTheme="minorHAnsi" w:cstheme="minorHAnsi"/>
                <w:sz w:val="16"/>
                <w:szCs w:val="16"/>
              </w:rPr>
            </w:pPr>
            <w:r w:rsidRPr="0067731A">
              <w:rPr>
                <w:rFonts w:asciiTheme="minorHAnsi" w:hAnsiTheme="minorHAnsi" w:cstheme="minorHAnsi"/>
                <w:i/>
                <w:sz w:val="16"/>
                <w:szCs w:val="16"/>
              </w:rPr>
              <w:t>We process your information for our legitimate interests while applying appropriate safeguards that protect your privacy. This means that we process your information for things like detecting, preventing, or otherwise addressing fraud, abuse, security, usability, functionality or technical issues with our services, protecting against harm to the rights, property or safety of our properties, or our users, or the public as required or permitted by law; Enforcing legal claims, including investigation of potential violations of this Privacy Policy; in order to comply and/or fulfil our obligation under applicable laws, regulation, guidelines, industry standards and contractual requirements, legal process, subpoena or governmental request, as well as our TOS</w:t>
            </w:r>
            <w:r w:rsidR="00756ABB">
              <w:rPr>
                <w:rFonts w:asciiTheme="minorHAnsi" w:hAnsiTheme="minorHAnsi" w:cstheme="minorHAnsi"/>
                <w:i/>
                <w:sz w:val="16"/>
                <w:szCs w:val="16"/>
              </w:rPr>
              <w:t xml:space="preserve"> </w:t>
            </w:r>
            <w:r w:rsidR="00454570">
              <w:rPr>
                <w:rFonts w:cstheme="minorHAnsi"/>
                <w:sz w:val="16"/>
                <w:szCs w:val="16"/>
              </w:rPr>
              <w:t>[8]</w:t>
            </w:r>
          </w:p>
        </w:tc>
      </w:tr>
      <w:tr w:rsidR="0067731A" w:rsidRPr="0067731A" w14:paraId="70D051D2" w14:textId="77777777" w:rsidTr="00756ABB">
        <w:tc>
          <w:tcPr>
            <w:tcW w:w="1129" w:type="dxa"/>
            <w:vMerge/>
          </w:tcPr>
          <w:p w14:paraId="288791CA"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73F0A97C"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 points</w:t>
            </w:r>
          </w:p>
        </w:tc>
        <w:tc>
          <w:tcPr>
            <w:tcW w:w="6479" w:type="dxa"/>
          </w:tcPr>
          <w:p w14:paraId="72A2F650" w14:textId="77777777" w:rsidR="0067731A" w:rsidRPr="0067731A" w:rsidRDefault="0067731A" w:rsidP="00756ABB">
            <w:pPr>
              <w:jc w:val="both"/>
              <w:rPr>
                <w:rFonts w:eastAsia="Calibri" w:cstheme="minorHAnsi"/>
                <w:sz w:val="16"/>
                <w:szCs w:val="16"/>
              </w:rPr>
            </w:pPr>
          </w:p>
        </w:tc>
      </w:tr>
    </w:tbl>
    <w:p w14:paraId="02DFE1C0" w14:textId="77777777" w:rsidR="0067731A" w:rsidRPr="0067731A" w:rsidRDefault="0067731A" w:rsidP="0067731A">
      <w:pPr>
        <w:rPr>
          <w:rFonts w:cstheme="minorHAnsi"/>
          <w:sz w:val="16"/>
          <w:szCs w:val="16"/>
        </w:rPr>
      </w:pPr>
    </w:p>
    <w:p w14:paraId="23D256C8" w14:textId="43F958B3" w:rsidR="00B42136" w:rsidRPr="00756ABB" w:rsidRDefault="00B42136" w:rsidP="00756ABB">
      <w:pPr>
        <w:rPr>
          <w:rFonts w:cstheme="minorHAnsi"/>
          <w:sz w:val="18"/>
          <w:szCs w:val="18"/>
          <w:lang w:val="en-US"/>
        </w:rPr>
      </w:pPr>
      <w:r w:rsidRPr="00B42136">
        <w:rPr>
          <w:rFonts w:cstheme="minorHAnsi"/>
          <w:sz w:val="18"/>
          <w:szCs w:val="18"/>
          <w:lang w:val="en-US"/>
        </w:rPr>
        <w:t>Table 8. Item 7. Recipients (or categories of recipients) of the personal data.</w:t>
      </w: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60072305" w14:textId="77777777" w:rsidTr="00756ABB">
        <w:tc>
          <w:tcPr>
            <w:tcW w:w="9026" w:type="dxa"/>
            <w:gridSpan w:val="3"/>
          </w:tcPr>
          <w:p w14:paraId="3379BAFC"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 xml:space="preserve">Item number: </w:t>
            </w:r>
            <w:r w:rsidRPr="0067731A">
              <w:rPr>
                <w:rFonts w:eastAsia="Calibri" w:cstheme="minorHAnsi"/>
                <w:sz w:val="16"/>
                <w:szCs w:val="16"/>
              </w:rPr>
              <w:t>7</w:t>
            </w:r>
          </w:p>
        </w:tc>
      </w:tr>
      <w:tr w:rsidR="0067731A" w:rsidRPr="00C507D3" w14:paraId="3FEF98A5" w14:textId="77777777" w:rsidTr="00756ABB">
        <w:tc>
          <w:tcPr>
            <w:tcW w:w="9026" w:type="dxa"/>
            <w:gridSpan w:val="3"/>
          </w:tcPr>
          <w:p w14:paraId="0CD76FFB"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Name: </w:t>
            </w:r>
            <w:r w:rsidRPr="0067731A">
              <w:rPr>
                <w:rFonts w:cstheme="minorHAnsi"/>
                <w:bCs/>
                <w:sz w:val="16"/>
                <w:szCs w:val="16"/>
                <w:lang w:val="en-US"/>
              </w:rPr>
              <w:t>Recipients (or categories of recipients) of the personal data</w:t>
            </w:r>
          </w:p>
        </w:tc>
      </w:tr>
      <w:tr w:rsidR="0067731A" w:rsidRPr="00C507D3" w14:paraId="0A7803A4" w14:textId="77777777" w:rsidTr="00756ABB">
        <w:tc>
          <w:tcPr>
            <w:tcW w:w="9026" w:type="dxa"/>
            <w:gridSpan w:val="3"/>
          </w:tcPr>
          <w:p w14:paraId="65BFCF13" w14:textId="77777777" w:rsidR="0067731A" w:rsidRPr="0067731A" w:rsidRDefault="0067731A" w:rsidP="00756ABB">
            <w:pPr>
              <w:jc w:val="both"/>
              <w:rPr>
                <w:rFonts w:eastAsia="Calibri" w:cstheme="minorHAnsi"/>
                <w:b/>
                <w:bCs/>
                <w:sz w:val="16"/>
                <w:szCs w:val="16"/>
                <w:lang w:val="en-US"/>
              </w:rPr>
            </w:pPr>
            <w:r w:rsidRPr="0067731A">
              <w:rPr>
                <w:rFonts w:eastAsia="Calibri" w:cstheme="minorHAnsi"/>
                <w:b/>
                <w:bCs/>
                <w:sz w:val="16"/>
                <w:szCs w:val="16"/>
                <w:lang w:val="en-US"/>
              </w:rPr>
              <w:t xml:space="preserve">Short description: </w:t>
            </w:r>
            <w:r w:rsidRPr="0067731A">
              <w:rPr>
                <w:rFonts w:cstheme="minorHAnsi"/>
                <w:bCs/>
                <w:sz w:val="16"/>
                <w:szCs w:val="16"/>
                <w:lang w:val="en-US"/>
              </w:rPr>
              <w:t>The recipients (or categories of recipients) of the personal data must be explicit in the privacy policy.</w:t>
            </w:r>
          </w:p>
        </w:tc>
      </w:tr>
      <w:tr w:rsidR="0067731A" w:rsidRPr="00C507D3" w14:paraId="11163F6E" w14:textId="77777777" w:rsidTr="00756ABB">
        <w:tc>
          <w:tcPr>
            <w:tcW w:w="9026" w:type="dxa"/>
            <w:gridSpan w:val="3"/>
          </w:tcPr>
          <w:p w14:paraId="39306818"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ource: </w:t>
            </w:r>
            <w:r w:rsidRPr="0067731A">
              <w:rPr>
                <w:rFonts w:cstheme="minorHAnsi"/>
                <w:sz w:val="16"/>
                <w:szCs w:val="16"/>
                <w:lang w:val="en-US"/>
              </w:rPr>
              <w:t xml:space="preserve">GDPR mandates that </w:t>
            </w:r>
            <w:r w:rsidRPr="0067731A">
              <w:rPr>
                <w:rFonts w:cstheme="minorHAnsi"/>
                <w:bCs/>
                <w:sz w:val="16"/>
                <w:szCs w:val="16"/>
                <w:lang w:val="en-US"/>
              </w:rPr>
              <w:t>the recipients (or categories of recipients) of the personal data must be explicit in the privacy policy.</w:t>
            </w:r>
          </w:p>
        </w:tc>
      </w:tr>
      <w:tr w:rsidR="0067731A" w:rsidRPr="00C507D3" w14:paraId="2515FD0C" w14:textId="77777777" w:rsidTr="00756ABB">
        <w:tc>
          <w:tcPr>
            <w:tcW w:w="9026" w:type="dxa"/>
            <w:gridSpan w:val="3"/>
          </w:tcPr>
          <w:p w14:paraId="1D8C2938"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core: </w:t>
            </w:r>
            <w:r w:rsidRPr="0067731A">
              <w:rPr>
                <w:rFonts w:cstheme="minorHAnsi"/>
                <w:sz w:val="16"/>
                <w:szCs w:val="16"/>
                <w:lang w:val="en-US"/>
              </w:rPr>
              <w:t>1 point if this information is given, 0 points otherwise. We must note that, if there are no recipients, it must be explicitly stated. Also, we must keep in mind that, in accordance with GDPR, the person or entity that process personal data on behalf of the data controller (i.e. the data processor) is considered a recipient. Also, it is not compulsory to specify the specific name of the recipient so, this means it is right to refer to a category of recipient. For example, it is valid to refer to “a cloud provider” as recipient without specifying the specific name of that provider.</w:t>
            </w:r>
          </w:p>
        </w:tc>
      </w:tr>
      <w:tr w:rsidR="0067731A" w:rsidRPr="0067731A" w14:paraId="1C194A90" w14:textId="77777777" w:rsidTr="00756ABB">
        <w:tc>
          <w:tcPr>
            <w:tcW w:w="1129" w:type="dxa"/>
            <w:vMerge w:val="restart"/>
          </w:tcPr>
          <w:p w14:paraId="57997592" w14:textId="77777777" w:rsidR="0067731A" w:rsidRPr="0067731A" w:rsidRDefault="0067731A" w:rsidP="00756ABB">
            <w:pPr>
              <w:jc w:val="both"/>
              <w:rPr>
                <w:rFonts w:eastAsia="Calibri" w:cstheme="minorHAnsi"/>
                <w:b/>
                <w:bCs/>
                <w:sz w:val="16"/>
                <w:szCs w:val="16"/>
                <w:lang w:val="en-US"/>
              </w:rPr>
            </w:pPr>
          </w:p>
          <w:p w14:paraId="3540556E" w14:textId="77777777" w:rsidR="0067731A" w:rsidRPr="0067731A" w:rsidRDefault="0067731A" w:rsidP="00756ABB">
            <w:pPr>
              <w:jc w:val="both"/>
              <w:rPr>
                <w:rFonts w:eastAsia="Calibri" w:cstheme="minorHAnsi"/>
                <w:b/>
                <w:bCs/>
                <w:sz w:val="16"/>
                <w:szCs w:val="16"/>
                <w:lang w:val="en-US"/>
              </w:rPr>
            </w:pPr>
          </w:p>
          <w:p w14:paraId="001A2C50" w14:textId="77777777" w:rsidR="0067731A" w:rsidRPr="0067731A" w:rsidRDefault="0067731A" w:rsidP="00756ABB">
            <w:pPr>
              <w:jc w:val="both"/>
              <w:rPr>
                <w:rFonts w:eastAsia="Calibri" w:cstheme="minorHAnsi"/>
                <w:b/>
                <w:bCs/>
                <w:sz w:val="16"/>
                <w:szCs w:val="16"/>
                <w:lang w:val="en-US"/>
              </w:rPr>
            </w:pPr>
          </w:p>
          <w:p w14:paraId="0722BA41"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Examples</w:t>
            </w:r>
            <w:r w:rsidRPr="0067731A">
              <w:rPr>
                <w:rFonts w:eastAsia="Calibri" w:cstheme="minorHAnsi"/>
                <w:sz w:val="16"/>
                <w:szCs w:val="16"/>
              </w:rPr>
              <w:t xml:space="preserve"> </w:t>
            </w:r>
          </w:p>
        </w:tc>
        <w:tc>
          <w:tcPr>
            <w:tcW w:w="1418" w:type="dxa"/>
            <w:vAlign w:val="center"/>
          </w:tcPr>
          <w:p w14:paraId="5A500423"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1 point</w:t>
            </w:r>
          </w:p>
        </w:tc>
        <w:tc>
          <w:tcPr>
            <w:tcW w:w="6479" w:type="dxa"/>
          </w:tcPr>
          <w:p w14:paraId="4ABBA798" w14:textId="3EF50E30" w:rsidR="0067731A" w:rsidRPr="0067731A" w:rsidRDefault="0067731A" w:rsidP="00756ABB">
            <w:pPr>
              <w:pStyle w:val="Textoindependiente"/>
              <w:spacing w:line="259" w:lineRule="auto"/>
              <w:ind w:firstLine="0"/>
              <w:rPr>
                <w:rFonts w:asciiTheme="minorHAnsi" w:hAnsiTheme="minorHAnsi" w:cstheme="minorHAnsi"/>
                <w:sz w:val="16"/>
                <w:szCs w:val="16"/>
              </w:rPr>
            </w:pPr>
            <w:r w:rsidRPr="0067731A">
              <w:rPr>
                <w:rFonts w:asciiTheme="minorHAnsi" w:hAnsiTheme="minorHAnsi" w:cstheme="minorHAnsi"/>
                <w:i/>
                <w:iCs/>
                <w:sz w:val="16"/>
                <w:szCs w:val="16"/>
              </w:rPr>
              <w:t>Service Providers; We may employ third-party companies and individuals due to the following reasons: To facilitate our Service; To provide the Service on our behalf; To perform Service-related services; or To assist us in analyzing how our Service is used. We want to inform users of this Service that these third parties have access to your Personal Information</w:t>
            </w:r>
            <w:r w:rsidRPr="0067731A">
              <w:rPr>
                <w:rFonts w:asciiTheme="minorHAnsi" w:hAnsiTheme="minorHAnsi" w:cstheme="minorHAnsi"/>
                <w:sz w:val="16"/>
                <w:szCs w:val="16"/>
              </w:rPr>
              <w:t>.</w:t>
            </w:r>
            <w:r w:rsidR="00756ABB">
              <w:rPr>
                <w:rFonts w:asciiTheme="minorHAnsi" w:hAnsiTheme="minorHAnsi" w:cstheme="minorHAnsi"/>
                <w:sz w:val="16"/>
                <w:szCs w:val="16"/>
              </w:rPr>
              <w:t xml:space="preserve"> [9]</w:t>
            </w:r>
          </w:p>
        </w:tc>
      </w:tr>
      <w:tr w:rsidR="0067731A" w:rsidRPr="0067731A" w14:paraId="2B649C91" w14:textId="77777777" w:rsidTr="00756ABB">
        <w:tc>
          <w:tcPr>
            <w:tcW w:w="1129" w:type="dxa"/>
            <w:vMerge/>
          </w:tcPr>
          <w:p w14:paraId="114E2FB6"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7F8911D6"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 points</w:t>
            </w:r>
          </w:p>
        </w:tc>
        <w:tc>
          <w:tcPr>
            <w:tcW w:w="6479" w:type="dxa"/>
          </w:tcPr>
          <w:p w14:paraId="487E2BD6" w14:textId="77777777" w:rsidR="0067731A" w:rsidRPr="0067731A" w:rsidRDefault="0067731A" w:rsidP="00756ABB">
            <w:pPr>
              <w:jc w:val="both"/>
              <w:rPr>
                <w:rFonts w:eastAsia="Calibri" w:cstheme="minorHAnsi"/>
                <w:sz w:val="16"/>
                <w:szCs w:val="16"/>
              </w:rPr>
            </w:pPr>
          </w:p>
        </w:tc>
      </w:tr>
    </w:tbl>
    <w:p w14:paraId="3FB5299A" w14:textId="77777777" w:rsidR="0067731A" w:rsidRPr="0067731A" w:rsidRDefault="0067731A" w:rsidP="0067731A">
      <w:pPr>
        <w:pStyle w:val="Textoindependiente"/>
        <w:spacing w:line="259" w:lineRule="auto"/>
        <w:ind w:left="1008" w:firstLine="0"/>
        <w:rPr>
          <w:rFonts w:asciiTheme="minorHAnsi" w:hAnsiTheme="minorHAnsi" w:cstheme="minorHAnsi"/>
          <w:sz w:val="16"/>
          <w:szCs w:val="16"/>
        </w:rPr>
      </w:pPr>
    </w:p>
    <w:p w14:paraId="71138BFB" w14:textId="5BED3B1B" w:rsidR="00B42136" w:rsidRPr="00454570" w:rsidRDefault="00B42136" w:rsidP="00B42136">
      <w:pPr>
        <w:rPr>
          <w:rFonts w:cstheme="minorHAnsi"/>
          <w:sz w:val="18"/>
          <w:szCs w:val="18"/>
          <w:lang w:val="en-US"/>
        </w:rPr>
      </w:pPr>
      <w:r w:rsidRPr="00454570">
        <w:rPr>
          <w:rFonts w:cstheme="minorHAnsi"/>
          <w:sz w:val="18"/>
          <w:szCs w:val="18"/>
          <w:lang w:val="en-US"/>
        </w:rPr>
        <w:t xml:space="preserve">Table </w:t>
      </w:r>
      <w:r w:rsidR="00454570" w:rsidRPr="00454570">
        <w:rPr>
          <w:rFonts w:cstheme="minorHAnsi"/>
          <w:sz w:val="18"/>
          <w:szCs w:val="18"/>
          <w:lang w:val="en-US"/>
        </w:rPr>
        <w:t>9</w:t>
      </w:r>
      <w:r w:rsidRPr="00454570">
        <w:rPr>
          <w:rFonts w:cstheme="minorHAnsi"/>
          <w:sz w:val="18"/>
          <w:szCs w:val="18"/>
          <w:lang w:val="en-US"/>
        </w:rPr>
        <w:t>. Item 8. Transfers to non-EU countries.</w:t>
      </w: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3E10110F" w14:textId="77777777" w:rsidTr="00756ABB">
        <w:tc>
          <w:tcPr>
            <w:tcW w:w="9026" w:type="dxa"/>
            <w:gridSpan w:val="3"/>
          </w:tcPr>
          <w:p w14:paraId="2A3B3FEC"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 xml:space="preserve">Item number: </w:t>
            </w:r>
            <w:r w:rsidRPr="0067731A">
              <w:rPr>
                <w:rFonts w:eastAsia="Calibri" w:cstheme="minorHAnsi"/>
                <w:sz w:val="16"/>
                <w:szCs w:val="16"/>
              </w:rPr>
              <w:t>8</w:t>
            </w:r>
          </w:p>
        </w:tc>
      </w:tr>
      <w:tr w:rsidR="0067731A" w:rsidRPr="00C507D3" w14:paraId="71D6692D" w14:textId="77777777" w:rsidTr="00756ABB">
        <w:tc>
          <w:tcPr>
            <w:tcW w:w="9026" w:type="dxa"/>
            <w:gridSpan w:val="3"/>
          </w:tcPr>
          <w:p w14:paraId="096B3B81"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Name: </w:t>
            </w:r>
            <w:r w:rsidRPr="0067731A">
              <w:rPr>
                <w:rFonts w:cstheme="minorHAnsi"/>
                <w:bCs/>
                <w:sz w:val="16"/>
                <w:szCs w:val="16"/>
                <w:lang w:val="en-US"/>
              </w:rPr>
              <w:t>Transfers to non-EU countries</w:t>
            </w:r>
          </w:p>
        </w:tc>
      </w:tr>
      <w:tr w:rsidR="0067731A" w:rsidRPr="00C507D3" w14:paraId="60404DEC" w14:textId="77777777" w:rsidTr="00756ABB">
        <w:tc>
          <w:tcPr>
            <w:tcW w:w="9026" w:type="dxa"/>
            <w:gridSpan w:val="3"/>
          </w:tcPr>
          <w:p w14:paraId="498DCEB8" w14:textId="77777777" w:rsidR="0067731A" w:rsidRPr="0067731A" w:rsidRDefault="0067731A" w:rsidP="00756ABB">
            <w:pPr>
              <w:jc w:val="both"/>
              <w:rPr>
                <w:rFonts w:eastAsia="Calibri" w:cstheme="minorHAnsi"/>
                <w:b/>
                <w:bCs/>
                <w:sz w:val="16"/>
                <w:szCs w:val="16"/>
                <w:lang w:val="en-US"/>
              </w:rPr>
            </w:pPr>
            <w:r w:rsidRPr="0067731A">
              <w:rPr>
                <w:rFonts w:eastAsia="Calibri" w:cstheme="minorHAnsi"/>
                <w:b/>
                <w:bCs/>
                <w:sz w:val="16"/>
                <w:szCs w:val="16"/>
                <w:lang w:val="en-US"/>
              </w:rPr>
              <w:t xml:space="preserve">Short description: </w:t>
            </w:r>
            <w:r w:rsidRPr="0067731A">
              <w:rPr>
                <w:rFonts w:cstheme="minorHAnsi"/>
                <w:bCs/>
                <w:sz w:val="16"/>
                <w:szCs w:val="16"/>
                <w:lang w:val="en-US"/>
              </w:rPr>
              <w:t>This item refers to the fact that personal data may be transferred to a country not in the EU (in fact, EU plus Norway, Liechtenstein and Iceland)</w:t>
            </w:r>
          </w:p>
        </w:tc>
      </w:tr>
      <w:tr w:rsidR="0067731A" w:rsidRPr="006F5DB7" w14:paraId="225726E1" w14:textId="77777777" w:rsidTr="00756ABB">
        <w:tc>
          <w:tcPr>
            <w:tcW w:w="9026" w:type="dxa"/>
            <w:gridSpan w:val="3"/>
          </w:tcPr>
          <w:p w14:paraId="1DFA31D9"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lastRenderedPageBreak/>
              <w:t>Source</w:t>
            </w:r>
            <w:r w:rsidRPr="0067731A">
              <w:rPr>
                <w:rFonts w:cstheme="minorHAnsi"/>
                <w:sz w:val="16"/>
                <w:szCs w:val="16"/>
                <w:lang w:val="en-US"/>
              </w:rPr>
              <w:t xml:space="preserve"> </w:t>
            </w:r>
            <w:r w:rsidRPr="0067731A">
              <w:rPr>
                <w:rFonts w:eastAsia="Calibri" w:cstheme="minorHAnsi"/>
                <w:sz w:val="16"/>
                <w:szCs w:val="16"/>
                <w:lang w:val="en-US"/>
              </w:rPr>
              <w:t xml:space="preserve">This item refers to the fact that personal data may be transferred to a country not in the EU. In this case, the data controller must give enough information about the measures that are in place to achieve a similar level of protection. </w:t>
            </w:r>
            <w:r w:rsidRPr="0067731A">
              <w:rPr>
                <w:rFonts w:cstheme="minorHAnsi"/>
                <w:sz w:val="16"/>
                <w:szCs w:val="16"/>
                <w:lang w:val="en-US"/>
              </w:rPr>
              <w:t>GDPR states that this information must be given if there are transfers to non-EU countries and says nothing if the data is stored within the EU. However, we consider that this information must be given even where are not any transfers to non-EU countries.</w:t>
            </w:r>
          </w:p>
        </w:tc>
      </w:tr>
      <w:tr w:rsidR="0067731A" w:rsidRPr="006F5DB7" w14:paraId="073D59EC" w14:textId="77777777" w:rsidTr="00756ABB">
        <w:tc>
          <w:tcPr>
            <w:tcW w:w="9026" w:type="dxa"/>
            <w:gridSpan w:val="3"/>
          </w:tcPr>
          <w:p w14:paraId="047B3F70"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core: </w:t>
            </w:r>
            <w:r w:rsidRPr="0067731A">
              <w:rPr>
                <w:rFonts w:cstheme="minorHAnsi"/>
                <w:sz w:val="16"/>
                <w:szCs w:val="16"/>
                <w:lang w:val="en-US"/>
              </w:rPr>
              <w:t>We give 1 point if privacy policy indicates that this transfer is in place and a reference to the measures. We consider enough information a reference to the compliance with Privacy Shield or similar frameworks. We also give 1 point if the transfer is based on an adequacy decision from the Commission. This “adequacy decision” refers to a country that, by decision of the European Commission, is considered as “safe”, which means that no further safeguard is needed. See https://ec.europa.eu/info/law/law-topic/data-protection/international-dimension-data-protection/adequacy-decisions for further details and a country list. If there is a reference to a transfer to non-EU countries without further information, this item is 0.5 points. If there is no information about transfers outside the EU, this item is 0 points. When the data controller is inside the EU, the fact of not transferring data outside the EU must be explicitly stated and the item gets N/A. If not, the item is 0 points.</w:t>
            </w:r>
          </w:p>
        </w:tc>
      </w:tr>
      <w:tr w:rsidR="0067731A" w:rsidRPr="0067731A" w14:paraId="1FECB388" w14:textId="77777777" w:rsidTr="00756ABB">
        <w:tc>
          <w:tcPr>
            <w:tcW w:w="1129" w:type="dxa"/>
            <w:vMerge w:val="restart"/>
          </w:tcPr>
          <w:p w14:paraId="57AF68FB" w14:textId="77777777" w:rsidR="0067731A" w:rsidRPr="0067731A" w:rsidRDefault="0067731A" w:rsidP="00756ABB">
            <w:pPr>
              <w:jc w:val="both"/>
              <w:rPr>
                <w:rFonts w:eastAsia="Calibri" w:cstheme="minorHAnsi"/>
                <w:b/>
                <w:bCs/>
                <w:sz w:val="16"/>
                <w:szCs w:val="16"/>
                <w:lang w:val="en-US"/>
              </w:rPr>
            </w:pPr>
          </w:p>
          <w:p w14:paraId="7F5B5280" w14:textId="77777777" w:rsidR="0067731A" w:rsidRPr="0067731A" w:rsidRDefault="0067731A" w:rsidP="00756ABB">
            <w:pPr>
              <w:jc w:val="both"/>
              <w:rPr>
                <w:rFonts w:eastAsia="Calibri" w:cstheme="minorHAnsi"/>
                <w:b/>
                <w:bCs/>
                <w:sz w:val="16"/>
                <w:szCs w:val="16"/>
                <w:lang w:val="en-US"/>
              </w:rPr>
            </w:pPr>
          </w:p>
          <w:p w14:paraId="6D78F939" w14:textId="77777777" w:rsidR="0067731A" w:rsidRPr="0067731A" w:rsidRDefault="0067731A" w:rsidP="00756ABB">
            <w:pPr>
              <w:jc w:val="both"/>
              <w:rPr>
                <w:rFonts w:eastAsia="Calibri" w:cstheme="minorHAnsi"/>
                <w:b/>
                <w:bCs/>
                <w:sz w:val="16"/>
                <w:szCs w:val="16"/>
                <w:lang w:val="en-US"/>
              </w:rPr>
            </w:pPr>
          </w:p>
          <w:p w14:paraId="05B74D33" w14:textId="77777777" w:rsidR="00756ABB" w:rsidRPr="006F5DB7" w:rsidRDefault="00756ABB" w:rsidP="00756ABB">
            <w:pPr>
              <w:jc w:val="both"/>
              <w:rPr>
                <w:rFonts w:eastAsia="Calibri" w:cstheme="minorHAnsi"/>
                <w:b/>
                <w:bCs/>
                <w:sz w:val="16"/>
                <w:szCs w:val="16"/>
                <w:lang w:val="en-US"/>
              </w:rPr>
            </w:pPr>
          </w:p>
          <w:p w14:paraId="39932D0E" w14:textId="77777777" w:rsidR="00756ABB" w:rsidRPr="006F5DB7" w:rsidRDefault="00756ABB" w:rsidP="00756ABB">
            <w:pPr>
              <w:jc w:val="both"/>
              <w:rPr>
                <w:rFonts w:eastAsia="Calibri" w:cstheme="minorHAnsi"/>
                <w:b/>
                <w:bCs/>
                <w:sz w:val="16"/>
                <w:szCs w:val="16"/>
                <w:lang w:val="en-US"/>
              </w:rPr>
            </w:pPr>
          </w:p>
          <w:p w14:paraId="154C2C0D" w14:textId="77777777" w:rsidR="00756ABB" w:rsidRPr="006F5DB7" w:rsidRDefault="00756ABB" w:rsidP="00756ABB">
            <w:pPr>
              <w:jc w:val="both"/>
              <w:rPr>
                <w:rFonts w:eastAsia="Calibri" w:cstheme="minorHAnsi"/>
                <w:b/>
                <w:bCs/>
                <w:sz w:val="16"/>
                <w:szCs w:val="16"/>
                <w:lang w:val="en-US"/>
              </w:rPr>
            </w:pPr>
          </w:p>
          <w:p w14:paraId="67327ABB" w14:textId="77777777" w:rsidR="00756ABB" w:rsidRPr="006F5DB7" w:rsidRDefault="00756ABB" w:rsidP="00756ABB">
            <w:pPr>
              <w:jc w:val="both"/>
              <w:rPr>
                <w:rFonts w:eastAsia="Calibri" w:cstheme="minorHAnsi"/>
                <w:b/>
                <w:bCs/>
                <w:sz w:val="16"/>
                <w:szCs w:val="16"/>
                <w:lang w:val="en-US"/>
              </w:rPr>
            </w:pPr>
          </w:p>
          <w:p w14:paraId="5BB74041" w14:textId="77777777" w:rsidR="00756ABB" w:rsidRPr="006F5DB7" w:rsidRDefault="00756ABB" w:rsidP="00756ABB">
            <w:pPr>
              <w:jc w:val="both"/>
              <w:rPr>
                <w:rFonts w:eastAsia="Calibri" w:cstheme="minorHAnsi"/>
                <w:b/>
                <w:bCs/>
                <w:sz w:val="16"/>
                <w:szCs w:val="16"/>
                <w:lang w:val="en-US"/>
              </w:rPr>
            </w:pPr>
          </w:p>
          <w:p w14:paraId="5C22F4B0" w14:textId="77777777" w:rsidR="00756ABB" w:rsidRPr="006F5DB7" w:rsidRDefault="00756ABB" w:rsidP="00756ABB">
            <w:pPr>
              <w:jc w:val="both"/>
              <w:rPr>
                <w:rFonts w:eastAsia="Calibri" w:cstheme="minorHAnsi"/>
                <w:b/>
                <w:bCs/>
                <w:sz w:val="16"/>
                <w:szCs w:val="16"/>
                <w:lang w:val="en-US"/>
              </w:rPr>
            </w:pPr>
          </w:p>
          <w:p w14:paraId="7E1F59D2" w14:textId="77777777" w:rsidR="00756ABB" w:rsidRPr="006F5DB7" w:rsidRDefault="00756ABB" w:rsidP="00756ABB">
            <w:pPr>
              <w:jc w:val="both"/>
              <w:rPr>
                <w:rFonts w:eastAsia="Calibri" w:cstheme="minorHAnsi"/>
                <w:b/>
                <w:bCs/>
                <w:sz w:val="16"/>
                <w:szCs w:val="16"/>
                <w:lang w:val="en-US"/>
              </w:rPr>
            </w:pPr>
          </w:p>
          <w:p w14:paraId="54FE024E" w14:textId="4411E8DE" w:rsidR="0067731A" w:rsidRPr="0067731A" w:rsidRDefault="0067731A" w:rsidP="00756ABB">
            <w:pPr>
              <w:jc w:val="both"/>
              <w:rPr>
                <w:rFonts w:eastAsia="Calibri" w:cstheme="minorHAnsi"/>
                <w:sz w:val="16"/>
                <w:szCs w:val="16"/>
              </w:rPr>
            </w:pPr>
            <w:r w:rsidRPr="0067731A">
              <w:rPr>
                <w:rFonts w:eastAsia="Calibri" w:cstheme="minorHAnsi"/>
                <w:b/>
                <w:bCs/>
                <w:sz w:val="16"/>
                <w:szCs w:val="16"/>
              </w:rPr>
              <w:t>Examples</w:t>
            </w:r>
            <w:r w:rsidRPr="0067731A">
              <w:rPr>
                <w:rFonts w:eastAsia="Calibri" w:cstheme="minorHAnsi"/>
                <w:sz w:val="16"/>
                <w:szCs w:val="16"/>
              </w:rPr>
              <w:t xml:space="preserve"> </w:t>
            </w:r>
          </w:p>
        </w:tc>
        <w:tc>
          <w:tcPr>
            <w:tcW w:w="1418" w:type="dxa"/>
            <w:vAlign w:val="center"/>
          </w:tcPr>
          <w:p w14:paraId="2FAB5B41"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1 point</w:t>
            </w:r>
          </w:p>
        </w:tc>
        <w:tc>
          <w:tcPr>
            <w:tcW w:w="6479" w:type="dxa"/>
          </w:tcPr>
          <w:p w14:paraId="5BD89C30" w14:textId="3F3B72BD" w:rsidR="0067731A" w:rsidRPr="0067731A" w:rsidRDefault="0067731A" w:rsidP="00756ABB">
            <w:pPr>
              <w:pStyle w:val="Textoindependiente"/>
              <w:spacing w:line="259" w:lineRule="auto"/>
              <w:ind w:firstLine="0"/>
              <w:rPr>
                <w:rFonts w:asciiTheme="minorHAnsi" w:hAnsiTheme="minorHAnsi" w:cstheme="minorHAnsi"/>
                <w:sz w:val="16"/>
                <w:szCs w:val="16"/>
              </w:rPr>
            </w:pPr>
            <w:r w:rsidRPr="0067731A">
              <w:rPr>
                <w:rFonts w:asciiTheme="minorHAnsi" w:hAnsiTheme="minorHAnsi" w:cstheme="minorHAnsi"/>
                <w:i/>
                <w:iCs/>
                <w:sz w:val="16"/>
                <w:szCs w:val="16"/>
              </w:rPr>
              <w:t>The data we collect through the Site may be stored and processed in any country where we have facilities or in which we engage service providers, including in the U.S. and where our affiliates operate. Some non-EEA countries are recognized by the European Commission as providing an adequate level of data protection according to EEA standards (the full list of these countries is available here. For transfers from the EEA to countries not considered adequate by the European Commission, we have put in place adequate measures, such as by ensuring that the recipient is bound by EU Standard Contractual Clauses, to protect your Personal Data.  You may obtain a copy of these measures by contacting us as indicated in the Contact Us section</w:t>
            </w:r>
            <w:r w:rsidRPr="0067731A">
              <w:rPr>
                <w:rFonts w:asciiTheme="minorHAnsi" w:hAnsiTheme="minorHAnsi" w:cstheme="minorHAnsi"/>
                <w:sz w:val="16"/>
                <w:szCs w:val="16"/>
              </w:rPr>
              <w:t>.</w:t>
            </w:r>
            <w:r w:rsidR="00756ABB">
              <w:rPr>
                <w:rFonts w:asciiTheme="minorHAnsi" w:hAnsiTheme="minorHAnsi" w:cstheme="minorHAnsi"/>
                <w:sz w:val="16"/>
                <w:szCs w:val="16"/>
              </w:rPr>
              <w:t xml:space="preserve"> [10]</w:t>
            </w:r>
          </w:p>
        </w:tc>
      </w:tr>
      <w:tr w:rsidR="0067731A" w:rsidRPr="0067731A" w14:paraId="57497036" w14:textId="77777777" w:rsidTr="00756ABB">
        <w:tc>
          <w:tcPr>
            <w:tcW w:w="1129" w:type="dxa"/>
            <w:vMerge/>
          </w:tcPr>
          <w:p w14:paraId="56B036EE"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41383016"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5 points</w:t>
            </w:r>
          </w:p>
        </w:tc>
        <w:tc>
          <w:tcPr>
            <w:tcW w:w="6479" w:type="dxa"/>
          </w:tcPr>
          <w:p w14:paraId="23999DDA" w14:textId="35935540" w:rsidR="0067731A" w:rsidRPr="0067731A" w:rsidRDefault="0067731A" w:rsidP="00756ABB">
            <w:pPr>
              <w:jc w:val="both"/>
              <w:rPr>
                <w:rFonts w:eastAsia="Calibri" w:cstheme="minorHAnsi"/>
                <w:sz w:val="16"/>
                <w:szCs w:val="16"/>
                <w:lang w:val="en-US"/>
              </w:rPr>
            </w:pPr>
            <w:r w:rsidRPr="0067731A">
              <w:rPr>
                <w:rFonts w:cstheme="minorHAnsi"/>
                <w:i/>
                <w:iCs/>
                <w:sz w:val="16"/>
                <w:szCs w:val="16"/>
                <w:lang w:val="en-US"/>
              </w:rPr>
              <w:t>Thi</w:t>
            </w:r>
            <w:r w:rsidRPr="0067731A">
              <w:rPr>
                <w:rFonts w:cstheme="minorHAnsi"/>
                <w:i/>
                <w:sz w:val="16"/>
                <w:szCs w:val="16"/>
                <w:lang w:val="en-US"/>
              </w:rPr>
              <w:t>s website is hosted in the State of Texas in the United States of America and is subject to Texas and U.S. federal law. Our offices are located in the State of New York. If You are accessing this website from other jurisdictions, please be advised that You are transferring Your personal information to us in Texas and New York, and by using any of this website, You consent to that transfer and to abide by the applicable laws of the States of Texas and New York and applicable U.S. federal law concerning Your use of the websites and Your agreements with us. Any persons accessing this website from any jurisdiction with laws or regulations governing the use of the Internet, including personal data collection, use and disclosure different from those of the jurisdictions mentioned above may only use the websites in a manner lawful in their jurisdiction. If Your use of this website would be unlawful in Your jurisdiction, please do not use this website</w:t>
            </w:r>
            <w:r w:rsidRPr="0067731A">
              <w:rPr>
                <w:rFonts w:cstheme="minorHAnsi"/>
                <w:sz w:val="16"/>
                <w:szCs w:val="16"/>
                <w:lang w:val="en-US"/>
              </w:rPr>
              <w:t>.</w:t>
            </w:r>
            <w:r w:rsidR="00756ABB">
              <w:rPr>
                <w:rFonts w:cstheme="minorHAnsi"/>
                <w:sz w:val="16"/>
                <w:szCs w:val="16"/>
                <w:lang w:val="en-US"/>
              </w:rPr>
              <w:t xml:space="preserve"> [11]</w:t>
            </w:r>
          </w:p>
        </w:tc>
      </w:tr>
      <w:tr w:rsidR="0067731A" w:rsidRPr="0067731A" w14:paraId="4B180E2F" w14:textId="77777777" w:rsidTr="00756ABB">
        <w:tc>
          <w:tcPr>
            <w:tcW w:w="1129" w:type="dxa"/>
            <w:vMerge/>
          </w:tcPr>
          <w:p w14:paraId="3762B46A"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60B01674"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 points</w:t>
            </w:r>
          </w:p>
        </w:tc>
        <w:tc>
          <w:tcPr>
            <w:tcW w:w="6479" w:type="dxa"/>
          </w:tcPr>
          <w:p w14:paraId="5E5A5913" w14:textId="77777777" w:rsidR="0067731A" w:rsidRPr="0067731A" w:rsidRDefault="0067731A" w:rsidP="00756ABB">
            <w:pPr>
              <w:jc w:val="both"/>
              <w:rPr>
                <w:rFonts w:eastAsia="Calibri" w:cstheme="minorHAnsi"/>
                <w:sz w:val="16"/>
                <w:szCs w:val="16"/>
              </w:rPr>
            </w:pPr>
          </w:p>
        </w:tc>
      </w:tr>
    </w:tbl>
    <w:p w14:paraId="74E50A92" w14:textId="77777777" w:rsidR="0067731A" w:rsidRPr="0067731A" w:rsidRDefault="0067731A" w:rsidP="0067731A">
      <w:pPr>
        <w:rPr>
          <w:rFonts w:cstheme="minorHAnsi"/>
          <w:sz w:val="16"/>
          <w:szCs w:val="16"/>
        </w:rPr>
      </w:pPr>
    </w:p>
    <w:p w14:paraId="20808B57" w14:textId="2CC7BEE9" w:rsidR="00454570" w:rsidRPr="00454570" w:rsidRDefault="00454570" w:rsidP="00454570">
      <w:pPr>
        <w:rPr>
          <w:rFonts w:cstheme="minorHAnsi"/>
          <w:sz w:val="18"/>
          <w:szCs w:val="18"/>
          <w:lang w:val="en-US"/>
        </w:rPr>
      </w:pPr>
      <w:r w:rsidRPr="00454570">
        <w:rPr>
          <w:rFonts w:cstheme="minorHAnsi"/>
          <w:sz w:val="18"/>
          <w:szCs w:val="18"/>
          <w:lang w:val="en-US"/>
        </w:rPr>
        <w:t>Table 10. Item 9. Period for which data will be stored.</w:t>
      </w: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4C2B5F1B" w14:textId="77777777" w:rsidTr="00756ABB">
        <w:tc>
          <w:tcPr>
            <w:tcW w:w="9026" w:type="dxa"/>
            <w:gridSpan w:val="3"/>
          </w:tcPr>
          <w:p w14:paraId="4182A61C"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 xml:space="preserve">Item number: </w:t>
            </w:r>
            <w:r w:rsidRPr="0067731A">
              <w:rPr>
                <w:rFonts w:eastAsia="Calibri" w:cstheme="minorHAnsi"/>
                <w:sz w:val="16"/>
                <w:szCs w:val="16"/>
              </w:rPr>
              <w:t>9</w:t>
            </w:r>
          </w:p>
        </w:tc>
      </w:tr>
      <w:tr w:rsidR="0067731A" w:rsidRPr="006F5DB7" w14:paraId="274390CC" w14:textId="77777777" w:rsidTr="00756ABB">
        <w:tc>
          <w:tcPr>
            <w:tcW w:w="9026" w:type="dxa"/>
            <w:gridSpan w:val="3"/>
          </w:tcPr>
          <w:p w14:paraId="36EC6DF8"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Name: </w:t>
            </w:r>
            <w:r w:rsidRPr="0067731A">
              <w:rPr>
                <w:rFonts w:cstheme="minorHAnsi"/>
                <w:bCs/>
                <w:sz w:val="16"/>
                <w:szCs w:val="16"/>
                <w:lang w:val="en-US"/>
              </w:rPr>
              <w:t>Period for which data will be stored</w:t>
            </w:r>
          </w:p>
        </w:tc>
      </w:tr>
      <w:tr w:rsidR="0067731A" w:rsidRPr="006F5DB7" w14:paraId="0D89353E" w14:textId="77777777" w:rsidTr="00756ABB">
        <w:tc>
          <w:tcPr>
            <w:tcW w:w="9026" w:type="dxa"/>
            <w:gridSpan w:val="3"/>
          </w:tcPr>
          <w:p w14:paraId="6616A372" w14:textId="77777777" w:rsidR="0067731A" w:rsidRPr="0067731A" w:rsidRDefault="0067731A" w:rsidP="00756ABB">
            <w:pPr>
              <w:jc w:val="both"/>
              <w:rPr>
                <w:rFonts w:eastAsia="Calibri" w:cstheme="minorHAnsi"/>
                <w:b/>
                <w:bCs/>
                <w:sz w:val="16"/>
                <w:szCs w:val="16"/>
                <w:lang w:val="en-US"/>
              </w:rPr>
            </w:pPr>
            <w:r w:rsidRPr="0067731A">
              <w:rPr>
                <w:rFonts w:eastAsia="Calibri" w:cstheme="minorHAnsi"/>
                <w:b/>
                <w:bCs/>
                <w:sz w:val="16"/>
                <w:szCs w:val="16"/>
                <w:lang w:val="en-US"/>
              </w:rPr>
              <w:t xml:space="preserve">Short description: </w:t>
            </w:r>
            <w:r w:rsidRPr="0067731A">
              <w:rPr>
                <w:rFonts w:cstheme="minorHAnsi"/>
                <w:bCs/>
                <w:sz w:val="16"/>
                <w:szCs w:val="16"/>
                <w:lang w:val="en-US"/>
              </w:rPr>
              <w:t>Privacy policy must point out when data will be erased.</w:t>
            </w:r>
          </w:p>
        </w:tc>
      </w:tr>
      <w:tr w:rsidR="0067731A" w:rsidRPr="006F5DB7" w14:paraId="2E434D0B" w14:textId="77777777" w:rsidTr="00756ABB">
        <w:tc>
          <w:tcPr>
            <w:tcW w:w="9026" w:type="dxa"/>
            <w:gridSpan w:val="3"/>
          </w:tcPr>
          <w:p w14:paraId="63CC436B"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ource: </w:t>
            </w:r>
            <w:r w:rsidRPr="0067731A">
              <w:rPr>
                <w:rFonts w:cstheme="minorHAnsi"/>
                <w:sz w:val="16"/>
                <w:szCs w:val="16"/>
                <w:lang w:val="en-US"/>
              </w:rPr>
              <w:t xml:space="preserve">GDPR mandates that the privacy policy </w:t>
            </w:r>
            <w:r w:rsidRPr="0067731A">
              <w:rPr>
                <w:rFonts w:cstheme="minorHAnsi"/>
                <w:bCs/>
                <w:sz w:val="16"/>
                <w:szCs w:val="16"/>
                <w:lang w:val="en-US"/>
              </w:rPr>
              <w:t>must point out when data will be erased.</w:t>
            </w:r>
          </w:p>
        </w:tc>
      </w:tr>
      <w:tr w:rsidR="0067731A" w:rsidRPr="006F5DB7" w14:paraId="09F8F291" w14:textId="77777777" w:rsidTr="00756ABB">
        <w:tc>
          <w:tcPr>
            <w:tcW w:w="9026" w:type="dxa"/>
            <w:gridSpan w:val="3"/>
          </w:tcPr>
          <w:p w14:paraId="66EF6B6C"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core: </w:t>
            </w:r>
            <w:r w:rsidRPr="0067731A">
              <w:rPr>
                <w:rFonts w:cstheme="minorHAnsi"/>
                <w:sz w:val="16"/>
                <w:szCs w:val="16"/>
                <w:lang w:val="en-US"/>
              </w:rPr>
              <w:t>To obtain 1 point, privacy policy must point out a specific time in the future when data will be erased. We consider the following time references as valid: a period of inactivity in the data subject’s account or a specific reference to a user request to erase the data. The last one is independent from the specification of data subject’s rights in the privacy polic</w:t>
            </w:r>
            <w:r w:rsidRPr="00756ABB">
              <w:rPr>
                <w:rFonts w:cstheme="minorHAnsi"/>
                <w:sz w:val="16"/>
                <w:szCs w:val="16"/>
                <w:lang w:val="en-US"/>
              </w:rPr>
              <w:t>y.0.5 points if there is a reference to data erasure but there is no reference to a time in the future when data will be deleted. 0 points if there is no reference at all about data erasure</w:t>
            </w:r>
          </w:p>
        </w:tc>
      </w:tr>
      <w:tr w:rsidR="0067731A" w:rsidRPr="0067731A" w14:paraId="0A520F18" w14:textId="77777777" w:rsidTr="00756ABB">
        <w:tc>
          <w:tcPr>
            <w:tcW w:w="1129" w:type="dxa"/>
            <w:vMerge w:val="restart"/>
          </w:tcPr>
          <w:p w14:paraId="2E7E6078" w14:textId="77777777" w:rsidR="0067731A" w:rsidRPr="0067731A" w:rsidRDefault="0067731A" w:rsidP="00756ABB">
            <w:pPr>
              <w:jc w:val="both"/>
              <w:rPr>
                <w:rFonts w:eastAsia="Calibri" w:cstheme="minorHAnsi"/>
                <w:b/>
                <w:bCs/>
                <w:sz w:val="16"/>
                <w:szCs w:val="16"/>
                <w:lang w:val="en-US"/>
              </w:rPr>
            </w:pPr>
          </w:p>
          <w:p w14:paraId="4147B37C" w14:textId="77777777" w:rsidR="0067731A" w:rsidRPr="0067731A" w:rsidRDefault="0067731A" w:rsidP="00756ABB">
            <w:pPr>
              <w:jc w:val="both"/>
              <w:rPr>
                <w:rFonts w:eastAsia="Calibri" w:cstheme="minorHAnsi"/>
                <w:b/>
                <w:bCs/>
                <w:sz w:val="16"/>
                <w:szCs w:val="16"/>
                <w:lang w:val="en-US"/>
              </w:rPr>
            </w:pPr>
          </w:p>
          <w:p w14:paraId="76BD785B" w14:textId="77777777" w:rsidR="0067731A" w:rsidRPr="0067731A" w:rsidRDefault="0067731A" w:rsidP="00756ABB">
            <w:pPr>
              <w:jc w:val="both"/>
              <w:rPr>
                <w:rFonts w:eastAsia="Calibri" w:cstheme="minorHAnsi"/>
                <w:b/>
                <w:bCs/>
                <w:sz w:val="16"/>
                <w:szCs w:val="16"/>
                <w:lang w:val="en-US"/>
              </w:rPr>
            </w:pPr>
          </w:p>
          <w:p w14:paraId="5DBF32DE"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Examples</w:t>
            </w:r>
            <w:r w:rsidRPr="0067731A">
              <w:rPr>
                <w:rFonts w:eastAsia="Calibri" w:cstheme="minorHAnsi"/>
                <w:sz w:val="16"/>
                <w:szCs w:val="16"/>
              </w:rPr>
              <w:t xml:space="preserve"> </w:t>
            </w:r>
          </w:p>
        </w:tc>
        <w:tc>
          <w:tcPr>
            <w:tcW w:w="1418" w:type="dxa"/>
            <w:vAlign w:val="center"/>
          </w:tcPr>
          <w:p w14:paraId="0B0F5993"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1 point</w:t>
            </w:r>
          </w:p>
        </w:tc>
        <w:tc>
          <w:tcPr>
            <w:tcW w:w="6479" w:type="dxa"/>
          </w:tcPr>
          <w:p w14:paraId="66EC1798" w14:textId="79D0984C" w:rsidR="0067731A" w:rsidRPr="0067731A" w:rsidRDefault="0067731A" w:rsidP="00756ABB">
            <w:pPr>
              <w:pStyle w:val="Textoindependiente"/>
              <w:spacing w:line="259" w:lineRule="auto"/>
              <w:ind w:firstLine="0"/>
              <w:rPr>
                <w:rFonts w:asciiTheme="minorHAnsi" w:hAnsiTheme="minorHAnsi" w:cstheme="minorHAnsi"/>
                <w:sz w:val="16"/>
                <w:szCs w:val="16"/>
              </w:rPr>
            </w:pPr>
            <w:r w:rsidRPr="0067731A">
              <w:rPr>
                <w:rFonts w:asciiTheme="minorHAnsi" w:hAnsiTheme="minorHAnsi" w:cstheme="minorHAnsi"/>
                <w:i/>
                <w:sz w:val="16"/>
                <w:szCs w:val="16"/>
              </w:rPr>
              <w:t>As a general rule, we will hold your information for a period of up to seven years from the end of your relationship with the charity in accordance with our data retention policy. In some circumstances, this will be shorter. For example, information related to unsuccessful job applications is destroyed after two years. In some circumstances, this will be longer, for example, pension information of former employees and information relating to the research grants we’ve made. If you would like to know how long we will hold any specific information, then please contact us and we can provide further details</w:t>
            </w:r>
            <w:r w:rsidR="00756ABB">
              <w:rPr>
                <w:rFonts w:asciiTheme="minorHAnsi" w:hAnsiTheme="minorHAnsi" w:cstheme="minorHAnsi"/>
                <w:i/>
                <w:sz w:val="16"/>
                <w:szCs w:val="16"/>
              </w:rPr>
              <w:t xml:space="preserve">. </w:t>
            </w:r>
            <w:r w:rsidR="00756ABB">
              <w:rPr>
                <w:rFonts w:cstheme="minorHAnsi"/>
                <w:sz w:val="16"/>
                <w:szCs w:val="16"/>
              </w:rPr>
              <w:t>[12]</w:t>
            </w:r>
          </w:p>
        </w:tc>
      </w:tr>
      <w:tr w:rsidR="0067731A" w:rsidRPr="006F5DB7" w14:paraId="0EA2CFAC" w14:textId="77777777" w:rsidTr="00756ABB">
        <w:tc>
          <w:tcPr>
            <w:tcW w:w="1129" w:type="dxa"/>
            <w:vMerge/>
          </w:tcPr>
          <w:p w14:paraId="0919BC47"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3B5897E1"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5 points</w:t>
            </w:r>
          </w:p>
        </w:tc>
        <w:tc>
          <w:tcPr>
            <w:tcW w:w="6479" w:type="dxa"/>
          </w:tcPr>
          <w:p w14:paraId="50C77365" w14:textId="1E0A5891" w:rsidR="0067731A" w:rsidRPr="0067731A" w:rsidRDefault="0067731A" w:rsidP="00756ABB">
            <w:pPr>
              <w:jc w:val="both"/>
              <w:rPr>
                <w:rFonts w:eastAsia="Calibri" w:cstheme="minorHAnsi"/>
                <w:sz w:val="16"/>
                <w:szCs w:val="16"/>
                <w:lang w:val="en-US"/>
              </w:rPr>
            </w:pPr>
            <w:r w:rsidRPr="0067731A">
              <w:rPr>
                <w:rFonts w:cstheme="minorHAnsi"/>
                <w:i/>
                <w:sz w:val="16"/>
                <w:szCs w:val="16"/>
                <w:lang w:val="en-US"/>
              </w:rPr>
              <w:t>We will retain your personal information for as long as you use the Services, and consistent with our data retention policies</w:t>
            </w:r>
            <w:r w:rsidR="00756ABB">
              <w:rPr>
                <w:rFonts w:cstheme="minorHAnsi"/>
                <w:i/>
                <w:sz w:val="16"/>
                <w:szCs w:val="16"/>
                <w:lang w:val="en-US"/>
              </w:rPr>
              <w:t xml:space="preserve"> </w:t>
            </w:r>
            <w:r w:rsidR="00756ABB">
              <w:rPr>
                <w:rFonts w:cstheme="minorHAnsi"/>
                <w:sz w:val="16"/>
                <w:szCs w:val="16"/>
                <w:lang w:val="en-US"/>
              </w:rPr>
              <w:t>[13]</w:t>
            </w:r>
          </w:p>
        </w:tc>
      </w:tr>
      <w:tr w:rsidR="0067731A" w:rsidRPr="0067731A" w14:paraId="36A9F282" w14:textId="77777777" w:rsidTr="00756ABB">
        <w:tc>
          <w:tcPr>
            <w:tcW w:w="1129" w:type="dxa"/>
            <w:vMerge/>
          </w:tcPr>
          <w:p w14:paraId="1705B521"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51027CF1"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 points</w:t>
            </w:r>
          </w:p>
        </w:tc>
        <w:tc>
          <w:tcPr>
            <w:tcW w:w="6479" w:type="dxa"/>
          </w:tcPr>
          <w:p w14:paraId="67800E1A" w14:textId="77777777" w:rsidR="0067731A" w:rsidRPr="0067731A" w:rsidRDefault="0067731A" w:rsidP="00756ABB">
            <w:pPr>
              <w:jc w:val="both"/>
              <w:rPr>
                <w:rFonts w:eastAsia="Calibri" w:cstheme="minorHAnsi"/>
                <w:sz w:val="16"/>
                <w:szCs w:val="16"/>
              </w:rPr>
            </w:pPr>
          </w:p>
        </w:tc>
      </w:tr>
    </w:tbl>
    <w:p w14:paraId="30C930C1" w14:textId="77777777" w:rsidR="0067731A" w:rsidRPr="0067731A" w:rsidRDefault="0067731A" w:rsidP="0067731A">
      <w:pPr>
        <w:rPr>
          <w:rFonts w:cstheme="minorHAnsi"/>
          <w:sz w:val="16"/>
          <w:szCs w:val="16"/>
        </w:rPr>
      </w:pPr>
    </w:p>
    <w:p w14:paraId="34CB099C" w14:textId="668786AF" w:rsidR="00454570" w:rsidRPr="00454570" w:rsidRDefault="00454570" w:rsidP="00454570">
      <w:pPr>
        <w:rPr>
          <w:rFonts w:cstheme="minorHAnsi"/>
          <w:sz w:val="18"/>
          <w:szCs w:val="18"/>
          <w:lang w:val="en-US"/>
        </w:rPr>
      </w:pPr>
      <w:r w:rsidRPr="00454570">
        <w:rPr>
          <w:rFonts w:cstheme="minorHAnsi"/>
          <w:sz w:val="18"/>
          <w:szCs w:val="18"/>
          <w:lang w:val="en-US"/>
        </w:rPr>
        <w:t>Table 11. Item 10. Existence of data subject’s rights.</w:t>
      </w:r>
    </w:p>
    <w:p w14:paraId="7C3DE89C" w14:textId="77777777" w:rsidR="0067731A" w:rsidRPr="0067731A" w:rsidRDefault="0067731A" w:rsidP="0067731A">
      <w:pPr>
        <w:pStyle w:val="Textoindependiente"/>
        <w:spacing w:line="259" w:lineRule="auto"/>
        <w:rPr>
          <w:rFonts w:asciiTheme="minorHAnsi" w:hAnsiTheme="minorHAnsi" w:cstheme="minorHAnsi"/>
          <w:bCs/>
          <w:color w:val="0070C0"/>
          <w:sz w:val="16"/>
          <w:szCs w:val="16"/>
        </w:rPr>
      </w:pP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35B9746F" w14:textId="77777777" w:rsidTr="00756ABB">
        <w:tc>
          <w:tcPr>
            <w:tcW w:w="9026" w:type="dxa"/>
            <w:gridSpan w:val="3"/>
          </w:tcPr>
          <w:p w14:paraId="6E11A37A"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 xml:space="preserve">Item number: </w:t>
            </w:r>
            <w:r w:rsidRPr="0067731A">
              <w:rPr>
                <w:rFonts w:eastAsia="Calibri" w:cstheme="minorHAnsi"/>
                <w:sz w:val="16"/>
                <w:szCs w:val="16"/>
              </w:rPr>
              <w:t>10</w:t>
            </w:r>
          </w:p>
        </w:tc>
      </w:tr>
      <w:tr w:rsidR="0067731A" w:rsidRPr="006F5DB7" w14:paraId="79E74322" w14:textId="77777777" w:rsidTr="00756ABB">
        <w:tc>
          <w:tcPr>
            <w:tcW w:w="9026" w:type="dxa"/>
            <w:gridSpan w:val="3"/>
          </w:tcPr>
          <w:p w14:paraId="26B49C92"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Name: </w:t>
            </w:r>
            <w:r w:rsidRPr="0067731A">
              <w:rPr>
                <w:rFonts w:eastAsia="Calibri" w:cstheme="minorHAnsi"/>
                <w:sz w:val="16"/>
                <w:szCs w:val="16"/>
                <w:lang w:val="en-US"/>
              </w:rPr>
              <w:t>Existence of data subject’s rights</w:t>
            </w:r>
          </w:p>
        </w:tc>
      </w:tr>
      <w:tr w:rsidR="0067731A" w:rsidRPr="006F5DB7" w14:paraId="112422C4" w14:textId="77777777" w:rsidTr="00756ABB">
        <w:tc>
          <w:tcPr>
            <w:tcW w:w="9026" w:type="dxa"/>
            <w:gridSpan w:val="3"/>
          </w:tcPr>
          <w:p w14:paraId="38077519" w14:textId="77777777" w:rsidR="0067731A" w:rsidRPr="0067731A" w:rsidRDefault="0067731A" w:rsidP="00756ABB">
            <w:pPr>
              <w:jc w:val="both"/>
              <w:rPr>
                <w:rFonts w:eastAsia="Calibri" w:cstheme="minorHAnsi"/>
                <w:b/>
                <w:bCs/>
                <w:sz w:val="16"/>
                <w:szCs w:val="16"/>
                <w:lang w:val="en-US"/>
              </w:rPr>
            </w:pPr>
            <w:r w:rsidRPr="0067731A">
              <w:rPr>
                <w:rFonts w:eastAsia="Calibri" w:cstheme="minorHAnsi"/>
                <w:b/>
                <w:bCs/>
                <w:sz w:val="16"/>
                <w:szCs w:val="16"/>
                <w:lang w:val="en-US"/>
              </w:rPr>
              <w:t xml:space="preserve">Short description: </w:t>
            </w:r>
            <w:r w:rsidRPr="0067731A">
              <w:rPr>
                <w:rFonts w:cstheme="minorHAnsi"/>
                <w:sz w:val="16"/>
                <w:szCs w:val="16"/>
                <w:lang w:val="en-US"/>
              </w:rPr>
              <w:t>User’s rights under GDPR are the following: right to access, rectification, erasure, restriction of processing, object of processing and data portability. These must be mentioned in the privacy policy and there must also be an explicit way to exercise them.</w:t>
            </w:r>
          </w:p>
        </w:tc>
      </w:tr>
      <w:tr w:rsidR="0067731A" w:rsidRPr="006F5DB7" w14:paraId="39D8F245" w14:textId="77777777" w:rsidTr="00756ABB">
        <w:tc>
          <w:tcPr>
            <w:tcW w:w="9026" w:type="dxa"/>
            <w:gridSpan w:val="3"/>
          </w:tcPr>
          <w:p w14:paraId="32567526"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ource: </w:t>
            </w:r>
            <w:r w:rsidRPr="0067731A">
              <w:rPr>
                <w:rFonts w:cstheme="minorHAnsi"/>
                <w:sz w:val="16"/>
                <w:szCs w:val="16"/>
                <w:lang w:val="en-US"/>
              </w:rPr>
              <w:t xml:space="preserve">GDPR mandates that the privacy policy </w:t>
            </w:r>
            <w:r w:rsidRPr="0067731A">
              <w:rPr>
                <w:rFonts w:cstheme="minorHAnsi"/>
                <w:bCs/>
                <w:sz w:val="16"/>
                <w:szCs w:val="16"/>
                <w:lang w:val="en-US"/>
              </w:rPr>
              <w:t>must point out the user’s rights.</w:t>
            </w:r>
          </w:p>
        </w:tc>
      </w:tr>
      <w:tr w:rsidR="0067731A" w:rsidRPr="006F5DB7" w14:paraId="06DEB1EA" w14:textId="77777777" w:rsidTr="00756ABB">
        <w:tc>
          <w:tcPr>
            <w:tcW w:w="9026" w:type="dxa"/>
            <w:gridSpan w:val="3"/>
          </w:tcPr>
          <w:p w14:paraId="52D31523"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core: </w:t>
            </w:r>
            <w:r w:rsidRPr="0067731A">
              <w:rPr>
                <w:rFonts w:cstheme="minorHAnsi"/>
                <w:sz w:val="16"/>
                <w:szCs w:val="16"/>
                <w:lang w:val="en-US"/>
              </w:rPr>
              <w:t xml:space="preserve">1 point is given if the specific user’s rights mentioned in GDPR (right to access, rectification, erasure, restriction of processing, object of processing and data portability), are pointed out in the privacy policy and there is a method to exercise these rights (such as an email or postal address). This information may also be provided using a link. 1 point if five or more rights are mentioned, and 0.5 points </w:t>
            </w:r>
            <w:r w:rsidRPr="0067731A">
              <w:rPr>
                <w:rFonts w:cstheme="minorHAnsi"/>
                <w:sz w:val="16"/>
                <w:szCs w:val="16"/>
                <w:lang w:val="en-US"/>
              </w:rPr>
              <w:lastRenderedPageBreak/>
              <w:t>if partial information is given (for example, some rights are omitted or there is no indication on how to exercise the rights). 0 points if there is no reference to data subject’s rights.</w:t>
            </w:r>
          </w:p>
        </w:tc>
      </w:tr>
      <w:tr w:rsidR="0067731A" w:rsidRPr="0067731A" w14:paraId="4CFC7FA6" w14:textId="77777777" w:rsidTr="00756ABB">
        <w:tc>
          <w:tcPr>
            <w:tcW w:w="1129" w:type="dxa"/>
            <w:vMerge w:val="restart"/>
          </w:tcPr>
          <w:p w14:paraId="285C1B73" w14:textId="77777777" w:rsidR="0067731A" w:rsidRPr="0067731A" w:rsidRDefault="0067731A" w:rsidP="00756ABB">
            <w:pPr>
              <w:jc w:val="both"/>
              <w:rPr>
                <w:rFonts w:eastAsia="Calibri" w:cstheme="minorHAnsi"/>
                <w:b/>
                <w:bCs/>
                <w:sz w:val="16"/>
                <w:szCs w:val="16"/>
                <w:lang w:val="en-US"/>
              </w:rPr>
            </w:pPr>
          </w:p>
          <w:p w14:paraId="7095E284" w14:textId="77777777" w:rsidR="0067731A" w:rsidRPr="0067731A" w:rsidRDefault="0067731A" w:rsidP="00756ABB">
            <w:pPr>
              <w:jc w:val="both"/>
              <w:rPr>
                <w:rFonts w:eastAsia="Calibri" w:cstheme="minorHAnsi"/>
                <w:b/>
                <w:bCs/>
                <w:sz w:val="16"/>
                <w:szCs w:val="16"/>
                <w:lang w:val="en-US"/>
              </w:rPr>
            </w:pPr>
          </w:p>
          <w:p w14:paraId="411FD6B1" w14:textId="77777777" w:rsidR="0067731A" w:rsidRPr="0067731A" w:rsidRDefault="0067731A" w:rsidP="00756ABB">
            <w:pPr>
              <w:jc w:val="both"/>
              <w:rPr>
                <w:rFonts w:eastAsia="Calibri" w:cstheme="minorHAnsi"/>
                <w:b/>
                <w:bCs/>
                <w:sz w:val="16"/>
                <w:szCs w:val="16"/>
                <w:lang w:val="en-US"/>
              </w:rPr>
            </w:pPr>
          </w:p>
          <w:p w14:paraId="74811204" w14:textId="77777777" w:rsidR="00756ABB" w:rsidRPr="006F5DB7" w:rsidRDefault="00756ABB" w:rsidP="00756ABB">
            <w:pPr>
              <w:jc w:val="both"/>
              <w:rPr>
                <w:rFonts w:eastAsia="Calibri" w:cstheme="minorHAnsi"/>
                <w:b/>
                <w:bCs/>
                <w:sz w:val="16"/>
                <w:szCs w:val="16"/>
                <w:lang w:val="en-US"/>
              </w:rPr>
            </w:pPr>
          </w:p>
          <w:p w14:paraId="2650CBA3" w14:textId="77777777" w:rsidR="00756ABB" w:rsidRPr="006F5DB7" w:rsidRDefault="00756ABB" w:rsidP="00756ABB">
            <w:pPr>
              <w:jc w:val="both"/>
              <w:rPr>
                <w:rFonts w:eastAsia="Calibri" w:cstheme="minorHAnsi"/>
                <w:b/>
                <w:bCs/>
                <w:sz w:val="16"/>
                <w:szCs w:val="16"/>
                <w:lang w:val="en-US"/>
              </w:rPr>
            </w:pPr>
          </w:p>
          <w:p w14:paraId="2FABC1AF" w14:textId="77777777" w:rsidR="00756ABB" w:rsidRPr="006F5DB7" w:rsidRDefault="00756ABB" w:rsidP="00756ABB">
            <w:pPr>
              <w:jc w:val="both"/>
              <w:rPr>
                <w:rFonts w:eastAsia="Calibri" w:cstheme="minorHAnsi"/>
                <w:b/>
                <w:bCs/>
                <w:sz w:val="16"/>
                <w:szCs w:val="16"/>
                <w:lang w:val="en-US"/>
              </w:rPr>
            </w:pPr>
          </w:p>
          <w:p w14:paraId="7C05ABE1" w14:textId="77777777" w:rsidR="00756ABB" w:rsidRPr="006F5DB7" w:rsidRDefault="00756ABB" w:rsidP="00756ABB">
            <w:pPr>
              <w:jc w:val="both"/>
              <w:rPr>
                <w:rFonts w:eastAsia="Calibri" w:cstheme="minorHAnsi"/>
                <w:b/>
                <w:bCs/>
                <w:sz w:val="16"/>
                <w:szCs w:val="16"/>
                <w:lang w:val="en-US"/>
              </w:rPr>
            </w:pPr>
          </w:p>
          <w:p w14:paraId="0ED7AF5F" w14:textId="77777777" w:rsidR="00756ABB" w:rsidRPr="006F5DB7" w:rsidRDefault="00756ABB" w:rsidP="00756ABB">
            <w:pPr>
              <w:jc w:val="both"/>
              <w:rPr>
                <w:rFonts w:eastAsia="Calibri" w:cstheme="minorHAnsi"/>
                <w:b/>
                <w:bCs/>
                <w:sz w:val="16"/>
                <w:szCs w:val="16"/>
                <w:lang w:val="en-US"/>
              </w:rPr>
            </w:pPr>
          </w:p>
          <w:p w14:paraId="675D2874" w14:textId="77777777" w:rsidR="00756ABB" w:rsidRPr="006F5DB7" w:rsidRDefault="00756ABB" w:rsidP="00756ABB">
            <w:pPr>
              <w:jc w:val="both"/>
              <w:rPr>
                <w:rFonts w:eastAsia="Calibri" w:cstheme="minorHAnsi"/>
                <w:b/>
                <w:bCs/>
                <w:sz w:val="16"/>
                <w:szCs w:val="16"/>
                <w:lang w:val="en-US"/>
              </w:rPr>
            </w:pPr>
          </w:p>
          <w:p w14:paraId="7D7C1E23" w14:textId="036F7EB9" w:rsidR="0067731A" w:rsidRPr="0067731A" w:rsidRDefault="0067731A" w:rsidP="00756ABB">
            <w:pPr>
              <w:jc w:val="both"/>
              <w:rPr>
                <w:rFonts w:eastAsia="Calibri" w:cstheme="minorHAnsi"/>
                <w:sz w:val="16"/>
                <w:szCs w:val="16"/>
              </w:rPr>
            </w:pPr>
            <w:r w:rsidRPr="0067731A">
              <w:rPr>
                <w:rFonts w:eastAsia="Calibri" w:cstheme="minorHAnsi"/>
                <w:b/>
                <w:bCs/>
                <w:sz w:val="16"/>
                <w:szCs w:val="16"/>
              </w:rPr>
              <w:t>Examples</w:t>
            </w:r>
            <w:r w:rsidRPr="0067731A">
              <w:rPr>
                <w:rFonts w:eastAsia="Calibri" w:cstheme="minorHAnsi"/>
                <w:sz w:val="16"/>
                <w:szCs w:val="16"/>
              </w:rPr>
              <w:t xml:space="preserve"> </w:t>
            </w:r>
          </w:p>
        </w:tc>
        <w:tc>
          <w:tcPr>
            <w:tcW w:w="1418" w:type="dxa"/>
            <w:vAlign w:val="center"/>
          </w:tcPr>
          <w:p w14:paraId="1D9D1CC1"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1 point</w:t>
            </w:r>
          </w:p>
        </w:tc>
        <w:tc>
          <w:tcPr>
            <w:tcW w:w="6479" w:type="dxa"/>
          </w:tcPr>
          <w:p w14:paraId="2F64CB4A" w14:textId="77777777" w:rsidR="0067731A" w:rsidRPr="0067731A" w:rsidRDefault="0067731A" w:rsidP="00756ABB">
            <w:pPr>
              <w:pStyle w:val="Textoindependiente"/>
              <w:spacing w:line="259" w:lineRule="auto"/>
              <w:ind w:firstLine="0"/>
              <w:rPr>
                <w:rFonts w:asciiTheme="minorHAnsi" w:hAnsiTheme="minorHAnsi" w:cstheme="minorHAnsi"/>
                <w:sz w:val="16"/>
                <w:szCs w:val="16"/>
              </w:rPr>
            </w:pPr>
            <w:r w:rsidRPr="0067731A">
              <w:rPr>
                <w:rFonts w:asciiTheme="minorHAnsi" w:hAnsiTheme="minorHAnsi" w:cstheme="minorHAnsi"/>
                <w:i/>
                <w:iCs/>
                <w:sz w:val="16"/>
                <w:szCs w:val="16"/>
              </w:rPr>
              <w:t>You have the right to request from us access to your own personal information. This is sometimes known as a 'subject access request'.</w:t>
            </w:r>
          </w:p>
          <w:p w14:paraId="48D7B20B" w14:textId="77777777" w:rsidR="0067731A" w:rsidRPr="0067731A" w:rsidRDefault="0067731A" w:rsidP="00756ABB">
            <w:pPr>
              <w:pStyle w:val="Textoindependiente"/>
              <w:spacing w:line="259" w:lineRule="auto"/>
              <w:ind w:firstLine="0"/>
              <w:rPr>
                <w:rFonts w:asciiTheme="minorHAnsi" w:hAnsiTheme="minorHAnsi" w:cstheme="minorHAnsi"/>
                <w:i/>
                <w:iCs/>
                <w:sz w:val="16"/>
                <w:szCs w:val="16"/>
              </w:rPr>
            </w:pPr>
            <w:r w:rsidRPr="0067731A">
              <w:rPr>
                <w:rFonts w:asciiTheme="minorHAnsi" w:hAnsiTheme="minorHAnsi" w:cstheme="minorHAnsi"/>
                <w:i/>
                <w:iCs/>
                <w:sz w:val="16"/>
                <w:szCs w:val="16"/>
              </w:rPr>
              <w:t>You also have the right to ask us not to process your personal data for direct marketing purposes. We will tell you if we intend to use your data for this purpose or if we intend to disclose your information to any third party for this purpose.  You can exercise your right to prevent such processing by checking certain boxes on the forms we use to collect your data or by contacting our data protection officer.</w:t>
            </w:r>
          </w:p>
          <w:p w14:paraId="15D639DF" w14:textId="77777777" w:rsidR="0067731A" w:rsidRPr="0067731A" w:rsidRDefault="0067731A" w:rsidP="00756ABB">
            <w:pPr>
              <w:pStyle w:val="Textoindependiente"/>
              <w:spacing w:line="259" w:lineRule="auto"/>
              <w:ind w:firstLine="0"/>
              <w:rPr>
                <w:rFonts w:asciiTheme="minorHAnsi" w:hAnsiTheme="minorHAnsi" w:cstheme="minorHAnsi"/>
                <w:i/>
                <w:iCs/>
                <w:sz w:val="16"/>
                <w:szCs w:val="16"/>
              </w:rPr>
            </w:pPr>
            <w:r w:rsidRPr="0067731A">
              <w:rPr>
                <w:rFonts w:asciiTheme="minorHAnsi" w:hAnsiTheme="minorHAnsi" w:cstheme="minorHAnsi"/>
                <w:i/>
                <w:iCs/>
                <w:sz w:val="16"/>
                <w:szCs w:val="16"/>
              </w:rPr>
              <w:t>From 25 May 2018, you will have additional rights to request from us:</w:t>
            </w:r>
          </w:p>
          <w:p w14:paraId="5676ECBD" w14:textId="77777777" w:rsidR="0067731A" w:rsidRPr="0067731A" w:rsidRDefault="0067731A" w:rsidP="00756ABB">
            <w:pPr>
              <w:pStyle w:val="Textoindependiente"/>
              <w:spacing w:line="259" w:lineRule="auto"/>
              <w:ind w:left="1008"/>
              <w:rPr>
                <w:rFonts w:asciiTheme="minorHAnsi" w:hAnsiTheme="minorHAnsi" w:cstheme="minorHAnsi"/>
                <w:i/>
                <w:iCs/>
                <w:sz w:val="16"/>
                <w:szCs w:val="16"/>
              </w:rPr>
            </w:pPr>
            <w:r w:rsidRPr="0067731A">
              <w:rPr>
                <w:rFonts w:asciiTheme="minorHAnsi" w:hAnsiTheme="minorHAnsi" w:cstheme="minorHAnsi"/>
                <w:i/>
                <w:iCs/>
                <w:sz w:val="16"/>
                <w:szCs w:val="16"/>
              </w:rPr>
              <w:t>That any inaccurate information we hold about you is corrected</w:t>
            </w:r>
          </w:p>
          <w:p w14:paraId="2B64E880" w14:textId="77777777" w:rsidR="0067731A" w:rsidRPr="0067731A" w:rsidRDefault="0067731A" w:rsidP="00756ABB">
            <w:pPr>
              <w:pStyle w:val="Textoindependiente"/>
              <w:spacing w:line="259" w:lineRule="auto"/>
              <w:ind w:left="1008"/>
              <w:rPr>
                <w:rFonts w:asciiTheme="minorHAnsi" w:hAnsiTheme="minorHAnsi" w:cstheme="minorHAnsi"/>
                <w:i/>
                <w:iCs/>
                <w:sz w:val="16"/>
                <w:szCs w:val="16"/>
              </w:rPr>
            </w:pPr>
            <w:r w:rsidRPr="0067731A">
              <w:rPr>
                <w:rFonts w:asciiTheme="minorHAnsi" w:hAnsiTheme="minorHAnsi" w:cstheme="minorHAnsi"/>
                <w:i/>
                <w:iCs/>
                <w:sz w:val="16"/>
                <w:szCs w:val="16"/>
              </w:rPr>
              <w:t>That your information is deleted</w:t>
            </w:r>
          </w:p>
          <w:p w14:paraId="5938482C" w14:textId="77777777" w:rsidR="0067731A" w:rsidRPr="0067731A" w:rsidRDefault="0067731A" w:rsidP="00756ABB">
            <w:pPr>
              <w:pStyle w:val="Textoindependiente"/>
              <w:spacing w:line="259" w:lineRule="auto"/>
              <w:ind w:left="1008"/>
              <w:rPr>
                <w:rFonts w:asciiTheme="minorHAnsi" w:hAnsiTheme="minorHAnsi" w:cstheme="minorHAnsi"/>
                <w:i/>
                <w:iCs/>
                <w:sz w:val="16"/>
                <w:szCs w:val="16"/>
              </w:rPr>
            </w:pPr>
            <w:r w:rsidRPr="0067731A">
              <w:rPr>
                <w:rFonts w:asciiTheme="minorHAnsi" w:hAnsiTheme="minorHAnsi" w:cstheme="minorHAnsi"/>
                <w:i/>
                <w:iCs/>
                <w:sz w:val="16"/>
                <w:szCs w:val="16"/>
              </w:rPr>
              <w:t>That we stop using your personal information for certain purposes</w:t>
            </w:r>
          </w:p>
          <w:p w14:paraId="5F35995F" w14:textId="77777777" w:rsidR="0067731A" w:rsidRPr="0067731A" w:rsidRDefault="0067731A" w:rsidP="00756ABB">
            <w:pPr>
              <w:pStyle w:val="Textoindependiente"/>
              <w:spacing w:line="259" w:lineRule="auto"/>
              <w:ind w:left="1008"/>
              <w:rPr>
                <w:rFonts w:asciiTheme="minorHAnsi" w:hAnsiTheme="minorHAnsi" w:cstheme="minorHAnsi"/>
                <w:i/>
                <w:iCs/>
                <w:sz w:val="16"/>
                <w:szCs w:val="16"/>
              </w:rPr>
            </w:pPr>
            <w:r w:rsidRPr="0067731A">
              <w:rPr>
                <w:rFonts w:asciiTheme="minorHAnsi" w:hAnsiTheme="minorHAnsi" w:cstheme="minorHAnsi"/>
                <w:i/>
                <w:iCs/>
                <w:sz w:val="16"/>
                <w:szCs w:val="16"/>
              </w:rPr>
              <w:t>That your information is provided to you in a portable format</w:t>
            </w:r>
          </w:p>
          <w:p w14:paraId="2649C61A" w14:textId="77777777" w:rsidR="0067731A" w:rsidRPr="0067731A" w:rsidRDefault="0067731A" w:rsidP="00756ABB">
            <w:pPr>
              <w:pStyle w:val="Textoindependiente"/>
              <w:spacing w:line="259" w:lineRule="auto"/>
              <w:ind w:left="1008"/>
              <w:rPr>
                <w:rFonts w:asciiTheme="minorHAnsi" w:hAnsiTheme="minorHAnsi" w:cstheme="minorHAnsi"/>
                <w:i/>
                <w:iCs/>
                <w:sz w:val="16"/>
                <w:szCs w:val="16"/>
              </w:rPr>
            </w:pPr>
            <w:r w:rsidRPr="0067731A">
              <w:rPr>
                <w:rFonts w:asciiTheme="minorHAnsi" w:hAnsiTheme="minorHAnsi" w:cstheme="minorHAnsi"/>
                <w:i/>
                <w:iCs/>
                <w:sz w:val="16"/>
                <w:szCs w:val="16"/>
              </w:rPr>
              <w:t>That decisions about you are not made by wholly automated means</w:t>
            </w:r>
          </w:p>
          <w:p w14:paraId="77419F32" w14:textId="77777777" w:rsidR="0067731A" w:rsidRPr="0067731A" w:rsidRDefault="0067731A" w:rsidP="00756ABB">
            <w:pPr>
              <w:pStyle w:val="Textoindependiente"/>
              <w:spacing w:line="259" w:lineRule="auto"/>
              <w:ind w:firstLine="0"/>
              <w:rPr>
                <w:rFonts w:asciiTheme="minorHAnsi" w:hAnsiTheme="minorHAnsi" w:cstheme="minorHAnsi"/>
                <w:i/>
                <w:iCs/>
                <w:sz w:val="16"/>
                <w:szCs w:val="16"/>
              </w:rPr>
            </w:pPr>
            <w:r w:rsidRPr="0067731A">
              <w:rPr>
                <w:rFonts w:asciiTheme="minorHAnsi" w:hAnsiTheme="minorHAnsi" w:cstheme="minorHAnsi"/>
                <w:i/>
                <w:iCs/>
                <w:sz w:val="16"/>
                <w:szCs w:val="16"/>
              </w:rPr>
              <w:t>Many of the rights listed above are limited to certain defined circumstances and we may not be able to comply with your request.  We will tell you if this is the case.</w:t>
            </w:r>
          </w:p>
          <w:p w14:paraId="2B853382" w14:textId="77777777" w:rsidR="0067731A" w:rsidRPr="0067731A" w:rsidRDefault="0067731A" w:rsidP="00756ABB">
            <w:pPr>
              <w:pStyle w:val="Textoindependiente"/>
              <w:spacing w:line="259" w:lineRule="auto"/>
              <w:ind w:firstLine="0"/>
              <w:rPr>
                <w:rFonts w:asciiTheme="minorHAnsi" w:hAnsiTheme="minorHAnsi" w:cstheme="minorHAnsi"/>
                <w:i/>
                <w:iCs/>
                <w:sz w:val="16"/>
                <w:szCs w:val="16"/>
              </w:rPr>
            </w:pPr>
            <w:r w:rsidRPr="0067731A">
              <w:rPr>
                <w:rFonts w:asciiTheme="minorHAnsi" w:hAnsiTheme="minorHAnsi" w:cstheme="minorHAnsi"/>
                <w:i/>
                <w:iCs/>
                <w:sz w:val="16"/>
                <w:szCs w:val="16"/>
              </w:rPr>
              <w:t>If you choose to make a request to us, we will aim to respond to you within one month.  We will not charge a fee for dealing with your request.</w:t>
            </w:r>
          </w:p>
          <w:p w14:paraId="3015BCE6" w14:textId="74C2150D" w:rsidR="0067731A" w:rsidRPr="0067731A" w:rsidRDefault="0067731A" w:rsidP="00756ABB">
            <w:pPr>
              <w:pStyle w:val="Textoindependiente"/>
              <w:spacing w:line="259" w:lineRule="auto"/>
              <w:ind w:firstLine="0"/>
              <w:rPr>
                <w:rFonts w:asciiTheme="minorHAnsi" w:hAnsiTheme="minorHAnsi" w:cstheme="minorHAnsi"/>
                <w:i/>
                <w:iCs/>
                <w:sz w:val="16"/>
                <w:szCs w:val="16"/>
              </w:rPr>
            </w:pPr>
            <w:r w:rsidRPr="0067731A">
              <w:rPr>
                <w:rFonts w:asciiTheme="minorHAnsi" w:hAnsiTheme="minorHAnsi" w:cstheme="minorHAnsi"/>
                <w:i/>
                <w:iCs/>
                <w:sz w:val="16"/>
                <w:szCs w:val="16"/>
              </w:rPr>
              <w:t xml:space="preserve">If you are dissatisfied with how we are using your personal information or if you wish to complain about how we have handled a request, then please contact our Data Protection Officer and we will try to resolve any issues you may have. </w:t>
            </w:r>
            <w:r w:rsidR="00756ABB">
              <w:rPr>
                <w:rFonts w:cstheme="minorHAnsi"/>
                <w:sz w:val="16"/>
                <w:szCs w:val="16"/>
              </w:rPr>
              <w:t>[14]</w:t>
            </w:r>
          </w:p>
        </w:tc>
      </w:tr>
      <w:tr w:rsidR="0067731A" w:rsidRPr="0067731A" w14:paraId="2D9673AA" w14:textId="77777777" w:rsidTr="00756ABB">
        <w:tc>
          <w:tcPr>
            <w:tcW w:w="1129" w:type="dxa"/>
            <w:vMerge/>
          </w:tcPr>
          <w:p w14:paraId="0DB9D0B6"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2C887B95"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5 points</w:t>
            </w:r>
          </w:p>
        </w:tc>
        <w:tc>
          <w:tcPr>
            <w:tcW w:w="6479" w:type="dxa"/>
          </w:tcPr>
          <w:p w14:paraId="0AF9D614" w14:textId="020A03E3" w:rsidR="0067731A" w:rsidRPr="0067731A" w:rsidRDefault="0067731A" w:rsidP="00756ABB">
            <w:pPr>
              <w:jc w:val="both"/>
              <w:rPr>
                <w:rFonts w:eastAsia="Calibri" w:cstheme="minorHAnsi"/>
                <w:sz w:val="16"/>
                <w:szCs w:val="16"/>
                <w:lang w:val="en-US"/>
              </w:rPr>
            </w:pPr>
            <w:r w:rsidRPr="0067731A">
              <w:rPr>
                <w:rFonts w:cstheme="minorHAnsi"/>
                <w:i/>
                <w:sz w:val="16"/>
                <w:szCs w:val="16"/>
                <w:lang w:val="en-US"/>
              </w:rPr>
              <w:t>If you are certain that you will never want to use your OWise account again you can request us to delete your account. This includes all the details that you have ever entered, including all information, photos and audio recordings. Once deleted this information will not be accessible anymore. Also, you have the right to have your data exported so that you may use this in another way. Please contact us at privacy@owise.uk to make these requests.</w:t>
            </w:r>
            <w:r w:rsidR="00756ABB">
              <w:rPr>
                <w:rFonts w:cstheme="minorHAnsi"/>
                <w:i/>
                <w:sz w:val="16"/>
                <w:szCs w:val="16"/>
                <w:lang w:val="en-US"/>
              </w:rPr>
              <w:t xml:space="preserve"> </w:t>
            </w:r>
            <w:r w:rsidR="00756ABB">
              <w:rPr>
                <w:rFonts w:cstheme="minorHAnsi"/>
                <w:sz w:val="16"/>
                <w:szCs w:val="16"/>
                <w:lang w:val="en-US"/>
              </w:rPr>
              <w:t>[15]</w:t>
            </w:r>
          </w:p>
        </w:tc>
      </w:tr>
      <w:tr w:rsidR="0067731A" w:rsidRPr="0067731A" w14:paraId="28C39B35" w14:textId="77777777" w:rsidTr="00756ABB">
        <w:tc>
          <w:tcPr>
            <w:tcW w:w="1129" w:type="dxa"/>
            <w:vMerge/>
          </w:tcPr>
          <w:p w14:paraId="7FE015A6"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52AB79CA"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 points</w:t>
            </w:r>
          </w:p>
        </w:tc>
        <w:tc>
          <w:tcPr>
            <w:tcW w:w="6479" w:type="dxa"/>
          </w:tcPr>
          <w:p w14:paraId="176C1739" w14:textId="77777777" w:rsidR="0067731A" w:rsidRPr="0067731A" w:rsidRDefault="0067731A" w:rsidP="00756ABB">
            <w:pPr>
              <w:jc w:val="both"/>
              <w:rPr>
                <w:rFonts w:eastAsia="Calibri" w:cstheme="minorHAnsi"/>
                <w:sz w:val="16"/>
                <w:szCs w:val="16"/>
              </w:rPr>
            </w:pPr>
          </w:p>
        </w:tc>
      </w:tr>
    </w:tbl>
    <w:p w14:paraId="15FDB0D4" w14:textId="77777777" w:rsidR="0067731A" w:rsidRPr="0067731A" w:rsidRDefault="0067731A" w:rsidP="0067731A">
      <w:pPr>
        <w:rPr>
          <w:rFonts w:cstheme="minorHAnsi"/>
          <w:sz w:val="16"/>
          <w:szCs w:val="16"/>
          <w:lang w:val="en-US"/>
        </w:rPr>
      </w:pPr>
    </w:p>
    <w:p w14:paraId="407566FE" w14:textId="77777777" w:rsidR="0067731A" w:rsidRPr="0067731A" w:rsidRDefault="0067731A" w:rsidP="0067731A">
      <w:pPr>
        <w:pStyle w:val="Textoindependiente"/>
        <w:spacing w:line="259" w:lineRule="auto"/>
        <w:ind w:left="1008" w:firstLine="0"/>
        <w:rPr>
          <w:rFonts w:asciiTheme="minorHAnsi" w:hAnsiTheme="minorHAnsi" w:cstheme="minorHAnsi"/>
          <w:sz w:val="16"/>
          <w:szCs w:val="16"/>
        </w:rPr>
      </w:pPr>
    </w:p>
    <w:p w14:paraId="05A3141D" w14:textId="34FDE9F9" w:rsidR="00454570" w:rsidRPr="00454570" w:rsidRDefault="00454570" w:rsidP="00454570">
      <w:pPr>
        <w:rPr>
          <w:rFonts w:cstheme="minorHAnsi"/>
          <w:sz w:val="18"/>
          <w:szCs w:val="18"/>
          <w:lang w:val="en-US"/>
        </w:rPr>
      </w:pPr>
      <w:r w:rsidRPr="00454570">
        <w:rPr>
          <w:rFonts w:cstheme="minorHAnsi"/>
          <w:sz w:val="18"/>
          <w:szCs w:val="18"/>
          <w:lang w:val="en-US"/>
        </w:rPr>
        <w:t>Table 12. Item 11. Existence of the right to withdraw consent.</w:t>
      </w:r>
    </w:p>
    <w:p w14:paraId="72FCFE07" w14:textId="77777777" w:rsidR="0067731A" w:rsidRPr="0067731A" w:rsidRDefault="0067731A" w:rsidP="0067731A">
      <w:pPr>
        <w:pStyle w:val="Textoindependiente"/>
        <w:spacing w:line="259" w:lineRule="auto"/>
        <w:ind w:left="1008" w:firstLine="0"/>
        <w:rPr>
          <w:rFonts w:asciiTheme="minorHAnsi" w:hAnsiTheme="minorHAnsi" w:cstheme="minorHAnsi"/>
          <w:sz w:val="16"/>
          <w:szCs w:val="16"/>
        </w:rPr>
      </w:pP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176B5C22" w14:textId="77777777" w:rsidTr="00756ABB">
        <w:tc>
          <w:tcPr>
            <w:tcW w:w="9026" w:type="dxa"/>
            <w:gridSpan w:val="3"/>
          </w:tcPr>
          <w:p w14:paraId="17FE7215"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 xml:space="preserve">Item number: </w:t>
            </w:r>
            <w:r w:rsidRPr="0067731A">
              <w:rPr>
                <w:rFonts w:eastAsia="Calibri" w:cstheme="minorHAnsi"/>
                <w:sz w:val="16"/>
                <w:szCs w:val="16"/>
              </w:rPr>
              <w:t>11</w:t>
            </w:r>
          </w:p>
        </w:tc>
      </w:tr>
      <w:tr w:rsidR="0067731A" w:rsidRPr="006F5DB7" w14:paraId="619A538E" w14:textId="77777777" w:rsidTr="00756ABB">
        <w:tc>
          <w:tcPr>
            <w:tcW w:w="9026" w:type="dxa"/>
            <w:gridSpan w:val="3"/>
          </w:tcPr>
          <w:p w14:paraId="0CBA494A"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Name: </w:t>
            </w:r>
            <w:r w:rsidRPr="0067731A">
              <w:rPr>
                <w:rFonts w:cstheme="minorHAnsi"/>
                <w:sz w:val="16"/>
                <w:szCs w:val="16"/>
                <w:lang w:val="en-US"/>
              </w:rPr>
              <w:t xml:space="preserve">Existence of </w:t>
            </w:r>
            <w:r w:rsidRPr="0067731A">
              <w:rPr>
                <w:rFonts w:cstheme="minorHAnsi"/>
                <w:bCs/>
                <w:sz w:val="16"/>
                <w:szCs w:val="16"/>
                <w:lang w:val="en-US"/>
              </w:rPr>
              <w:t xml:space="preserve">the </w:t>
            </w:r>
            <w:r w:rsidRPr="0067731A">
              <w:rPr>
                <w:rFonts w:cstheme="minorHAnsi"/>
                <w:sz w:val="16"/>
                <w:szCs w:val="16"/>
                <w:lang w:val="en-US"/>
              </w:rPr>
              <w:t>right to withdraw consent</w:t>
            </w:r>
          </w:p>
        </w:tc>
      </w:tr>
      <w:tr w:rsidR="0067731A" w:rsidRPr="006F5DB7" w14:paraId="059EF1FD" w14:textId="77777777" w:rsidTr="00756ABB">
        <w:tc>
          <w:tcPr>
            <w:tcW w:w="9026" w:type="dxa"/>
            <w:gridSpan w:val="3"/>
          </w:tcPr>
          <w:p w14:paraId="788446D9" w14:textId="77777777" w:rsidR="0067731A" w:rsidRPr="0067731A" w:rsidRDefault="0067731A" w:rsidP="00756ABB">
            <w:pPr>
              <w:jc w:val="both"/>
              <w:rPr>
                <w:rFonts w:eastAsia="Calibri" w:cstheme="minorHAnsi"/>
                <w:b/>
                <w:bCs/>
                <w:sz w:val="16"/>
                <w:szCs w:val="16"/>
                <w:lang w:val="en-US"/>
              </w:rPr>
            </w:pPr>
            <w:r w:rsidRPr="0067731A">
              <w:rPr>
                <w:rFonts w:eastAsia="Calibri" w:cstheme="minorHAnsi"/>
                <w:b/>
                <w:bCs/>
                <w:sz w:val="16"/>
                <w:szCs w:val="16"/>
                <w:lang w:val="en-US"/>
              </w:rPr>
              <w:t xml:space="preserve">Short description: </w:t>
            </w:r>
            <w:r w:rsidRPr="0067731A">
              <w:rPr>
                <w:rFonts w:cstheme="minorHAnsi"/>
                <w:sz w:val="16"/>
                <w:szCs w:val="16"/>
                <w:lang w:val="en-US"/>
              </w:rPr>
              <w:t>This is an additional right that only exists if the legal basis for the processing is consent</w:t>
            </w:r>
          </w:p>
        </w:tc>
      </w:tr>
      <w:tr w:rsidR="0067731A" w:rsidRPr="006F5DB7" w14:paraId="11EF1958" w14:textId="77777777" w:rsidTr="00756ABB">
        <w:tc>
          <w:tcPr>
            <w:tcW w:w="9026" w:type="dxa"/>
            <w:gridSpan w:val="3"/>
          </w:tcPr>
          <w:p w14:paraId="3DB633D4" w14:textId="77777777" w:rsidR="0067731A" w:rsidRPr="0067731A" w:rsidRDefault="0067731A" w:rsidP="00756ABB">
            <w:pPr>
              <w:jc w:val="both"/>
              <w:rPr>
                <w:rFonts w:cstheme="minorHAnsi"/>
                <w:sz w:val="16"/>
                <w:szCs w:val="16"/>
                <w:lang w:val="en-US"/>
              </w:rPr>
            </w:pPr>
            <w:r w:rsidRPr="0067731A">
              <w:rPr>
                <w:rFonts w:eastAsia="Calibri" w:cstheme="minorHAnsi"/>
                <w:b/>
                <w:bCs/>
                <w:sz w:val="16"/>
                <w:szCs w:val="16"/>
                <w:lang w:val="en-US"/>
              </w:rPr>
              <w:t xml:space="preserve">Source: </w:t>
            </w:r>
            <w:r w:rsidRPr="0067731A">
              <w:rPr>
                <w:rFonts w:cstheme="minorHAnsi"/>
                <w:sz w:val="16"/>
                <w:szCs w:val="16"/>
                <w:lang w:val="en-US"/>
              </w:rPr>
              <w:t>GDPR states that, when applicable, the existence of the right to withdraw consent must be explicit in the privacy policy.</w:t>
            </w:r>
          </w:p>
        </w:tc>
      </w:tr>
      <w:tr w:rsidR="0067731A" w:rsidRPr="006F5DB7" w14:paraId="0F01E116" w14:textId="77777777" w:rsidTr="00756ABB">
        <w:tc>
          <w:tcPr>
            <w:tcW w:w="9026" w:type="dxa"/>
            <w:gridSpan w:val="3"/>
          </w:tcPr>
          <w:p w14:paraId="1CAC09D5"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core: </w:t>
            </w:r>
            <w:r w:rsidRPr="0067731A">
              <w:rPr>
                <w:rFonts w:cstheme="minorHAnsi"/>
                <w:sz w:val="16"/>
                <w:szCs w:val="16"/>
                <w:lang w:val="en-US"/>
              </w:rPr>
              <w:t xml:space="preserve"> One point if this right is mentioned, along with the way of exercising it, and 0 points if the right is omitted. We must keep in mind that this item will be N/A if consent is not one of the legal bases for the processing or if item 5 is 0 points.</w:t>
            </w:r>
          </w:p>
        </w:tc>
      </w:tr>
      <w:tr w:rsidR="0067731A" w:rsidRPr="006F5DB7" w14:paraId="51A47537" w14:textId="77777777" w:rsidTr="00756ABB">
        <w:tc>
          <w:tcPr>
            <w:tcW w:w="1129" w:type="dxa"/>
            <w:vMerge w:val="restart"/>
          </w:tcPr>
          <w:p w14:paraId="5AC0D4DE" w14:textId="77777777" w:rsidR="0067731A" w:rsidRPr="0067731A" w:rsidRDefault="0067731A" w:rsidP="00756ABB">
            <w:pPr>
              <w:jc w:val="both"/>
              <w:rPr>
                <w:rFonts w:eastAsia="Calibri" w:cstheme="minorHAnsi"/>
                <w:b/>
                <w:bCs/>
                <w:sz w:val="16"/>
                <w:szCs w:val="16"/>
                <w:lang w:val="en-US"/>
              </w:rPr>
            </w:pPr>
          </w:p>
          <w:p w14:paraId="32B32F60" w14:textId="77777777" w:rsidR="0067731A" w:rsidRPr="0067731A" w:rsidRDefault="0067731A" w:rsidP="00756ABB">
            <w:pPr>
              <w:jc w:val="both"/>
              <w:rPr>
                <w:rFonts w:eastAsia="Calibri" w:cstheme="minorHAnsi"/>
                <w:b/>
                <w:bCs/>
                <w:sz w:val="16"/>
                <w:szCs w:val="16"/>
                <w:lang w:val="en-US"/>
              </w:rPr>
            </w:pPr>
          </w:p>
          <w:p w14:paraId="1F2D50D7"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Examples</w:t>
            </w:r>
            <w:r w:rsidRPr="0067731A">
              <w:rPr>
                <w:rFonts w:eastAsia="Calibri" w:cstheme="minorHAnsi"/>
                <w:sz w:val="16"/>
                <w:szCs w:val="16"/>
              </w:rPr>
              <w:t xml:space="preserve"> </w:t>
            </w:r>
          </w:p>
        </w:tc>
        <w:tc>
          <w:tcPr>
            <w:tcW w:w="1418" w:type="dxa"/>
            <w:vAlign w:val="center"/>
          </w:tcPr>
          <w:p w14:paraId="28830F37"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1 point</w:t>
            </w:r>
          </w:p>
        </w:tc>
        <w:tc>
          <w:tcPr>
            <w:tcW w:w="6479" w:type="dxa"/>
          </w:tcPr>
          <w:p w14:paraId="46EB72EB" w14:textId="1360CF6F" w:rsidR="0067731A" w:rsidRPr="0067731A" w:rsidRDefault="0067731A" w:rsidP="00756ABB">
            <w:pPr>
              <w:pStyle w:val="Textoindependiente"/>
              <w:spacing w:line="259" w:lineRule="auto"/>
              <w:ind w:firstLine="0"/>
              <w:rPr>
                <w:rFonts w:asciiTheme="minorHAnsi" w:hAnsiTheme="minorHAnsi" w:cstheme="minorHAnsi"/>
                <w:i/>
                <w:iCs/>
                <w:sz w:val="16"/>
                <w:szCs w:val="16"/>
              </w:rPr>
            </w:pPr>
            <w:r w:rsidRPr="0067731A">
              <w:rPr>
                <w:rFonts w:asciiTheme="minorHAnsi" w:hAnsiTheme="minorHAnsi" w:cstheme="minorHAnsi"/>
                <w:i/>
                <w:sz w:val="16"/>
                <w:szCs w:val="16"/>
              </w:rPr>
              <w:t>Withdrawal of consent: You can withdraw the consent that you provided when you signed up to join the MyBCTeam community by deleting your account here: https://www.mybcteam.com/users/account/edit If you withdraw consent you will be completely excluded from the MyBCTeam Community</w:t>
            </w:r>
            <w:r w:rsidR="00756ABB">
              <w:rPr>
                <w:rFonts w:asciiTheme="minorHAnsi" w:hAnsiTheme="minorHAnsi" w:cstheme="minorHAnsi"/>
                <w:i/>
                <w:sz w:val="16"/>
                <w:szCs w:val="16"/>
              </w:rPr>
              <w:t xml:space="preserve"> </w:t>
            </w:r>
            <w:r w:rsidR="00756ABB">
              <w:rPr>
                <w:rFonts w:cstheme="minorHAnsi"/>
                <w:sz w:val="16"/>
                <w:szCs w:val="16"/>
              </w:rPr>
              <w:t>[16]</w:t>
            </w:r>
          </w:p>
        </w:tc>
      </w:tr>
      <w:tr w:rsidR="0067731A" w:rsidRPr="0067731A" w14:paraId="74AC5243" w14:textId="77777777" w:rsidTr="00756ABB">
        <w:tc>
          <w:tcPr>
            <w:tcW w:w="1129" w:type="dxa"/>
            <w:vMerge/>
          </w:tcPr>
          <w:p w14:paraId="2D31A2A3"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64391104"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 points</w:t>
            </w:r>
          </w:p>
        </w:tc>
        <w:tc>
          <w:tcPr>
            <w:tcW w:w="6479" w:type="dxa"/>
          </w:tcPr>
          <w:p w14:paraId="7C4EC36E" w14:textId="77777777" w:rsidR="0067731A" w:rsidRPr="0067731A" w:rsidRDefault="0067731A" w:rsidP="00756ABB">
            <w:pPr>
              <w:jc w:val="both"/>
              <w:rPr>
                <w:rFonts w:eastAsia="Calibri" w:cstheme="minorHAnsi"/>
                <w:sz w:val="16"/>
                <w:szCs w:val="16"/>
              </w:rPr>
            </w:pPr>
          </w:p>
        </w:tc>
      </w:tr>
    </w:tbl>
    <w:p w14:paraId="5D93C41B" w14:textId="77777777" w:rsidR="0067731A" w:rsidRPr="0067731A" w:rsidRDefault="0067731A" w:rsidP="0067731A">
      <w:pPr>
        <w:pStyle w:val="Textoindependiente"/>
        <w:spacing w:line="259" w:lineRule="auto"/>
        <w:ind w:firstLine="0"/>
        <w:rPr>
          <w:rFonts w:asciiTheme="minorHAnsi" w:hAnsiTheme="minorHAnsi" w:cstheme="minorHAnsi"/>
          <w:sz w:val="16"/>
          <w:szCs w:val="16"/>
        </w:rPr>
      </w:pPr>
    </w:p>
    <w:p w14:paraId="08D732C1" w14:textId="77777777" w:rsidR="0067731A" w:rsidRPr="0067731A" w:rsidRDefault="0067731A" w:rsidP="0067731A">
      <w:pPr>
        <w:pStyle w:val="Textoindependiente"/>
        <w:spacing w:line="259" w:lineRule="auto"/>
        <w:ind w:left="1008" w:firstLine="0"/>
        <w:rPr>
          <w:rFonts w:asciiTheme="minorHAnsi" w:hAnsiTheme="minorHAnsi" w:cstheme="minorHAnsi"/>
          <w:sz w:val="16"/>
          <w:szCs w:val="16"/>
        </w:rPr>
      </w:pPr>
    </w:p>
    <w:p w14:paraId="6DAA5F20" w14:textId="53EFE356" w:rsidR="00454570" w:rsidRPr="00454570" w:rsidRDefault="00454570" w:rsidP="00454570">
      <w:pPr>
        <w:rPr>
          <w:rFonts w:cstheme="minorHAnsi"/>
          <w:sz w:val="18"/>
          <w:szCs w:val="18"/>
          <w:lang w:val="en-US"/>
        </w:rPr>
      </w:pPr>
      <w:r w:rsidRPr="00454570">
        <w:rPr>
          <w:rFonts w:cstheme="minorHAnsi"/>
          <w:sz w:val="18"/>
          <w:szCs w:val="18"/>
          <w:lang w:val="en-US"/>
        </w:rPr>
        <w:t>Table 13. Item 12. Right to lodge a complaint with a supervisory authority.</w:t>
      </w:r>
    </w:p>
    <w:p w14:paraId="43A5CF95" w14:textId="77777777" w:rsidR="0067731A" w:rsidRPr="0067731A" w:rsidRDefault="0067731A" w:rsidP="0067731A">
      <w:pPr>
        <w:pStyle w:val="Textoindependiente"/>
        <w:spacing w:line="259" w:lineRule="auto"/>
        <w:rPr>
          <w:rFonts w:asciiTheme="minorHAnsi" w:hAnsiTheme="minorHAnsi" w:cstheme="minorHAnsi"/>
          <w:bCs/>
          <w:color w:val="0070C0"/>
          <w:sz w:val="16"/>
          <w:szCs w:val="16"/>
        </w:rPr>
      </w:pP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277BDDD6" w14:textId="77777777" w:rsidTr="00756ABB">
        <w:tc>
          <w:tcPr>
            <w:tcW w:w="9026" w:type="dxa"/>
            <w:gridSpan w:val="3"/>
          </w:tcPr>
          <w:p w14:paraId="4B195FC5"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 xml:space="preserve">Item number: </w:t>
            </w:r>
            <w:r w:rsidRPr="0067731A">
              <w:rPr>
                <w:rFonts w:eastAsia="Calibri" w:cstheme="minorHAnsi"/>
                <w:sz w:val="16"/>
                <w:szCs w:val="16"/>
              </w:rPr>
              <w:t>12</w:t>
            </w:r>
          </w:p>
        </w:tc>
      </w:tr>
      <w:tr w:rsidR="0067731A" w:rsidRPr="006F5DB7" w14:paraId="7910DD32" w14:textId="77777777" w:rsidTr="00756ABB">
        <w:tc>
          <w:tcPr>
            <w:tcW w:w="9026" w:type="dxa"/>
            <w:gridSpan w:val="3"/>
          </w:tcPr>
          <w:p w14:paraId="55FA2957"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Name: </w:t>
            </w:r>
            <w:r w:rsidRPr="0067731A">
              <w:rPr>
                <w:rFonts w:cstheme="minorHAnsi"/>
                <w:bCs/>
                <w:sz w:val="16"/>
                <w:szCs w:val="16"/>
                <w:lang w:val="en-US"/>
              </w:rPr>
              <w:t>Right to lodge a complaint with a supervisory authority</w:t>
            </w:r>
          </w:p>
        </w:tc>
      </w:tr>
      <w:tr w:rsidR="0067731A" w:rsidRPr="006F5DB7" w14:paraId="613CAC2B" w14:textId="77777777" w:rsidTr="00756ABB">
        <w:tc>
          <w:tcPr>
            <w:tcW w:w="9026" w:type="dxa"/>
            <w:gridSpan w:val="3"/>
          </w:tcPr>
          <w:p w14:paraId="1702CB44" w14:textId="77777777" w:rsidR="0067731A" w:rsidRPr="0067731A" w:rsidRDefault="0067731A" w:rsidP="00756ABB">
            <w:pPr>
              <w:jc w:val="both"/>
              <w:rPr>
                <w:rFonts w:eastAsia="Calibri" w:cstheme="minorHAnsi"/>
                <w:b/>
                <w:bCs/>
                <w:sz w:val="16"/>
                <w:szCs w:val="16"/>
                <w:lang w:val="en-US"/>
              </w:rPr>
            </w:pPr>
            <w:r w:rsidRPr="0067731A">
              <w:rPr>
                <w:rFonts w:eastAsia="Calibri" w:cstheme="minorHAnsi"/>
                <w:b/>
                <w:bCs/>
                <w:sz w:val="16"/>
                <w:szCs w:val="16"/>
                <w:lang w:val="en-US"/>
              </w:rPr>
              <w:t xml:space="preserve">Short description: </w:t>
            </w:r>
            <w:r w:rsidRPr="0067731A">
              <w:rPr>
                <w:rFonts w:cstheme="minorHAnsi"/>
                <w:sz w:val="16"/>
                <w:szCs w:val="16"/>
                <w:lang w:val="en-US"/>
              </w:rPr>
              <w:t>This right must be mentioned in the privacy policy and there must also be an explicit way to exercise it.</w:t>
            </w:r>
          </w:p>
        </w:tc>
      </w:tr>
      <w:tr w:rsidR="0067731A" w:rsidRPr="006F5DB7" w14:paraId="493D44DF" w14:textId="77777777" w:rsidTr="00756ABB">
        <w:tc>
          <w:tcPr>
            <w:tcW w:w="9026" w:type="dxa"/>
            <w:gridSpan w:val="3"/>
          </w:tcPr>
          <w:p w14:paraId="6FA5DDDC"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ource: </w:t>
            </w:r>
            <w:r w:rsidRPr="0067731A">
              <w:rPr>
                <w:rFonts w:cstheme="minorHAnsi"/>
                <w:sz w:val="16"/>
                <w:szCs w:val="16"/>
                <w:lang w:val="en-US"/>
              </w:rPr>
              <w:t>According to the GDPR, there is the obligation to inform users that they have the right to lodge a complaint with a supervisory authority if they consider that their rights have been violated.</w:t>
            </w:r>
          </w:p>
        </w:tc>
      </w:tr>
      <w:tr w:rsidR="0067731A" w:rsidRPr="0067731A" w14:paraId="50A4DD67" w14:textId="77777777" w:rsidTr="00756ABB">
        <w:tc>
          <w:tcPr>
            <w:tcW w:w="9026" w:type="dxa"/>
            <w:gridSpan w:val="3"/>
          </w:tcPr>
          <w:p w14:paraId="4E87F3E8"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lang w:val="en-US"/>
              </w:rPr>
              <w:t xml:space="preserve">Score: </w:t>
            </w:r>
            <w:r w:rsidRPr="0067731A">
              <w:rPr>
                <w:rFonts w:cstheme="minorHAnsi"/>
                <w:sz w:val="16"/>
                <w:szCs w:val="16"/>
                <w:lang w:val="en-US"/>
              </w:rPr>
              <w:t xml:space="preserve">To score 1 point, the privacy policy must not only identify the appropriate supervisory authority but provide at least a link to it. Also, 1 point is given if the policy links to the list of all supervisory authorities within the EU. Simply naming the supervisory authority is not considered enough and the score is 0.5 points. </w:t>
            </w:r>
            <w:r w:rsidRPr="0067731A">
              <w:rPr>
                <w:rFonts w:cstheme="minorHAnsi"/>
                <w:sz w:val="16"/>
                <w:szCs w:val="16"/>
              </w:rPr>
              <w:t>0 points otherwise.</w:t>
            </w:r>
          </w:p>
        </w:tc>
      </w:tr>
      <w:tr w:rsidR="0067731A" w:rsidRPr="0067731A" w14:paraId="2D5CF6DF" w14:textId="77777777" w:rsidTr="00756ABB">
        <w:tc>
          <w:tcPr>
            <w:tcW w:w="1129" w:type="dxa"/>
            <w:vMerge w:val="restart"/>
          </w:tcPr>
          <w:p w14:paraId="5FCE9541" w14:textId="77777777" w:rsidR="0067731A" w:rsidRPr="0067731A" w:rsidRDefault="0067731A" w:rsidP="00756ABB">
            <w:pPr>
              <w:jc w:val="both"/>
              <w:rPr>
                <w:rFonts w:eastAsia="Calibri" w:cstheme="minorHAnsi"/>
                <w:b/>
                <w:bCs/>
                <w:sz w:val="16"/>
                <w:szCs w:val="16"/>
              </w:rPr>
            </w:pPr>
          </w:p>
          <w:p w14:paraId="1340BA7A" w14:textId="77777777" w:rsidR="0067731A" w:rsidRPr="0067731A" w:rsidRDefault="0067731A" w:rsidP="00756ABB">
            <w:pPr>
              <w:jc w:val="both"/>
              <w:rPr>
                <w:rFonts w:eastAsia="Calibri" w:cstheme="minorHAnsi"/>
                <w:b/>
                <w:bCs/>
                <w:sz w:val="16"/>
                <w:szCs w:val="16"/>
              </w:rPr>
            </w:pPr>
          </w:p>
          <w:p w14:paraId="353EA852" w14:textId="77777777" w:rsidR="0067731A" w:rsidRPr="0067731A" w:rsidRDefault="0067731A" w:rsidP="00756ABB">
            <w:pPr>
              <w:jc w:val="both"/>
              <w:rPr>
                <w:rFonts w:eastAsia="Calibri" w:cstheme="minorHAnsi"/>
                <w:b/>
                <w:bCs/>
                <w:sz w:val="16"/>
                <w:szCs w:val="16"/>
              </w:rPr>
            </w:pPr>
          </w:p>
          <w:p w14:paraId="3FCC2F00"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Examples</w:t>
            </w:r>
            <w:r w:rsidRPr="0067731A">
              <w:rPr>
                <w:rFonts w:eastAsia="Calibri" w:cstheme="minorHAnsi"/>
                <w:sz w:val="16"/>
                <w:szCs w:val="16"/>
              </w:rPr>
              <w:t xml:space="preserve"> </w:t>
            </w:r>
          </w:p>
        </w:tc>
        <w:tc>
          <w:tcPr>
            <w:tcW w:w="1418" w:type="dxa"/>
            <w:vAlign w:val="center"/>
          </w:tcPr>
          <w:p w14:paraId="1733EB58"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1 point</w:t>
            </w:r>
          </w:p>
        </w:tc>
        <w:tc>
          <w:tcPr>
            <w:tcW w:w="6479" w:type="dxa"/>
          </w:tcPr>
          <w:p w14:paraId="3DD8485D" w14:textId="2193B9D7" w:rsidR="0067731A" w:rsidRPr="0067731A" w:rsidRDefault="0067731A" w:rsidP="00756ABB">
            <w:pPr>
              <w:pStyle w:val="Textoindependiente"/>
              <w:spacing w:line="259" w:lineRule="auto"/>
              <w:ind w:firstLine="0"/>
              <w:rPr>
                <w:rFonts w:asciiTheme="minorHAnsi" w:hAnsiTheme="minorHAnsi" w:cstheme="minorHAnsi"/>
                <w:sz w:val="16"/>
                <w:szCs w:val="16"/>
              </w:rPr>
            </w:pPr>
            <w:r w:rsidRPr="0067731A">
              <w:rPr>
                <w:rFonts w:asciiTheme="minorHAnsi" w:hAnsiTheme="minorHAnsi" w:cstheme="minorHAnsi"/>
                <w:i/>
                <w:iCs/>
                <w:sz w:val="16"/>
                <w:szCs w:val="16"/>
              </w:rPr>
              <w:t>You may lodge a complaint with a data protection authority competent for your country or region or place of alleged infringement.  Please click here for contact information for such authorities</w:t>
            </w:r>
            <w:r w:rsidR="00756ABB">
              <w:rPr>
                <w:rFonts w:asciiTheme="minorHAnsi" w:hAnsiTheme="minorHAnsi" w:cstheme="minorHAnsi"/>
                <w:i/>
                <w:iCs/>
                <w:sz w:val="16"/>
                <w:szCs w:val="16"/>
              </w:rPr>
              <w:t xml:space="preserve"> </w:t>
            </w:r>
            <w:r w:rsidR="00756ABB">
              <w:rPr>
                <w:rFonts w:cstheme="minorHAnsi"/>
                <w:sz w:val="16"/>
                <w:szCs w:val="16"/>
              </w:rPr>
              <w:t>[10]</w:t>
            </w:r>
          </w:p>
        </w:tc>
      </w:tr>
      <w:tr w:rsidR="0067731A" w:rsidRPr="0067731A" w14:paraId="6267D627" w14:textId="77777777" w:rsidTr="00756ABB">
        <w:tc>
          <w:tcPr>
            <w:tcW w:w="1129" w:type="dxa"/>
            <w:vMerge/>
          </w:tcPr>
          <w:p w14:paraId="62778FBE" w14:textId="77777777" w:rsidR="0067731A" w:rsidRPr="0067731A" w:rsidRDefault="0067731A" w:rsidP="00756ABB">
            <w:pPr>
              <w:jc w:val="both"/>
              <w:rPr>
                <w:rFonts w:eastAsia="Calibri" w:cstheme="minorHAnsi"/>
                <w:b/>
                <w:bCs/>
                <w:sz w:val="16"/>
                <w:szCs w:val="16"/>
              </w:rPr>
            </w:pPr>
          </w:p>
        </w:tc>
        <w:tc>
          <w:tcPr>
            <w:tcW w:w="1418" w:type="dxa"/>
            <w:vAlign w:val="center"/>
          </w:tcPr>
          <w:p w14:paraId="1FD257D9"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5 points</w:t>
            </w:r>
          </w:p>
        </w:tc>
        <w:tc>
          <w:tcPr>
            <w:tcW w:w="6479" w:type="dxa"/>
          </w:tcPr>
          <w:p w14:paraId="6380E1EB" w14:textId="6096621F" w:rsidR="0067731A" w:rsidRPr="0067731A" w:rsidRDefault="0067731A" w:rsidP="00756ABB">
            <w:pPr>
              <w:jc w:val="both"/>
              <w:rPr>
                <w:rFonts w:eastAsia="Calibri" w:cstheme="minorHAnsi"/>
                <w:sz w:val="16"/>
                <w:szCs w:val="16"/>
                <w:lang w:val="en-US"/>
              </w:rPr>
            </w:pPr>
            <w:r w:rsidRPr="0067731A">
              <w:rPr>
                <w:rFonts w:cstheme="minorHAnsi"/>
                <w:i/>
                <w:iCs/>
                <w:sz w:val="16"/>
                <w:szCs w:val="16"/>
                <w:lang w:val="en-US"/>
              </w:rPr>
              <w:t>You also have the right to lodge a complaint with a supervisory authority</w:t>
            </w:r>
            <w:r w:rsidRPr="0067731A">
              <w:rPr>
                <w:rFonts w:cstheme="minorHAnsi"/>
                <w:sz w:val="16"/>
                <w:szCs w:val="16"/>
                <w:lang w:val="en-US"/>
              </w:rPr>
              <w:t>.</w:t>
            </w:r>
            <w:r w:rsidR="00756ABB">
              <w:rPr>
                <w:rFonts w:cstheme="minorHAnsi"/>
                <w:sz w:val="16"/>
                <w:szCs w:val="16"/>
                <w:lang w:val="en-US"/>
              </w:rPr>
              <w:t xml:space="preserve"> [8]</w:t>
            </w:r>
          </w:p>
        </w:tc>
      </w:tr>
      <w:tr w:rsidR="0067731A" w:rsidRPr="0067731A" w14:paraId="6B648FE5" w14:textId="77777777" w:rsidTr="00756ABB">
        <w:tc>
          <w:tcPr>
            <w:tcW w:w="1129" w:type="dxa"/>
            <w:vMerge/>
          </w:tcPr>
          <w:p w14:paraId="448F7195"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4E052BAF"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 points</w:t>
            </w:r>
          </w:p>
        </w:tc>
        <w:tc>
          <w:tcPr>
            <w:tcW w:w="6479" w:type="dxa"/>
          </w:tcPr>
          <w:p w14:paraId="3769A826" w14:textId="77777777" w:rsidR="0067731A" w:rsidRPr="0067731A" w:rsidRDefault="0067731A" w:rsidP="00756ABB">
            <w:pPr>
              <w:jc w:val="both"/>
              <w:rPr>
                <w:rFonts w:eastAsia="Calibri" w:cstheme="minorHAnsi"/>
                <w:sz w:val="16"/>
                <w:szCs w:val="16"/>
              </w:rPr>
            </w:pPr>
          </w:p>
        </w:tc>
      </w:tr>
    </w:tbl>
    <w:p w14:paraId="0BF13915" w14:textId="77777777" w:rsidR="0067731A" w:rsidRPr="0067731A" w:rsidRDefault="0067731A" w:rsidP="0067731A">
      <w:pPr>
        <w:rPr>
          <w:rFonts w:cstheme="minorHAnsi"/>
          <w:sz w:val="16"/>
          <w:szCs w:val="16"/>
        </w:rPr>
      </w:pPr>
    </w:p>
    <w:p w14:paraId="087F2C20" w14:textId="1AB67FE3" w:rsidR="00454570" w:rsidRPr="00454570" w:rsidRDefault="00454570" w:rsidP="00454570">
      <w:pPr>
        <w:rPr>
          <w:rFonts w:cstheme="minorHAnsi"/>
          <w:sz w:val="18"/>
          <w:szCs w:val="18"/>
          <w:lang w:val="en-US"/>
        </w:rPr>
      </w:pPr>
      <w:r w:rsidRPr="00454570">
        <w:rPr>
          <w:rFonts w:cstheme="minorHAnsi"/>
          <w:sz w:val="18"/>
          <w:szCs w:val="18"/>
          <w:lang w:val="en-US"/>
        </w:rPr>
        <w:t>Table 14. Item 13. Obligation to provide personal data.</w:t>
      </w:r>
    </w:p>
    <w:p w14:paraId="0746FBA4" w14:textId="77777777" w:rsidR="0067731A" w:rsidRPr="0067731A" w:rsidRDefault="0067731A" w:rsidP="0067731A">
      <w:pPr>
        <w:pStyle w:val="Textoindependiente"/>
        <w:spacing w:line="259" w:lineRule="auto"/>
        <w:rPr>
          <w:rFonts w:asciiTheme="minorHAnsi" w:hAnsiTheme="minorHAnsi" w:cstheme="minorHAnsi"/>
          <w:bCs/>
          <w:color w:val="0070C0"/>
          <w:sz w:val="16"/>
          <w:szCs w:val="16"/>
        </w:rPr>
      </w:pP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6216F54D" w14:textId="77777777" w:rsidTr="00756ABB">
        <w:tc>
          <w:tcPr>
            <w:tcW w:w="9026" w:type="dxa"/>
            <w:gridSpan w:val="3"/>
          </w:tcPr>
          <w:p w14:paraId="49306EC9"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 xml:space="preserve">Item number: </w:t>
            </w:r>
            <w:r w:rsidRPr="0067731A">
              <w:rPr>
                <w:rFonts w:eastAsia="Calibri" w:cstheme="minorHAnsi"/>
                <w:sz w:val="16"/>
                <w:szCs w:val="16"/>
              </w:rPr>
              <w:t>13</w:t>
            </w:r>
          </w:p>
        </w:tc>
      </w:tr>
      <w:tr w:rsidR="0067731A" w:rsidRPr="006F5DB7" w14:paraId="55FA1634" w14:textId="77777777" w:rsidTr="00756ABB">
        <w:tc>
          <w:tcPr>
            <w:tcW w:w="9026" w:type="dxa"/>
            <w:gridSpan w:val="3"/>
          </w:tcPr>
          <w:p w14:paraId="25CD7479"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Name: </w:t>
            </w:r>
            <w:r w:rsidRPr="0067731A">
              <w:rPr>
                <w:rFonts w:cstheme="minorHAnsi"/>
                <w:bCs/>
                <w:sz w:val="16"/>
                <w:szCs w:val="16"/>
                <w:lang w:val="en-US"/>
              </w:rPr>
              <w:t>Obligation to provide personal data</w:t>
            </w:r>
          </w:p>
        </w:tc>
      </w:tr>
      <w:tr w:rsidR="0067731A" w:rsidRPr="006F5DB7" w14:paraId="12B02E0B" w14:textId="77777777" w:rsidTr="00756ABB">
        <w:tc>
          <w:tcPr>
            <w:tcW w:w="9026" w:type="dxa"/>
            <w:gridSpan w:val="3"/>
          </w:tcPr>
          <w:p w14:paraId="7632B755" w14:textId="77777777" w:rsidR="0067731A" w:rsidRPr="0067731A" w:rsidRDefault="0067731A" w:rsidP="00756ABB">
            <w:pPr>
              <w:jc w:val="both"/>
              <w:rPr>
                <w:rFonts w:eastAsia="Calibri" w:cstheme="minorHAnsi"/>
                <w:b/>
                <w:bCs/>
                <w:sz w:val="16"/>
                <w:szCs w:val="16"/>
                <w:lang w:val="en-US"/>
              </w:rPr>
            </w:pPr>
            <w:r w:rsidRPr="0067731A">
              <w:rPr>
                <w:rFonts w:eastAsia="Calibri" w:cstheme="minorHAnsi"/>
                <w:b/>
                <w:bCs/>
                <w:sz w:val="16"/>
                <w:szCs w:val="16"/>
                <w:lang w:val="en-US"/>
              </w:rPr>
              <w:t xml:space="preserve">Short description: </w:t>
            </w:r>
            <w:r w:rsidRPr="0067731A">
              <w:rPr>
                <w:rFonts w:cstheme="minorHAnsi"/>
                <w:sz w:val="16"/>
                <w:szCs w:val="16"/>
                <w:lang w:val="en-US"/>
              </w:rPr>
              <w:t>The privacy policy must explicitly state what happens if the user does not provide certain personal data.</w:t>
            </w:r>
          </w:p>
        </w:tc>
      </w:tr>
      <w:tr w:rsidR="0067731A" w:rsidRPr="006F5DB7" w14:paraId="236A88E3" w14:textId="77777777" w:rsidTr="00756ABB">
        <w:tc>
          <w:tcPr>
            <w:tcW w:w="9026" w:type="dxa"/>
            <w:gridSpan w:val="3"/>
          </w:tcPr>
          <w:p w14:paraId="0BE320B5"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ource: </w:t>
            </w:r>
            <w:r w:rsidRPr="0067731A">
              <w:rPr>
                <w:rFonts w:cstheme="minorHAnsi"/>
                <w:sz w:val="16"/>
                <w:szCs w:val="16"/>
                <w:lang w:val="en-US"/>
              </w:rPr>
              <w:t>According to the GDPR, data controller must state what happens it the user does not provide personal data.</w:t>
            </w:r>
          </w:p>
        </w:tc>
      </w:tr>
      <w:tr w:rsidR="0067731A" w:rsidRPr="006F5DB7" w14:paraId="58FE1F99" w14:textId="77777777" w:rsidTr="00756ABB">
        <w:tc>
          <w:tcPr>
            <w:tcW w:w="9026" w:type="dxa"/>
            <w:gridSpan w:val="3"/>
          </w:tcPr>
          <w:p w14:paraId="49122ABB"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core: </w:t>
            </w:r>
            <w:r w:rsidRPr="0067731A">
              <w:rPr>
                <w:rFonts w:cstheme="minorHAnsi"/>
                <w:sz w:val="16"/>
                <w:szCs w:val="16"/>
                <w:lang w:val="en-US"/>
              </w:rPr>
              <w:t>The privacy policy must explicitly state what happens if the user does not provide certain personal data.  Examples of good practices are the following: “if you choose not to provide data, we may not be able to provide you those services.”, “In order to join (…) you must provide (…)”. If this information is given, 1 point. If no information is given, 0 points.</w:t>
            </w:r>
          </w:p>
        </w:tc>
      </w:tr>
      <w:tr w:rsidR="0067731A" w:rsidRPr="006F5DB7" w14:paraId="2B7155C0" w14:textId="77777777" w:rsidTr="00756ABB">
        <w:tc>
          <w:tcPr>
            <w:tcW w:w="1129" w:type="dxa"/>
            <w:vMerge w:val="restart"/>
          </w:tcPr>
          <w:p w14:paraId="280F1E5B" w14:textId="77777777" w:rsidR="0067731A" w:rsidRPr="0067731A" w:rsidRDefault="0067731A" w:rsidP="00756ABB">
            <w:pPr>
              <w:jc w:val="both"/>
              <w:rPr>
                <w:rFonts w:eastAsia="Calibri" w:cstheme="minorHAnsi"/>
                <w:b/>
                <w:bCs/>
                <w:sz w:val="16"/>
                <w:szCs w:val="16"/>
                <w:lang w:val="en-US"/>
              </w:rPr>
            </w:pPr>
          </w:p>
          <w:p w14:paraId="670C4081" w14:textId="77777777" w:rsidR="0067731A" w:rsidRPr="0067731A" w:rsidRDefault="0067731A" w:rsidP="00756ABB">
            <w:pPr>
              <w:jc w:val="both"/>
              <w:rPr>
                <w:rFonts w:eastAsia="Calibri" w:cstheme="minorHAnsi"/>
                <w:b/>
                <w:bCs/>
                <w:sz w:val="16"/>
                <w:szCs w:val="16"/>
                <w:lang w:val="en-US"/>
              </w:rPr>
            </w:pPr>
          </w:p>
          <w:p w14:paraId="5C137E96" w14:textId="77777777" w:rsidR="0067731A" w:rsidRPr="0067731A" w:rsidRDefault="0067731A" w:rsidP="00756ABB">
            <w:pPr>
              <w:jc w:val="both"/>
              <w:rPr>
                <w:rFonts w:eastAsia="Calibri" w:cstheme="minorHAnsi"/>
                <w:b/>
                <w:bCs/>
                <w:sz w:val="16"/>
                <w:szCs w:val="16"/>
                <w:lang w:val="en-US"/>
              </w:rPr>
            </w:pPr>
          </w:p>
          <w:p w14:paraId="72EC25A5"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Examples</w:t>
            </w:r>
            <w:r w:rsidRPr="0067731A">
              <w:rPr>
                <w:rFonts w:eastAsia="Calibri" w:cstheme="minorHAnsi"/>
                <w:sz w:val="16"/>
                <w:szCs w:val="16"/>
              </w:rPr>
              <w:t xml:space="preserve"> </w:t>
            </w:r>
          </w:p>
        </w:tc>
        <w:tc>
          <w:tcPr>
            <w:tcW w:w="1418" w:type="dxa"/>
            <w:vAlign w:val="center"/>
          </w:tcPr>
          <w:p w14:paraId="686D0D05"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1 point</w:t>
            </w:r>
          </w:p>
        </w:tc>
        <w:tc>
          <w:tcPr>
            <w:tcW w:w="6479" w:type="dxa"/>
          </w:tcPr>
          <w:p w14:paraId="3A99702E" w14:textId="2411F435" w:rsidR="0067731A" w:rsidRPr="0067731A" w:rsidRDefault="0067731A" w:rsidP="00756ABB">
            <w:pPr>
              <w:pStyle w:val="Textoindependiente"/>
              <w:spacing w:line="259" w:lineRule="auto"/>
              <w:ind w:firstLine="0"/>
              <w:rPr>
                <w:rFonts w:asciiTheme="minorHAnsi" w:hAnsiTheme="minorHAnsi" w:cstheme="minorHAnsi"/>
                <w:sz w:val="16"/>
                <w:szCs w:val="16"/>
              </w:rPr>
            </w:pPr>
            <w:r w:rsidRPr="0067731A">
              <w:rPr>
                <w:rFonts w:asciiTheme="minorHAnsi" w:hAnsiTheme="minorHAnsi" w:cstheme="minorHAnsi"/>
                <w:i/>
                <w:iCs/>
                <w:sz w:val="16"/>
                <w:szCs w:val="16"/>
              </w:rPr>
              <w:t>In order to join the MyBCTeam community, you must provide your name, e-mail address, date of birth and role (patient, parent, or spouse). While participating in the community or otherwise using the Platform, you can also provide additional information such as your city, gender, profile image, diagnosis treatment information and other health- related information</w:t>
            </w:r>
            <w:r w:rsidR="00756ABB">
              <w:rPr>
                <w:rFonts w:asciiTheme="minorHAnsi" w:hAnsiTheme="minorHAnsi" w:cstheme="minorHAnsi"/>
                <w:i/>
                <w:iCs/>
                <w:sz w:val="16"/>
                <w:szCs w:val="16"/>
              </w:rPr>
              <w:t xml:space="preserve"> </w:t>
            </w:r>
            <w:r w:rsidR="00756ABB">
              <w:rPr>
                <w:rFonts w:cstheme="minorHAnsi"/>
                <w:sz w:val="16"/>
                <w:szCs w:val="16"/>
              </w:rPr>
              <w:t>[16]</w:t>
            </w:r>
          </w:p>
        </w:tc>
      </w:tr>
      <w:tr w:rsidR="0067731A" w:rsidRPr="0067731A" w14:paraId="7993D3AC" w14:textId="77777777" w:rsidTr="00756ABB">
        <w:tc>
          <w:tcPr>
            <w:tcW w:w="1129" w:type="dxa"/>
            <w:vMerge/>
          </w:tcPr>
          <w:p w14:paraId="35F373B4"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57AA88C5"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 points</w:t>
            </w:r>
          </w:p>
        </w:tc>
        <w:tc>
          <w:tcPr>
            <w:tcW w:w="6479" w:type="dxa"/>
          </w:tcPr>
          <w:p w14:paraId="444DD93D" w14:textId="77777777" w:rsidR="0067731A" w:rsidRPr="0067731A" w:rsidRDefault="0067731A" w:rsidP="00756ABB">
            <w:pPr>
              <w:jc w:val="both"/>
              <w:rPr>
                <w:rFonts w:eastAsia="Calibri" w:cstheme="minorHAnsi"/>
                <w:sz w:val="16"/>
                <w:szCs w:val="16"/>
              </w:rPr>
            </w:pPr>
          </w:p>
        </w:tc>
      </w:tr>
    </w:tbl>
    <w:p w14:paraId="372C5782" w14:textId="77777777" w:rsidR="0067731A" w:rsidRPr="00454570" w:rsidRDefault="0067731A" w:rsidP="0067731A">
      <w:pPr>
        <w:rPr>
          <w:rFonts w:cstheme="minorHAnsi"/>
          <w:sz w:val="18"/>
          <w:szCs w:val="18"/>
        </w:rPr>
      </w:pPr>
    </w:p>
    <w:p w14:paraId="50670163" w14:textId="79EE223B" w:rsidR="00454570" w:rsidRPr="00454570" w:rsidRDefault="00454570" w:rsidP="00454570">
      <w:pPr>
        <w:rPr>
          <w:rFonts w:cstheme="minorHAnsi"/>
          <w:sz w:val="18"/>
          <w:szCs w:val="18"/>
          <w:lang w:val="en-US"/>
        </w:rPr>
      </w:pPr>
      <w:r w:rsidRPr="00454570">
        <w:rPr>
          <w:rFonts w:cstheme="minorHAnsi"/>
          <w:sz w:val="18"/>
          <w:szCs w:val="18"/>
          <w:lang w:val="en-US"/>
        </w:rPr>
        <w:t>Table 15. Item 14. Existence of automated decision-making or profiling.</w:t>
      </w:r>
    </w:p>
    <w:p w14:paraId="5D20D3B2" w14:textId="77777777" w:rsidR="0067731A" w:rsidRPr="0067731A" w:rsidRDefault="0067731A" w:rsidP="0067731A">
      <w:pPr>
        <w:pStyle w:val="Textoindependiente"/>
        <w:spacing w:line="259" w:lineRule="auto"/>
        <w:rPr>
          <w:rFonts w:asciiTheme="minorHAnsi" w:hAnsiTheme="minorHAnsi" w:cstheme="minorHAnsi"/>
          <w:bCs/>
          <w:color w:val="0070C0"/>
          <w:sz w:val="16"/>
          <w:szCs w:val="16"/>
        </w:rPr>
      </w:pPr>
    </w:p>
    <w:tbl>
      <w:tblPr>
        <w:tblStyle w:val="Tablaconcuadrcula"/>
        <w:tblW w:w="9026" w:type="dxa"/>
        <w:tblLayout w:type="fixed"/>
        <w:tblLook w:val="01E0" w:firstRow="1" w:lastRow="1" w:firstColumn="1" w:lastColumn="1" w:noHBand="0" w:noVBand="0"/>
      </w:tblPr>
      <w:tblGrid>
        <w:gridCol w:w="1129"/>
        <w:gridCol w:w="1418"/>
        <w:gridCol w:w="6479"/>
      </w:tblGrid>
      <w:tr w:rsidR="0067731A" w:rsidRPr="0067731A" w14:paraId="1DA4A2C5" w14:textId="77777777" w:rsidTr="00756ABB">
        <w:tc>
          <w:tcPr>
            <w:tcW w:w="9026" w:type="dxa"/>
            <w:gridSpan w:val="3"/>
          </w:tcPr>
          <w:p w14:paraId="4F662BA1"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 xml:space="preserve">Item number: </w:t>
            </w:r>
            <w:r w:rsidRPr="0067731A">
              <w:rPr>
                <w:rFonts w:eastAsia="Calibri" w:cstheme="minorHAnsi"/>
                <w:sz w:val="16"/>
                <w:szCs w:val="16"/>
              </w:rPr>
              <w:t>14</w:t>
            </w:r>
          </w:p>
        </w:tc>
      </w:tr>
      <w:tr w:rsidR="0067731A" w:rsidRPr="006F5DB7" w14:paraId="7198120C" w14:textId="77777777" w:rsidTr="00756ABB">
        <w:tc>
          <w:tcPr>
            <w:tcW w:w="9026" w:type="dxa"/>
            <w:gridSpan w:val="3"/>
          </w:tcPr>
          <w:p w14:paraId="50052CE4"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Name: </w:t>
            </w:r>
            <w:r w:rsidRPr="0067731A">
              <w:rPr>
                <w:rFonts w:cstheme="minorHAnsi"/>
                <w:bCs/>
                <w:sz w:val="16"/>
                <w:szCs w:val="16"/>
                <w:lang w:val="en-US"/>
              </w:rPr>
              <w:t>Existence of automated decision-making or profiling</w:t>
            </w:r>
          </w:p>
        </w:tc>
      </w:tr>
      <w:tr w:rsidR="0067731A" w:rsidRPr="006F5DB7" w14:paraId="051048EC" w14:textId="77777777" w:rsidTr="00756ABB">
        <w:tc>
          <w:tcPr>
            <w:tcW w:w="9026" w:type="dxa"/>
            <w:gridSpan w:val="3"/>
          </w:tcPr>
          <w:p w14:paraId="71F953C9" w14:textId="77777777" w:rsidR="0067731A" w:rsidRPr="0067731A" w:rsidRDefault="0067731A" w:rsidP="00756ABB">
            <w:pPr>
              <w:jc w:val="both"/>
              <w:rPr>
                <w:rFonts w:eastAsia="Calibri" w:cstheme="minorHAnsi"/>
                <w:b/>
                <w:bCs/>
                <w:sz w:val="16"/>
                <w:szCs w:val="16"/>
                <w:lang w:val="en-US"/>
              </w:rPr>
            </w:pPr>
            <w:r w:rsidRPr="0067731A">
              <w:rPr>
                <w:rFonts w:eastAsia="Calibri" w:cstheme="minorHAnsi"/>
                <w:b/>
                <w:bCs/>
                <w:sz w:val="16"/>
                <w:szCs w:val="16"/>
                <w:lang w:val="en-US"/>
              </w:rPr>
              <w:t xml:space="preserve">Short description: </w:t>
            </w:r>
            <w:r w:rsidRPr="0067731A">
              <w:rPr>
                <w:rFonts w:cstheme="minorHAnsi"/>
                <w:sz w:val="16"/>
                <w:szCs w:val="16"/>
                <w:lang w:val="en-US"/>
              </w:rPr>
              <w:t>There must be a reference to the existence or not of automated decision-making of profiling based on personal data in privacy policy.</w:t>
            </w:r>
          </w:p>
        </w:tc>
      </w:tr>
      <w:tr w:rsidR="0067731A" w:rsidRPr="006F5DB7" w14:paraId="56E48890" w14:textId="77777777" w:rsidTr="00756ABB">
        <w:tc>
          <w:tcPr>
            <w:tcW w:w="9026" w:type="dxa"/>
            <w:gridSpan w:val="3"/>
          </w:tcPr>
          <w:p w14:paraId="5CCA45CC"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ource: </w:t>
            </w:r>
            <w:r w:rsidRPr="0067731A">
              <w:rPr>
                <w:rFonts w:cstheme="minorHAnsi"/>
                <w:sz w:val="16"/>
                <w:szCs w:val="16"/>
                <w:lang w:val="en-US"/>
              </w:rPr>
              <w:t>We consider there must be a reference to the existence or not of automated decision-making of profiling based on personal data. This item may be tricky to interpret because sometimes applications make “automated decisions”, such as defining user interface language based on some personal data. This fact does not probably fit within the reasoning of the GDPR. Thus, we consider as automated decision-making or profiling a behavior that go further than simple “decisions” made by the app.</w:t>
            </w:r>
          </w:p>
        </w:tc>
      </w:tr>
      <w:tr w:rsidR="0067731A" w:rsidRPr="006F5DB7" w14:paraId="7C692BB7" w14:textId="77777777" w:rsidTr="00756ABB">
        <w:tc>
          <w:tcPr>
            <w:tcW w:w="9026" w:type="dxa"/>
            <w:gridSpan w:val="3"/>
          </w:tcPr>
          <w:p w14:paraId="1857D3E8" w14:textId="77777777" w:rsidR="0067731A" w:rsidRPr="0067731A" w:rsidRDefault="0067731A" w:rsidP="00756ABB">
            <w:pPr>
              <w:jc w:val="both"/>
              <w:rPr>
                <w:rFonts w:eastAsia="Calibri" w:cstheme="minorHAnsi"/>
                <w:sz w:val="16"/>
                <w:szCs w:val="16"/>
                <w:lang w:val="en-US"/>
              </w:rPr>
            </w:pPr>
            <w:r w:rsidRPr="0067731A">
              <w:rPr>
                <w:rFonts w:eastAsia="Calibri" w:cstheme="minorHAnsi"/>
                <w:b/>
                <w:bCs/>
                <w:sz w:val="16"/>
                <w:szCs w:val="16"/>
                <w:lang w:val="en-US"/>
              </w:rPr>
              <w:t xml:space="preserve">Score: </w:t>
            </w:r>
            <w:r w:rsidRPr="0067731A">
              <w:rPr>
                <w:rFonts w:cstheme="minorHAnsi"/>
                <w:sz w:val="16"/>
                <w:szCs w:val="16"/>
                <w:lang w:val="en-US"/>
              </w:rPr>
              <w:t xml:space="preserve">This item scores 1 point if this information is shown in the privacy policy and enough information about the logic around this decision or profiling is given. We consider that a link to the information as valid. 0.5 points are scored if there is a reference to this item but with no additional information, and the score is 0 points if no information is given. Simply using Google Analytics is not enough to consider that the app is profiling. However, the use of cookies, if they modify the app behavior, is considered profiling. We also notice that, following recommendations from the Spanish supervisory authority on mobile apps, information must be given if the app includes targeted advertisements.    </w:t>
            </w:r>
          </w:p>
        </w:tc>
      </w:tr>
      <w:tr w:rsidR="0067731A" w:rsidRPr="0067731A" w14:paraId="7F68D79C" w14:textId="77777777" w:rsidTr="00756ABB">
        <w:tc>
          <w:tcPr>
            <w:tcW w:w="1129" w:type="dxa"/>
            <w:vMerge w:val="restart"/>
          </w:tcPr>
          <w:p w14:paraId="69BF13C6" w14:textId="77777777" w:rsidR="0067731A" w:rsidRPr="0067731A" w:rsidRDefault="0067731A" w:rsidP="00756ABB">
            <w:pPr>
              <w:jc w:val="both"/>
              <w:rPr>
                <w:rFonts w:eastAsia="Calibri" w:cstheme="minorHAnsi"/>
                <w:b/>
                <w:bCs/>
                <w:sz w:val="16"/>
                <w:szCs w:val="16"/>
                <w:lang w:val="en-US"/>
              </w:rPr>
            </w:pPr>
          </w:p>
          <w:p w14:paraId="62667C5A" w14:textId="77777777" w:rsidR="0067731A" w:rsidRPr="0067731A" w:rsidRDefault="0067731A" w:rsidP="00756ABB">
            <w:pPr>
              <w:jc w:val="both"/>
              <w:rPr>
                <w:rFonts w:eastAsia="Calibri" w:cstheme="minorHAnsi"/>
                <w:b/>
                <w:bCs/>
                <w:sz w:val="16"/>
                <w:szCs w:val="16"/>
                <w:lang w:val="en-US"/>
              </w:rPr>
            </w:pPr>
          </w:p>
          <w:p w14:paraId="10BD7857" w14:textId="77777777" w:rsidR="0067731A" w:rsidRPr="0067731A" w:rsidRDefault="0067731A" w:rsidP="00756ABB">
            <w:pPr>
              <w:jc w:val="both"/>
              <w:rPr>
                <w:rFonts w:eastAsia="Calibri" w:cstheme="minorHAnsi"/>
                <w:b/>
                <w:bCs/>
                <w:sz w:val="16"/>
                <w:szCs w:val="16"/>
                <w:lang w:val="en-US"/>
              </w:rPr>
            </w:pPr>
          </w:p>
          <w:p w14:paraId="4FBE6DCF" w14:textId="77777777" w:rsidR="0067731A" w:rsidRPr="0067731A" w:rsidRDefault="0067731A" w:rsidP="00756ABB">
            <w:pPr>
              <w:jc w:val="both"/>
              <w:rPr>
                <w:rFonts w:eastAsia="Calibri" w:cstheme="minorHAnsi"/>
                <w:sz w:val="16"/>
                <w:szCs w:val="16"/>
              </w:rPr>
            </w:pPr>
            <w:r w:rsidRPr="0067731A">
              <w:rPr>
                <w:rFonts w:eastAsia="Calibri" w:cstheme="minorHAnsi"/>
                <w:b/>
                <w:bCs/>
                <w:sz w:val="16"/>
                <w:szCs w:val="16"/>
              </w:rPr>
              <w:t>Examples</w:t>
            </w:r>
            <w:r w:rsidRPr="0067731A">
              <w:rPr>
                <w:rFonts w:eastAsia="Calibri" w:cstheme="minorHAnsi"/>
                <w:sz w:val="16"/>
                <w:szCs w:val="16"/>
              </w:rPr>
              <w:t xml:space="preserve"> </w:t>
            </w:r>
          </w:p>
        </w:tc>
        <w:tc>
          <w:tcPr>
            <w:tcW w:w="1418" w:type="dxa"/>
            <w:vAlign w:val="center"/>
          </w:tcPr>
          <w:p w14:paraId="57876D9F"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1 point</w:t>
            </w:r>
          </w:p>
        </w:tc>
        <w:tc>
          <w:tcPr>
            <w:tcW w:w="6479" w:type="dxa"/>
          </w:tcPr>
          <w:p w14:paraId="01855B49" w14:textId="77777777" w:rsidR="0067731A" w:rsidRPr="0067731A" w:rsidRDefault="0067731A" w:rsidP="00756ABB">
            <w:pPr>
              <w:pStyle w:val="Textoindependiente"/>
              <w:spacing w:line="259" w:lineRule="auto"/>
              <w:ind w:firstLine="0"/>
              <w:rPr>
                <w:rFonts w:asciiTheme="minorHAnsi" w:hAnsiTheme="minorHAnsi" w:cstheme="minorHAnsi"/>
                <w:bCs/>
                <w:i/>
                <w:iCs/>
                <w:sz w:val="16"/>
                <w:szCs w:val="16"/>
              </w:rPr>
            </w:pPr>
            <w:r w:rsidRPr="0067731A">
              <w:rPr>
                <w:rFonts w:asciiTheme="minorHAnsi" w:hAnsiTheme="minorHAnsi" w:cstheme="minorHAnsi"/>
                <w:bCs/>
                <w:i/>
                <w:iCs/>
                <w:sz w:val="16"/>
                <w:szCs w:val="16"/>
              </w:rPr>
              <w:t>Our Apps use automatic data collection technologies including first- and third- party Cookies, log files, Web Beacons, Pixels, dynamic tags, and other technical means.  We may use these technologies to collect information about your online activities over time and across third-party websites or other online services in order to deliver content and advertising tailored to your interests, both on our Apps and on third-party applications (including but not limited to search engines and social media applications) as well as through our Website and other electronic communications. This practice is commonly known as Online Behavioral Advertising.</w:t>
            </w:r>
          </w:p>
          <w:p w14:paraId="740BAFEC" w14:textId="1FB38934" w:rsidR="0067731A" w:rsidRPr="0067731A" w:rsidRDefault="0067731A" w:rsidP="00756ABB">
            <w:pPr>
              <w:pStyle w:val="Textoindependiente"/>
              <w:spacing w:line="259" w:lineRule="auto"/>
              <w:ind w:firstLine="0"/>
              <w:rPr>
                <w:rFonts w:asciiTheme="minorHAnsi" w:hAnsiTheme="minorHAnsi" w:cstheme="minorHAnsi"/>
                <w:bCs/>
                <w:sz w:val="16"/>
                <w:szCs w:val="16"/>
              </w:rPr>
            </w:pPr>
            <w:r w:rsidRPr="0067731A">
              <w:rPr>
                <w:rFonts w:asciiTheme="minorHAnsi" w:hAnsiTheme="minorHAnsi" w:cstheme="minorHAnsi"/>
                <w:bCs/>
                <w:i/>
                <w:iCs/>
                <w:sz w:val="16"/>
                <w:szCs w:val="16"/>
              </w:rPr>
              <w:t>The third-parties who provide us with third-party Cookies, Web Beacons, Pixels, dynamic tags, and other tracking technologies, may use these technologies to collect information about you when you use the App in order to provide you with advertising based on your use of the App and to track performance of their advertising.  Third-parties may have the ability to link the information they collect about you when you use the App with other information they collect about you elsewhere on the Internet, including but not limited to your PII or information about the mobile device you are using. Third- parties may also collect information about your online or application activities over time and across different websites, applications, and other online services and may use this information to provide you with Online Behavioral Advertising or other targeted content</w:t>
            </w:r>
            <w:r w:rsidRPr="0067731A">
              <w:rPr>
                <w:rFonts w:asciiTheme="minorHAnsi" w:hAnsiTheme="minorHAnsi" w:cstheme="minorHAnsi"/>
                <w:bCs/>
                <w:sz w:val="16"/>
                <w:szCs w:val="16"/>
              </w:rPr>
              <w:t>.</w:t>
            </w:r>
            <w:r w:rsidR="00756ABB">
              <w:rPr>
                <w:rFonts w:cstheme="minorHAnsi"/>
                <w:sz w:val="16"/>
                <w:szCs w:val="16"/>
              </w:rPr>
              <w:t xml:space="preserve"> [17]</w:t>
            </w:r>
          </w:p>
        </w:tc>
      </w:tr>
      <w:tr w:rsidR="0067731A" w:rsidRPr="006F5DB7" w14:paraId="791619D6" w14:textId="77777777" w:rsidTr="00756ABB">
        <w:tc>
          <w:tcPr>
            <w:tcW w:w="1129" w:type="dxa"/>
            <w:vMerge/>
          </w:tcPr>
          <w:p w14:paraId="7424702F"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34F0A64C"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5 points</w:t>
            </w:r>
          </w:p>
        </w:tc>
        <w:tc>
          <w:tcPr>
            <w:tcW w:w="6479" w:type="dxa"/>
          </w:tcPr>
          <w:p w14:paraId="0F2888C1" w14:textId="77777777" w:rsidR="0067731A" w:rsidRPr="0067731A" w:rsidRDefault="0067731A" w:rsidP="00756ABB">
            <w:pPr>
              <w:pStyle w:val="Textoindependiente"/>
              <w:spacing w:line="259" w:lineRule="auto"/>
              <w:rPr>
                <w:rFonts w:asciiTheme="minorHAnsi" w:hAnsiTheme="minorHAnsi" w:cstheme="minorHAnsi"/>
                <w:bCs/>
                <w:i/>
                <w:iCs/>
                <w:sz w:val="16"/>
                <w:szCs w:val="16"/>
              </w:rPr>
            </w:pPr>
            <w:r w:rsidRPr="0067731A">
              <w:rPr>
                <w:rFonts w:asciiTheme="minorHAnsi" w:hAnsiTheme="minorHAnsi" w:cstheme="minorHAnsi"/>
                <w:bCs/>
                <w:i/>
                <w:iCs/>
                <w:sz w:val="16"/>
                <w:szCs w:val="16"/>
              </w:rPr>
              <w:t>MHT uses cookies to automatically gather, analyze, and store technical information about Platform visitors (e.g., visitor’s IP address, browser type, data about the pages visited on our Platform). This information is used to improve MHT’s service, as well as customize and enhance the experience of our Platform visitors.</w:t>
            </w:r>
          </w:p>
          <w:p w14:paraId="2113111B" w14:textId="77777777" w:rsidR="0067731A" w:rsidRPr="0067731A" w:rsidRDefault="0067731A" w:rsidP="00756ABB">
            <w:pPr>
              <w:pStyle w:val="Textoindependiente"/>
              <w:spacing w:line="259" w:lineRule="auto"/>
              <w:ind w:firstLine="0"/>
              <w:rPr>
                <w:rFonts w:asciiTheme="minorHAnsi" w:hAnsiTheme="minorHAnsi" w:cstheme="minorHAnsi"/>
                <w:bCs/>
                <w:i/>
                <w:iCs/>
                <w:sz w:val="16"/>
                <w:szCs w:val="16"/>
              </w:rPr>
            </w:pPr>
            <w:r w:rsidRPr="0067731A">
              <w:rPr>
                <w:rFonts w:asciiTheme="minorHAnsi" w:hAnsiTheme="minorHAnsi" w:cstheme="minorHAnsi"/>
                <w:bCs/>
                <w:i/>
                <w:iCs/>
                <w:sz w:val="16"/>
                <w:szCs w:val="16"/>
              </w:rPr>
              <w:t>For more information about the cookies used on our Platform, the third-party service providers that we use to gather such information, and reports that we receive based on the use of tracking technologies, please refer to our Cookies Policy at https://www.mybcteam.com/about/cookies_policy</w:t>
            </w:r>
          </w:p>
          <w:p w14:paraId="73840D1A" w14:textId="77777777" w:rsidR="0067731A" w:rsidRPr="0067731A" w:rsidRDefault="0067731A" w:rsidP="00756ABB">
            <w:pPr>
              <w:pStyle w:val="Textoindependiente"/>
              <w:spacing w:line="259" w:lineRule="auto"/>
              <w:ind w:firstLine="0"/>
              <w:rPr>
                <w:rFonts w:asciiTheme="minorHAnsi" w:hAnsiTheme="minorHAnsi" w:cstheme="minorHAnsi"/>
                <w:bCs/>
                <w:i/>
                <w:iCs/>
                <w:sz w:val="16"/>
                <w:szCs w:val="16"/>
              </w:rPr>
            </w:pPr>
            <w:r w:rsidRPr="0067731A">
              <w:rPr>
                <w:rFonts w:asciiTheme="minorHAnsi" w:hAnsiTheme="minorHAnsi" w:cstheme="minorHAnsi"/>
                <w:bCs/>
                <w:i/>
                <w:iCs/>
                <w:sz w:val="16"/>
                <w:szCs w:val="16"/>
              </w:rPr>
              <w:t>You can control the use of cookies at the individual browser level, but if you choose to disable cookies, it will limit your use of certain features or functions on our Platform or service, affecting your Platform</w:t>
            </w:r>
          </w:p>
          <w:p w14:paraId="2BF7858C" w14:textId="1EB1B710" w:rsidR="0067731A" w:rsidRPr="0067731A" w:rsidRDefault="0067731A" w:rsidP="00756ABB">
            <w:pPr>
              <w:pStyle w:val="Textoindependiente"/>
              <w:spacing w:line="259" w:lineRule="auto"/>
              <w:ind w:firstLine="0"/>
              <w:rPr>
                <w:rFonts w:asciiTheme="minorHAnsi" w:hAnsiTheme="minorHAnsi" w:cstheme="minorHAnsi"/>
                <w:bCs/>
                <w:i/>
                <w:iCs/>
                <w:sz w:val="16"/>
                <w:szCs w:val="16"/>
              </w:rPr>
            </w:pPr>
            <w:r w:rsidRPr="0067731A">
              <w:rPr>
                <w:rFonts w:asciiTheme="minorHAnsi" w:hAnsiTheme="minorHAnsi" w:cstheme="minorHAnsi"/>
                <w:bCs/>
                <w:i/>
                <w:iCs/>
                <w:sz w:val="16"/>
                <w:szCs w:val="16"/>
              </w:rPr>
              <w:t>experience. To manage cookies, please click here https://www.mybcteam.com/about/cookies_policy</w:t>
            </w:r>
            <w:r w:rsidR="00756ABB">
              <w:rPr>
                <w:rFonts w:asciiTheme="minorHAnsi" w:hAnsiTheme="minorHAnsi" w:cstheme="minorHAnsi"/>
                <w:bCs/>
                <w:i/>
                <w:iCs/>
                <w:sz w:val="16"/>
                <w:szCs w:val="16"/>
              </w:rPr>
              <w:t xml:space="preserve"> </w:t>
            </w:r>
            <w:r w:rsidR="00756ABB">
              <w:rPr>
                <w:rFonts w:cstheme="minorHAnsi"/>
                <w:sz w:val="16"/>
                <w:szCs w:val="16"/>
              </w:rPr>
              <w:t>[16]</w:t>
            </w:r>
          </w:p>
          <w:p w14:paraId="51CB234D" w14:textId="77777777" w:rsidR="0067731A" w:rsidRPr="0067731A" w:rsidRDefault="0067731A" w:rsidP="00756ABB">
            <w:pPr>
              <w:jc w:val="both"/>
              <w:rPr>
                <w:rFonts w:eastAsia="Calibri" w:cstheme="minorHAnsi"/>
                <w:sz w:val="16"/>
                <w:szCs w:val="16"/>
                <w:lang w:val="en-US"/>
              </w:rPr>
            </w:pPr>
          </w:p>
        </w:tc>
      </w:tr>
      <w:tr w:rsidR="0067731A" w:rsidRPr="0067731A" w14:paraId="3A455C9B" w14:textId="77777777" w:rsidTr="00756ABB">
        <w:tc>
          <w:tcPr>
            <w:tcW w:w="1129" w:type="dxa"/>
            <w:vMerge/>
          </w:tcPr>
          <w:p w14:paraId="5FEA10EA" w14:textId="77777777" w:rsidR="0067731A" w:rsidRPr="0067731A" w:rsidRDefault="0067731A" w:rsidP="00756ABB">
            <w:pPr>
              <w:jc w:val="both"/>
              <w:rPr>
                <w:rFonts w:eastAsia="Calibri" w:cstheme="minorHAnsi"/>
                <w:b/>
                <w:bCs/>
                <w:sz w:val="16"/>
                <w:szCs w:val="16"/>
                <w:lang w:val="en-US"/>
              </w:rPr>
            </w:pPr>
          </w:p>
        </w:tc>
        <w:tc>
          <w:tcPr>
            <w:tcW w:w="1418" w:type="dxa"/>
            <w:vAlign w:val="center"/>
          </w:tcPr>
          <w:p w14:paraId="3197C9AF" w14:textId="77777777" w:rsidR="0067731A" w:rsidRPr="0067731A" w:rsidRDefault="0067731A" w:rsidP="00756ABB">
            <w:pPr>
              <w:rPr>
                <w:rFonts w:eastAsia="Calibri" w:cstheme="minorHAnsi"/>
                <w:b/>
                <w:bCs/>
                <w:sz w:val="16"/>
                <w:szCs w:val="16"/>
              </w:rPr>
            </w:pPr>
            <w:r w:rsidRPr="0067731A">
              <w:rPr>
                <w:rFonts w:eastAsia="Calibri" w:cstheme="minorHAnsi"/>
                <w:b/>
                <w:bCs/>
                <w:sz w:val="16"/>
                <w:szCs w:val="16"/>
              </w:rPr>
              <w:t>0 points</w:t>
            </w:r>
          </w:p>
        </w:tc>
        <w:tc>
          <w:tcPr>
            <w:tcW w:w="6479" w:type="dxa"/>
          </w:tcPr>
          <w:p w14:paraId="27210EE6" w14:textId="5F9614CE" w:rsidR="0067731A" w:rsidRPr="0067731A" w:rsidRDefault="0067731A" w:rsidP="00756ABB">
            <w:pPr>
              <w:jc w:val="both"/>
              <w:rPr>
                <w:rFonts w:eastAsia="Calibri" w:cstheme="minorHAnsi"/>
                <w:sz w:val="16"/>
                <w:szCs w:val="16"/>
                <w:lang w:val="en-US"/>
              </w:rPr>
            </w:pPr>
            <w:r w:rsidRPr="0067731A">
              <w:rPr>
                <w:rFonts w:cstheme="minorHAnsi"/>
                <w:bCs/>
                <w:i/>
                <w:iCs/>
                <w:sz w:val="16"/>
                <w:szCs w:val="16"/>
                <w:lang w:val="en-US"/>
              </w:rPr>
              <w:t>In certain circumstances we will use information about you from publicly available sources such as online registries, websites, media or social media, or personal introductions in order to understand more about your interests and preferences so that we can better tailor our communications – telling you about the things you are likely to be interested in, letting you know of ways to fundraise with us which are relevant to you and making sure that we only talk to you about a financial level of giving that is appropriate to you. We may do this by looking at your career information, peer networks, demographic information, hobbies and interests or other information.</w:t>
            </w:r>
            <w:r w:rsidR="00756ABB">
              <w:rPr>
                <w:rFonts w:cstheme="minorHAnsi"/>
                <w:bCs/>
                <w:i/>
                <w:iCs/>
                <w:sz w:val="16"/>
                <w:szCs w:val="16"/>
                <w:lang w:val="en-US"/>
              </w:rPr>
              <w:t xml:space="preserve"> </w:t>
            </w:r>
            <w:r w:rsidR="00756ABB">
              <w:rPr>
                <w:rFonts w:cstheme="minorHAnsi"/>
                <w:sz w:val="16"/>
                <w:szCs w:val="16"/>
                <w:lang w:val="en-US"/>
              </w:rPr>
              <w:t>[12]</w:t>
            </w:r>
          </w:p>
        </w:tc>
      </w:tr>
    </w:tbl>
    <w:p w14:paraId="11FE71FD" w14:textId="77777777" w:rsidR="0067731A" w:rsidRPr="0067731A" w:rsidRDefault="0067731A" w:rsidP="0067731A">
      <w:pPr>
        <w:rPr>
          <w:rFonts w:cstheme="minorHAnsi"/>
          <w:sz w:val="16"/>
          <w:szCs w:val="16"/>
          <w:lang w:val="en-US"/>
        </w:rPr>
      </w:pPr>
    </w:p>
    <w:p w14:paraId="4BA10B60" w14:textId="77777777" w:rsidR="0067731A" w:rsidRDefault="0067731A" w:rsidP="0067731A">
      <w:pPr>
        <w:pStyle w:val="Textoindependiente"/>
        <w:spacing w:line="259" w:lineRule="auto"/>
        <w:rPr>
          <w:sz w:val="22"/>
          <w:szCs w:val="22"/>
        </w:rPr>
      </w:pPr>
    </w:p>
    <w:p w14:paraId="7C3E3604" w14:textId="77777777" w:rsidR="0067731A" w:rsidRPr="00C115F2" w:rsidRDefault="0067731A" w:rsidP="0067731A">
      <w:pPr>
        <w:pStyle w:val="Textoindependiente"/>
        <w:spacing w:line="259" w:lineRule="auto"/>
        <w:ind w:left="1008" w:firstLine="0"/>
        <w:rPr>
          <w:sz w:val="22"/>
          <w:szCs w:val="22"/>
        </w:rPr>
      </w:pPr>
    </w:p>
    <w:p w14:paraId="79AB36FA" w14:textId="77777777" w:rsidR="0067731A" w:rsidRDefault="0067731A" w:rsidP="0067731A">
      <w:pPr>
        <w:pStyle w:val="Textoindependiente"/>
        <w:spacing w:line="259" w:lineRule="auto"/>
        <w:rPr>
          <w:sz w:val="22"/>
          <w:szCs w:val="22"/>
        </w:rPr>
      </w:pPr>
    </w:p>
    <w:p w14:paraId="27FB2D11" w14:textId="365DCA72" w:rsidR="00F03C56" w:rsidRDefault="00F03C56" w:rsidP="00F03C56">
      <w:pPr>
        <w:pStyle w:val="Ttulo2"/>
        <w:rPr>
          <w:lang w:val="en-US"/>
        </w:rPr>
      </w:pPr>
      <w:r w:rsidRPr="3350A926">
        <w:rPr>
          <w:lang w:val="en-US"/>
        </w:rPr>
        <w:t>References</w:t>
      </w:r>
    </w:p>
    <w:p w14:paraId="472C383A" w14:textId="77777777" w:rsidR="001C6C98" w:rsidRPr="001C6C98" w:rsidRDefault="001C6C98" w:rsidP="001C6C98">
      <w:pPr>
        <w:rPr>
          <w:lang w:val="en-US"/>
        </w:rPr>
      </w:pPr>
    </w:p>
    <w:p w14:paraId="5D5FDB7B" w14:textId="55B90766" w:rsidR="00CC3626" w:rsidRPr="007B1244" w:rsidRDefault="00CC3626" w:rsidP="007B1244">
      <w:pPr>
        <w:rPr>
          <w:noProof/>
          <w:sz w:val="16"/>
          <w:szCs w:val="16"/>
          <w:lang w:val="en-US"/>
        </w:rPr>
      </w:pPr>
      <w:r w:rsidRPr="10DC9F74">
        <w:fldChar w:fldCharType="begin" w:fldLock="1"/>
      </w:r>
      <w:r w:rsidRPr="00CC3626">
        <w:rPr>
          <w:lang w:val="en-US"/>
        </w:rPr>
        <w:instrText xml:space="preserve">ADDIN Mendeley Bibliography CSL_BIBLIOGRAPHY </w:instrText>
      </w:r>
      <w:r w:rsidRPr="10DC9F74">
        <w:fldChar w:fldCharType="separate"/>
      </w:r>
      <w:r w:rsidRPr="007B1244">
        <w:rPr>
          <w:noProof/>
          <w:sz w:val="16"/>
          <w:szCs w:val="16"/>
          <w:lang w:val="en-US"/>
        </w:rPr>
        <w:t>[1]</w:t>
      </w:r>
      <w:r w:rsidRPr="007B1244">
        <w:rPr>
          <w:noProof/>
          <w:sz w:val="16"/>
          <w:szCs w:val="16"/>
          <w:lang w:val="en-US"/>
        </w:rPr>
        <w:tab/>
      </w:r>
      <w:r w:rsidR="001C6C98" w:rsidRPr="001C6C98">
        <w:rPr>
          <w:noProof/>
          <w:sz w:val="16"/>
          <w:szCs w:val="16"/>
          <w:lang w:val="en-US"/>
        </w:rPr>
        <w:t>Pancreatic Cancer Action - symptom tracker. https://www.healthbit.com/privacy-policy/-. Last accessed: July 2019</w:t>
      </w:r>
      <w:r w:rsidRPr="007B1244">
        <w:rPr>
          <w:noProof/>
          <w:sz w:val="16"/>
          <w:szCs w:val="16"/>
          <w:lang w:val="en-US"/>
        </w:rPr>
        <w:t>.</w:t>
      </w:r>
    </w:p>
    <w:p w14:paraId="4173E6BC" w14:textId="2DB01A5A" w:rsidR="00CC3626" w:rsidRPr="007B1244" w:rsidRDefault="00CC3626" w:rsidP="007B1244">
      <w:pPr>
        <w:rPr>
          <w:noProof/>
          <w:sz w:val="16"/>
          <w:szCs w:val="16"/>
          <w:lang w:val="en-US"/>
        </w:rPr>
      </w:pPr>
      <w:r w:rsidRPr="007B1244">
        <w:rPr>
          <w:noProof/>
          <w:sz w:val="16"/>
          <w:szCs w:val="16"/>
          <w:lang w:val="en-US"/>
        </w:rPr>
        <w:t>[2]</w:t>
      </w:r>
      <w:r w:rsidRPr="007B1244">
        <w:rPr>
          <w:noProof/>
          <w:sz w:val="16"/>
          <w:szCs w:val="16"/>
          <w:lang w:val="en-US"/>
        </w:rPr>
        <w:tab/>
      </w:r>
      <w:r w:rsidR="001C6C98" w:rsidRPr="001C6C98">
        <w:rPr>
          <w:noProof/>
          <w:sz w:val="16"/>
          <w:szCs w:val="16"/>
          <w:lang w:val="en-US"/>
        </w:rPr>
        <w:t>Focalyx. http://www.focalyx.es/informacion-legal/. Last accessed: July 2019.</w:t>
      </w:r>
    </w:p>
    <w:p w14:paraId="70F8C9F7" w14:textId="1AF8B4FB" w:rsidR="00464F97" w:rsidRPr="007B1244" w:rsidRDefault="00464F97" w:rsidP="007B1244">
      <w:pPr>
        <w:rPr>
          <w:noProof/>
          <w:sz w:val="16"/>
          <w:szCs w:val="16"/>
          <w:lang w:val="en-US"/>
        </w:rPr>
      </w:pPr>
      <w:r w:rsidRPr="007B1244">
        <w:rPr>
          <w:noProof/>
          <w:sz w:val="16"/>
          <w:szCs w:val="16"/>
          <w:lang w:val="en-US"/>
        </w:rPr>
        <w:t xml:space="preserve">[3]  </w:t>
      </w:r>
      <w:r w:rsidRPr="007B1244">
        <w:rPr>
          <w:noProof/>
          <w:sz w:val="16"/>
          <w:szCs w:val="16"/>
          <w:lang w:val="en-US"/>
        </w:rPr>
        <w:tab/>
      </w:r>
      <w:r w:rsidR="001C6C98" w:rsidRPr="001C6C98">
        <w:rPr>
          <w:noProof/>
          <w:sz w:val="16"/>
          <w:szCs w:val="16"/>
          <w:lang w:val="en-US"/>
        </w:rPr>
        <w:t>Outcomes4me. https://www.outcomes4me.com/privacy. Last accessed: July 2019.</w:t>
      </w:r>
    </w:p>
    <w:p w14:paraId="1667871A" w14:textId="217CBFE0" w:rsidR="00CC3626" w:rsidRPr="007B1244" w:rsidRDefault="00CC3626" w:rsidP="007B1244">
      <w:pPr>
        <w:rPr>
          <w:noProof/>
          <w:sz w:val="16"/>
          <w:szCs w:val="16"/>
          <w:lang w:val="en-US"/>
        </w:rPr>
      </w:pPr>
      <w:r w:rsidRPr="007B1244">
        <w:rPr>
          <w:noProof/>
          <w:sz w:val="16"/>
          <w:szCs w:val="16"/>
          <w:lang w:val="en-US"/>
        </w:rPr>
        <w:t>[</w:t>
      </w:r>
      <w:r w:rsidR="00464F97" w:rsidRPr="007B1244">
        <w:rPr>
          <w:noProof/>
          <w:sz w:val="16"/>
          <w:szCs w:val="16"/>
          <w:lang w:val="en-US"/>
        </w:rPr>
        <w:t>4</w:t>
      </w:r>
      <w:r w:rsidRPr="007B1244">
        <w:rPr>
          <w:noProof/>
          <w:sz w:val="16"/>
          <w:szCs w:val="16"/>
          <w:lang w:val="en-US"/>
        </w:rPr>
        <w:t>]</w:t>
      </w:r>
      <w:r w:rsidRPr="007B1244">
        <w:rPr>
          <w:noProof/>
          <w:sz w:val="16"/>
          <w:szCs w:val="16"/>
          <w:lang w:val="en-US"/>
        </w:rPr>
        <w:tab/>
      </w:r>
      <w:r w:rsidR="001C6C98" w:rsidRPr="001C6C98">
        <w:rPr>
          <w:noProof/>
          <w:sz w:val="16"/>
          <w:szCs w:val="16"/>
          <w:lang w:val="en-US"/>
        </w:rPr>
        <w:t>Cancer AID. https://www.canceraid.com/confidentiality/. Last accessed: July 2019.</w:t>
      </w:r>
    </w:p>
    <w:p w14:paraId="396A8C52" w14:textId="164D471A" w:rsidR="00464F97" w:rsidRPr="007B1244" w:rsidRDefault="00464F97" w:rsidP="007B1244">
      <w:pPr>
        <w:rPr>
          <w:noProof/>
          <w:sz w:val="16"/>
          <w:szCs w:val="16"/>
          <w:lang w:val="en-US"/>
        </w:rPr>
      </w:pPr>
      <w:r w:rsidRPr="007B1244">
        <w:rPr>
          <w:noProof/>
          <w:sz w:val="16"/>
          <w:szCs w:val="16"/>
          <w:lang w:val="en-US"/>
        </w:rPr>
        <w:t xml:space="preserve">[5] </w:t>
      </w:r>
      <w:r w:rsidRPr="007B1244">
        <w:rPr>
          <w:noProof/>
          <w:sz w:val="16"/>
          <w:szCs w:val="16"/>
          <w:lang w:val="en-US"/>
        </w:rPr>
        <w:tab/>
      </w:r>
      <w:r w:rsidR="001C6C98" w:rsidRPr="001C6C98">
        <w:rPr>
          <w:noProof/>
          <w:sz w:val="16"/>
          <w:szCs w:val="16"/>
          <w:lang w:val="en-US"/>
        </w:rPr>
        <w:t>inKind Space. http://intro.inkindspace.com/privacy-policy. Last accessed: July 2019.</w:t>
      </w:r>
    </w:p>
    <w:p w14:paraId="50AEE514" w14:textId="7FC2544D" w:rsidR="00464F97" w:rsidRPr="007B1244" w:rsidRDefault="00464F97" w:rsidP="007B1244">
      <w:pPr>
        <w:rPr>
          <w:noProof/>
          <w:sz w:val="16"/>
          <w:szCs w:val="16"/>
          <w:lang w:val="en-US"/>
        </w:rPr>
      </w:pPr>
      <w:r w:rsidRPr="007B1244">
        <w:rPr>
          <w:noProof/>
          <w:sz w:val="16"/>
          <w:szCs w:val="16"/>
          <w:lang w:val="en-US"/>
        </w:rPr>
        <w:t xml:space="preserve">[6] </w:t>
      </w:r>
      <w:r w:rsidRPr="007B1244">
        <w:rPr>
          <w:noProof/>
          <w:sz w:val="16"/>
          <w:szCs w:val="16"/>
          <w:lang w:val="en-US"/>
        </w:rPr>
        <w:tab/>
      </w:r>
      <w:r w:rsidR="001C6C98" w:rsidRPr="001C6C98">
        <w:rPr>
          <w:noProof/>
          <w:sz w:val="16"/>
          <w:szCs w:val="16"/>
          <w:lang w:val="en-US"/>
        </w:rPr>
        <w:t>Boobytrap - The Breast Cancer App. https://www.boobytrapp.io/privacy-policy. Last accessed: July 2019.</w:t>
      </w:r>
    </w:p>
    <w:p w14:paraId="4121F8F7" w14:textId="5ABD3607" w:rsidR="00464F97" w:rsidRPr="007B1244" w:rsidRDefault="00464F97" w:rsidP="007B1244">
      <w:pPr>
        <w:rPr>
          <w:noProof/>
          <w:sz w:val="16"/>
          <w:szCs w:val="16"/>
          <w:lang w:val="en-US"/>
        </w:rPr>
      </w:pPr>
      <w:r w:rsidRPr="007B1244">
        <w:rPr>
          <w:noProof/>
          <w:sz w:val="16"/>
          <w:szCs w:val="16"/>
          <w:lang w:val="en-US"/>
        </w:rPr>
        <w:t xml:space="preserve">[7] </w:t>
      </w:r>
      <w:r w:rsidRPr="007B1244">
        <w:rPr>
          <w:noProof/>
          <w:sz w:val="16"/>
          <w:szCs w:val="16"/>
          <w:lang w:val="en-US"/>
        </w:rPr>
        <w:tab/>
      </w:r>
      <w:r w:rsidR="001C6C98" w:rsidRPr="001C6C98">
        <w:rPr>
          <w:noProof/>
          <w:sz w:val="16"/>
          <w:szCs w:val="16"/>
          <w:lang w:val="en-US"/>
        </w:rPr>
        <w:t>GRYT Health Cancer Community. https://app.grytapp.com/#/privacy-policy.html. Last accessed: July 2019.</w:t>
      </w:r>
    </w:p>
    <w:p w14:paraId="5AEA2558" w14:textId="27CEA25B" w:rsidR="001C6C98" w:rsidRDefault="00464F97" w:rsidP="001C6C98">
      <w:pPr>
        <w:rPr>
          <w:noProof/>
          <w:sz w:val="16"/>
          <w:szCs w:val="16"/>
          <w:lang w:val="en-US"/>
        </w:rPr>
      </w:pPr>
      <w:r w:rsidRPr="007B1244">
        <w:rPr>
          <w:noProof/>
          <w:sz w:val="16"/>
          <w:szCs w:val="16"/>
          <w:lang w:val="en-US"/>
        </w:rPr>
        <w:t>[</w:t>
      </w:r>
      <w:r w:rsidR="00DB3DD7" w:rsidRPr="007B1244">
        <w:rPr>
          <w:noProof/>
          <w:sz w:val="16"/>
          <w:szCs w:val="16"/>
          <w:lang w:val="en-US"/>
        </w:rPr>
        <w:t>8</w:t>
      </w:r>
      <w:r w:rsidRPr="007B1244">
        <w:rPr>
          <w:noProof/>
          <w:sz w:val="16"/>
          <w:szCs w:val="16"/>
          <w:lang w:val="en-US"/>
        </w:rPr>
        <w:t xml:space="preserve">] </w:t>
      </w:r>
      <w:r w:rsidRPr="007B1244">
        <w:rPr>
          <w:noProof/>
          <w:sz w:val="16"/>
          <w:szCs w:val="16"/>
          <w:lang w:val="en-US"/>
        </w:rPr>
        <w:tab/>
      </w:r>
      <w:r w:rsidR="001C6C98" w:rsidRPr="001C6C98">
        <w:rPr>
          <w:noProof/>
          <w:sz w:val="16"/>
          <w:szCs w:val="16"/>
          <w:lang w:val="en-US"/>
        </w:rPr>
        <w:t xml:space="preserve">BELONG Beating Cancer Together. http://belong.life/privacy-policy/. Last accessed: July 2019. </w:t>
      </w:r>
    </w:p>
    <w:p w14:paraId="02110EB5" w14:textId="0C23F7E8" w:rsidR="00464F97" w:rsidRPr="007B1244" w:rsidRDefault="00464F97" w:rsidP="001C6C98">
      <w:pPr>
        <w:rPr>
          <w:noProof/>
          <w:sz w:val="16"/>
          <w:szCs w:val="16"/>
          <w:lang w:val="en-US"/>
        </w:rPr>
      </w:pPr>
      <w:r w:rsidRPr="007B1244">
        <w:rPr>
          <w:noProof/>
          <w:sz w:val="16"/>
          <w:szCs w:val="16"/>
          <w:lang w:val="en-US"/>
        </w:rPr>
        <w:t>[</w:t>
      </w:r>
      <w:r w:rsidR="00DB3DD7" w:rsidRPr="007B1244">
        <w:rPr>
          <w:noProof/>
          <w:sz w:val="16"/>
          <w:szCs w:val="16"/>
          <w:lang w:val="en-US"/>
        </w:rPr>
        <w:t>9</w:t>
      </w:r>
      <w:r w:rsidRPr="007B1244">
        <w:rPr>
          <w:noProof/>
          <w:sz w:val="16"/>
          <w:szCs w:val="16"/>
          <w:lang w:val="en-US"/>
        </w:rPr>
        <w:t xml:space="preserve">] </w:t>
      </w:r>
      <w:r w:rsidRPr="007B1244">
        <w:rPr>
          <w:noProof/>
          <w:sz w:val="16"/>
          <w:szCs w:val="16"/>
          <w:lang w:val="en-US"/>
        </w:rPr>
        <w:tab/>
      </w:r>
      <w:r w:rsidR="001C6C98" w:rsidRPr="001C6C98">
        <w:rPr>
          <w:noProof/>
          <w:sz w:val="16"/>
          <w:szCs w:val="16"/>
          <w:lang w:val="en-US"/>
        </w:rPr>
        <w:t>Cancer Surveillance. http://www.gomlv.com/privacy-policy.html. Last accessed: July 2019.</w:t>
      </w:r>
      <w:r w:rsidRPr="007B1244">
        <w:rPr>
          <w:noProof/>
          <w:sz w:val="16"/>
          <w:szCs w:val="16"/>
          <w:lang w:val="en-US"/>
        </w:rPr>
        <w:t>]</w:t>
      </w:r>
    </w:p>
    <w:p w14:paraId="050B7A39" w14:textId="77777777" w:rsidR="001C6C98" w:rsidRDefault="00464F97" w:rsidP="001C6C98">
      <w:pPr>
        <w:rPr>
          <w:noProof/>
          <w:sz w:val="16"/>
          <w:szCs w:val="16"/>
          <w:lang w:val="en-US"/>
        </w:rPr>
      </w:pPr>
      <w:r w:rsidRPr="007B1244">
        <w:rPr>
          <w:noProof/>
          <w:sz w:val="16"/>
          <w:szCs w:val="16"/>
          <w:lang w:val="en-US"/>
        </w:rPr>
        <w:t>[1</w:t>
      </w:r>
      <w:r w:rsidR="00DB3DD7" w:rsidRPr="007B1244">
        <w:rPr>
          <w:noProof/>
          <w:sz w:val="16"/>
          <w:szCs w:val="16"/>
          <w:lang w:val="en-US"/>
        </w:rPr>
        <w:t>0</w:t>
      </w:r>
      <w:r w:rsidRPr="007B1244">
        <w:rPr>
          <w:noProof/>
          <w:sz w:val="16"/>
          <w:szCs w:val="16"/>
          <w:lang w:val="en-US"/>
        </w:rPr>
        <w:t xml:space="preserve">] </w:t>
      </w:r>
      <w:r w:rsidRPr="007B1244">
        <w:rPr>
          <w:noProof/>
          <w:sz w:val="16"/>
          <w:szCs w:val="16"/>
          <w:lang w:val="en-US"/>
        </w:rPr>
        <w:tab/>
      </w:r>
      <w:r w:rsidR="001C6C98" w:rsidRPr="001C6C98">
        <w:rPr>
          <w:noProof/>
          <w:sz w:val="16"/>
          <w:szCs w:val="16"/>
          <w:lang w:val="en-US"/>
        </w:rPr>
        <w:t>Emotion Space. https://privacycenter.pfizer.com/es/app/emotionspace. Last accessed: July 2019.</w:t>
      </w:r>
    </w:p>
    <w:p w14:paraId="78372105" w14:textId="77777777" w:rsidR="001C6C98" w:rsidRDefault="00464F97" w:rsidP="001C6C98">
      <w:pPr>
        <w:rPr>
          <w:noProof/>
          <w:sz w:val="16"/>
          <w:szCs w:val="16"/>
          <w:lang w:val="en-US"/>
        </w:rPr>
      </w:pPr>
      <w:r w:rsidRPr="007B1244">
        <w:rPr>
          <w:noProof/>
          <w:sz w:val="16"/>
          <w:szCs w:val="16"/>
          <w:lang w:val="en-US"/>
        </w:rPr>
        <w:t>[1</w:t>
      </w:r>
      <w:r w:rsidR="00DB3DD7" w:rsidRPr="007B1244">
        <w:rPr>
          <w:noProof/>
          <w:sz w:val="16"/>
          <w:szCs w:val="16"/>
          <w:lang w:val="en-US"/>
        </w:rPr>
        <w:t>1</w:t>
      </w:r>
      <w:r w:rsidRPr="007B1244">
        <w:rPr>
          <w:noProof/>
          <w:sz w:val="16"/>
          <w:szCs w:val="16"/>
          <w:lang w:val="en-US"/>
        </w:rPr>
        <w:t xml:space="preserve">] </w:t>
      </w:r>
      <w:r w:rsidRPr="007B1244">
        <w:rPr>
          <w:noProof/>
          <w:sz w:val="16"/>
          <w:szCs w:val="16"/>
          <w:lang w:val="en-US"/>
        </w:rPr>
        <w:tab/>
      </w:r>
      <w:r w:rsidR="001C6C98" w:rsidRPr="001C6C98">
        <w:rPr>
          <w:noProof/>
          <w:sz w:val="16"/>
          <w:szCs w:val="16"/>
          <w:lang w:val="en-US"/>
        </w:rPr>
        <w:t xml:space="preserve">Triple Negative Breast Cancer. https://kognito.com/privacy-policy/. Last accessed: July 2019. </w:t>
      </w:r>
    </w:p>
    <w:p w14:paraId="26C6BA61" w14:textId="0CD23B3C" w:rsidR="00CC3626" w:rsidRPr="007B1244" w:rsidRDefault="00CC3626" w:rsidP="001C6C98">
      <w:pPr>
        <w:rPr>
          <w:noProof/>
          <w:sz w:val="16"/>
          <w:szCs w:val="16"/>
          <w:lang w:val="en-US"/>
        </w:rPr>
      </w:pPr>
      <w:r w:rsidRPr="007B1244">
        <w:rPr>
          <w:noProof/>
          <w:sz w:val="16"/>
          <w:szCs w:val="16"/>
          <w:lang w:val="en-US"/>
        </w:rPr>
        <w:t>[</w:t>
      </w:r>
      <w:r w:rsidR="00E96116" w:rsidRPr="007B1244">
        <w:rPr>
          <w:noProof/>
          <w:sz w:val="16"/>
          <w:szCs w:val="16"/>
          <w:lang w:val="en-US"/>
        </w:rPr>
        <w:t>1</w:t>
      </w:r>
      <w:r w:rsidR="00DB3DD7" w:rsidRPr="007B1244">
        <w:rPr>
          <w:noProof/>
          <w:sz w:val="16"/>
          <w:szCs w:val="16"/>
          <w:lang w:val="en-US"/>
        </w:rPr>
        <w:t>2</w:t>
      </w:r>
      <w:r w:rsidRPr="007B1244">
        <w:rPr>
          <w:noProof/>
          <w:sz w:val="16"/>
          <w:szCs w:val="16"/>
          <w:lang w:val="en-US"/>
        </w:rPr>
        <w:t>]</w:t>
      </w:r>
      <w:r w:rsidRPr="007B1244">
        <w:rPr>
          <w:noProof/>
          <w:sz w:val="16"/>
          <w:szCs w:val="16"/>
          <w:lang w:val="en-US"/>
        </w:rPr>
        <w:tab/>
      </w:r>
      <w:r w:rsidR="007B1244" w:rsidRPr="007B1244">
        <w:rPr>
          <w:noProof/>
          <w:sz w:val="16"/>
          <w:szCs w:val="16"/>
          <w:lang w:val="en-US"/>
        </w:rPr>
        <w:t>BECCA - Breast Cancer Support. https://www.breastcancercare.org.uk/privacy-cookies. Last accessed: July 2019.</w:t>
      </w:r>
    </w:p>
    <w:p w14:paraId="5E75C5B8" w14:textId="77777777" w:rsidR="001C6C98" w:rsidRDefault="00CC3626" w:rsidP="007B1244">
      <w:pPr>
        <w:rPr>
          <w:noProof/>
          <w:sz w:val="16"/>
          <w:szCs w:val="16"/>
          <w:lang w:val="en-US"/>
        </w:rPr>
      </w:pPr>
      <w:r w:rsidRPr="007B1244">
        <w:rPr>
          <w:noProof/>
          <w:sz w:val="16"/>
          <w:szCs w:val="16"/>
          <w:lang w:val="en-US"/>
        </w:rPr>
        <w:t>[</w:t>
      </w:r>
      <w:r w:rsidR="00E96116" w:rsidRPr="007B1244">
        <w:rPr>
          <w:noProof/>
          <w:sz w:val="16"/>
          <w:szCs w:val="16"/>
          <w:lang w:val="en-US"/>
        </w:rPr>
        <w:t>1</w:t>
      </w:r>
      <w:r w:rsidR="00DB3DD7" w:rsidRPr="007B1244">
        <w:rPr>
          <w:noProof/>
          <w:sz w:val="16"/>
          <w:szCs w:val="16"/>
          <w:lang w:val="en-US"/>
        </w:rPr>
        <w:t>3</w:t>
      </w:r>
      <w:r w:rsidRPr="007B1244">
        <w:rPr>
          <w:noProof/>
          <w:sz w:val="16"/>
          <w:szCs w:val="16"/>
          <w:lang w:val="en-US"/>
        </w:rPr>
        <w:t>]</w:t>
      </w:r>
      <w:r w:rsidRPr="007B1244">
        <w:rPr>
          <w:noProof/>
          <w:sz w:val="16"/>
          <w:szCs w:val="16"/>
          <w:lang w:val="en-US"/>
        </w:rPr>
        <w:tab/>
      </w:r>
      <w:r w:rsidR="007B1244" w:rsidRPr="007B1244">
        <w:rPr>
          <w:noProof/>
          <w:sz w:val="16"/>
          <w:szCs w:val="16"/>
          <w:lang w:val="en-US"/>
        </w:rPr>
        <w:t>chemoWave: for cancer patients. http://chemowave.com/privacy/. Last accessed: July 2019.</w:t>
      </w:r>
      <w:r w:rsidR="00E96116" w:rsidRPr="007B1244" w:rsidDel="00E96116">
        <w:rPr>
          <w:noProof/>
          <w:sz w:val="16"/>
          <w:szCs w:val="16"/>
          <w:lang w:val="en-US"/>
        </w:rPr>
        <w:t xml:space="preserve"> </w:t>
      </w:r>
    </w:p>
    <w:p w14:paraId="4EFE98A8" w14:textId="4403BCFB" w:rsidR="00CC3626" w:rsidRPr="007B1244" w:rsidRDefault="00CC3626" w:rsidP="007B1244">
      <w:pPr>
        <w:rPr>
          <w:noProof/>
          <w:sz w:val="16"/>
          <w:szCs w:val="16"/>
          <w:lang w:val="en-US"/>
        </w:rPr>
      </w:pPr>
      <w:r w:rsidRPr="007B1244">
        <w:rPr>
          <w:noProof/>
          <w:sz w:val="16"/>
          <w:szCs w:val="16"/>
          <w:lang w:val="en-US"/>
        </w:rPr>
        <w:t>[1</w:t>
      </w:r>
      <w:r w:rsidR="00DB3DD7" w:rsidRPr="007B1244">
        <w:rPr>
          <w:noProof/>
          <w:sz w:val="16"/>
          <w:szCs w:val="16"/>
          <w:lang w:val="en-US"/>
        </w:rPr>
        <w:t>4</w:t>
      </w:r>
      <w:r w:rsidRPr="007B1244">
        <w:rPr>
          <w:noProof/>
          <w:sz w:val="16"/>
          <w:szCs w:val="16"/>
          <w:lang w:val="en-US"/>
        </w:rPr>
        <w:t>]</w:t>
      </w:r>
      <w:r w:rsidRPr="007B1244">
        <w:rPr>
          <w:noProof/>
          <w:sz w:val="16"/>
          <w:szCs w:val="16"/>
          <w:lang w:val="en-US"/>
        </w:rPr>
        <w:tab/>
      </w:r>
      <w:r w:rsidR="007B1244" w:rsidRPr="007B1244">
        <w:rPr>
          <w:noProof/>
          <w:sz w:val="16"/>
          <w:szCs w:val="16"/>
          <w:lang w:val="en-US"/>
        </w:rPr>
        <w:t>The BAPS App Wales. http://www.cardiffandvaleuhb.wales.nhs.uk/privacy-policy. Last accessed: July 2019.</w:t>
      </w:r>
    </w:p>
    <w:p w14:paraId="1833459E" w14:textId="2C0C59EE" w:rsidR="00CC3626" w:rsidRPr="007B1244" w:rsidRDefault="00CC3626" w:rsidP="007B1244">
      <w:pPr>
        <w:rPr>
          <w:noProof/>
          <w:sz w:val="16"/>
          <w:szCs w:val="16"/>
          <w:lang w:val="en-US"/>
        </w:rPr>
      </w:pPr>
      <w:r w:rsidRPr="007B1244">
        <w:rPr>
          <w:noProof/>
          <w:sz w:val="16"/>
          <w:szCs w:val="16"/>
          <w:lang w:val="en-US"/>
        </w:rPr>
        <w:t>[1</w:t>
      </w:r>
      <w:r w:rsidR="00DB3DD7" w:rsidRPr="007B1244">
        <w:rPr>
          <w:noProof/>
          <w:sz w:val="16"/>
          <w:szCs w:val="16"/>
          <w:lang w:val="en-US"/>
        </w:rPr>
        <w:t>5</w:t>
      </w:r>
      <w:r w:rsidRPr="007B1244">
        <w:rPr>
          <w:noProof/>
          <w:sz w:val="16"/>
          <w:szCs w:val="16"/>
          <w:lang w:val="en-US"/>
        </w:rPr>
        <w:t>]</w:t>
      </w:r>
      <w:r w:rsidRPr="007B1244">
        <w:rPr>
          <w:noProof/>
          <w:sz w:val="16"/>
          <w:szCs w:val="16"/>
          <w:lang w:val="en-US"/>
        </w:rPr>
        <w:tab/>
      </w:r>
      <w:r w:rsidR="007B1244" w:rsidRPr="007B1244">
        <w:rPr>
          <w:noProof/>
          <w:sz w:val="16"/>
          <w:szCs w:val="16"/>
          <w:lang w:val="en-US"/>
        </w:rPr>
        <w:t>OWise breast cancer. http://www.owise.uk/privacy. Last accessed: July 2019.</w:t>
      </w:r>
    </w:p>
    <w:p w14:paraId="0202770C" w14:textId="13B16770" w:rsidR="00CC3626" w:rsidRPr="007B1244" w:rsidRDefault="00CC3626" w:rsidP="007B1244">
      <w:pPr>
        <w:rPr>
          <w:noProof/>
          <w:sz w:val="16"/>
          <w:szCs w:val="16"/>
          <w:lang w:val="en-US"/>
        </w:rPr>
      </w:pPr>
      <w:r w:rsidRPr="007B1244">
        <w:rPr>
          <w:noProof/>
          <w:sz w:val="16"/>
          <w:szCs w:val="16"/>
          <w:lang w:val="en-US"/>
        </w:rPr>
        <w:t>[1</w:t>
      </w:r>
      <w:r w:rsidR="00DB3DD7" w:rsidRPr="007B1244">
        <w:rPr>
          <w:noProof/>
          <w:sz w:val="16"/>
          <w:szCs w:val="16"/>
          <w:lang w:val="en-US"/>
        </w:rPr>
        <w:t>6</w:t>
      </w:r>
      <w:r w:rsidRPr="007B1244">
        <w:rPr>
          <w:noProof/>
          <w:sz w:val="16"/>
          <w:szCs w:val="16"/>
          <w:lang w:val="en-US"/>
        </w:rPr>
        <w:t>]</w:t>
      </w:r>
      <w:r w:rsidRPr="007B1244">
        <w:rPr>
          <w:noProof/>
          <w:sz w:val="16"/>
          <w:szCs w:val="16"/>
          <w:lang w:val="en-US"/>
        </w:rPr>
        <w:tab/>
      </w:r>
      <w:r w:rsidR="007B1244" w:rsidRPr="007B1244">
        <w:rPr>
          <w:noProof/>
          <w:sz w:val="16"/>
          <w:szCs w:val="16"/>
          <w:lang w:val="en-US"/>
        </w:rPr>
        <w:t>Breast Cancer Support. http://www.mybcteam.com/about/privacy. Last accessed: July 2019.</w:t>
      </w:r>
    </w:p>
    <w:p w14:paraId="339DC720" w14:textId="0B813B04" w:rsidR="00CC3626" w:rsidRPr="007B1244" w:rsidRDefault="00CC3626" w:rsidP="007B1244">
      <w:pPr>
        <w:rPr>
          <w:noProof/>
          <w:sz w:val="16"/>
          <w:szCs w:val="16"/>
          <w:lang w:val="en-US"/>
        </w:rPr>
      </w:pPr>
      <w:r w:rsidRPr="007B1244">
        <w:rPr>
          <w:noProof/>
          <w:sz w:val="16"/>
          <w:szCs w:val="16"/>
          <w:lang w:val="en-US"/>
        </w:rPr>
        <w:t>[1</w:t>
      </w:r>
      <w:r w:rsidR="00DB3DD7" w:rsidRPr="007B1244">
        <w:rPr>
          <w:noProof/>
          <w:sz w:val="16"/>
          <w:szCs w:val="16"/>
          <w:lang w:val="en-US"/>
        </w:rPr>
        <w:t>7</w:t>
      </w:r>
      <w:r w:rsidRPr="007B1244">
        <w:rPr>
          <w:noProof/>
          <w:sz w:val="16"/>
          <w:szCs w:val="16"/>
          <w:lang w:val="en-US"/>
        </w:rPr>
        <w:t>]</w:t>
      </w:r>
      <w:r w:rsidRPr="007B1244">
        <w:rPr>
          <w:noProof/>
          <w:sz w:val="16"/>
          <w:szCs w:val="16"/>
          <w:lang w:val="en-US"/>
        </w:rPr>
        <w:tab/>
      </w:r>
      <w:r w:rsidR="007B1244" w:rsidRPr="007B1244">
        <w:rPr>
          <w:noProof/>
          <w:sz w:val="16"/>
          <w:szCs w:val="16"/>
          <w:lang w:val="en-US"/>
        </w:rPr>
        <w:t>Cancer.net Mobile. http://www.asco.org/about-asco/legal/privacy-policy. Last accessed: July 2019.</w:t>
      </w:r>
    </w:p>
    <w:p w14:paraId="3417BAF2" w14:textId="54010886" w:rsidR="00CC3626" w:rsidRPr="007B1244" w:rsidRDefault="00CC3626" w:rsidP="007B1244">
      <w:pPr>
        <w:rPr>
          <w:noProof/>
          <w:sz w:val="16"/>
          <w:szCs w:val="16"/>
          <w:lang w:val="en-US"/>
        </w:rPr>
      </w:pPr>
    </w:p>
    <w:p w14:paraId="01A754DD" w14:textId="77777777" w:rsidR="00CC3626" w:rsidRPr="00CC3626" w:rsidRDefault="00CC3626" w:rsidP="10DC9F74">
      <w:pPr>
        <w:pStyle w:val="references"/>
        <w:numPr>
          <w:ilvl w:val="0"/>
          <w:numId w:val="0"/>
        </w:numPr>
      </w:pPr>
      <w:r w:rsidRPr="10DC9F74">
        <w:rPr>
          <w:lang w:val="es-ES"/>
        </w:rPr>
        <w:fldChar w:fldCharType="end"/>
      </w:r>
    </w:p>
    <w:sectPr w:rsidR="00CC3626" w:rsidRPr="00CC3626" w:rsidSect="00BB26F0">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9DFEC9" w14:textId="77777777" w:rsidR="00945BAA" w:rsidRDefault="00945BAA" w:rsidP="0037795B">
      <w:pPr>
        <w:spacing w:after="0" w:line="240" w:lineRule="auto"/>
      </w:pPr>
      <w:r>
        <w:separator/>
      </w:r>
    </w:p>
  </w:endnote>
  <w:endnote w:type="continuationSeparator" w:id="0">
    <w:p w14:paraId="048FE603" w14:textId="77777777" w:rsidR="00945BAA" w:rsidRDefault="00945BAA" w:rsidP="0037795B">
      <w:pPr>
        <w:spacing w:after="0" w:line="240" w:lineRule="auto"/>
      </w:pPr>
      <w:r>
        <w:continuationSeparator/>
      </w:r>
    </w:p>
  </w:endnote>
  <w:endnote w:type="continuationNotice" w:id="1">
    <w:p w14:paraId="4D909945" w14:textId="77777777" w:rsidR="00945BAA" w:rsidRDefault="00945B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7AA34D" w14:textId="77777777" w:rsidR="00945BAA" w:rsidRDefault="00945BAA" w:rsidP="0037795B">
      <w:pPr>
        <w:spacing w:after="0" w:line="240" w:lineRule="auto"/>
      </w:pPr>
      <w:r>
        <w:separator/>
      </w:r>
    </w:p>
  </w:footnote>
  <w:footnote w:type="continuationSeparator" w:id="0">
    <w:p w14:paraId="20918CC8" w14:textId="77777777" w:rsidR="00945BAA" w:rsidRDefault="00945BAA" w:rsidP="0037795B">
      <w:pPr>
        <w:spacing w:after="0" w:line="240" w:lineRule="auto"/>
      </w:pPr>
      <w:r>
        <w:continuationSeparator/>
      </w:r>
    </w:p>
  </w:footnote>
  <w:footnote w:type="continuationNotice" w:id="1">
    <w:p w14:paraId="496FB584" w14:textId="77777777" w:rsidR="00945BAA" w:rsidRDefault="00945BA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E3438"/>
    <w:multiLevelType w:val="hybridMultilevel"/>
    <w:tmpl w:val="089A58B2"/>
    <w:lvl w:ilvl="0" w:tplc="0C0A0001">
      <w:start w:val="1"/>
      <w:numFmt w:val="bullet"/>
      <w:lvlText w:val=""/>
      <w:lvlJc w:val="left"/>
      <w:pPr>
        <w:ind w:left="1428" w:hanging="360"/>
      </w:pPr>
      <w:rPr>
        <w:rFonts w:ascii="Symbol" w:hAnsi="Symbol" w:cs="Symbol"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cs="Wingdings" w:hint="default"/>
      </w:rPr>
    </w:lvl>
    <w:lvl w:ilvl="3" w:tplc="0C0A0001" w:tentative="1">
      <w:start w:val="1"/>
      <w:numFmt w:val="bullet"/>
      <w:lvlText w:val=""/>
      <w:lvlJc w:val="left"/>
      <w:pPr>
        <w:ind w:left="3588" w:hanging="360"/>
      </w:pPr>
      <w:rPr>
        <w:rFonts w:ascii="Symbol" w:hAnsi="Symbol" w:cs="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cs="Wingdings" w:hint="default"/>
      </w:rPr>
    </w:lvl>
    <w:lvl w:ilvl="6" w:tplc="0C0A0001" w:tentative="1">
      <w:start w:val="1"/>
      <w:numFmt w:val="bullet"/>
      <w:lvlText w:val=""/>
      <w:lvlJc w:val="left"/>
      <w:pPr>
        <w:ind w:left="5748" w:hanging="360"/>
      </w:pPr>
      <w:rPr>
        <w:rFonts w:ascii="Symbol" w:hAnsi="Symbol" w:cs="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cs="Wingdings" w:hint="default"/>
      </w:rPr>
    </w:lvl>
  </w:abstractNum>
  <w:abstractNum w:abstractNumId="1" w15:restartNumberingAfterBreak="0">
    <w:nsid w:val="09A649DF"/>
    <w:multiLevelType w:val="hybridMultilevel"/>
    <w:tmpl w:val="4EA0C4EA"/>
    <w:lvl w:ilvl="0" w:tplc="1A02292A">
      <w:numFmt w:val="bullet"/>
      <w:lvlText w:val="•"/>
      <w:lvlJc w:val="left"/>
      <w:pPr>
        <w:ind w:left="1413" w:hanging="705"/>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B0B6523"/>
    <w:multiLevelType w:val="hybridMultilevel"/>
    <w:tmpl w:val="CEFE990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0287735"/>
    <w:multiLevelType w:val="hybridMultilevel"/>
    <w:tmpl w:val="CEFE990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1854627"/>
    <w:multiLevelType w:val="hybridMultilevel"/>
    <w:tmpl w:val="FFFFFFFF"/>
    <w:lvl w:ilvl="0" w:tplc="30B61CF0">
      <w:start w:val="1"/>
      <w:numFmt w:val="decimal"/>
      <w:lvlText w:val="%1."/>
      <w:lvlJc w:val="left"/>
      <w:pPr>
        <w:ind w:left="720" w:hanging="360"/>
      </w:pPr>
    </w:lvl>
    <w:lvl w:ilvl="1" w:tplc="A38A98B6">
      <w:start w:val="1"/>
      <w:numFmt w:val="lowerLetter"/>
      <w:lvlText w:val="%2."/>
      <w:lvlJc w:val="left"/>
      <w:pPr>
        <w:ind w:left="1440" w:hanging="360"/>
      </w:pPr>
    </w:lvl>
    <w:lvl w:ilvl="2" w:tplc="2B908D44">
      <w:start w:val="1"/>
      <w:numFmt w:val="lowerRoman"/>
      <w:lvlText w:val="%3."/>
      <w:lvlJc w:val="right"/>
      <w:pPr>
        <w:ind w:left="2160" w:hanging="180"/>
      </w:pPr>
    </w:lvl>
    <w:lvl w:ilvl="3" w:tplc="E312ACE6">
      <w:start w:val="1"/>
      <w:numFmt w:val="decimal"/>
      <w:lvlText w:val="%4."/>
      <w:lvlJc w:val="left"/>
      <w:pPr>
        <w:ind w:left="2880" w:hanging="360"/>
      </w:pPr>
    </w:lvl>
    <w:lvl w:ilvl="4" w:tplc="8430CB74">
      <w:start w:val="1"/>
      <w:numFmt w:val="lowerLetter"/>
      <w:lvlText w:val="%5."/>
      <w:lvlJc w:val="left"/>
      <w:pPr>
        <w:ind w:left="3600" w:hanging="360"/>
      </w:pPr>
    </w:lvl>
    <w:lvl w:ilvl="5" w:tplc="A4D64420">
      <w:start w:val="1"/>
      <w:numFmt w:val="lowerRoman"/>
      <w:lvlText w:val="%6."/>
      <w:lvlJc w:val="right"/>
      <w:pPr>
        <w:ind w:left="4320" w:hanging="180"/>
      </w:pPr>
    </w:lvl>
    <w:lvl w:ilvl="6" w:tplc="105E24F2">
      <w:start w:val="1"/>
      <w:numFmt w:val="decimal"/>
      <w:lvlText w:val="%7."/>
      <w:lvlJc w:val="left"/>
      <w:pPr>
        <w:ind w:left="5040" w:hanging="360"/>
      </w:pPr>
    </w:lvl>
    <w:lvl w:ilvl="7" w:tplc="C16019AE">
      <w:start w:val="1"/>
      <w:numFmt w:val="lowerLetter"/>
      <w:lvlText w:val="%8."/>
      <w:lvlJc w:val="left"/>
      <w:pPr>
        <w:ind w:left="5760" w:hanging="360"/>
      </w:pPr>
    </w:lvl>
    <w:lvl w:ilvl="8" w:tplc="923A3794">
      <w:start w:val="1"/>
      <w:numFmt w:val="lowerRoman"/>
      <w:lvlText w:val="%9."/>
      <w:lvlJc w:val="right"/>
      <w:pPr>
        <w:ind w:left="6480" w:hanging="180"/>
      </w:pPr>
    </w:lvl>
  </w:abstractNum>
  <w:abstractNum w:abstractNumId="5" w15:restartNumberingAfterBreak="0">
    <w:nsid w:val="120C11C8"/>
    <w:multiLevelType w:val="hybridMultilevel"/>
    <w:tmpl w:val="10DACE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4B33B63"/>
    <w:multiLevelType w:val="hybridMultilevel"/>
    <w:tmpl w:val="27B0F95A"/>
    <w:lvl w:ilvl="0" w:tplc="BE8CA9D4">
      <w:start w:val="1"/>
      <w:numFmt w:val="decimal"/>
      <w:lvlText w:val="%1."/>
      <w:lvlJc w:val="left"/>
      <w:pPr>
        <w:ind w:left="720" w:hanging="360"/>
      </w:pPr>
    </w:lvl>
    <w:lvl w:ilvl="1" w:tplc="B45CCF94">
      <w:start w:val="1"/>
      <w:numFmt w:val="lowerLetter"/>
      <w:lvlText w:val="%2."/>
      <w:lvlJc w:val="left"/>
      <w:pPr>
        <w:ind w:left="1440" w:hanging="360"/>
      </w:pPr>
    </w:lvl>
    <w:lvl w:ilvl="2" w:tplc="023C2416">
      <w:start w:val="1"/>
      <w:numFmt w:val="lowerRoman"/>
      <w:lvlText w:val="%3."/>
      <w:lvlJc w:val="right"/>
      <w:pPr>
        <w:ind w:left="2160" w:hanging="180"/>
      </w:pPr>
    </w:lvl>
    <w:lvl w:ilvl="3" w:tplc="B5F27F80">
      <w:start w:val="1"/>
      <w:numFmt w:val="decimal"/>
      <w:lvlText w:val="%4."/>
      <w:lvlJc w:val="left"/>
      <w:pPr>
        <w:ind w:left="2880" w:hanging="360"/>
      </w:pPr>
    </w:lvl>
    <w:lvl w:ilvl="4" w:tplc="EFDED460">
      <w:start w:val="1"/>
      <w:numFmt w:val="lowerLetter"/>
      <w:lvlText w:val="%5."/>
      <w:lvlJc w:val="left"/>
      <w:pPr>
        <w:ind w:left="3600" w:hanging="360"/>
      </w:pPr>
    </w:lvl>
    <w:lvl w:ilvl="5" w:tplc="290C1654">
      <w:start w:val="1"/>
      <w:numFmt w:val="lowerRoman"/>
      <w:lvlText w:val="%6."/>
      <w:lvlJc w:val="right"/>
      <w:pPr>
        <w:ind w:left="4320" w:hanging="180"/>
      </w:pPr>
    </w:lvl>
    <w:lvl w:ilvl="6" w:tplc="D9123D82">
      <w:start w:val="1"/>
      <w:numFmt w:val="decimal"/>
      <w:lvlText w:val="%7."/>
      <w:lvlJc w:val="left"/>
      <w:pPr>
        <w:ind w:left="5040" w:hanging="360"/>
      </w:pPr>
    </w:lvl>
    <w:lvl w:ilvl="7" w:tplc="F8A0DD1E">
      <w:start w:val="1"/>
      <w:numFmt w:val="lowerLetter"/>
      <w:lvlText w:val="%8."/>
      <w:lvlJc w:val="left"/>
      <w:pPr>
        <w:ind w:left="5760" w:hanging="360"/>
      </w:pPr>
    </w:lvl>
    <w:lvl w:ilvl="8" w:tplc="65D66300">
      <w:start w:val="1"/>
      <w:numFmt w:val="lowerRoman"/>
      <w:lvlText w:val="%9."/>
      <w:lvlJc w:val="right"/>
      <w:pPr>
        <w:ind w:left="6480" w:hanging="180"/>
      </w:pPr>
    </w:lvl>
  </w:abstractNum>
  <w:abstractNum w:abstractNumId="7" w15:restartNumberingAfterBreak="0">
    <w:nsid w:val="1E6378A0"/>
    <w:multiLevelType w:val="hybridMultilevel"/>
    <w:tmpl w:val="CEFE990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34BC549D"/>
    <w:multiLevelType w:val="hybridMultilevel"/>
    <w:tmpl w:val="CEFE990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3909434F"/>
    <w:multiLevelType w:val="hybridMultilevel"/>
    <w:tmpl w:val="CEFE990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3A6753BA"/>
    <w:multiLevelType w:val="hybridMultilevel"/>
    <w:tmpl w:val="CEFE990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3C9B3511"/>
    <w:multiLevelType w:val="hybridMultilevel"/>
    <w:tmpl w:val="38C2D9BA"/>
    <w:lvl w:ilvl="0" w:tplc="75D01886">
      <w:start w:val="1"/>
      <w:numFmt w:val="decimal"/>
      <w:lvlText w:val="[%1]"/>
      <w:lvlJc w:val="left"/>
      <w:pPr>
        <w:ind w:left="720" w:hanging="360"/>
      </w:pPr>
    </w:lvl>
    <w:lvl w:ilvl="1" w:tplc="2362B8E8">
      <w:start w:val="1"/>
      <w:numFmt w:val="lowerLetter"/>
      <w:lvlText w:val="%2."/>
      <w:lvlJc w:val="left"/>
      <w:pPr>
        <w:ind w:left="1440" w:hanging="360"/>
      </w:pPr>
    </w:lvl>
    <w:lvl w:ilvl="2" w:tplc="475E3506">
      <w:start w:val="1"/>
      <w:numFmt w:val="lowerRoman"/>
      <w:lvlText w:val="%3."/>
      <w:lvlJc w:val="right"/>
      <w:pPr>
        <w:ind w:left="2160" w:hanging="180"/>
      </w:pPr>
    </w:lvl>
    <w:lvl w:ilvl="3" w:tplc="97E6FDB8">
      <w:start w:val="1"/>
      <w:numFmt w:val="decimal"/>
      <w:lvlText w:val="%4."/>
      <w:lvlJc w:val="left"/>
      <w:pPr>
        <w:ind w:left="2880" w:hanging="360"/>
      </w:pPr>
    </w:lvl>
    <w:lvl w:ilvl="4" w:tplc="22126B0C">
      <w:start w:val="1"/>
      <w:numFmt w:val="lowerLetter"/>
      <w:lvlText w:val="%5."/>
      <w:lvlJc w:val="left"/>
      <w:pPr>
        <w:ind w:left="3600" w:hanging="360"/>
      </w:pPr>
    </w:lvl>
    <w:lvl w:ilvl="5" w:tplc="0F0A3B20">
      <w:start w:val="1"/>
      <w:numFmt w:val="lowerRoman"/>
      <w:lvlText w:val="%6."/>
      <w:lvlJc w:val="right"/>
      <w:pPr>
        <w:ind w:left="4320" w:hanging="180"/>
      </w:pPr>
    </w:lvl>
    <w:lvl w:ilvl="6" w:tplc="B344D720">
      <w:start w:val="1"/>
      <w:numFmt w:val="decimal"/>
      <w:lvlText w:val="%7."/>
      <w:lvlJc w:val="left"/>
      <w:pPr>
        <w:ind w:left="5040" w:hanging="360"/>
      </w:pPr>
    </w:lvl>
    <w:lvl w:ilvl="7" w:tplc="A8125714">
      <w:start w:val="1"/>
      <w:numFmt w:val="lowerLetter"/>
      <w:lvlText w:val="%8."/>
      <w:lvlJc w:val="left"/>
      <w:pPr>
        <w:ind w:left="5760" w:hanging="360"/>
      </w:pPr>
    </w:lvl>
    <w:lvl w:ilvl="8" w:tplc="23561CBC">
      <w:start w:val="1"/>
      <w:numFmt w:val="lowerRoman"/>
      <w:lvlText w:val="%9."/>
      <w:lvlJc w:val="right"/>
      <w:pPr>
        <w:ind w:left="6480" w:hanging="180"/>
      </w:pPr>
    </w:lvl>
  </w:abstractNum>
  <w:abstractNum w:abstractNumId="12" w15:restartNumberingAfterBreak="0">
    <w:nsid w:val="414D7485"/>
    <w:multiLevelType w:val="hybridMultilevel"/>
    <w:tmpl w:val="0ABEA098"/>
    <w:lvl w:ilvl="0" w:tplc="8014277C">
      <w:numFmt w:val="bullet"/>
      <w:lvlText w:val="-"/>
      <w:lvlJc w:val="left"/>
      <w:pPr>
        <w:ind w:left="720" w:hanging="360"/>
      </w:pPr>
      <w:rPr>
        <w:rFonts w:ascii="Times New Roman" w:eastAsia="Times New Roman" w:hAnsi="Times New Roman" w:hint="default"/>
      </w:rPr>
    </w:lvl>
    <w:lvl w:ilvl="1" w:tplc="0C0A0003">
      <w:start w:val="1"/>
      <w:numFmt w:val="bullet"/>
      <w:lvlText w:val="o"/>
      <w:lvlJc w:val="left"/>
      <w:pPr>
        <w:ind w:left="1440" w:hanging="360"/>
      </w:pPr>
      <w:rPr>
        <w:rFonts w:ascii="Courier New" w:hAnsi="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hint="default"/>
      </w:rPr>
    </w:lvl>
    <w:lvl w:ilvl="8" w:tplc="0C0A0005">
      <w:start w:val="1"/>
      <w:numFmt w:val="bullet"/>
      <w:lvlText w:val=""/>
      <w:lvlJc w:val="left"/>
      <w:pPr>
        <w:ind w:left="6480" w:hanging="360"/>
      </w:pPr>
      <w:rPr>
        <w:rFonts w:ascii="Wingdings" w:hAnsi="Wingdings" w:hint="default"/>
      </w:rPr>
    </w:lvl>
  </w:abstractNum>
  <w:abstractNum w:abstractNumId="13" w15:restartNumberingAfterBreak="0">
    <w:nsid w:val="48AB1740"/>
    <w:multiLevelType w:val="hybridMultilevel"/>
    <w:tmpl w:val="31D64474"/>
    <w:lvl w:ilvl="0" w:tplc="0C0A0001">
      <w:start w:val="1"/>
      <w:numFmt w:val="bullet"/>
      <w:lvlText w:val=""/>
      <w:lvlJc w:val="left"/>
      <w:pPr>
        <w:ind w:left="765" w:hanging="360"/>
      </w:pPr>
      <w:rPr>
        <w:rFonts w:ascii="Symbol" w:hAnsi="Symbol" w:hint="default"/>
      </w:rPr>
    </w:lvl>
    <w:lvl w:ilvl="1" w:tplc="0C0A0003" w:tentative="1">
      <w:start w:val="1"/>
      <w:numFmt w:val="bullet"/>
      <w:lvlText w:val="o"/>
      <w:lvlJc w:val="left"/>
      <w:pPr>
        <w:ind w:left="1485" w:hanging="360"/>
      </w:pPr>
      <w:rPr>
        <w:rFonts w:ascii="Courier New" w:hAnsi="Courier New" w:cs="Courier New" w:hint="default"/>
      </w:rPr>
    </w:lvl>
    <w:lvl w:ilvl="2" w:tplc="0C0A0005" w:tentative="1">
      <w:start w:val="1"/>
      <w:numFmt w:val="bullet"/>
      <w:lvlText w:val=""/>
      <w:lvlJc w:val="left"/>
      <w:pPr>
        <w:ind w:left="2205" w:hanging="360"/>
      </w:pPr>
      <w:rPr>
        <w:rFonts w:ascii="Wingdings" w:hAnsi="Wingdings" w:hint="default"/>
      </w:rPr>
    </w:lvl>
    <w:lvl w:ilvl="3" w:tplc="0C0A0001" w:tentative="1">
      <w:start w:val="1"/>
      <w:numFmt w:val="bullet"/>
      <w:lvlText w:val=""/>
      <w:lvlJc w:val="left"/>
      <w:pPr>
        <w:ind w:left="2925" w:hanging="360"/>
      </w:pPr>
      <w:rPr>
        <w:rFonts w:ascii="Symbol" w:hAnsi="Symbol" w:hint="default"/>
      </w:rPr>
    </w:lvl>
    <w:lvl w:ilvl="4" w:tplc="0C0A0003" w:tentative="1">
      <w:start w:val="1"/>
      <w:numFmt w:val="bullet"/>
      <w:lvlText w:val="o"/>
      <w:lvlJc w:val="left"/>
      <w:pPr>
        <w:ind w:left="3645" w:hanging="360"/>
      </w:pPr>
      <w:rPr>
        <w:rFonts w:ascii="Courier New" w:hAnsi="Courier New" w:cs="Courier New" w:hint="default"/>
      </w:rPr>
    </w:lvl>
    <w:lvl w:ilvl="5" w:tplc="0C0A0005" w:tentative="1">
      <w:start w:val="1"/>
      <w:numFmt w:val="bullet"/>
      <w:lvlText w:val=""/>
      <w:lvlJc w:val="left"/>
      <w:pPr>
        <w:ind w:left="4365" w:hanging="360"/>
      </w:pPr>
      <w:rPr>
        <w:rFonts w:ascii="Wingdings" w:hAnsi="Wingdings" w:hint="default"/>
      </w:rPr>
    </w:lvl>
    <w:lvl w:ilvl="6" w:tplc="0C0A0001" w:tentative="1">
      <w:start w:val="1"/>
      <w:numFmt w:val="bullet"/>
      <w:lvlText w:val=""/>
      <w:lvlJc w:val="left"/>
      <w:pPr>
        <w:ind w:left="5085" w:hanging="360"/>
      </w:pPr>
      <w:rPr>
        <w:rFonts w:ascii="Symbol" w:hAnsi="Symbol" w:hint="default"/>
      </w:rPr>
    </w:lvl>
    <w:lvl w:ilvl="7" w:tplc="0C0A0003" w:tentative="1">
      <w:start w:val="1"/>
      <w:numFmt w:val="bullet"/>
      <w:lvlText w:val="o"/>
      <w:lvlJc w:val="left"/>
      <w:pPr>
        <w:ind w:left="5805" w:hanging="360"/>
      </w:pPr>
      <w:rPr>
        <w:rFonts w:ascii="Courier New" w:hAnsi="Courier New" w:cs="Courier New" w:hint="default"/>
      </w:rPr>
    </w:lvl>
    <w:lvl w:ilvl="8" w:tplc="0C0A0005" w:tentative="1">
      <w:start w:val="1"/>
      <w:numFmt w:val="bullet"/>
      <w:lvlText w:val=""/>
      <w:lvlJc w:val="left"/>
      <w:pPr>
        <w:ind w:left="6525" w:hanging="360"/>
      </w:pPr>
      <w:rPr>
        <w:rFonts w:ascii="Wingdings" w:hAnsi="Wingdings" w:hint="default"/>
      </w:rPr>
    </w:lvl>
  </w:abstractNum>
  <w:abstractNum w:abstractNumId="14" w15:restartNumberingAfterBreak="0">
    <w:nsid w:val="4A085A81"/>
    <w:multiLevelType w:val="hybridMultilevel"/>
    <w:tmpl w:val="82DA5710"/>
    <w:lvl w:ilvl="0" w:tplc="FFFFFFFF">
      <w:start w:val="1"/>
      <w:numFmt w:val="bullet"/>
      <w:lvlText w:val=""/>
      <w:lvlJc w:val="left"/>
      <w:pPr>
        <w:ind w:left="720" w:hanging="360"/>
      </w:pPr>
      <w:rPr>
        <w:rFonts w:ascii="Symbol" w:hAnsi="Symbol" w:hint="default"/>
      </w:rPr>
    </w:lvl>
    <w:lvl w:ilvl="1" w:tplc="515A4F0E">
      <w:start w:val="1"/>
      <w:numFmt w:val="bullet"/>
      <w:lvlText w:val="o"/>
      <w:lvlJc w:val="left"/>
      <w:pPr>
        <w:ind w:left="1440" w:hanging="360"/>
      </w:pPr>
      <w:rPr>
        <w:rFonts w:ascii="Courier New" w:hAnsi="Courier New" w:hint="default"/>
      </w:rPr>
    </w:lvl>
    <w:lvl w:ilvl="2" w:tplc="4F141F06">
      <w:start w:val="1"/>
      <w:numFmt w:val="bullet"/>
      <w:lvlText w:val=""/>
      <w:lvlJc w:val="left"/>
      <w:pPr>
        <w:ind w:left="2160" w:hanging="360"/>
      </w:pPr>
      <w:rPr>
        <w:rFonts w:ascii="Wingdings" w:hAnsi="Wingdings" w:hint="default"/>
      </w:rPr>
    </w:lvl>
    <w:lvl w:ilvl="3" w:tplc="902E96E4">
      <w:start w:val="1"/>
      <w:numFmt w:val="bullet"/>
      <w:lvlText w:val=""/>
      <w:lvlJc w:val="left"/>
      <w:pPr>
        <w:ind w:left="2880" w:hanging="360"/>
      </w:pPr>
      <w:rPr>
        <w:rFonts w:ascii="Symbol" w:hAnsi="Symbol" w:hint="default"/>
      </w:rPr>
    </w:lvl>
    <w:lvl w:ilvl="4" w:tplc="21680FFC">
      <w:start w:val="1"/>
      <w:numFmt w:val="bullet"/>
      <w:lvlText w:val="o"/>
      <w:lvlJc w:val="left"/>
      <w:pPr>
        <w:ind w:left="3600" w:hanging="360"/>
      </w:pPr>
      <w:rPr>
        <w:rFonts w:ascii="Courier New" w:hAnsi="Courier New" w:hint="default"/>
      </w:rPr>
    </w:lvl>
    <w:lvl w:ilvl="5" w:tplc="947A939E">
      <w:start w:val="1"/>
      <w:numFmt w:val="bullet"/>
      <w:lvlText w:val=""/>
      <w:lvlJc w:val="left"/>
      <w:pPr>
        <w:ind w:left="4320" w:hanging="360"/>
      </w:pPr>
      <w:rPr>
        <w:rFonts w:ascii="Wingdings" w:hAnsi="Wingdings" w:hint="default"/>
      </w:rPr>
    </w:lvl>
    <w:lvl w:ilvl="6" w:tplc="B6D47B6E">
      <w:start w:val="1"/>
      <w:numFmt w:val="bullet"/>
      <w:lvlText w:val=""/>
      <w:lvlJc w:val="left"/>
      <w:pPr>
        <w:ind w:left="5040" w:hanging="360"/>
      </w:pPr>
      <w:rPr>
        <w:rFonts w:ascii="Symbol" w:hAnsi="Symbol" w:hint="default"/>
      </w:rPr>
    </w:lvl>
    <w:lvl w:ilvl="7" w:tplc="C0F65278">
      <w:start w:val="1"/>
      <w:numFmt w:val="bullet"/>
      <w:lvlText w:val="o"/>
      <w:lvlJc w:val="left"/>
      <w:pPr>
        <w:ind w:left="5760" w:hanging="360"/>
      </w:pPr>
      <w:rPr>
        <w:rFonts w:ascii="Courier New" w:hAnsi="Courier New" w:hint="default"/>
      </w:rPr>
    </w:lvl>
    <w:lvl w:ilvl="8" w:tplc="1B68E72E">
      <w:start w:val="1"/>
      <w:numFmt w:val="bullet"/>
      <w:lvlText w:val=""/>
      <w:lvlJc w:val="left"/>
      <w:pPr>
        <w:ind w:left="6480" w:hanging="360"/>
      </w:pPr>
      <w:rPr>
        <w:rFonts w:ascii="Wingdings" w:hAnsi="Wingdings" w:hint="default"/>
      </w:rPr>
    </w:lvl>
  </w:abstractNum>
  <w:abstractNum w:abstractNumId="15" w15:restartNumberingAfterBreak="0">
    <w:nsid w:val="52CA544A"/>
    <w:multiLevelType w:val="singleLevel"/>
    <w:tmpl w:val="AED6D67E"/>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16"/>
        <w:szCs w:val="16"/>
      </w:rPr>
    </w:lvl>
  </w:abstractNum>
  <w:abstractNum w:abstractNumId="16" w15:restartNumberingAfterBreak="0">
    <w:nsid w:val="57911E39"/>
    <w:multiLevelType w:val="hybridMultilevel"/>
    <w:tmpl w:val="3D8A4416"/>
    <w:lvl w:ilvl="0" w:tplc="FFFFFFFF">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5CFD324E"/>
    <w:multiLevelType w:val="hybridMultilevel"/>
    <w:tmpl w:val="FFFFFFFF"/>
    <w:lvl w:ilvl="0" w:tplc="0BAC1274">
      <w:start w:val="1"/>
      <w:numFmt w:val="decimal"/>
      <w:lvlText w:val="[%1]"/>
      <w:lvlJc w:val="left"/>
      <w:pPr>
        <w:ind w:left="720" w:hanging="360"/>
      </w:pPr>
    </w:lvl>
    <w:lvl w:ilvl="1" w:tplc="69C05204">
      <w:start w:val="1"/>
      <w:numFmt w:val="lowerLetter"/>
      <w:lvlText w:val="%2."/>
      <w:lvlJc w:val="left"/>
      <w:pPr>
        <w:ind w:left="1440" w:hanging="360"/>
      </w:pPr>
    </w:lvl>
    <w:lvl w:ilvl="2" w:tplc="F746C9E6">
      <w:start w:val="1"/>
      <w:numFmt w:val="lowerRoman"/>
      <w:lvlText w:val="%3."/>
      <w:lvlJc w:val="right"/>
      <w:pPr>
        <w:ind w:left="2160" w:hanging="180"/>
      </w:pPr>
    </w:lvl>
    <w:lvl w:ilvl="3" w:tplc="00BA397E">
      <w:start w:val="1"/>
      <w:numFmt w:val="decimal"/>
      <w:lvlText w:val="%4."/>
      <w:lvlJc w:val="left"/>
      <w:pPr>
        <w:ind w:left="2880" w:hanging="360"/>
      </w:pPr>
    </w:lvl>
    <w:lvl w:ilvl="4" w:tplc="14AA3B8A">
      <w:start w:val="1"/>
      <w:numFmt w:val="lowerLetter"/>
      <w:lvlText w:val="%5."/>
      <w:lvlJc w:val="left"/>
      <w:pPr>
        <w:ind w:left="3600" w:hanging="360"/>
      </w:pPr>
    </w:lvl>
    <w:lvl w:ilvl="5" w:tplc="83FE2130">
      <w:start w:val="1"/>
      <w:numFmt w:val="lowerRoman"/>
      <w:lvlText w:val="%6."/>
      <w:lvlJc w:val="right"/>
      <w:pPr>
        <w:ind w:left="4320" w:hanging="180"/>
      </w:pPr>
    </w:lvl>
    <w:lvl w:ilvl="6" w:tplc="96721460">
      <w:start w:val="1"/>
      <w:numFmt w:val="decimal"/>
      <w:lvlText w:val="%7."/>
      <w:lvlJc w:val="left"/>
      <w:pPr>
        <w:ind w:left="5040" w:hanging="360"/>
      </w:pPr>
    </w:lvl>
    <w:lvl w:ilvl="7" w:tplc="04EE5C62">
      <w:start w:val="1"/>
      <w:numFmt w:val="lowerLetter"/>
      <w:lvlText w:val="%8."/>
      <w:lvlJc w:val="left"/>
      <w:pPr>
        <w:ind w:left="5760" w:hanging="360"/>
      </w:pPr>
    </w:lvl>
    <w:lvl w:ilvl="8" w:tplc="8728A470">
      <w:start w:val="1"/>
      <w:numFmt w:val="lowerRoman"/>
      <w:lvlText w:val="%9."/>
      <w:lvlJc w:val="right"/>
      <w:pPr>
        <w:ind w:left="6480" w:hanging="180"/>
      </w:pPr>
    </w:lvl>
  </w:abstractNum>
  <w:abstractNum w:abstractNumId="18" w15:restartNumberingAfterBreak="0">
    <w:nsid w:val="67464650"/>
    <w:multiLevelType w:val="hybridMultilevel"/>
    <w:tmpl w:val="FFFFFFFF"/>
    <w:lvl w:ilvl="0" w:tplc="728AA51A">
      <w:start w:val="1"/>
      <w:numFmt w:val="bullet"/>
      <w:lvlText w:val=""/>
      <w:lvlJc w:val="left"/>
      <w:pPr>
        <w:ind w:left="720" w:hanging="360"/>
      </w:pPr>
      <w:rPr>
        <w:rFonts w:ascii="Symbol" w:hAnsi="Symbol" w:hint="default"/>
      </w:rPr>
    </w:lvl>
    <w:lvl w:ilvl="1" w:tplc="5B1A8124">
      <w:start w:val="1"/>
      <w:numFmt w:val="bullet"/>
      <w:lvlText w:val="o"/>
      <w:lvlJc w:val="left"/>
      <w:pPr>
        <w:ind w:left="1440" w:hanging="360"/>
      </w:pPr>
      <w:rPr>
        <w:rFonts w:ascii="Courier New" w:hAnsi="Courier New" w:hint="default"/>
      </w:rPr>
    </w:lvl>
    <w:lvl w:ilvl="2" w:tplc="A0FC70EE">
      <w:start w:val="1"/>
      <w:numFmt w:val="bullet"/>
      <w:lvlText w:val=""/>
      <w:lvlJc w:val="left"/>
      <w:pPr>
        <w:ind w:left="2160" w:hanging="360"/>
      </w:pPr>
      <w:rPr>
        <w:rFonts w:ascii="Wingdings" w:hAnsi="Wingdings" w:hint="default"/>
      </w:rPr>
    </w:lvl>
    <w:lvl w:ilvl="3" w:tplc="F26E1FC0">
      <w:start w:val="1"/>
      <w:numFmt w:val="bullet"/>
      <w:lvlText w:val=""/>
      <w:lvlJc w:val="left"/>
      <w:pPr>
        <w:ind w:left="2880" w:hanging="360"/>
      </w:pPr>
      <w:rPr>
        <w:rFonts w:ascii="Symbol" w:hAnsi="Symbol" w:hint="default"/>
      </w:rPr>
    </w:lvl>
    <w:lvl w:ilvl="4" w:tplc="5A40A548">
      <w:start w:val="1"/>
      <w:numFmt w:val="bullet"/>
      <w:lvlText w:val="o"/>
      <w:lvlJc w:val="left"/>
      <w:pPr>
        <w:ind w:left="3600" w:hanging="360"/>
      </w:pPr>
      <w:rPr>
        <w:rFonts w:ascii="Courier New" w:hAnsi="Courier New" w:hint="default"/>
      </w:rPr>
    </w:lvl>
    <w:lvl w:ilvl="5" w:tplc="26804C22">
      <w:start w:val="1"/>
      <w:numFmt w:val="bullet"/>
      <w:lvlText w:val=""/>
      <w:lvlJc w:val="left"/>
      <w:pPr>
        <w:ind w:left="4320" w:hanging="360"/>
      </w:pPr>
      <w:rPr>
        <w:rFonts w:ascii="Wingdings" w:hAnsi="Wingdings" w:hint="default"/>
      </w:rPr>
    </w:lvl>
    <w:lvl w:ilvl="6" w:tplc="412C903E">
      <w:start w:val="1"/>
      <w:numFmt w:val="bullet"/>
      <w:lvlText w:val=""/>
      <w:lvlJc w:val="left"/>
      <w:pPr>
        <w:ind w:left="5040" w:hanging="360"/>
      </w:pPr>
      <w:rPr>
        <w:rFonts w:ascii="Symbol" w:hAnsi="Symbol" w:hint="default"/>
      </w:rPr>
    </w:lvl>
    <w:lvl w:ilvl="7" w:tplc="088C4A86">
      <w:start w:val="1"/>
      <w:numFmt w:val="bullet"/>
      <w:lvlText w:val="o"/>
      <w:lvlJc w:val="left"/>
      <w:pPr>
        <w:ind w:left="5760" w:hanging="360"/>
      </w:pPr>
      <w:rPr>
        <w:rFonts w:ascii="Courier New" w:hAnsi="Courier New" w:hint="default"/>
      </w:rPr>
    </w:lvl>
    <w:lvl w:ilvl="8" w:tplc="7F206B64">
      <w:start w:val="1"/>
      <w:numFmt w:val="bullet"/>
      <w:lvlText w:val=""/>
      <w:lvlJc w:val="left"/>
      <w:pPr>
        <w:ind w:left="6480" w:hanging="360"/>
      </w:pPr>
      <w:rPr>
        <w:rFonts w:ascii="Wingdings" w:hAnsi="Wingdings" w:hint="default"/>
      </w:rPr>
    </w:lvl>
  </w:abstractNum>
  <w:abstractNum w:abstractNumId="19" w15:restartNumberingAfterBreak="0">
    <w:nsid w:val="701D5701"/>
    <w:multiLevelType w:val="hybridMultilevel"/>
    <w:tmpl w:val="CEFE990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7389199A"/>
    <w:multiLevelType w:val="hybridMultilevel"/>
    <w:tmpl w:val="7366896C"/>
    <w:lvl w:ilvl="0" w:tplc="1A02292A">
      <w:numFmt w:val="bullet"/>
      <w:lvlText w:val="•"/>
      <w:lvlJc w:val="left"/>
      <w:pPr>
        <w:ind w:left="1413" w:hanging="705"/>
      </w:pPr>
      <w:rPr>
        <w:rFonts w:ascii="Calibri" w:eastAsiaTheme="minorHAnsi" w:hAnsi="Calibri" w:cs="Calibri" w:hint="default"/>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cs="Wingdings" w:hint="default"/>
      </w:rPr>
    </w:lvl>
    <w:lvl w:ilvl="3" w:tplc="0C0A0001" w:tentative="1">
      <w:start w:val="1"/>
      <w:numFmt w:val="bullet"/>
      <w:lvlText w:val=""/>
      <w:lvlJc w:val="left"/>
      <w:pPr>
        <w:ind w:left="3228" w:hanging="360"/>
      </w:pPr>
      <w:rPr>
        <w:rFonts w:ascii="Symbol" w:hAnsi="Symbol" w:cs="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cs="Wingdings" w:hint="default"/>
      </w:rPr>
    </w:lvl>
    <w:lvl w:ilvl="6" w:tplc="0C0A0001" w:tentative="1">
      <w:start w:val="1"/>
      <w:numFmt w:val="bullet"/>
      <w:lvlText w:val=""/>
      <w:lvlJc w:val="left"/>
      <w:pPr>
        <w:ind w:left="5388" w:hanging="360"/>
      </w:pPr>
      <w:rPr>
        <w:rFonts w:ascii="Symbol" w:hAnsi="Symbol" w:cs="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cs="Wingdings" w:hint="default"/>
      </w:rPr>
    </w:lvl>
  </w:abstractNum>
  <w:abstractNum w:abstractNumId="21" w15:restartNumberingAfterBreak="0">
    <w:nsid w:val="7AA968CF"/>
    <w:multiLevelType w:val="hybridMultilevel"/>
    <w:tmpl w:val="CEFE990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7FC03E2C"/>
    <w:multiLevelType w:val="hybridMultilevel"/>
    <w:tmpl w:val="B396F82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18"/>
  </w:num>
  <w:num w:numId="2">
    <w:abstractNumId w:val="14"/>
  </w:num>
  <w:num w:numId="3">
    <w:abstractNumId w:val="11"/>
  </w:num>
  <w:num w:numId="4">
    <w:abstractNumId w:val="17"/>
  </w:num>
  <w:num w:numId="5">
    <w:abstractNumId w:val="6"/>
  </w:num>
  <w:num w:numId="6">
    <w:abstractNumId w:val="13"/>
  </w:num>
  <w:num w:numId="7">
    <w:abstractNumId w:val="16"/>
  </w:num>
  <w:num w:numId="8">
    <w:abstractNumId w:val="5"/>
  </w:num>
  <w:num w:numId="9">
    <w:abstractNumId w:val="22"/>
  </w:num>
  <w:num w:numId="10">
    <w:abstractNumId w:val="15"/>
    <w:lvlOverride w:ilvl="0">
      <w:startOverride w:val="1"/>
    </w:lvlOverride>
  </w:num>
  <w:num w:numId="11">
    <w:abstractNumId w:val="12"/>
  </w:num>
  <w:num w:numId="12">
    <w:abstractNumId w:val="4"/>
  </w:num>
  <w:num w:numId="13">
    <w:abstractNumId w:val="0"/>
  </w:num>
  <w:num w:numId="14">
    <w:abstractNumId w:val="20"/>
  </w:num>
  <w:num w:numId="15">
    <w:abstractNumId w:val="1"/>
  </w:num>
  <w:num w:numId="16">
    <w:abstractNumId w:val="19"/>
  </w:num>
  <w:num w:numId="17">
    <w:abstractNumId w:val="10"/>
  </w:num>
  <w:num w:numId="18">
    <w:abstractNumId w:val="2"/>
  </w:num>
  <w:num w:numId="19">
    <w:abstractNumId w:val="21"/>
  </w:num>
  <w:num w:numId="20">
    <w:abstractNumId w:val="8"/>
  </w:num>
  <w:num w:numId="21">
    <w:abstractNumId w:val="7"/>
  </w:num>
  <w:num w:numId="22">
    <w:abstractNumId w:val="3"/>
  </w:num>
  <w:num w:numId="23">
    <w:abstractNumId w:val="9"/>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6A47"/>
    <w:rsid w:val="000006D6"/>
    <w:rsid w:val="00000E52"/>
    <w:rsid w:val="00001C1C"/>
    <w:rsid w:val="00001CE7"/>
    <w:rsid w:val="0000283B"/>
    <w:rsid w:val="000043D4"/>
    <w:rsid w:val="000046A8"/>
    <w:rsid w:val="0000493D"/>
    <w:rsid w:val="00005E20"/>
    <w:rsid w:val="000077DB"/>
    <w:rsid w:val="000109B6"/>
    <w:rsid w:val="00011775"/>
    <w:rsid w:val="0001193C"/>
    <w:rsid w:val="00011BD7"/>
    <w:rsid w:val="00012222"/>
    <w:rsid w:val="00012F6F"/>
    <w:rsid w:val="00013358"/>
    <w:rsid w:val="00013F97"/>
    <w:rsid w:val="000150F4"/>
    <w:rsid w:val="00015CBB"/>
    <w:rsid w:val="00015FD9"/>
    <w:rsid w:val="000167BD"/>
    <w:rsid w:val="00017D2E"/>
    <w:rsid w:val="00017F1C"/>
    <w:rsid w:val="0002026B"/>
    <w:rsid w:val="00021BBB"/>
    <w:rsid w:val="00021FCE"/>
    <w:rsid w:val="00023768"/>
    <w:rsid w:val="00023B0A"/>
    <w:rsid w:val="000247FF"/>
    <w:rsid w:val="0002628E"/>
    <w:rsid w:val="00026410"/>
    <w:rsid w:val="000269A3"/>
    <w:rsid w:val="00026DD7"/>
    <w:rsid w:val="000270A2"/>
    <w:rsid w:val="0002718F"/>
    <w:rsid w:val="00031EFB"/>
    <w:rsid w:val="00032217"/>
    <w:rsid w:val="00033967"/>
    <w:rsid w:val="00036B05"/>
    <w:rsid w:val="00036CB7"/>
    <w:rsid w:val="00036F57"/>
    <w:rsid w:val="0003712F"/>
    <w:rsid w:val="000401D4"/>
    <w:rsid w:val="00040EFE"/>
    <w:rsid w:val="00041E43"/>
    <w:rsid w:val="000438B1"/>
    <w:rsid w:val="00043B6C"/>
    <w:rsid w:val="00044479"/>
    <w:rsid w:val="00044CFD"/>
    <w:rsid w:val="00044D6D"/>
    <w:rsid w:val="00045C52"/>
    <w:rsid w:val="00045DED"/>
    <w:rsid w:val="00047CDE"/>
    <w:rsid w:val="00047DAE"/>
    <w:rsid w:val="000507C5"/>
    <w:rsid w:val="00050D13"/>
    <w:rsid w:val="00051024"/>
    <w:rsid w:val="0005126B"/>
    <w:rsid w:val="000519EC"/>
    <w:rsid w:val="00052B6C"/>
    <w:rsid w:val="00053677"/>
    <w:rsid w:val="0005369C"/>
    <w:rsid w:val="00053BB5"/>
    <w:rsid w:val="00054A80"/>
    <w:rsid w:val="00055663"/>
    <w:rsid w:val="00055A36"/>
    <w:rsid w:val="00061054"/>
    <w:rsid w:val="000612E0"/>
    <w:rsid w:val="000620D8"/>
    <w:rsid w:val="000635E9"/>
    <w:rsid w:val="000637E5"/>
    <w:rsid w:val="00063B17"/>
    <w:rsid w:val="00063CEF"/>
    <w:rsid w:val="00064144"/>
    <w:rsid w:val="00064E24"/>
    <w:rsid w:val="00065B3E"/>
    <w:rsid w:val="000661DE"/>
    <w:rsid w:val="00066209"/>
    <w:rsid w:val="00066DB0"/>
    <w:rsid w:val="00067219"/>
    <w:rsid w:val="000704FE"/>
    <w:rsid w:val="000723E2"/>
    <w:rsid w:val="000724F1"/>
    <w:rsid w:val="0007392C"/>
    <w:rsid w:val="00073A5B"/>
    <w:rsid w:val="0007493B"/>
    <w:rsid w:val="00076039"/>
    <w:rsid w:val="00077292"/>
    <w:rsid w:val="00077AF2"/>
    <w:rsid w:val="00080066"/>
    <w:rsid w:val="000815AF"/>
    <w:rsid w:val="00081D01"/>
    <w:rsid w:val="00081E78"/>
    <w:rsid w:val="000826BC"/>
    <w:rsid w:val="00083591"/>
    <w:rsid w:val="00084A5B"/>
    <w:rsid w:val="00084B80"/>
    <w:rsid w:val="000858F3"/>
    <w:rsid w:val="0008607D"/>
    <w:rsid w:val="000865E8"/>
    <w:rsid w:val="0008696A"/>
    <w:rsid w:val="00090A45"/>
    <w:rsid w:val="0009206A"/>
    <w:rsid w:val="0009245B"/>
    <w:rsid w:val="0009305B"/>
    <w:rsid w:val="0009345F"/>
    <w:rsid w:val="00094977"/>
    <w:rsid w:val="000956F6"/>
    <w:rsid w:val="00096008"/>
    <w:rsid w:val="0009603F"/>
    <w:rsid w:val="00096B1C"/>
    <w:rsid w:val="0009757B"/>
    <w:rsid w:val="000A0192"/>
    <w:rsid w:val="000A15C1"/>
    <w:rsid w:val="000A23BA"/>
    <w:rsid w:val="000A2C85"/>
    <w:rsid w:val="000A2FCE"/>
    <w:rsid w:val="000A3269"/>
    <w:rsid w:val="000A3749"/>
    <w:rsid w:val="000A5289"/>
    <w:rsid w:val="000B198D"/>
    <w:rsid w:val="000B32F2"/>
    <w:rsid w:val="000B3CB2"/>
    <w:rsid w:val="000B422C"/>
    <w:rsid w:val="000B4C1E"/>
    <w:rsid w:val="000B4DE0"/>
    <w:rsid w:val="000B5BF0"/>
    <w:rsid w:val="000B5C12"/>
    <w:rsid w:val="000B6271"/>
    <w:rsid w:val="000B642A"/>
    <w:rsid w:val="000B6A66"/>
    <w:rsid w:val="000B6B48"/>
    <w:rsid w:val="000B6C71"/>
    <w:rsid w:val="000B7833"/>
    <w:rsid w:val="000C01BD"/>
    <w:rsid w:val="000C0F2A"/>
    <w:rsid w:val="000C1D27"/>
    <w:rsid w:val="000C268D"/>
    <w:rsid w:val="000C2F62"/>
    <w:rsid w:val="000C40CD"/>
    <w:rsid w:val="000C4D38"/>
    <w:rsid w:val="000C5587"/>
    <w:rsid w:val="000C631C"/>
    <w:rsid w:val="000C6488"/>
    <w:rsid w:val="000C764A"/>
    <w:rsid w:val="000C7CE2"/>
    <w:rsid w:val="000D09EC"/>
    <w:rsid w:val="000D10C6"/>
    <w:rsid w:val="000D15B7"/>
    <w:rsid w:val="000D171E"/>
    <w:rsid w:val="000D386A"/>
    <w:rsid w:val="000D413A"/>
    <w:rsid w:val="000D430A"/>
    <w:rsid w:val="000D43D0"/>
    <w:rsid w:val="000D4D46"/>
    <w:rsid w:val="000D50E4"/>
    <w:rsid w:val="000D51FC"/>
    <w:rsid w:val="000D589A"/>
    <w:rsid w:val="000D5C05"/>
    <w:rsid w:val="000D5E00"/>
    <w:rsid w:val="000D6877"/>
    <w:rsid w:val="000D68B0"/>
    <w:rsid w:val="000D6F9A"/>
    <w:rsid w:val="000E0F70"/>
    <w:rsid w:val="000E1DC8"/>
    <w:rsid w:val="000E1EFC"/>
    <w:rsid w:val="000E3164"/>
    <w:rsid w:val="000E3816"/>
    <w:rsid w:val="000E3F2F"/>
    <w:rsid w:val="000E402F"/>
    <w:rsid w:val="000E44BC"/>
    <w:rsid w:val="000E463D"/>
    <w:rsid w:val="000E49E5"/>
    <w:rsid w:val="000E578A"/>
    <w:rsid w:val="000E6C2D"/>
    <w:rsid w:val="000F05DC"/>
    <w:rsid w:val="000F1ADE"/>
    <w:rsid w:val="000F2439"/>
    <w:rsid w:val="000F33CE"/>
    <w:rsid w:val="000F358D"/>
    <w:rsid w:val="000F4687"/>
    <w:rsid w:val="000F4EB7"/>
    <w:rsid w:val="000F52F1"/>
    <w:rsid w:val="000F6753"/>
    <w:rsid w:val="000F79C0"/>
    <w:rsid w:val="0010008A"/>
    <w:rsid w:val="00100768"/>
    <w:rsid w:val="001012E3"/>
    <w:rsid w:val="00102760"/>
    <w:rsid w:val="0010279E"/>
    <w:rsid w:val="0010283D"/>
    <w:rsid w:val="00103D59"/>
    <w:rsid w:val="00104C81"/>
    <w:rsid w:val="00105350"/>
    <w:rsid w:val="001065CC"/>
    <w:rsid w:val="00106F3A"/>
    <w:rsid w:val="0011075B"/>
    <w:rsid w:val="001110B7"/>
    <w:rsid w:val="00111990"/>
    <w:rsid w:val="0011263B"/>
    <w:rsid w:val="00112823"/>
    <w:rsid w:val="00113697"/>
    <w:rsid w:val="00113DDB"/>
    <w:rsid w:val="001140BB"/>
    <w:rsid w:val="00114B90"/>
    <w:rsid w:val="00115000"/>
    <w:rsid w:val="00115616"/>
    <w:rsid w:val="001157D3"/>
    <w:rsid w:val="001166D5"/>
    <w:rsid w:val="00117DC8"/>
    <w:rsid w:val="0012028B"/>
    <w:rsid w:val="0012066A"/>
    <w:rsid w:val="001214E6"/>
    <w:rsid w:val="00121C38"/>
    <w:rsid w:val="001223EE"/>
    <w:rsid w:val="00122479"/>
    <w:rsid w:val="0012287E"/>
    <w:rsid w:val="00124352"/>
    <w:rsid w:val="00126047"/>
    <w:rsid w:val="00126387"/>
    <w:rsid w:val="00127F01"/>
    <w:rsid w:val="00132362"/>
    <w:rsid w:val="00132FC3"/>
    <w:rsid w:val="001341FD"/>
    <w:rsid w:val="001343A3"/>
    <w:rsid w:val="00135691"/>
    <w:rsid w:val="00137786"/>
    <w:rsid w:val="00140EEF"/>
    <w:rsid w:val="00141BBD"/>
    <w:rsid w:val="00142F42"/>
    <w:rsid w:val="001439FC"/>
    <w:rsid w:val="00143B3E"/>
    <w:rsid w:val="00144755"/>
    <w:rsid w:val="00144D83"/>
    <w:rsid w:val="00145C21"/>
    <w:rsid w:val="00147344"/>
    <w:rsid w:val="00147BFA"/>
    <w:rsid w:val="00147CBC"/>
    <w:rsid w:val="00147CED"/>
    <w:rsid w:val="00150111"/>
    <w:rsid w:val="00151469"/>
    <w:rsid w:val="00151627"/>
    <w:rsid w:val="00151DBE"/>
    <w:rsid w:val="001523FE"/>
    <w:rsid w:val="001527EA"/>
    <w:rsid w:val="00152F3E"/>
    <w:rsid w:val="00153680"/>
    <w:rsid w:val="001539C3"/>
    <w:rsid w:val="0015488A"/>
    <w:rsid w:val="00156C74"/>
    <w:rsid w:val="0015741E"/>
    <w:rsid w:val="00160204"/>
    <w:rsid w:val="00160494"/>
    <w:rsid w:val="00160D6F"/>
    <w:rsid w:val="00160E6D"/>
    <w:rsid w:val="001611A1"/>
    <w:rsid w:val="001614C1"/>
    <w:rsid w:val="00161E65"/>
    <w:rsid w:val="001626E5"/>
    <w:rsid w:val="00162F87"/>
    <w:rsid w:val="0016390A"/>
    <w:rsid w:val="001639F0"/>
    <w:rsid w:val="0016557F"/>
    <w:rsid w:val="00165DC7"/>
    <w:rsid w:val="001661BD"/>
    <w:rsid w:val="00166202"/>
    <w:rsid w:val="0016681C"/>
    <w:rsid w:val="001670AA"/>
    <w:rsid w:val="0017025E"/>
    <w:rsid w:val="001707A9"/>
    <w:rsid w:val="0017081B"/>
    <w:rsid w:val="001717D9"/>
    <w:rsid w:val="00171F1E"/>
    <w:rsid w:val="001721F5"/>
    <w:rsid w:val="00172B5F"/>
    <w:rsid w:val="0017316B"/>
    <w:rsid w:val="001736DF"/>
    <w:rsid w:val="001742F7"/>
    <w:rsid w:val="0017532F"/>
    <w:rsid w:val="001753C5"/>
    <w:rsid w:val="00176C50"/>
    <w:rsid w:val="00177CB1"/>
    <w:rsid w:val="00177E38"/>
    <w:rsid w:val="0018147E"/>
    <w:rsid w:val="00181E20"/>
    <w:rsid w:val="00182AA8"/>
    <w:rsid w:val="00183257"/>
    <w:rsid w:val="00183525"/>
    <w:rsid w:val="0018360B"/>
    <w:rsid w:val="00183DA5"/>
    <w:rsid w:val="00184416"/>
    <w:rsid w:val="001847E0"/>
    <w:rsid w:val="001863B7"/>
    <w:rsid w:val="001870AE"/>
    <w:rsid w:val="00187255"/>
    <w:rsid w:val="001888B7"/>
    <w:rsid w:val="00190E75"/>
    <w:rsid w:val="00191526"/>
    <w:rsid w:val="00191D62"/>
    <w:rsid w:val="0019422C"/>
    <w:rsid w:val="0019437A"/>
    <w:rsid w:val="00194450"/>
    <w:rsid w:val="00195BA4"/>
    <w:rsid w:val="001960C0"/>
    <w:rsid w:val="0019726C"/>
    <w:rsid w:val="001A095E"/>
    <w:rsid w:val="001A1451"/>
    <w:rsid w:val="001A18EF"/>
    <w:rsid w:val="001A18FB"/>
    <w:rsid w:val="001A23B4"/>
    <w:rsid w:val="001A254A"/>
    <w:rsid w:val="001A29F7"/>
    <w:rsid w:val="001A5C50"/>
    <w:rsid w:val="001A5EDD"/>
    <w:rsid w:val="001A66BF"/>
    <w:rsid w:val="001A7458"/>
    <w:rsid w:val="001A7CC5"/>
    <w:rsid w:val="001B0434"/>
    <w:rsid w:val="001B06CB"/>
    <w:rsid w:val="001B1102"/>
    <w:rsid w:val="001B1E5E"/>
    <w:rsid w:val="001B35E9"/>
    <w:rsid w:val="001B3A7A"/>
    <w:rsid w:val="001B3C06"/>
    <w:rsid w:val="001B3D8E"/>
    <w:rsid w:val="001B416C"/>
    <w:rsid w:val="001B4286"/>
    <w:rsid w:val="001B4E7B"/>
    <w:rsid w:val="001B5732"/>
    <w:rsid w:val="001B5B08"/>
    <w:rsid w:val="001B688D"/>
    <w:rsid w:val="001B6C0C"/>
    <w:rsid w:val="001B6FCF"/>
    <w:rsid w:val="001C1378"/>
    <w:rsid w:val="001C152E"/>
    <w:rsid w:val="001C2224"/>
    <w:rsid w:val="001C2EC6"/>
    <w:rsid w:val="001C3054"/>
    <w:rsid w:val="001C3327"/>
    <w:rsid w:val="001C57EB"/>
    <w:rsid w:val="001C62AA"/>
    <w:rsid w:val="001C6C98"/>
    <w:rsid w:val="001C770E"/>
    <w:rsid w:val="001D01B9"/>
    <w:rsid w:val="001D1396"/>
    <w:rsid w:val="001D399A"/>
    <w:rsid w:val="001D3B22"/>
    <w:rsid w:val="001D479D"/>
    <w:rsid w:val="001D53FB"/>
    <w:rsid w:val="001D607A"/>
    <w:rsid w:val="001E19CD"/>
    <w:rsid w:val="001E1DBF"/>
    <w:rsid w:val="001E372F"/>
    <w:rsid w:val="001E4497"/>
    <w:rsid w:val="001E6C36"/>
    <w:rsid w:val="001E7E86"/>
    <w:rsid w:val="001F056B"/>
    <w:rsid w:val="001F0AAF"/>
    <w:rsid w:val="001F2154"/>
    <w:rsid w:val="001F3D54"/>
    <w:rsid w:val="001F4449"/>
    <w:rsid w:val="001F493B"/>
    <w:rsid w:val="001F49FC"/>
    <w:rsid w:val="001F4BD3"/>
    <w:rsid w:val="001F5512"/>
    <w:rsid w:val="001F5FDB"/>
    <w:rsid w:val="001F6EDC"/>
    <w:rsid w:val="001F78A7"/>
    <w:rsid w:val="00200289"/>
    <w:rsid w:val="002015E7"/>
    <w:rsid w:val="00202F83"/>
    <w:rsid w:val="00203592"/>
    <w:rsid w:val="00203776"/>
    <w:rsid w:val="002037CF"/>
    <w:rsid w:val="00203CB9"/>
    <w:rsid w:val="002048F4"/>
    <w:rsid w:val="002067D3"/>
    <w:rsid w:val="00206BDD"/>
    <w:rsid w:val="00207A53"/>
    <w:rsid w:val="00207BBB"/>
    <w:rsid w:val="00211B8B"/>
    <w:rsid w:val="002121CA"/>
    <w:rsid w:val="0021225A"/>
    <w:rsid w:val="0021522B"/>
    <w:rsid w:val="002163EF"/>
    <w:rsid w:val="00216DB8"/>
    <w:rsid w:val="00216F02"/>
    <w:rsid w:val="00220D0B"/>
    <w:rsid w:val="002210F0"/>
    <w:rsid w:val="0022142A"/>
    <w:rsid w:val="00222220"/>
    <w:rsid w:val="0022278D"/>
    <w:rsid w:val="002227AF"/>
    <w:rsid w:val="00224D35"/>
    <w:rsid w:val="002253A1"/>
    <w:rsid w:val="002255DD"/>
    <w:rsid w:val="00225762"/>
    <w:rsid w:val="00225BF6"/>
    <w:rsid w:val="0022786F"/>
    <w:rsid w:val="002308D3"/>
    <w:rsid w:val="00231368"/>
    <w:rsid w:val="0023158F"/>
    <w:rsid w:val="0023286F"/>
    <w:rsid w:val="00233433"/>
    <w:rsid w:val="00233EC1"/>
    <w:rsid w:val="00234CBF"/>
    <w:rsid w:val="00235C26"/>
    <w:rsid w:val="002363A6"/>
    <w:rsid w:val="002369C5"/>
    <w:rsid w:val="00237279"/>
    <w:rsid w:val="00240103"/>
    <w:rsid w:val="00243281"/>
    <w:rsid w:val="002445A9"/>
    <w:rsid w:val="0024562C"/>
    <w:rsid w:val="0024594F"/>
    <w:rsid w:val="00245B66"/>
    <w:rsid w:val="00246C4E"/>
    <w:rsid w:val="00246F68"/>
    <w:rsid w:val="002501E9"/>
    <w:rsid w:val="00251285"/>
    <w:rsid w:val="00251929"/>
    <w:rsid w:val="00251E66"/>
    <w:rsid w:val="00253EE8"/>
    <w:rsid w:val="00254CE9"/>
    <w:rsid w:val="00254F99"/>
    <w:rsid w:val="00256036"/>
    <w:rsid w:val="002576DB"/>
    <w:rsid w:val="00260821"/>
    <w:rsid w:val="00260853"/>
    <w:rsid w:val="00261E7D"/>
    <w:rsid w:val="00262283"/>
    <w:rsid w:val="002628EB"/>
    <w:rsid w:val="002630B2"/>
    <w:rsid w:val="00264979"/>
    <w:rsid w:val="0026565F"/>
    <w:rsid w:val="00265A1D"/>
    <w:rsid w:val="00265B30"/>
    <w:rsid w:val="00267797"/>
    <w:rsid w:val="00270014"/>
    <w:rsid w:val="00270511"/>
    <w:rsid w:val="002708EF"/>
    <w:rsid w:val="0027108F"/>
    <w:rsid w:val="00271711"/>
    <w:rsid w:val="00276500"/>
    <w:rsid w:val="00276B35"/>
    <w:rsid w:val="00277D37"/>
    <w:rsid w:val="0028052F"/>
    <w:rsid w:val="002805D5"/>
    <w:rsid w:val="00281DD0"/>
    <w:rsid w:val="0028226D"/>
    <w:rsid w:val="00287CD3"/>
    <w:rsid w:val="002920A4"/>
    <w:rsid w:val="0029268C"/>
    <w:rsid w:val="0029285F"/>
    <w:rsid w:val="002929D7"/>
    <w:rsid w:val="00292DBE"/>
    <w:rsid w:val="00292F1B"/>
    <w:rsid w:val="00292F35"/>
    <w:rsid w:val="00294136"/>
    <w:rsid w:val="0029622C"/>
    <w:rsid w:val="00296AC0"/>
    <w:rsid w:val="00296D73"/>
    <w:rsid w:val="0029734B"/>
    <w:rsid w:val="00297841"/>
    <w:rsid w:val="00297DEC"/>
    <w:rsid w:val="00297FE1"/>
    <w:rsid w:val="002A2CA4"/>
    <w:rsid w:val="002A38A3"/>
    <w:rsid w:val="002A4711"/>
    <w:rsid w:val="002A4B50"/>
    <w:rsid w:val="002A4D78"/>
    <w:rsid w:val="002A4D97"/>
    <w:rsid w:val="002A5594"/>
    <w:rsid w:val="002A6C76"/>
    <w:rsid w:val="002A70B0"/>
    <w:rsid w:val="002A77DE"/>
    <w:rsid w:val="002A7C19"/>
    <w:rsid w:val="002B0788"/>
    <w:rsid w:val="002B1A64"/>
    <w:rsid w:val="002B201C"/>
    <w:rsid w:val="002B22D8"/>
    <w:rsid w:val="002B2E7B"/>
    <w:rsid w:val="002B3F19"/>
    <w:rsid w:val="002B4173"/>
    <w:rsid w:val="002B5356"/>
    <w:rsid w:val="002C0E3A"/>
    <w:rsid w:val="002C1729"/>
    <w:rsid w:val="002C2430"/>
    <w:rsid w:val="002C2FA1"/>
    <w:rsid w:val="002C3DD9"/>
    <w:rsid w:val="002C46FB"/>
    <w:rsid w:val="002C4813"/>
    <w:rsid w:val="002C55AC"/>
    <w:rsid w:val="002C6C1B"/>
    <w:rsid w:val="002C6F69"/>
    <w:rsid w:val="002C7DF0"/>
    <w:rsid w:val="002C7E60"/>
    <w:rsid w:val="002D04CB"/>
    <w:rsid w:val="002D0F14"/>
    <w:rsid w:val="002D0F9B"/>
    <w:rsid w:val="002D1968"/>
    <w:rsid w:val="002D439A"/>
    <w:rsid w:val="002D5DC3"/>
    <w:rsid w:val="002D5EF3"/>
    <w:rsid w:val="002D6146"/>
    <w:rsid w:val="002D68FE"/>
    <w:rsid w:val="002D6A83"/>
    <w:rsid w:val="002E01C8"/>
    <w:rsid w:val="002E048C"/>
    <w:rsid w:val="002E07A7"/>
    <w:rsid w:val="002E0A60"/>
    <w:rsid w:val="002E1719"/>
    <w:rsid w:val="002E3610"/>
    <w:rsid w:val="002E4549"/>
    <w:rsid w:val="002E6343"/>
    <w:rsid w:val="002E7877"/>
    <w:rsid w:val="002F1C71"/>
    <w:rsid w:val="002F2229"/>
    <w:rsid w:val="002F2436"/>
    <w:rsid w:val="002F4422"/>
    <w:rsid w:val="002F4A81"/>
    <w:rsid w:val="002F6B94"/>
    <w:rsid w:val="002F7A10"/>
    <w:rsid w:val="003008FE"/>
    <w:rsid w:val="003014F7"/>
    <w:rsid w:val="0030187F"/>
    <w:rsid w:val="00302A19"/>
    <w:rsid w:val="00302C81"/>
    <w:rsid w:val="00302DD3"/>
    <w:rsid w:val="0030354B"/>
    <w:rsid w:val="0030367C"/>
    <w:rsid w:val="00303C57"/>
    <w:rsid w:val="0030408A"/>
    <w:rsid w:val="00305666"/>
    <w:rsid w:val="0030667E"/>
    <w:rsid w:val="00306889"/>
    <w:rsid w:val="00307713"/>
    <w:rsid w:val="0030783B"/>
    <w:rsid w:val="00307A27"/>
    <w:rsid w:val="003101D1"/>
    <w:rsid w:val="0031022D"/>
    <w:rsid w:val="0031067B"/>
    <w:rsid w:val="003111C3"/>
    <w:rsid w:val="00311812"/>
    <w:rsid w:val="003127DB"/>
    <w:rsid w:val="00312963"/>
    <w:rsid w:val="0031350E"/>
    <w:rsid w:val="00313E2E"/>
    <w:rsid w:val="003142AD"/>
    <w:rsid w:val="003142F0"/>
    <w:rsid w:val="00314A66"/>
    <w:rsid w:val="00315458"/>
    <w:rsid w:val="0031688F"/>
    <w:rsid w:val="0031696B"/>
    <w:rsid w:val="00316D63"/>
    <w:rsid w:val="00320536"/>
    <w:rsid w:val="003211B5"/>
    <w:rsid w:val="0032168C"/>
    <w:rsid w:val="00321B5A"/>
    <w:rsid w:val="00322DA9"/>
    <w:rsid w:val="0032376A"/>
    <w:rsid w:val="00323CDE"/>
    <w:rsid w:val="0032641B"/>
    <w:rsid w:val="003266FF"/>
    <w:rsid w:val="00326FA6"/>
    <w:rsid w:val="00326FDD"/>
    <w:rsid w:val="00327328"/>
    <w:rsid w:val="00327FA0"/>
    <w:rsid w:val="003305DA"/>
    <w:rsid w:val="003305EC"/>
    <w:rsid w:val="00330FFA"/>
    <w:rsid w:val="00331F08"/>
    <w:rsid w:val="00332468"/>
    <w:rsid w:val="00332AB4"/>
    <w:rsid w:val="003336F4"/>
    <w:rsid w:val="00334098"/>
    <w:rsid w:val="003347F2"/>
    <w:rsid w:val="00335FF1"/>
    <w:rsid w:val="00337122"/>
    <w:rsid w:val="00340FFC"/>
    <w:rsid w:val="003417BC"/>
    <w:rsid w:val="00341F73"/>
    <w:rsid w:val="00343277"/>
    <w:rsid w:val="003432CF"/>
    <w:rsid w:val="00343EF6"/>
    <w:rsid w:val="003447F7"/>
    <w:rsid w:val="003449F8"/>
    <w:rsid w:val="003459F9"/>
    <w:rsid w:val="0034612C"/>
    <w:rsid w:val="00346E66"/>
    <w:rsid w:val="0034792B"/>
    <w:rsid w:val="00347972"/>
    <w:rsid w:val="003510F4"/>
    <w:rsid w:val="00351417"/>
    <w:rsid w:val="00351ACD"/>
    <w:rsid w:val="0035201E"/>
    <w:rsid w:val="00354FCD"/>
    <w:rsid w:val="00355056"/>
    <w:rsid w:val="00355953"/>
    <w:rsid w:val="00356975"/>
    <w:rsid w:val="00356BAD"/>
    <w:rsid w:val="00356E94"/>
    <w:rsid w:val="0035721D"/>
    <w:rsid w:val="0036001E"/>
    <w:rsid w:val="003617F0"/>
    <w:rsid w:val="00363E3E"/>
    <w:rsid w:val="00364931"/>
    <w:rsid w:val="0036610F"/>
    <w:rsid w:val="003663C5"/>
    <w:rsid w:val="00366FB1"/>
    <w:rsid w:val="003701F1"/>
    <w:rsid w:val="00370857"/>
    <w:rsid w:val="00371472"/>
    <w:rsid w:val="00372B1B"/>
    <w:rsid w:val="00373427"/>
    <w:rsid w:val="003734B8"/>
    <w:rsid w:val="00375D0D"/>
    <w:rsid w:val="00375E41"/>
    <w:rsid w:val="003776FB"/>
    <w:rsid w:val="00377769"/>
    <w:rsid w:val="0037795B"/>
    <w:rsid w:val="003800A8"/>
    <w:rsid w:val="00380476"/>
    <w:rsid w:val="0038118D"/>
    <w:rsid w:val="00381227"/>
    <w:rsid w:val="00382621"/>
    <w:rsid w:val="00383926"/>
    <w:rsid w:val="00383BFE"/>
    <w:rsid w:val="00385D68"/>
    <w:rsid w:val="00387D41"/>
    <w:rsid w:val="0039245D"/>
    <w:rsid w:val="003924E7"/>
    <w:rsid w:val="003928F2"/>
    <w:rsid w:val="00393230"/>
    <w:rsid w:val="00393616"/>
    <w:rsid w:val="00396104"/>
    <w:rsid w:val="0039612F"/>
    <w:rsid w:val="00396382"/>
    <w:rsid w:val="00396942"/>
    <w:rsid w:val="00396BCB"/>
    <w:rsid w:val="00396F59"/>
    <w:rsid w:val="003A1652"/>
    <w:rsid w:val="003A458D"/>
    <w:rsid w:val="003A49D7"/>
    <w:rsid w:val="003A555A"/>
    <w:rsid w:val="003A5B9B"/>
    <w:rsid w:val="003A668F"/>
    <w:rsid w:val="003A726A"/>
    <w:rsid w:val="003A7953"/>
    <w:rsid w:val="003B2117"/>
    <w:rsid w:val="003B2267"/>
    <w:rsid w:val="003B283D"/>
    <w:rsid w:val="003B48A4"/>
    <w:rsid w:val="003B53AF"/>
    <w:rsid w:val="003B58DC"/>
    <w:rsid w:val="003B6C7A"/>
    <w:rsid w:val="003B785D"/>
    <w:rsid w:val="003C14C5"/>
    <w:rsid w:val="003C1B06"/>
    <w:rsid w:val="003C2DF5"/>
    <w:rsid w:val="003C305D"/>
    <w:rsid w:val="003C3A83"/>
    <w:rsid w:val="003C3DF4"/>
    <w:rsid w:val="003C3EF9"/>
    <w:rsid w:val="003C4B76"/>
    <w:rsid w:val="003C50E9"/>
    <w:rsid w:val="003D18BF"/>
    <w:rsid w:val="003D24AC"/>
    <w:rsid w:val="003D2AF9"/>
    <w:rsid w:val="003D378A"/>
    <w:rsid w:val="003D38EF"/>
    <w:rsid w:val="003D3F56"/>
    <w:rsid w:val="003D460C"/>
    <w:rsid w:val="003D47FC"/>
    <w:rsid w:val="003D537F"/>
    <w:rsid w:val="003D5734"/>
    <w:rsid w:val="003D6528"/>
    <w:rsid w:val="003D7E9C"/>
    <w:rsid w:val="003E0059"/>
    <w:rsid w:val="003E008C"/>
    <w:rsid w:val="003E01B4"/>
    <w:rsid w:val="003E2A99"/>
    <w:rsid w:val="003E2CF0"/>
    <w:rsid w:val="003E2F00"/>
    <w:rsid w:val="003E3D2C"/>
    <w:rsid w:val="003E569F"/>
    <w:rsid w:val="003E5E0E"/>
    <w:rsid w:val="003E5EF2"/>
    <w:rsid w:val="003E60CA"/>
    <w:rsid w:val="003E69B7"/>
    <w:rsid w:val="003F008F"/>
    <w:rsid w:val="003F1E25"/>
    <w:rsid w:val="003F484E"/>
    <w:rsid w:val="003F52E9"/>
    <w:rsid w:val="003F54D3"/>
    <w:rsid w:val="003F60DE"/>
    <w:rsid w:val="003F7629"/>
    <w:rsid w:val="00400EA3"/>
    <w:rsid w:val="00401BD6"/>
    <w:rsid w:val="004027E1"/>
    <w:rsid w:val="00403246"/>
    <w:rsid w:val="0040354A"/>
    <w:rsid w:val="00403AA5"/>
    <w:rsid w:val="004051CB"/>
    <w:rsid w:val="004055D1"/>
    <w:rsid w:val="00405D56"/>
    <w:rsid w:val="0041064C"/>
    <w:rsid w:val="004113F1"/>
    <w:rsid w:val="00411695"/>
    <w:rsid w:val="0041182B"/>
    <w:rsid w:val="00411A08"/>
    <w:rsid w:val="00411F51"/>
    <w:rsid w:val="0041246C"/>
    <w:rsid w:val="004133F2"/>
    <w:rsid w:val="00413C61"/>
    <w:rsid w:val="00413F17"/>
    <w:rsid w:val="00413FD8"/>
    <w:rsid w:val="004144A8"/>
    <w:rsid w:val="004144BA"/>
    <w:rsid w:val="00414764"/>
    <w:rsid w:val="00415ADE"/>
    <w:rsid w:val="00415ED2"/>
    <w:rsid w:val="00416115"/>
    <w:rsid w:val="004166C2"/>
    <w:rsid w:val="00416925"/>
    <w:rsid w:val="00416E2B"/>
    <w:rsid w:val="004171D9"/>
    <w:rsid w:val="0041783F"/>
    <w:rsid w:val="00420291"/>
    <w:rsid w:val="004206C0"/>
    <w:rsid w:val="00421812"/>
    <w:rsid w:val="00421BC1"/>
    <w:rsid w:val="00423B32"/>
    <w:rsid w:val="0042435E"/>
    <w:rsid w:val="004270A2"/>
    <w:rsid w:val="0042723E"/>
    <w:rsid w:val="004276A3"/>
    <w:rsid w:val="0042BED9"/>
    <w:rsid w:val="00431A00"/>
    <w:rsid w:val="00432D9D"/>
    <w:rsid w:val="00433633"/>
    <w:rsid w:val="0043584D"/>
    <w:rsid w:val="00435943"/>
    <w:rsid w:val="00435D73"/>
    <w:rsid w:val="00435E74"/>
    <w:rsid w:val="00437499"/>
    <w:rsid w:val="00440970"/>
    <w:rsid w:val="004415AD"/>
    <w:rsid w:val="004424A1"/>
    <w:rsid w:val="004436A9"/>
    <w:rsid w:val="00444247"/>
    <w:rsid w:val="0044447C"/>
    <w:rsid w:val="0044461F"/>
    <w:rsid w:val="00444E2B"/>
    <w:rsid w:val="004458D9"/>
    <w:rsid w:val="004474F9"/>
    <w:rsid w:val="004502EC"/>
    <w:rsid w:val="00450453"/>
    <w:rsid w:val="00450B65"/>
    <w:rsid w:val="00450C3A"/>
    <w:rsid w:val="00451A56"/>
    <w:rsid w:val="00452B96"/>
    <w:rsid w:val="004540FE"/>
    <w:rsid w:val="00454570"/>
    <w:rsid w:val="00454DEB"/>
    <w:rsid w:val="00455B82"/>
    <w:rsid w:val="00456523"/>
    <w:rsid w:val="00456883"/>
    <w:rsid w:val="00462CF5"/>
    <w:rsid w:val="00463B58"/>
    <w:rsid w:val="00464F97"/>
    <w:rsid w:val="0046542A"/>
    <w:rsid w:val="00465541"/>
    <w:rsid w:val="004659E9"/>
    <w:rsid w:val="0046614D"/>
    <w:rsid w:val="004667FC"/>
    <w:rsid w:val="004729CD"/>
    <w:rsid w:val="004744F7"/>
    <w:rsid w:val="0047521B"/>
    <w:rsid w:val="00477148"/>
    <w:rsid w:val="004772F6"/>
    <w:rsid w:val="0048004F"/>
    <w:rsid w:val="00481433"/>
    <w:rsid w:val="00481816"/>
    <w:rsid w:val="004823FA"/>
    <w:rsid w:val="00483B72"/>
    <w:rsid w:val="00484371"/>
    <w:rsid w:val="00484C82"/>
    <w:rsid w:val="00484FF0"/>
    <w:rsid w:val="004852E1"/>
    <w:rsid w:val="00485B26"/>
    <w:rsid w:val="00486C52"/>
    <w:rsid w:val="004876CE"/>
    <w:rsid w:val="00487DFC"/>
    <w:rsid w:val="0049074E"/>
    <w:rsid w:val="00491347"/>
    <w:rsid w:val="00493391"/>
    <w:rsid w:val="00493885"/>
    <w:rsid w:val="00494078"/>
    <w:rsid w:val="00494D40"/>
    <w:rsid w:val="00495172"/>
    <w:rsid w:val="00496869"/>
    <w:rsid w:val="00496F2D"/>
    <w:rsid w:val="004972AE"/>
    <w:rsid w:val="00497683"/>
    <w:rsid w:val="00497869"/>
    <w:rsid w:val="004A0535"/>
    <w:rsid w:val="004A0B80"/>
    <w:rsid w:val="004A14C1"/>
    <w:rsid w:val="004A2832"/>
    <w:rsid w:val="004A2EA9"/>
    <w:rsid w:val="004A3A09"/>
    <w:rsid w:val="004A3D25"/>
    <w:rsid w:val="004A3FCF"/>
    <w:rsid w:val="004A42DC"/>
    <w:rsid w:val="004A4697"/>
    <w:rsid w:val="004A53A1"/>
    <w:rsid w:val="004A5EF1"/>
    <w:rsid w:val="004A5F0D"/>
    <w:rsid w:val="004A6CDD"/>
    <w:rsid w:val="004A74F5"/>
    <w:rsid w:val="004B0155"/>
    <w:rsid w:val="004B0188"/>
    <w:rsid w:val="004B0FEA"/>
    <w:rsid w:val="004B123A"/>
    <w:rsid w:val="004B1440"/>
    <w:rsid w:val="004B154E"/>
    <w:rsid w:val="004B204B"/>
    <w:rsid w:val="004B3792"/>
    <w:rsid w:val="004B496F"/>
    <w:rsid w:val="004B5D7C"/>
    <w:rsid w:val="004B5F3E"/>
    <w:rsid w:val="004B7623"/>
    <w:rsid w:val="004B7A90"/>
    <w:rsid w:val="004C08DF"/>
    <w:rsid w:val="004C2F53"/>
    <w:rsid w:val="004C39CD"/>
    <w:rsid w:val="004C4A39"/>
    <w:rsid w:val="004C5081"/>
    <w:rsid w:val="004C50FC"/>
    <w:rsid w:val="004C51D6"/>
    <w:rsid w:val="004C54F6"/>
    <w:rsid w:val="004C57B6"/>
    <w:rsid w:val="004C591D"/>
    <w:rsid w:val="004D0660"/>
    <w:rsid w:val="004D1169"/>
    <w:rsid w:val="004D1C2F"/>
    <w:rsid w:val="004D393C"/>
    <w:rsid w:val="004D396F"/>
    <w:rsid w:val="004D3EE3"/>
    <w:rsid w:val="004D6AEF"/>
    <w:rsid w:val="004D7E3E"/>
    <w:rsid w:val="004E1360"/>
    <w:rsid w:val="004E214F"/>
    <w:rsid w:val="004E3421"/>
    <w:rsid w:val="004E3551"/>
    <w:rsid w:val="004E3A1E"/>
    <w:rsid w:val="004E3B30"/>
    <w:rsid w:val="004E4119"/>
    <w:rsid w:val="004E501A"/>
    <w:rsid w:val="004E521A"/>
    <w:rsid w:val="004E5BA3"/>
    <w:rsid w:val="004E628F"/>
    <w:rsid w:val="004E7796"/>
    <w:rsid w:val="004F00AA"/>
    <w:rsid w:val="004F0133"/>
    <w:rsid w:val="004F07D5"/>
    <w:rsid w:val="004F1DAD"/>
    <w:rsid w:val="004F1F59"/>
    <w:rsid w:val="004F280A"/>
    <w:rsid w:val="004F36E9"/>
    <w:rsid w:val="004F3989"/>
    <w:rsid w:val="004F43C6"/>
    <w:rsid w:val="004F5B19"/>
    <w:rsid w:val="004F65D0"/>
    <w:rsid w:val="00501955"/>
    <w:rsid w:val="005023AE"/>
    <w:rsid w:val="005025BF"/>
    <w:rsid w:val="0050324A"/>
    <w:rsid w:val="0050400C"/>
    <w:rsid w:val="0050433E"/>
    <w:rsid w:val="00505377"/>
    <w:rsid w:val="0050736B"/>
    <w:rsid w:val="00507E57"/>
    <w:rsid w:val="00510494"/>
    <w:rsid w:val="00510A62"/>
    <w:rsid w:val="00511B18"/>
    <w:rsid w:val="00511DFD"/>
    <w:rsid w:val="00512802"/>
    <w:rsid w:val="005136DB"/>
    <w:rsid w:val="0051610D"/>
    <w:rsid w:val="00516489"/>
    <w:rsid w:val="0051677E"/>
    <w:rsid w:val="00516EC4"/>
    <w:rsid w:val="00516F20"/>
    <w:rsid w:val="005208BE"/>
    <w:rsid w:val="00520BBE"/>
    <w:rsid w:val="00520DBC"/>
    <w:rsid w:val="00521A74"/>
    <w:rsid w:val="00522582"/>
    <w:rsid w:val="005225E0"/>
    <w:rsid w:val="00523119"/>
    <w:rsid w:val="005238EB"/>
    <w:rsid w:val="005238F6"/>
    <w:rsid w:val="00523DFF"/>
    <w:rsid w:val="005248A0"/>
    <w:rsid w:val="00524A76"/>
    <w:rsid w:val="00524B41"/>
    <w:rsid w:val="00525FED"/>
    <w:rsid w:val="00525FFC"/>
    <w:rsid w:val="005269AE"/>
    <w:rsid w:val="005273C8"/>
    <w:rsid w:val="005274F8"/>
    <w:rsid w:val="005279CB"/>
    <w:rsid w:val="00530162"/>
    <w:rsid w:val="00530EB1"/>
    <w:rsid w:val="005326D5"/>
    <w:rsid w:val="0053422E"/>
    <w:rsid w:val="005347AC"/>
    <w:rsid w:val="005348E6"/>
    <w:rsid w:val="00536458"/>
    <w:rsid w:val="00536C5C"/>
    <w:rsid w:val="0053732A"/>
    <w:rsid w:val="00537A22"/>
    <w:rsid w:val="00537B91"/>
    <w:rsid w:val="00537FAF"/>
    <w:rsid w:val="005405D4"/>
    <w:rsid w:val="00540603"/>
    <w:rsid w:val="00541519"/>
    <w:rsid w:val="005424FE"/>
    <w:rsid w:val="0054272F"/>
    <w:rsid w:val="00543523"/>
    <w:rsid w:val="00543EFF"/>
    <w:rsid w:val="005450FC"/>
    <w:rsid w:val="00545272"/>
    <w:rsid w:val="00545B88"/>
    <w:rsid w:val="00546331"/>
    <w:rsid w:val="00546E01"/>
    <w:rsid w:val="00550D84"/>
    <w:rsid w:val="00550EC8"/>
    <w:rsid w:val="0055127F"/>
    <w:rsid w:val="00551478"/>
    <w:rsid w:val="00552089"/>
    <w:rsid w:val="00552D53"/>
    <w:rsid w:val="0055457E"/>
    <w:rsid w:val="005546C9"/>
    <w:rsid w:val="00554C77"/>
    <w:rsid w:val="00555B31"/>
    <w:rsid w:val="005561CA"/>
    <w:rsid w:val="00557214"/>
    <w:rsid w:val="00560426"/>
    <w:rsid w:val="005609B5"/>
    <w:rsid w:val="005619D3"/>
    <w:rsid w:val="00562BF3"/>
    <w:rsid w:val="00562D65"/>
    <w:rsid w:val="0056312A"/>
    <w:rsid w:val="0056354A"/>
    <w:rsid w:val="0056374F"/>
    <w:rsid w:val="005637F2"/>
    <w:rsid w:val="005639A5"/>
    <w:rsid w:val="00563D61"/>
    <w:rsid w:val="00564CF4"/>
    <w:rsid w:val="005658ED"/>
    <w:rsid w:val="00565A3C"/>
    <w:rsid w:val="00566432"/>
    <w:rsid w:val="00566DD6"/>
    <w:rsid w:val="00567C47"/>
    <w:rsid w:val="00570072"/>
    <w:rsid w:val="00570153"/>
    <w:rsid w:val="005705E6"/>
    <w:rsid w:val="00570FC3"/>
    <w:rsid w:val="0057168F"/>
    <w:rsid w:val="00571F79"/>
    <w:rsid w:val="00572B3A"/>
    <w:rsid w:val="0057415F"/>
    <w:rsid w:val="005741CB"/>
    <w:rsid w:val="0057478E"/>
    <w:rsid w:val="00574D63"/>
    <w:rsid w:val="0057507E"/>
    <w:rsid w:val="00576340"/>
    <w:rsid w:val="00577279"/>
    <w:rsid w:val="00577E77"/>
    <w:rsid w:val="00577FED"/>
    <w:rsid w:val="005832FE"/>
    <w:rsid w:val="00583CC8"/>
    <w:rsid w:val="00583D97"/>
    <w:rsid w:val="005841D3"/>
    <w:rsid w:val="005842CA"/>
    <w:rsid w:val="00584378"/>
    <w:rsid w:val="005848F1"/>
    <w:rsid w:val="005852B4"/>
    <w:rsid w:val="005871BA"/>
    <w:rsid w:val="005875EA"/>
    <w:rsid w:val="00590584"/>
    <w:rsid w:val="00590DCB"/>
    <w:rsid w:val="005921D2"/>
    <w:rsid w:val="005923D9"/>
    <w:rsid w:val="005931D8"/>
    <w:rsid w:val="00594EDC"/>
    <w:rsid w:val="0059507E"/>
    <w:rsid w:val="00595AA1"/>
    <w:rsid w:val="0059683C"/>
    <w:rsid w:val="00596A47"/>
    <w:rsid w:val="00597032"/>
    <w:rsid w:val="00597E78"/>
    <w:rsid w:val="005A0901"/>
    <w:rsid w:val="005A264F"/>
    <w:rsid w:val="005A2755"/>
    <w:rsid w:val="005A3065"/>
    <w:rsid w:val="005A3110"/>
    <w:rsid w:val="005A45A0"/>
    <w:rsid w:val="005A4809"/>
    <w:rsid w:val="005A571D"/>
    <w:rsid w:val="005A593F"/>
    <w:rsid w:val="005A646D"/>
    <w:rsid w:val="005A689D"/>
    <w:rsid w:val="005A742B"/>
    <w:rsid w:val="005A78FB"/>
    <w:rsid w:val="005B03BB"/>
    <w:rsid w:val="005B064C"/>
    <w:rsid w:val="005B0754"/>
    <w:rsid w:val="005B1278"/>
    <w:rsid w:val="005B1354"/>
    <w:rsid w:val="005B142E"/>
    <w:rsid w:val="005B1D39"/>
    <w:rsid w:val="005B3096"/>
    <w:rsid w:val="005B33A5"/>
    <w:rsid w:val="005B4A01"/>
    <w:rsid w:val="005B4B9D"/>
    <w:rsid w:val="005B64E8"/>
    <w:rsid w:val="005B6697"/>
    <w:rsid w:val="005B7077"/>
    <w:rsid w:val="005B7229"/>
    <w:rsid w:val="005B7262"/>
    <w:rsid w:val="005B79C4"/>
    <w:rsid w:val="005B7F5E"/>
    <w:rsid w:val="005C0A5F"/>
    <w:rsid w:val="005C1853"/>
    <w:rsid w:val="005C2DB4"/>
    <w:rsid w:val="005C73D0"/>
    <w:rsid w:val="005C7B22"/>
    <w:rsid w:val="005D03A3"/>
    <w:rsid w:val="005D06DA"/>
    <w:rsid w:val="005D26D7"/>
    <w:rsid w:val="005D29AE"/>
    <w:rsid w:val="005D29B7"/>
    <w:rsid w:val="005D3409"/>
    <w:rsid w:val="005D424C"/>
    <w:rsid w:val="005D5030"/>
    <w:rsid w:val="005D6988"/>
    <w:rsid w:val="005D6B08"/>
    <w:rsid w:val="005D7A58"/>
    <w:rsid w:val="005E0C0E"/>
    <w:rsid w:val="005E10D9"/>
    <w:rsid w:val="005E1845"/>
    <w:rsid w:val="005E3A6B"/>
    <w:rsid w:val="005E3EA1"/>
    <w:rsid w:val="005E4E7E"/>
    <w:rsid w:val="005E4F81"/>
    <w:rsid w:val="005E53CA"/>
    <w:rsid w:val="005E587A"/>
    <w:rsid w:val="005E613A"/>
    <w:rsid w:val="005E633A"/>
    <w:rsid w:val="005E6705"/>
    <w:rsid w:val="005E72B7"/>
    <w:rsid w:val="005F1C6B"/>
    <w:rsid w:val="005F2513"/>
    <w:rsid w:val="005F2B51"/>
    <w:rsid w:val="005F30A9"/>
    <w:rsid w:val="005F30FD"/>
    <w:rsid w:val="005F3380"/>
    <w:rsid w:val="005F38BC"/>
    <w:rsid w:val="005F40EB"/>
    <w:rsid w:val="005F4A30"/>
    <w:rsid w:val="005F5825"/>
    <w:rsid w:val="005F5EE2"/>
    <w:rsid w:val="005F6ACD"/>
    <w:rsid w:val="005F7E96"/>
    <w:rsid w:val="00600978"/>
    <w:rsid w:val="00601224"/>
    <w:rsid w:val="0060194C"/>
    <w:rsid w:val="00602223"/>
    <w:rsid w:val="00603458"/>
    <w:rsid w:val="006034F9"/>
    <w:rsid w:val="0060494F"/>
    <w:rsid w:val="00605B1E"/>
    <w:rsid w:val="00606267"/>
    <w:rsid w:val="0060673A"/>
    <w:rsid w:val="006074BA"/>
    <w:rsid w:val="00610DB8"/>
    <w:rsid w:val="00610E12"/>
    <w:rsid w:val="00611511"/>
    <w:rsid w:val="006115BA"/>
    <w:rsid w:val="00611947"/>
    <w:rsid w:val="0061296A"/>
    <w:rsid w:val="006132AC"/>
    <w:rsid w:val="00614461"/>
    <w:rsid w:val="0061460D"/>
    <w:rsid w:val="00614CD7"/>
    <w:rsid w:val="00614EB4"/>
    <w:rsid w:val="006157F6"/>
    <w:rsid w:val="00615A05"/>
    <w:rsid w:val="00615EFB"/>
    <w:rsid w:val="00616526"/>
    <w:rsid w:val="00616959"/>
    <w:rsid w:val="00616BDB"/>
    <w:rsid w:val="006170F7"/>
    <w:rsid w:val="0061725A"/>
    <w:rsid w:val="00617C8C"/>
    <w:rsid w:val="00617D65"/>
    <w:rsid w:val="00617E2F"/>
    <w:rsid w:val="0062066B"/>
    <w:rsid w:val="00620C95"/>
    <w:rsid w:val="006212C6"/>
    <w:rsid w:val="00621B35"/>
    <w:rsid w:val="00621CAB"/>
    <w:rsid w:val="00621DAE"/>
    <w:rsid w:val="0062227B"/>
    <w:rsid w:val="00623712"/>
    <w:rsid w:val="00625977"/>
    <w:rsid w:val="00627589"/>
    <w:rsid w:val="00627AE3"/>
    <w:rsid w:val="006300E4"/>
    <w:rsid w:val="00630337"/>
    <w:rsid w:val="00630ED4"/>
    <w:rsid w:val="00632CE4"/>
    <w:rsid w:val="00632D7B"/>
    <w:rsid w:val="00632F6F"/>
    <w:rsid w:val="0063404C"/>
    <w:rsid w:val="00634D90"/>
    <w:rsid w:val="00635852"/>
    <w:rsid w:val="0063657B"/>
    <w:rsid w:val="0063732C"/>
    <w:rsid w:val="00637761"/>
    <w:rsid w:val="006377BF"/>
    <w:rsid w:val="00637F23"/>
    <w:rsid w:val="00640ABD"/>
    <w:rsid w:val="00641043"/>
    <w:rsid w:val="00642F36"/>
    <w:rsid w:val="00642F7E"/>
    <w:rsid w:val="00643B91"/>
    <w:rsid w:val="0064490C"/>
    <w:rsid w:val="00644B32"/>
    <w:rsid w:val="00644E35"/>
    <w:rsid w:val="00646022"/>
    <w:rsid w:val="0064614F"/>
    <w:rsid w:val="00646735"/>
    <w:rsid w:val="0064689E"/>
    <w:rsid w:val="006501AD"/>
    <w:rsid w:val="00650D9C"/>
    <w:rsid w:val="0065108D"/>
    <w:rsid w:val="0065118C"/>
    <w:rsid w:val="00651ED0"/>
    <w:rsid w:val="00652D19"/>
    <w:rsid w:val="0065338B"/>
    <w:rsid w:val="0065490D"/>
    <w:rsid w:val="00654A88"/>
    <w:rsid w:val="0065646A"/>
    <w:rsid w:val="00656719"/>
    <w:rsid w:val="0066191B"/>
    <w:rsid w:val="00661E55"/>
    <w:rsid w:val="0066208C"/>
    <w:rsid w:val="00663665"/>
    <w:rsid w:val="0066395E"/>
    <w:rsid w:val="00663FCF"/>
    <w:rsid w:val="0066546C"/>
    <w:rsid w:val="0066570F"/>
    <w:rsid w:val="00666222"/>
    <w:rsid w:val="00666D96"/>
    <w:rsid w:val="00666F69"/>
    <w:rsid w:val="00667DA5"/>
    <w:rsid w:val="00670E2D"/>
    <w:rsid w:val="00671774"/>
    <w:rsid w:val="006719C5"/>
    <w:rsid w:val="00672D29"/>
    <w:rsid w:val="00674339"/>
    <w:rsid w:val="00674732"/>
    <w:rsid w:val="00674B7D"/>
    <w:rsid w:val="006751C1"/>
    <w:rsid w:val="0067731A"/>
    <w:rsid w:val="0067733A"/>
    <w:rsid w:val="0067759C"/>
    <w:rsid w:val="00680531"/>
    <w:rsid w:val="00681276"/>
    <w:rsid w:val="00681842"/>
    <w:rsid w:val="00682359"/>
    <w:rsid w:val="00682C6B"/>
    <w:rsid w:val="006840EA"/>
    <w:rsid w:val="0068601B"/>
    <w:rsid w:val="00686754"/>
    <w:rsid w:val="00686B16"/>
    <w:rsid w:val="00690EC9"/>
    <w:rsid w:val="0069148A"/>
    <w:rsid w:val="0069166B"/>
    <w:rsid w:val="006916DE"/>
    <w:rsid w:val="00691871"/>
    <w:rsid w:val="006918DB"/>
    <w:rsid w:val="0069196A"/>
    <w:rsid w:val="00692A53"/>
    <w:rsid w:val="0069336B"/>
    <w:rsid w:val="0069365D"/>
    <w:rsid w:val="006951D7"/>
    <w:rsid w:val="0069523B"/>
    <w:rsid w:val="00696779"/>
    <w:rsid w:val="00696CD3"/>
    <w:rsid w:val="00697537"/>
    <w:rsid w:val="006A0895"/>
    <w:rsid w:val="006A133D"/>
    <w:rsid w:val="006A1B01"/>
    <w:rsid w:val="006A1D7C"/>
    <w:rsid w:val="006A21A0"/>
    <w:rsid w:val="006A2888"/>
    <w:rsid w:val="006A2B97"/>
    <w:rsid w:val="006A2F99"/>
    <w:rsid w:val="006A2F9D"/>
    <w:rsid w:val="006A3419"/>
    <w:rsid w:val="006A39EA"/>
    <w:rsid w:val="006A3A52"/>
    <w:rsid w:val="006A3D75"/>
    <w:rsid w:val="006A4BB1"/>
    <w:rsid w:val="006A4C90"/>
    <w:rsid w:val="006A53E5"/>
    <w:rsid w:val="006A6000"/>
    <w:rsid w:val="006A6367"/>
    <w:rsid w:val="006A63E1"/>
    <w:rsid w:val="006A6840"/>
    <w:rsid w:val="006A6B26"/>
    <w:rsid w:val="006A7E28"/>
    <w:rsid w:val="006B0052"/>
    <w:rsid w:val="006B08DE"/>
    <w:rsid w:val="006B104E"/>
    <w:rsid w:val="006B127F"/>
    <w:rsid w:val="006B24E8"/>
    <w:rsid w:val="006B256E"/>
    <w:rsid w:val="006B2C91"/>
    <w:rsid w:val="006B3439"/>
    <w:rsid w:val="006B39D4"/>
    <w:rsid w:val="006B3E0B"/>
    <w:rsid w:val="006B58C9"/>
    <w:rsid w:val="006B636F"/>
    <w:rsid w:val="006B645B"/>
    <w:rsid w:val="006B70BA"/>
    <w:rsid w:val="006B7FC1"/>
    <w:rsid w:val="006C0983"/>
    <w:rsid w:val="006C1676"/>
    <w:rsid w:val="006C2138"/>
    <w:rsid w:val="006C2BF0"/>
    <w:rsid w:val="006C321E"/>
    <w:rsid w:val="006C453A"/>
    <w:rsid w:val="006C5352"/>
    <w:rsid w:val="006C5D55"/>
    <w:rsid w:val="006C5DE2"/>
    <w:rsid w:val="006C7E3B"/>
    <w:rsid w:val="006C7FD7"/>
    <w:rsid w:val="006D0EB6"/>
    <w:rsid w:val="006D0EBE"/>
    <w:rsid w:val="006D14B9"/>
    <w:rsid w:val="006D231A"/>
    <w:rsid w:val="006D2823"/>
    <w:rsid w:val="006D4276"/>
    <w:rsid w:val="006D53D6"/>
    <w:rsid w:val="006D5865"/>
    <w:rsid w:val="006D58BC"/>
    <w:rsid w:val="006D63B7"/>
    <w:rsid w:val="006D7E52"/>
    <w:rsid w:val="006E04A5"/>
    <w:rsid w:val="006E0A35"/>
    <w:rsid w:val="006E2BFF"/>
    <w:rsid w:val="006E6EF7"/>
    <w:rsid w:val="006E7306"/>
    <w:rsid w:val="006F15EE"/>
    <w:rsid w:val="006F17BC"/>
    <w:rsid w:val="006F27C7"/>
    <w:rsid w:val="006F4A08"/>
    <w:rsid w:val="006F5DB7"/>
    <w:rsid w:val="006F5FBE"/>
    <w:rsid w:val="006F6398"/>
    <w:rsid w:val="006F6F3D"/>
    <w:rsid w:val="007005E5"/>
    <w:rsid w:val="007008F2"/>
    <w:rsid w:val="00700CF9"/>
    <w:rsid w:val="007016CE"/>
    <w:rsid w:val="007026A9"/>
    <w:rsid w:val="00703AD0"/>
    <w:rsid w:val="00703E4C"/>
    <w:rsid w:val="00704384"/>
    <w:rsid w:val="007043E8"/>
    <w:rsid w:val="007051AE"/>
    <w:rsid w:val="00706011"/>
    <w:rsid w:val="007069BA"/>
    <w:rsid w:val="00707B6C"/>
    <w:rsid w:val="00710827"/>
    <w:rsid w:val="0071179B"/>
    <w:rsid w:val="00713E75"/>
    <w:rsid w:val="00714207"/>
    <w:rsid w:val="00714C62"/>
    <w:rsid w:val="007159FA"/>
    <w:rsid w:val="00716AAC"/>
    <w:rsid w:val="00717338"/>
    <w:rsid w:val="007173F0"/>
    <w:rsid w:val="00717CFF"/>
    <w:rsid w:val="0072032F"/>
    <w:rsid w:val="00720440"/>
    <w:rsid w:val="00720859"/>
    <w:rsid w:val="007215C6"/>
    <w:rsid w:val="00721D4F"/>
    <w:rsid w:val="00722F02"/>
    <w:rsid w:val="00723CED"/>
    <w:rsid w:val="00723DAF"/>
    <w:rsid w:val="007240DC"/>
    <w:rsid w:val="00724538"/>
    <w:rsid w:val="0072495F"/>
    <w:rsid w:val="0072632D"/>
    <w:rsid w:val="00726542"/>
    <w:rsid w:val="0072697C"/>
    <w:rsid w:val="007301F9"/>
    <w:rsid w:val="00730B2A"/>
    <w:rsid w:val="00731457"/>
    <w:rsid w:val="00731652"/>
    <w:rsid w:val="00732F9E"/>
    <w:rsid w:val="00733EFF"/>
    <w:rsid w:val="00733FEA"/>
    <w:rsid w:val="00734338"/>
    <w:rsid w:val="00735160"/>
    <w:rsid w:val="00735294"/>
    <w:rsid w:val="00735405"/>
    <w:rsid w:val="0073551D"/>
    <w:rsid w:val="00736914"/>
    <w:rsid w:val="00736C10"/>
    <w:rsid w:val="00737091"/>
    <w:rsid w:val="00737593"/>
    <w:rsid w:val="00737CAE"/>
    <w:rsid w:val="00737DCE"/>
    <w:rsid w:val="00737E2E"/>
    <w:rsid w:val="0074016D"/>
    <w:rsid w:val="007401FD"/>
    <w:rsid w:val="00741996"/>
    <w:rsid w:val="007423CF"/>
    <w:rsid w:val="00744EAD"/>
    <w:rsid w:val="00745527"/>
    <w:rsid w:val="00746DCD"/>
    <w:rsid w:val="0075042D"/>
    <w:rsid w:val="00750BC8"/>
    <w:rsid w:val="00751DC1"/>
    <w:rsid w:val="00752A24"/>
    <w:rsid w:val="00752EA0"/>
    <w:rsid w:val="007538A0"/>
    <w:rsid w:val="00754187"/>
    <w:rsid w:val="00754E22"/>
    <w:rsid w:val="0075594E"/>
    <w:rsid w:val="007565A0"/>
    <w:rsid w:val="00756ABB"/>
    <w:rsid w:val="00757513"/>
    <w:rsid w:val="0075783B"/>
    <w:rsid w:val="007612AB"/>
    <w:rsid w:val="00761C32"/>
    <w:rsid w:val="00762202"/>
    <w:rsid w:val="00762677"/>
    <w:rsid w:val="007628E7"/>
    <w:rsid w:val="0076373F"/>
    <w:rsid w:val="00763B92"/>
    <w:rsid w:val="00763E1A"/>
    <w:rsid w:val="00763E68"/>
    <w:rsid w:val="00766213"/>
    <w:rsid w:val="0076718F"/>
    <w:rsid w:val="00767423"/>
    <w:rsid w:val="007703D0"/>
    <w:rsid w:val="007704C9"/>
    <w:rsid w:val="00770508"/>
    <w:rsid w:val="00771890"/>
    <w:rsid w:val="00772422"/>
    <w:rsid w:val="0077421A"/>
    <w:rsid w:val="00774CE1"/>
    <w:rsid w:val="00776AAD"/>
    <w:rsid w:val="00776B4F"/>
    <w:rsid w:val="00781499"/>
    <w:rsid w:val="007815B7"/>
    <w:rsid w:val="00782698"/>
    <w:rsid w:val="007827B8"/>
    <w:rsid w:val="00782DC6"/>
    <w:rsid w:val="00782F6A"/>
    <w:rsid w:val="007831A9"/>
    <w:rsid w:val="007847D0"/>
    <w:rsid w:val="007857B0"/>
    <w:rsid w:val="007864F1"/>
    <w:rsid w:val="00786A17"/>
    <w:rsid w:val="007875A1"/>
    <w:rsid w:val="0078781F"/>
    <w:rsid w:val="00787BC6"/>
    <w:rsid w:val="00787F2A"/>
    <w:rsid w:val="0079060D"/>
    <w:rsid w:val="007916AC"/>
    <w:rsid w:val="00791AC8"/>
    <w:rsid w:val="00792419"/>
    <w:rsid w:val="00792AB0"/>
    <w:rsid w:val="00792FE2"/>
    <w:rsid w:val="00793995"/>
    <w:rsid w:val="00793D59"/>
    <w:rsid w:val="00793E5A"/>
    <w:rsid w:val="0079453A"/>
    <w:rsid w:val="00794BCD"/>
    <w:rsid w:val="00797010"/>
    <w:rsid w:val="00797991"/>
    <w:rsid w:val="007A0666"/>
    <w:rsid w:val="007A2799"/>
    <w:rsid w:val="007A2A1D"/>
    <w:rsid w:val="007A3069"/>
    <w:rsid w:val="007A439F"/>
    <w:rsid w:val="007A5AD0"/>
    <w:rsid w:val="007A5C39"/>
    <w:rsid w:val="007A68EA"/>
    <w:rsid w:val="007A6C34"/>
    <w:rsid w:val="007B1244"/>
    <w:rsid w:val="007B1DB8"/>
    <w:rsid w:val="007B1F0E"/>
    <w:rsid w:val="007B2952"/>
    <w:rsid w:val="007B33E5"/>
    <w:rsid w:val="007B35E1"/>
    <w:rsid w:val="007B4ECD"/>
    <w:rsid w:val="007B56A0"/>
    <w:rsid w:val="007B62EF"/>
    <w:rsid w:val="007B6BD4"/>
    <w:rsid w:val="007B6D97"/>
    <w:rsid w:val="007C2036"/>
    <w:rsid w:val="007C2485"/>
    <w:rsid w:val="007C3DBC"/>
    <w:rsid w:val="007C42A0"/>
    <w:rsid w:val="007C4785"/>
    <w:rsid w:val="007C57ED"/>
    <w:rsid w:val="007C5BE1"/>
    <w:rsid w:val="007C5E33"/>
    <w:rsid w:val="007C7E9C"/>
    <w:rsid w:val="007D0C08"/>
    <w:rsid w:val="007D0E53"/>
    <w:rsid w:val="007D0E6D"/>
    <w:rsid w:val="007D1A97"/>
    <w:rsid w:val="007D25DC"/>
    <w:rsid w:val="007D2BB9"/>
    <w:rsid w:val="007D2DF9"/>
    <w:rsid w:val="007D3631"/>
    <w:rsid w:val="007D3910"/>
    <w:rsid w:val="007D458E"/>
    <w:rsid w:val="007D51D3"/>
    <w:rsid w:val="007D7169"/>
    <w:rsid w:val="007D7B34"/>
    <w:rsid w:val="007D7C6F"/>
    <w:rsid w:val="007E184A"/>
    <w:rsid w:val="007E221D"/>
    <w:rsid w:val="007E2B3A"/>
    <w:rsid w:val="007E2C56"/>
    <w:rsid w:val="007E4B27"/>
    <w:rsid w:val="007E5411"/>
    <w:rsid w:val="007E5851"/>
    <w:rsid w:val="007E5C28"/>
    <w:rsid w:val="007E651F"/>
    <w:rsid w:val="007E6C01"/>
    <w:rsid w:val="007F212A"/>
    <w:rsid w:val="007F28A1"/>
    <w:rsid w:val="007F2A9B"/>
    <w:rsid w:val="007F386B"/>
    <w:rsid w:val="007F4AE4"/>
    <w:rsid w:val="007F4C87"/>
    <w:rsid w:val="007F5C3B"/>
    <w:rsid w:val="00800F43"/>
    <w:rsid w:val="00801AF3"/>
    <w:rsid w:val="00801BA9"/>
    <w:rsid w:val="00801BC2"/>
    <w:rsid w:val="00802311"/>
    <w:rsid w:val="00804323"/>
    <w:rsid w:val="008058C3"/>
    <w:rsid w:val="008067C8"/>
    <w:rsid w:val="00806CD6"/>
    <w:rsid w:val="00807453"/>
    <w:rsid w:val="008076B7"/>
    <w:rsid w:val="00811CB2"/>
    <w:rsid w:val="00812301"/>
    <w:rsid w:val="00812929"/>
    <w:rsid w:val="00813AAB"/>
    <w:rsid w:val="00814024"/>
    <w:rsid w:val="00814385"/>
    <w:rsid w:val="008150DE"/>
    <w:rsid w:val="00815698"/>
    <w:rsid w:val="00815911"/>
    <w:rsid w:val="00815E3A"/>
    <w:rsid w:val="00816408"/>
    <w:rsid w:val="00816B65"/>
    <w:rsid w:val="0081720F"/>
    <w:rsid w:val="00822449"/>
    <w:rsid w:val="008224B4"/>
    <w:rsid w:val="008232C8"/>
    <w:rsid w:val="00823654"/>
    <w:rsid w:val="00824CA5"/>
    <w:rsid w:val="00824CDB"/>
    <w:rsid w:val="00825D13"/>
    <w:rsid w:val="00825ED4"/>
    <w:rsid w:val="00826220"/>
    <w:rsid w:val="0082682E"/>
    <w:rsid w:val="00826E2D"/>
    <w:rsid w:val="00827838"/>
    <w:rsid w:val="00830798"/>
    <w:rsid w:val="00831969"/>
    <w:rsid w:val="00831C5F"/>
    <w:rsid w:val="008324F2"/>
    <w:rsid w:val="008328BC"/>
    <w:rsid w:val="008332B7"/>
    <w:rsid w:val="00833EDE"/>
    <w:rsid w:val="0083468B"/>
    <w:rsid w:val="00835B69"/>
    <w:rsid w:val="008363B9"/>
    <w:rsid w:val="008366B5"/>
    <w:rsid w:val="00836742"/>
    <w:rsid w:val="00836944"/>
    <w:rsid w:val="00841A54"/>
    <w:rsid w:val="00841E4C"/>
    <w:rsid w:val="00841FFB"/>
    <w:rsid w:val="00842A36"/>
    <w:rsid w:val="00842A8D"/>
    <w:rsid w:val="008430D2"/>
    <w:rsid w:val="00845B6E"/>
    <w:rsid w:val="00846041"/>
    <w:rsid w:val="008467F7"/>
    <w:rsid w:val="0085049A"/>
    <w:rsid w:val="0085081C"/>
    <w:rsid w:val="00850AD6"/>
    <w:rsid w:val="008512D1"/>
    <w:rsid w:val="00851FF1"/>
    <w:rsid w:val="00852624"/>
    <w:rsid w:val="00852AAF"/>
    <w:rsid w:val="008536C6"/>
    <w:rsid w:val="008543E6"/>
    <w:rsid w:val="0085763A"/>
    <w:rsid w:val="0085771E"/>
    <w:rsid w:val="00857CAB"/>
    <w:rsid w:val="008605EB"/>
    <w:rsid w:val="00860617"/>
    <w:rsid w:val="008619C2"/>
    <w:rsid w:val="00863E74"/>
    <w:rsid w:val="00864D68"/>
    <w:rsid w:val="00866AF5"/>
    <w:rsid w:val="00867083"/>
    <w:rsid w:val="00867116"/>
    <w:rsid w:val="008679EB"/>
    <w:rsid w:val="008706DA"/>
    <w:rsid w:val="00870D22"/>
    <w:rsid w:val="008711E8"/>
    <w:rsid w:val="008714F4"/>
    <w:rsid w:val="00872051"/>
    <w:rsid w:val="0087231A"/>
    <w:rsid w:val="00872549"/>
    <w:rsid w:val="00872E13"/>
    <w:rsid w:val="00873844"/>
    <w:rsid w:val="0087416D"/>
    <w:rsid w:val="00874230"/>
    <w:rsid w:val="00876102"/>
    <w:rsid w:val="0087692B"/>
    <w:rsid w:val="00877190"/>
    <w:rsid w:val="00877260"/>
    <w:rsid w:val="00880F58"/>
    <w:rsid w:val="00882081"/>
    <w:rsid w:val="00883640"/>
    <w:rsid w:val="00883753"/>
    <w:rsid w:val="00884028"/>
    <w:rsid w:val="008846E4"/>
    <w:rsid w:val="008848C1"/>
    <w:rsid w:val="00884B99"/>
    <w:rsid w:val="00884FE8"/>
    <w:rsid w:val="00885BE3"/>
    <w:rsid w:val="00887954"/>
    <w:rsid w:val="00891322"/>
    <w:rsid w:val="008913C5"/>
    <w:rsid w:val="00891A05"/>
    <w:rsid w:val="00891C4A"/>
    <w:rsid w:val="00892BE5"/>
    <w:rsid w:val="00893CB7"/>
    <w:rsid w:val="00894F5E"/>
    <w:rsid w:val="008955E5"/>
    <w:rsid w:val="00895EBC"/>
    <w:rsid w:val="00896375"/>
    <w:rsid w:val="0089672B"/>
    <w:rsid w:val="008A02AE"/>
    <w:rsid w:val="008A14AD"/>
    <w:rsid w:val="008A206D"/>
    <w:rsid w:val="008A2D0B"/>
    <w:rsid w:val="008A3A1E"/>
    <w:rsid w:val="008A6432"/>
    <w:rsid w:val="008A68D9"/>
    <w:rsid w:val="008A6A2A"/>
    <w:rsid w:val="008A75A9"/>
    <w:rsid w:val="008A7655"/>
    <w:rsid w:val="008B0809"/>
    <w:rsid w:val="008B143B"/>
    <w:rsid w:val="008B17D4"/>
    <w:rsid w:val="008B1B49"/>
    <w:rsid w:val="008B3603"/>
    <w:rsid w:val="008B4801"/>
    <w:rsid w:val="008B48F0"/>
    <w:rsid w:val="008B5FA2"/>
    <w:rsid w:val="008B6111"/>
    <w:rsid w:val="008B6983"/>
    <w:rsid w:val="008B6A23"/>
    <w:rsid w:val="008B7F11"/>
    <w:rsid w:val="008B7F13"/>
    <w:rsid w:val="008C0252"/>
    <w:rsid w:val="008C1A12"/>
    <w:rsid w:val="008C1D49"/>
    <w:rsid w:val="008C1F94"/>
    <w:rsid w:val="008C2888"/>
    <w:rsid w:val="008C657C"/>
    <w:rsid w:val="008C7CCD"/>
    <w:rsid w:val="008D0787"/>
    <w:rsid w:val="008D12C5"/>
    <w:rsid w:val="008D1844"/>
    <w:rsid w:val="008D20F3"/>
    <w:rsid w:val="008D25B0"/>
    <w:rsid w:val="008D2643"/>
    <w:rsid w:val="008D32F3"/>
    <w:rsid w:val="008D3CD5"/>
    <w:rsid w:val="008D4C02"/>
    <w:rsid w:val="008D5576"/>
    <w:rsid w:val="008E0B17"/>
    <w:rsid w:val="008E207D"/>
    <w:rsid w:val="008E358F"/>
    <w:rsid w:val="008E3B76"/>
    <w:rsid w:val="008E4582"/>
    <w:rsid w:val="008E45C3"/>
    <w:rsid w:val="008E4F47"/>
    <w:rsid w:val="008E558C"/>
    <w:rsid w:val="008E5994"/>
    <w:rsid w:val="008E59D0"/>
    <w:rsid w:val="008E5F09"/>
    <w:rsid w:val="008E5FE7"/>
    <w:rsid w:val="008E662F"/>
    <w:rsid w:val="008E6915"/>
    <w:rsid w:val="008E79DD"/>
    <w:rsid w:val="008E7D34"/>
    <w:rsid w:val="008F314A"/>
    <w:rsid w:val="008F32E1"/>
    <w:rsid w:val="008F46DA"/>
    <w:rsid w:val="008F4C2B"/>
    <w:rsid w:val="008F5DF0"/>
    <w:rsid w:val="008F6FB3"/>
    <w:rsid w:val="008F7E8D"/>
    <w:rsid w:val="00900682"/>
    <w:rsid w:val="00900928"/>
    <w:rsid w:val="009023B3"/>
    <w:rsid w:val="0090261E"/>
    <w:rsid w:val="0090312C"/>
    <w:rsid w:val="00903CD9"/>
    <w:rsid w:val="00904193"/>
    <w:rsid w:val="009041AC"/>
    <w:rsid w:val="00904365"/>
    <w:rsid w:val="00904EA9"/>
    <w:rsid w:val="00904ED0"/>
    <w:rsid w:val="00904EF8"/>
    <w:rsid w:val="00904F3C"/>
    <w:rsid w:val="00905373"/>
    <w:rsid w:val="009058BE"/>
    <w:rsid w:val="00906D27"/>
    <w:rsid w:val="0091003B"/>
    <w:rsid w:val="009103F8"/>
    <w:rsid w:val="0091119B"/>
    <w:rsid w:val="00911E92"/>
    <w:rsid w:val="009122CA"/>
    <w:rsid w:val="0091327B"/>
    <w:rsid w:val="00913EF7"/>
    <w:rsid w:val="00914C85"/>
    <w:rsid w:val="00914E35"/>
    <w:rsid w:val="0091508D"/>
    <w:rsid w:val="00916219"/>
    <w:rsid w:val="009206E2"/>
    <w:rsid w:val="009209FE"/>
    <w:rsid w:val="009214DE"/>
    <w:rsid w:val="0092183E"/>
    <w:rsid w:val="0092189E"/>
    <w:rsid w:val="00921E43"/>
    <w:rsid w:val="009229B1"/>
    <w:rsid w:val="00923DBE"/>
    <w:rsid w:val="00924826"/>
    <w:rsid w:val="00924D86"/>
    <w:rsid w:val="00925478"/>
    <w:rsid w:val="00926A01"/>
    <w:rsid w:val="00927CBA"/>
    <w:rsid w:val="00930212"/>
    <w:rsid w:val="00930869"/>
    <w:rsid w:val="009309D9"/>
    <w:rsid w:val="00930B04"/>
    <w:rsid w:val="00931253"/>
    <w:rsid w:val="00931551"/>
    <w:rsid w:val="009316E6"/>
    <w:rsid w:val="0093322C"/>
    <w:rsid w:val="00933841"/>
    <w:rsid w:val="00933FF3"/>
    <w:rsid w:val="00934090"/>
    <w:rsid w:val="00934286"/>
    <w:rsid w:val="00935683"/>
    <w:rsid w:val="00936D90"/>
    <w:rsid w:val="00940B4D"/>
    <w:rsid w:val="00941B5D"/>
    <w:rsid w:val="00941DEA"/>
    <w:rsid w:val="009431DB"/>
    <w:rsid w:val="00943574"/>
    <w:rsid w:val="009447B3"/>
    <w:rsid w:val="009452FD"/>
    <w:rsid w:val="00945A8F"/>
    <w:rsid w:val="00945BAA"/>
    <w:rsid w:val="00945C3B"/>
    <w:rsid w:val="00945D42"/>
    <w:rsid w:val="00946620"/>
    <w:rsid w:val="00946B4A"/>
    <w:rsid w:val="00952062"/>
    <w:rsid w:val="0095265A"/>
    <w:rsid w:val="0095296B"/>
    <w:rsid w:val="00952C05"/>
    <w:rsid w:val="00952E6F"/>
    <w:rsid w:val="00952F21"/>
    <w:rsid w:val="00953ECE"/>
    <w:rsid w:val="009551D6"/>
    <w:rsid w:val="00955EB8"/>
    <w:rsid w:val="009562CA"/>
    <w:rsid w:val="00956BCE"/>
    <w:rsid w:val="00956DD0"/>
    <w:rsid w:val="00957077"/>
    <w:rsid w:val="00957DC3"/>
    <w:rsid w:val="00957E1F"/>
    <w:rsid w:val="00960005"/>
    <w:rsid w:val="00960BE9"/>
    <w:rsid w:val="009613A2"/>
    <w:rsid w:val="0096151B"/>
    <w:rsid w:val="00961BA1"/>
    <w:rsid w:val="009625D1"/>
    <w:rsid w:val="00962E7E"/>
    <w:rsid w:val="00962F30"/>
    <w:rsid w:val="009635B5"/>
    <w:rsid w:val="00965360"/>
    <w:rsid w:val="0096642A"/>
    <w:rsid w:val="00966791"/>
    <w:rsid w:val="00966932"/>
    <w:rsid w:val="00966AFB"/>
    <w:rsid w:val="00967757"/>
    <w:rsid w:val="0097121F"/>
    <w:rsid w:val="009724A3"/>
    <w:rsid w:val="00973855"/>
    <w:rsid w:val="00974548"/>
    <w:rsid w:val="00975044"/>
    <w:rsid w:val="00975350"/>
    <w:rsid w:val="0097610D"/>
    <w:rsid w:val="00976479"/>
    <w:rsid w:val="009766B2"/>
    <w:rsid w:val="00976D52"/>
    <w:rsid w:val="009774C3"/>
    <w:rsid w:val="00977FB3"/>
    <w:rsid w:val="00982F80"/>
    <w:rsid w:val="0098582F"/>
    <w:rsid w:val="00985EC1"/>
    <w:rsid w:val="00985F48"/>
    <w:rsid w:val="00987668"/>
    <w:rsid w:val="00991FE9"/>
    <w:rsid w:val="00993D88"/>
    <w:rsid w:val="009962DF"/>
    <w:rsid w:val="0099763B"/>
    <w:rsid w:val="009A1455"/>
    <w:rsid w:val="009A203F"/>
    <w:rsid w:val="009A300B"/>
    <w:rsid w:val="009A3703"/>
    <w:rsid w:val="009A3D90"/>
    <w:rsid w:val="009A3F3B"/>
    <w:rsid w:val="009A526E"/>
    <w:rsid w:val="009A6088"/>
    <w:rsid w:val="009A6A92"/>
    <w:rsid w:val="009A6D98"/>
    <w:rsid w:val="009A774D"/>
    <w:rsid w:val="009A78BF"/>
    <w:rsid w:val="009A7913"/>
    <w:rsid w:val="009B097E"/>
    <w:rsid w:val="009B2191"/>
    <w:rsid w:val="009B2D9E"/>
    <w:rsid w:val="009B2F6A"/>
    <w:rsid w:val="009B360B"/>
    <w:rsid w:val="009B4F94"/>
    <w:rsid w:val="009B54B8"/>
    <w:rsid w:val="009B5FCC"/>
    <w:rsid w:val="009B66C0"/>
    <w:rsid w:val="009B6B62"/>
    <w:rsid w:val="009B798C"/>
    <w:rsid w:val="009C0DFB"/>
    <w:rsid w:val="009C202A"/>
    <w:rsid w:val="009C2B21"/>
    <w:rsid w:val="009C2D52"/>
    <w:rsid w:val="009C2E02"/>
    <w:rsid w:val="009C4250"/>
    <w:rsid w:val="009C50B7"/>
    <w:rsid w:val="009C5533"/>
    <w:rsid w:val="009C600C"/>
    <w:rsid w:val="009D1988"/>
    <w:rsid w:val="009D1D10"/>
    <w:rsid w:val="009D216B"/>
    <w:rsid w:val="009D3415"/>
    <w:rsid w:val="009D3980"/>
    <w:rsid w:val="009D3D14"/>
    <w:rsid w:val="009D4E64"/>
    <w:rsid w:val="009D4F6F"/>
    <w:rsid w:val="009D55D9"/>
    <w:rsid w:val="009D605C"/>
    <w:rsid w:val="009D6535"/>
    <w:rsid w:val="009D6E0B"/>
    <w:rsid w:val="009D7375"/>
    <w:rsid w:val="009D738F"/>
    <w:rsid w:val="009D7740"/>
    <w:rsid w:val="009E1649"/>
    <w:rsid w:val="009E19C6"/>
    <w:rsid w:val="009E1C19"/>
    <w:rsid w:val="009E34AA"/>
    <w:rsid w:val="009E3F28"/>
    <w:rsid w:val="009E455E"/>
    <w:rsid w:val="009E4B58"/>
    <w:rsid w:val="009E54B7"/>
    <w:rsid w:val="009E60FA"/>
    <w:rsid w:val="009E629C"/>
    <w:rsid w:val="009E6F75"/>
    <w:rsid w:val="009F04B5"/>
    <w:rsid w:val="009F04FA"/>
    <w:rsid w:val="009F0DCC"/>
    <w:rsid w:val="009F32D2"/>
    <w:rsid w:val="009F39AD"/>
    <w:rsid w:val="009F3BE3"/>
    <w:rsid w:val="009F4007"/>
    <w:rsid w:val="009F4951"/>
    <w:rsid w:val="009F5E0D"/>
    <w:rsid w:val="009F60CF"/>
    <w:rsid w:val="009F6252"/>
    <w:rsid w:val="009F629D"/>
    <w:rsid w:val="00A02125"/>
    <w:rsid w:val="00A035CB"/>
    <w:rsid w:val="00A05055"/>
    <w:rsid w:val="00A055BB"/>
    <w:rsid w:val="00A06233"/>
    <w:rsid w:val="00A07096"/>
    <w:rsid w:val="00A07883"/>
    <w:rsid w:val="00A11A41"/>
    <w:rsid w:val="00A1216B"/>
    <w:rsid w:val="00A125B5"/>
    <w:rsid w:val="00A12A08"/>
    <w:rsid w:val="00A13D0D"/>
    <w:rsid w:val="00A1564C"/>
    <w:rsid w:val="00A159AE"/>
    <w:rsid w:val="00A1667D"/>
    <w:rsid w:val="00A16DC7"/>
    <w:rsid w:val="00A17F60"/>
    <w:rsid w:val="00A20315"/>
    <w:rsid w:val="00A20989"/>
    <w:rsid w:val="00A2119F"/>
    <w:rsid w:val="00A2207F"/>
    <w:rsid w:val="00A22612"/>
    <w:rsid w:val="00A23557"/>
    <w:rsid w:val="00A2359B"/>
    <w:rsid w:val="00A2399D"/>
    <w:rsid w:val="00A24758"/>
    <w:rsid w:val="00A24F65"/>
    <w:rsid w:val="00A258B2"/>
    <w:rsid w:val="00A2685F"/>
    <w:rsid w:val="00A2737C"/>
    <w:rsid w:val="00A27525"/>
    <w:rsid w:val="00A302C6"/>
    <w:rsid w:val="00A30404"/>
    <w:rsid w:val="00A30496"/>
    <w:rsid w:val="00A30945"/>
    <w:rsid w:val="00A314D9"/>
    <w:rsid w:val="00A32055"/>
    <w:rsid w:val="00A322FA"/>
    <w:rsid w:val="00A32640"/>
    <w:rsid w:val="00A35478"/>
    <w:rsid w:val="00A358FE"/>
    <w:rsid w:val="00A3703B"/>
    <w:rsid w:val="00A37366"/>
    <w:rsid w:val="00A40E75"/>
    <w:rsid w:val="00A41B28"/>
    <w:rsid w:val="00A42417"/>
    <w:rsid w:val="00A43BFC"/>
    <w:rsid w:val="00A44D30"/>
    <w:rsid w:val="00A451E7"/>
    <w:rsid w:val="00A45C8A"/>
    <w:rsid w:val="00A505B9"/>
    <w:rsid w:val="00A50790"/>
    <w:rsid w:val="00A53542"/>
    <w:rsid w:val="00A54C25"/>
    <w:rsid w:val="00A562D2"/>
    <w:rsid w:val="00A604B4"/>
    <w:rsid w:val="00A635F3"/>
    <w:rsid w:val="00A64477"/>
    <w:rsid w:val="00A644EF"/>
    <w:rsid w:val="00A6487F"/>
    <w:rsid w:val="00A655C5"/>
    <w:rsid w:val="00A65EBB"/>
    <w:rsid w:val="00A65EBC"/>
    <w:rsid w:val="00A6648B"/>
    <w:rsid w:val="00A6BB9C"/>
    <w:rsid w:val="00A70ADB"/>
    <w:rsid w:val="00A7130F"/>
    <w:rsid w:val="00A7149A"/>
    <w:rsid w:val="00A71A44"/>
    <w:rsid w:val="00A71A60"/>
    <w:rsid w:val="00A72990"/>
    <w:rsid w:val="00A73209"/>
    <w:rsid w:val="00A73A32"/>
    <w:rsid w:val="00A73B24"/>
    <w:rsid w:val="00A73C14"/>
    <w:rsid w:val="00A74229"/>
    <w:rsid w:val="00A743DE"/>
    <w:rsid w:val="00A767E8"/>
    <w:rsid w:val="00A7711C"/>
    <w:rsid w:val="00A777C9"/>
    <w:rsid w:val="00A77AC9"/>
    <w:rsid w:val="00A77B31"/>
    <w:rsid w:val="00A77B34"/>
    <w:rsid w:val="00A80300"/>
    <w:rsid w:val="00A80A55"/>
    <w:rsid w:val="00A80DA4"/>
    <w:rsid w:val="00A8101C"/>
    <w:rsid w:val="00A81C39"/>
    <w:rsid w:val="00A82D9F"/>
    <w:rsid w:val="00A8301F"/>
    <w:rsid w:val="00A8467B"/>
    <w:rsid w:val="00A848B6"/>
    <w:rsid w:val="00A84C56"/>
    <w:rsid w:val="00A86972"/>
    <w:rsid w:val="00A869A5"/>
    <w:rsid w:val="00A86A04"/>
    <w:rsid w:val="00A915F6"/>
    <w:rsid w:val="00A91F23"/>
    <w:rsid w:val="00A9270A"/>
    <w:rsid w:val="00A92A4B"/>
    <w:rsid w:val="00A94F64"/>
    <w:rsid w:val="00A95336"/>
    <w:rsid w:val="00AA08D9"/>
    <w:rsid w:val="00AA139C"/>
    <w:rsid w:val="00AA235F"/>
    <w:rsid w:val="00AA36D8"/>
    <w:rsid w:val="00AA38DB"/>
    <w:rsid w:val="00AA415D"/>
    <w:rsid w:val="00AA6423"/>
    <w:rsid w:val="00AA732C"/>
    <w:rsid w:val="00AA7A51"/>
    <w:rsid w:val="00AB00FB"/>
    <w:rsid w:val="00AB01AE"/>
    <w:rsid w:val="00AB0614"/>
    <w:rsid w:val="00AB0A4D"/>
    <w:rsid w:val="00AB0E3A"/>
    <w:rsid w:val="00AB221A"/>
    <w:rsid w:val="00AB306B"/>
    <w:rsid w:val="00AB39FE"/>
    <w:rsid w:val="00AB434F"/>
    <w:rsid w:val="00AB448B"/>
    <w:rsid w:val="00AB4E2D"/>
    <w:rsid w:val="00AB611C"/>
    <w:rsid w:val="00AB6EEE"/>
    <w:rsid w:val="00AB74D4"/>
    <w:rsid w:val="00AB7952"/>
    <w:rsid w:val="00AC0F64"/>
    <w:rsid w:val="00AC21C0"/>
    <w:rsid w:val="00AC2F4C"/>
    <w:rsid w:val="00AC39D9"/>
    <w:rsid w:val="00AC3E7B"/>
    <w:rsid w:val="00AC3E97"/>
    <w:rsid w:val="00AC4CA5"/>
    <w:rsid w:val="00AC5768"/>
    <w:rsid w:val="00AC5C38"/>
    <w:rsid w:val="00AC5CB0"/>
    <w:rsid w:val="00AC5DAF"/>
    <w:rsid w:val="00AC60F6"/>
    <w:rsid w:val="00AC6E1D"/>
    <w:rsid w:val="00AC7816"/>
    <w:rsid w:val="00AD13FB"/>
    <w:rsid w:val="00AD1A27"/>
    <w:rsid w:val="00AD2EBC"/>
    <w:rsid w:val="00AD52D0"/>
    <w:rsid w:val="00AD5384"/>
    <w:rsid w:val="00AD5CB2"/>
    <w:rsid w:val="00AD5DB6"/>
    <w:rsid w:val="00AD5F72"/>
    <w:rsid w:val="00AD7C12"/>
    <w:rsid w:val="00AE0632"/>
    <w:rsid w:val="00AE1A53"/>
    <w:rsid w:val="00AE2252"/>
    <w:rsid w:val="00AE2A6E"/>
    <w:rsid w:val="00AE37F0"/>
    <w:rsid w:val="00AE3D57"/>
    <w:rsid w:val="00AE5263"/>
    <w:rsid w:val="00AE5996"/>
    <w:rsid w:val="00AE5D84"/>
    <w:rsid w:val="00AE6407"/>
    <w:rsid w:val="00AE64EF"/>
    <w:rsid w:val="00AE6D32"/>
    <w:rsid w:val="00AE6F30"/>
    <w:rsid w:val="00AE745C"/>
    <w:rsid w:val="00AE7619"/>
    <w:rsid w:val="00AF1297"/>
    <w:rsid w:val="00AF16A1"/>
    <w:rsid w:val="00AF3F44"/>
    <w:rsid w:val="00AF426A"/>
    <w:rsid w:val="00AF482D"/>
    <w:rsid w:val="00AF5C4C"/>
    <w:rsid w:val="00AF667F"/>
    <w:rsid w:val="00AF6F77"/>
    <w:rsid w:val="00AF7405"/>
    <w:rsid w:val="00AF750F"/>
    <w:rsid w:val="00B0013D"/>
    <w:rsid w:val="00B00501"/>
    <w:rsid w:val="00B00A6C"/>
    <w:rsid w:val="00B018EE"/>
    <w:rsid w:val="00B065E8"/>
    <w:rsid w:val="00B0755F"/>
    <w:rsid w:val="00B07A40"/>
    <w:rsid w:val="00B109A0"/>
    <w:rsid w:val="00B12A8D"/>
    <w:rsid w:val="00B1311C"/>
    <w:rsid w:val="00B13F22"/>
    <w:rsid w:val="00B142A9"/>
    <w:rsid w:val="00B14BA8"/>
    <w:rsid w:val="00B17732"/>
    <w:rsid w:val="00B177E8"/>
    <w:rsid w:val="00B2083C"/>
    <w:rsid w:val="00B20908"/>
    <w:rsid w:val="00B20950"/>
    <w:rsid w:val="00B20A5D"/>
    <w:rsid w:val="00B20D3B"/>
    <w:rsid w:val="00B21740"/>
    <w:rsid w:val="00B21DB6"/>
    <w:rsid w:val="00B22201"/>
    <w:rsid w:val="00B2400B"/>
    <w:rsid w:val="00B24792"/>
    <w:rsid w:val="00B24D6D"/>
    <w:rsid w:val="00B2528D"/>
    <w:rsid w:val="00B254C8"/>
    <w:rsid w:val="00B2554F"/>
    <w:rsid w:val="00B255EA"/>
    <w:rsid w:val="00B265D9"/>
    <w:rsid w:val="00B26E9F"/>
    <w:rsid w:val="00B32BA2"/>
    <w:rsid w:val="00B33387"/>
    <w:rsid w:val="00B358FB"/>
    <w:rsid w:val="00B35D71"/>
    <w:rsid w:val="00B35F2F"/>
    <w:rsid w:val="00B36C50"/>
    <w:rsid w:val="00B411F9"/>
    <w:rsid w:val="00B4136E"/>
    <w:rsid w:val="00B418BC"/>
    <w:rsid w:val="00B42136"/>
    <w:rsid w:val="00B42270"/>
    <w:rsid w:val="00B4285E"/>
    <w:rsid w:val="00B42CEF"/>
    <w:rsid w:val="00B43535"/>
    <w:rsid w:val="00B437D5"/>
    <w:rsid w:val="00B447A4"/>
    <w:rsid w:val="00B448A5"/>
    <w:rsid w:val="00B4535E"/>
    <w:rsid w:val="00B50153"/>
    <w:rsid w:val="00B50D8A"/>
    <w:rsid w:val="00B516A3"/>
    <w:rsid w:val="00B518D5"/>
    <w:rsid w:val="00B529A0"/>
    <w:rsid w:val="00B53875"/>
    <w:rsid w:val="00B55433"/>
    <w:rsid w:val="00B557EF"/>
    <w:rsid w:val="00B55CE3"/>
    <w:rsid w:val="00B56B65"/>
    <w:rsid w:val="00B56C25"/>
    <w:rsid w:val="00B570AD"/>
    <w:rsid w:val="00B57D46"/>
    <w:rsid w:val="00B57E5F"/>
    <w:rsid w:val="00B606AA"/>
    <w:rsid w:val="00B6091B"/>
    <w:rsid w:val="00B61D7C"/>
    <w:rsid w:val="00B62A9E"/>
    <w:rsid w:val="00B630EA"/>
    <w:rsid w:val="00B639F9"/>
    <w:rsid w:val="00B64FBA"/>
    <w:rsid w:val="00B65DAE"/>
    <w:rsid w:val="00B65F8B"/>
    <w:rsid w:val="00B663BA"/>
    <w:rsid w:val="00B673EE"/>
    <w:rsid w:val="00B67C7B"/>
    <w:rsid w:val="00B71B56"/>
    <w:rsid w:val="00B71B9E"/>
    <w:rsid w:val="00B72EB7"/>
    <w:rsid w:val="00B734A3"/>
    <w:rsid w:val="00B737A9"/>
    <w:rsid w:val="00B73CAF"/>
    <w:rsid w:val="00B74A7E"/>
    <w:rsid w:val="00B74FBC"/>
    <w:rsid w:val="00B760C5"/>
    <w:rsid w:val="00B76863"/>
    <w:rsid w:val="00B76B3A"/>
    <w:rsid w:val="00B8028B"/>
    <w:rsid w:val="00B80ABF"/>
    <w:rsid w:val="00B81BD8"/>
    <w:rsid w:val="00B830C0"/>
    <w:rsid w:val="00B83E9E"/>
    <w:rsid w:val="00B83F29"/>
    <w:rsid w:val="00B84044"/>
    <w:rsid w:val="00B86025"/>
    <w:rsid w:val="00B86B8D"/>
    <w:rsid w:val="00B87551"/>
    <w:rsid w:val="00B87D95"/>
    <w:rsid w:val="00B906C9"/>
    <w:rsid w:val="00B906E3"/>
    <w:rsid w:val="00B90DEF"/>
    <w:rsid w:val="00B91E62"/>
    <w:rsid w:val="00B91F12"/>
    <w:rsid w:val="00B920C7"/>
    <w:rsid w:val="00B929BC"/>
    <w:rsid w:val="00B92E64"/>
    <w:rsid w:val="00B93479"/>
    <w:rsid w:val="00B94031"/>
    <w:rsid w:val="00B942FB"/>
    <w:rsid w:val="00B95FCA"/>
    <w:rsid w:val="00B9639F"/>
    <w:rsid w:val="00B97052"/>
    <w:rsid w:val="00B97574"/>
    <w:rsid w:val="00BA0183"/>
    <w:rsid w:val="00BA2275"/>
    <w:rsid w:val="00BA35B2"/>
    <w:rsid w:val="00BA374E"/>
    <w:rsid w:val="00BA4C6A"/>
    <w:rsid w:val="00BA5250"/>
    <w:rsid w:val="00BA6C01"/>
    <w:rsid w:val="00BB0003"/>
    <w:rsid w:val="00BB16DB"/>
    <w:rsid w:val="00BB26F0"/>
    <w:rsid w:val="00BB29D4"/>
    <w:rsid w:val="00BB2DAD"/>
    <w:rsid w:val="00BB334B"/>
    <w:rsid w:val="00BB42CE"/>
    <w:rsid w:val="00BB5310"/>
    <w:rsid w:val="00BB53C1"/>
    <w:rsid w:val="00BB5EF2"/>
    <w:rsid w:val="00BB6426"/>
    <w:rsid w:val="00BC12E9"/>
    <w:rsid w:val="00BC1475"/>
    <w:rsid w:val="00BC177D"/>
    <w:rsid w:val="00BC2140"/>
    <w:rsid w:val="00BC2998"/>
    <w:rsid w:val="00BC31B7"/>
    <w:rsid w:val="00BC437E"/>
    <w:rsid w:val="00BC4E96"/>
    <w:rsid w:val="00BC539A"/>
    <w:rsid w:val="00BC5856"/>
    <w:rsid w:val="00BC5CB3"/>
    <w:rsid w:val="00BC6208"/>
    <w:rsid w:val="00BD0E23"/>
    <w:rsid w:val="00BD1591"/>
    <w:rsid w:val="00BD16E0"/>
    <w:rsid w:val="00BD1F89"/>
    <w:rsid w:val="00BD290D"/>
    <w:rsid w:val="00BD44BA"/>
    <w:rsid w:val="00BD5CF9"/>
    <w:rsid w:val="00BD639A"/>
    <w:rsid w:val="00BD659E"/>
    <w:rsid w:val="00BD6DCB"/>
    <w:rsid w:val="00BD7E4E"/>
    <w:rsid w:val="00BE03BD"/>
    <w:rsid w:val="00BE1878"/>
    <w:rsid w:val="00BE2586"/>
    <w:rsid w:val="00BE267F"/>
    <w:rsid w:val="00BE29DD"/>
    <w:rsid w:val="00BE3039"/>
    <w:rsid w:val="00BE382E"/>
    <w:rsid w:val="00BE519E"/>
    <w:rsid w:val="00BE5544"/>
    <w:rsid w:val="00BE71E9"/>
    <w:rsid w:val="00BF04DF"/>
    <w:rsid w:val="00BF0907"/>
    <w:rsid w:val="00BF0E6A"/>
    <w:rsid w:val="00BF11FC"/>
    <w:rsid w:val="00BF1918"/>
    <w:rsid w:val="00BF2B3B"/>
    <w:rsid w:val="00BF2F31"/>
    <w:rsid w:val="00BF3082"/>
    <w:rsid w:val="00BF3E68"/>
    <w:rsid w:val="00BF648C"/>
    <w:rsid w:val="00BF6703"/>
    <w:rsid w:val="00BF6A31"/>
    <w:rsid w:val="00BF6EAF"/>
    <w:rsid w:val="00BF7013"/>
    <w:rsid w:val="00C01C4F"/>
    <w:rsid w:val="00C01DCB"/>
    <w:rsid w:val="00C02E2C"/>
    <w:rsid w:val="00C0334E"/>
    <w:rsid w:val="00C03D60"/>
    <w:rsid w:val="00C046E8"/>
    <w:rsid w:val="00C048EA"/>
    <w:rsid w:val="00C058D3"/>
    <w:rsid w:val="00C06438"/>
    <w:rsid w:val="00C06B00"/>
    <w:rsid w:val="00C101E1"/>
    <w:rsid w:val="00C10484"/>
    <w:rsid w:val="00C1254A"/>
    <w:rsid w:val="00C12BDB"/>
    <w:rsid w:val="00C12D8C"/>
    <w:rsid w:val="00C12E60"/>
    <w:rsid w:val="00C13665"/>
    <w:rsid w:val="00C13717"/>
    <w:rsid w:val="00C13911"/>
    <w:rsid w:val="00C13D5A"/>
    <w:rsid w:val="00C1401F"/>
    <w:rsid w:val="00C14A27"/>
    <w:rsid w:val="00C15202"/>
    <w:rsid w:val="00C15487"/>
    <w:rsid w:val="00C15CA2"/>
    <w:rsid w:val="00C16B06"/>
    <w:rsid w:val="00C16DE3"/>
    <w:rsid w:val="00C172A3"/>
    <w:rsid w:val="00C20A19"/>
    <w:rsid w:val="00C215EE"/>
    <w:rsid w:val="00C225FA"/>
    <w:rsid w:val="00C2305C"/>
    <w:rsid w:val="00C2419B"/>
    <w:rsid w:val="00C2438E"/>
    <w:rsid w:val="00C2454C"/>
    <w:rsid w:val="00C24DC1"/>
    <w:rsid w:val="00C25895"/>
    <w:rsid w:val="00C261D6"/>
    <w:rsid w:val="00C27A22"/>
    <w:rsid w:val="00C300FA"/>
    <w:rsid w:val="00C30B57"/>
    <w:rsid w:val="00C31C68"/>
    <w:rsid w:val="00C32653"/>
    <w:rsid w:val="00C3328E"/>
    <w:rsid w:val="00C336D6"/>
    <w:rsid w:val="00C33953"/>
    <w:rsid w:val="00C33C7B"/>
    <w:rsid w:val="00C34582"/>
    <w:rsid w:val="00C34C1C"/>
    <w:rsid w:val="00C35BCF"/>
    <w:rsid w:val="00C35DBE"/>
    <w:rsid w:val="00C36C3B"/>
    <w:rsid w:val="00C37651"/>
    <w:rsid w:val="00C410E1"/>
    <w:rsid w:val="00C41D8D"/>
    <w:rsid w:val="00C42CF1"/>
    <w:rsid w:val="00C43DFC"/>
    <w:rsid w:val="00C458E3"/>
    <w:rsid w:val="00C45C30"/>
    <w:rsid w:val="00C4603B"/>
    <w:rsid w:val="00C476D7"/>
    <w:rsid w:val="00C47DCF"/>
    <w:rsid w:val="00C50532"/>
    <w:rsid w:val="00C50784"/>
    <w:rsid w:val="00C507D3"/>
    <w:rsid w:val="00C544ED"/>
    <w:rsid w:val="00C56D21"/>
    <w:rsid w:val="00C56FA8"/>
    <w:rsid w:val="00C57C9D"/>
    <w:rsid w:val="00C60E7C"/>
    <w:rsid w:val="00C618F6"/>
    <w:rsid w:val="00C63A3C"/>
    <w:rsid w:val="00C63DD0"/>
    <w:rsid w:val="00C65959"/>
    <w:rsid w:val="00C65C99"/>
    <w:rsid w:val="00C65D87"/>
    <w:rsid w:val="00C6691A"/>
    <w:rsid w:val="00C66BCE"/>
    <w:rsid w:val="00C66BF3"/>
    <w:rsid w:val="00C66E00"/>
    <w:rsid w:val="00C66F93"/>
    <w:rsid w:val="00C672E8"/>
    <w:rsid w:val="00C67DB0"/>
    <w:rsid w:val="00C67FAC"/>
    <w:rsid w:val="00C710FE"/>
    <w:rsid w:val="00C71437"/>
    <w:rsid w:val="00C715EF"/>
    <w:rsid w:val="00C71BDA"/>
    <w:rsid w:val="00C72276"/>
    <w:rsid w:val="00C72CA8"/>
    <w:rsid w:val="00C73545"/>
    <w:rsid w:val="00C74D8F"/>
    <w:rsid w:val="00C75924"/>
    <w:rsid w:val="00C76BF8"/>
    <w:rsid w:val="00C77AE9"/>
    <w:rsid w:val="00C80641"/>
    <w:rsid w:val="00C80873"/>
    <w:rsid w:val="00C81150"/>
    <w:rsid w:val="00C8173C"/>
    <w:rsid w:val="00C81811"/>
    <w:rsid w:val="00C81903"/>
    <w:rsid w:val="00C82376"/>
    <w:rsid w:val="00C8245C"/>
    <w:rsid w:val="00C83E50"/>
    <w:rsid w:val="00C8647D"/>
    <w:rsid w:val="00C87617"/>
    <w:rsid w:val="00C9089D"/>
    <w:rsid w:val="00C915AF"/>
    <w:rsid w:val="00C91A5A"/>
    <w:rsid w:val="00C95BB5"/>
    <w:rsid w:val="00C96E51"/>
    <w:rsid w:val="00CA0265"/>
    <w:rsid w:val="00CA0D45"/>
    <w:rsid w:val="00CA1089"/>
    <w:rsid w:val="00CA1AF4"/>
    <w:rsid w:val="00CA3F41"/>
    <w:rsid w:val="00CA4C9C"/>
    <w:rsid w:val="00CA4CB4"/>
    <w:rsid w:val="00CA4FFE"/>
    <w:rsid w:val="00CA58F9"/>
    <w:rsid w:val="00CA5CF5"/>
    <w:rsid w:val="00CA5D1C"/>
    <w:rsid w:val="00CA6877"/>
    <w:rsid w:val="00CB079D"/>
    <w:rsid w:val="00CB1F7F"/>
    <w:rsid w:val="00CB29FE"/>
    <w:rsid w:val="00CB60BA"/>
    <w:rsid w:val="00CB77F6"/>
    <w:rsid w:val="00CB7E75"/>
    <w:rsid w:val="00CC12C9"/>
    <w:rsid w:val="00CC15C2"/>
    <w:rsid w:val="00CC238C"/>
    <w:rsid w:val="00CC2FCA"/>
    <w:rsid w:val="00CC35A9"/>
    <w:rsid w:val="00CC3626"/>
    <w:rsid w:val="00CC39DA"/>
    <w:rsid w:val="00CC4536"/>
    <w:rsid w:val="00CC4D11"/>
    <w:rsid w:val="00CC5115"/>
    <w:rsid w:val="00CC5441"/>
    <w:rsid w:val="00CC58CD"/>
    <w:rsid w:val="00CC7521"/>
    <w:rsid w:val="00CD00BD"/>
    <w:rsid w:val="00CD08D8"/>
    <w:rsid w:val="00CD1527"/>
    <w:rsid w:val="00CD182C"/>
    <w:rsid w:val="00CD2671"/>
    <w:rsid w:val="00CD2E4A"/>
    <w:rsid w:val="00CD5061"/>
    <w:rsid w:val="00CD5291"/>
    <w:rsid w:val="00CD554A"/>
    <w:rsid w:val="00CD5D3A"/>
    <w:rsid w:val="00CD744D"/>
    <w:rsid w:val="00CD7A6D"/>
    <w:rsid w:val="00CD7BB7"/>
    <w:rsid w:val="00CD7EEC"/>
    <w:rsid w:val="00CE0409"/>
    <w:rsid w:val="00CE0711"/>
    <w:rsid w:val="00CE07B3"/>
    <w:rsid w:val="00CE0ECC"/>
    <w:rsid w:val="00CE14E9"/>
    <w:rsid w:val="00CE2326"/>
    <w:rsid w:val="00CE44E2"/>
    <w:rsid w:val="00CE4531"/>
    <w:rsid w:val="00CE4F05"/>
    <w:rsid w:val="00CE4F2A"/>
    <w:rsid w:val="00CE563C"/>
    <w:rsid w:val="00CE5671"/>
    <w:rsid w:val="00CF0315"/>
    <w:rsid w:val="00CF2183"/>
    <w:rsid w:val="00CF241A"/>
    <w:rsid w:val="00CF2B11"/>
    <w:rsid w:val="00CF3A25"/>
    <w:rsid w:val="00CF3B92"/>
    <w:rsid w:val="00CF4F0C"/>
    <w:rsid w:val="00CF5CA4"/>
    <w:rsid w:val="00CF6A42"/>
    <w:rsid w:val="00CF7568"/>
    <w:rsid w:val="00CF7B99"/>
    <w:rsid w:val="00D00829"/>
    <w:rsid w:val="00D023F4"/>
    <w:rsid w:val="00D04370"/>
    <w:rsid w:val="00D04C88"/>
    <w:rsid w:val="00D04E59"/>
    <w:rsid w:val="00D07CC2"/>
    <w:rsid w:val="00D10573"/>
    <w:rsid w:val="00D10BA5"/>
    <w:rsid w:val="00D10E2F"/>
    <w:rsid w:val="00D116C1"/>
    <w:rsid w:val="00D11BD6"/>
    <w:rsid w:val="00D14C8A"/>
    <w:rsid w:val="00D14D56"/>
    <w:rsid w:val="00D1543B"/>
    <w:rsid w:val="00D15F78"/>
    <w:rsid w:val="00D1643C"/>
    <w:rsid w:val="00D170BD"/>
    <w:rsid w:val="00D17AF1"/>
    <w:rsid w:val="00D202B8"/>
    <w:rsid w:val="00D21078"/>
    <w:rsid w:val="00D21426"/>
    <w:rsid w:val="00D21E0F"/>
    <w:rsid w:val="00D228BA"/>
    <w:rsid w:val="00D228F2"/>
    <w:rsid w:val="00D22DF4"/>
    <w:rsid w:val="00D22F0B"/>
    <w:rsid w:val="00D2457E"/>
    <w:rsid w:val="00D24878"/>
    <w:rsid w:val="00D25610"/>
    <w:rsid w:val="00D260F3"/>
    <w:rsid w:val="00D267A3"/>
    <w:rsid w:val="00D271EB"/>
    <w:rsid w:val="00D3260F"/>
    <w:rsid w:val="00D3285F"/>
    <w:rsid w:val="00D33551"/>
    <w:rsid w:val="00D33C85"/>
    <w:rsid w:val="00D347F4"/>
    <w:rsid w:val="00D35636"/>
    <w:rsid w:val="00D35ACE"/>
    <w:rsid w:val="00D36168"/>
    <w:rsid w:val="00D36F3E"/>
    <w:rsid w:val="00D37A10"/>
    <w:rsid w:val="00D40EB2"/>
    <w:rsid w:val="00D41124"/>
    <w:rsid w:val="00D41152"/>
    <w:rsid w:val="00D41220"/>
    <w:rsid w:val="00D4236F"/>
    <w:rsid w:val="00D431AC"/>
    <w:rsid w:val="00D43967"/>
    <w:rsid w:val="00D45460"/>
    <w:rsid w:val="00D45FB6"/>
    <w:rsid w:val="00D50284"/>
    <w:rsid w:val="00D502F3"/>
    <w:rsid w:val="00D51451"/>
    <w:rsid w:val="00D53B85"/>
    <w:rsid w:val="00D544AB"/>
    <w:rsid w:val="00D546E7"/>
    <w:rsid w:val="00D60AA4"/>
    <w:rsid w:val="00D61397"/>
    <w:rsid w:val="00D6204F"/>
    <w:rsid w:val="00D625D4"/>
    <w:rsid w:val="00D63BA3"/>
    <w:rsid w:val="00D65361"/>
    <w:rsid w:val="00D66EFF"/>
    <w:rsid w:val="00D679A2"/>
    <w:rsid w:val="00D70118"/>
    <w:rsid w:val="00D71ACA"/>
    <w:rsid w:val="00D71BA2"/>
    <w:rsid w:val="00D72C65"/>
    <w:rsid w:val="00D74EAD"/>
    <w:rsid w:val="00D75A17"/>
    <w:rsid w:val="00D75C86"/>
    <w:rsid w:val="00D7619B"/>
    <w:rsid w:val="00D768AE"/>
    <w:rsid w:val="00D76B6A"/>
    <w:rsid w:val="00D81302"/>
    <w:rsid w:val="00D836F3"/>
    <w:rsid w:val="00D84443"/>
    <w:rsid w:val="00D8530A"/>
    <w:rsid w:val="00D85B8F"/>
    <w:rsid w:val="00D85E96"/>
    <w:rsid w:val="00D871B7"/>
    <w:rsid w:val="00D87726"/>
    <w:rsid w:val="00D87928"/>
    <w:rsid w:val="00D87EE6"/>
    <w:rsid w:val="00D90604"/>
    <w:rsid w:val="00D9326B"/>
    <w:rsid w:val="00D942A6"/>
    <w:rsid w:val="00D9481A"/>
    <w:rsid w:val="00D950D3"/>
    <w:rsid w:val="00D951A7"/>
    <w:rsid w:val="00D95EE5"/>
    <w:rsid w:val="00D97434"/>
    <w:rsid w:val="00D97EAC"/>
    <w:rsid w:val="00DA20F8"/>
    <w:rsid w:val="00DA2EEF"/>
    <w:rsid w:val="00DA4A01"/>
    <w:rsid w:val="00DA4D62"/>
    <w:rsid w:val="00DA4F88"/>
    <w:rsid w:val="00DA5304"/>
    <w:rsid w:val="00DA5863"/>
    <w:rsid w:val="00DA58B9"/>
    <w:rsid w:val="00DA6E3C"/>
    <w:rsid w:val="00DA76B6"/>
    <w:rsid w:val="00DB0AAB"/>
    <w:rsid w:val="00DB0ADA"/>
    <w:rsid w:val="00DB0B8F"/>
    <w:rsid w:val="00DB134C"/>
    <w:rsid w:val="00DB219D"/>
    <w:rsid w:val="00DB2305"/>
    <w:rsid w:val="00DB23E3"/>
    <w:rsid w:val="00DB30BC"/>
    <w:rsid w:val="00DB3154"/>
    <w:rsid w:val="00DB324E"/>
    <w:rsid w:val="00DB32E4"/>
    <w:rsid w:val="00DB350D"/>
    <w:rsid w:val="00DB3DD7"/>
    <w:rsid w:val="00DB4835"/>
    <w:rsid w:val="00DB504A"/>
    <w:rsid w:val="00DB65D4"/>
    <w:rsid w:val="00DB6EB5"/>
    <w:rsid w:val="00DB78CB"/>
    <w:rsid w:val="00DB7EB4"/>
    <w:rsid w:val="00DC08A1"/>
    <w:rsid w:val="00DC1A67"/>
    <w:rsid w:val="00DC1B43"/>
    <w:rsid w:val="00DC2635"/>
    <w:rsid w:val="00DC3220"/>
    <w:rsid w:val="00DC3AD7"/>
    <w:rsid w:val="00DC413F"/>
    <w:rsid w:val="00DC4346"/>
    <w:rsid w:val="00DC4499"/>
    <w:rsid w:val="00DC5111"/>
    <w:rsid w:val="00DC656B"/>
    <w:rsid w:val="00DC67F9"/>
    <w:rsid w:val="00DC7BF8"/>
    <w:rsid w:val="00DD0953"/>
    <w:rsid w:val="00DD0BC9"/>
    <w:rsid w:val="00DD1294"/>
    <w:rsid w:val="00DD13E8"/>
    <w:rsid w:val="00DD2086"/>
    <w:rsid w:val="00DD29DE"/>
    <w:rsid w:val="00DD37F8"/>
    <w:rsid w:val="00DD3DBF"/>
    <w:rsid w:val="00DD3FC6"/>
    <w:rsid w:val="00DD438B"/>
    <w:rsid w:val="00DD493B"/>
    <w:rsid w:val="00DD4DEB"/>
    <w:rsid w:val="00DD6CE6"/>
    <w:rsid w:val="00DD77EC"/>
    <w:rsid w:val="00DE09C3"/>
    <w:rsid w:val="00DE0E6F"/>
    <w:rsid w:val="00DE1D89"/>
    <w:rsid w:val="00DE1F86"/>
    <w:rsid w:val="00DE270D"/>
    <w:rsid w:val="00DE36E9"/>
    <w:rsid w:val="00DE4672"/>
    <w:rsid w:val="00DE4F6E"/>
    <w:rsid w:val="00DE5A4A"/>
    <w:rsid w:val="00DE610C"/>
    <w:rsid w:val="00DF020D"/>
    <w:rsid w:val="00DF0802"/>
    <w:rsid w:val="00DF14E8"/>
    <w:rsid w:val="00DF181A"/>
    <w:rsid w:val="00DF1F98"/>
    <w:rsid w:val="00DF20EE"/>
    <w:rsid w:val="00DF2B69"/>
    <w:rsid w:val="00DF46A1"/>
    <w:rsid w:val="00DF52C4"/>
    <w:rsid w:val="00DF536D"/>
    <w:rsid w:val="00DF65FA"/>
    <w:rsid w:val="00DF6DA4"/>
    <w:rsid w:val="00DF72CC"/>
    <w:rsid w:val="00DF7D1C"/>
    <w:rsid w:val="00E0274D"/>
    <w:rsid w:val="00E02BFB"/>
    <w:rsid w:val="00E03172"/>
    <w:rsid w:val="00E035D6"/>
    <w:rsid w:val="00E04E25"/>
    <w:rsid w:val="00E056C5"/>
    <w:rsid w:val="00E10236"/>
    <w:rsid w:val="00E11572"/>
    <w:rsid w:val="00E1338B"/>
    <w:rsid w:val="00E13C72"/>
    <w:rsid w:val="00E14C34"/>
    <w:rsid w:val="00E163AA"/>
    <w:rsid w:val="00E167AB"/>
    <w:rsid w:val="00E177F3"/>
    <w:rsid w:val="00E20885"/>
    <w:rsid w:val="00E20BA0"/>
    <w:rsid w:val="00E21123"/>
    <w:rsid w:val="00E21A27"/>
    <w:rsid w:val="00E2285D"/>
    <w:rsid w:val="00E2293D"/>
    <w:rsid w:val="00E22BC5"/>
    <w:rsid w:val="00E22D24"/>
    <w:rsid w:val="00E233A7"/>
    <w:rsid w:val="00E23C1E"/>
    <w:rsid w:val="00E2501D"/>
    <w:rsid w:val="00E2551A"/>
    <w:rsid w:val="00E269BD"/>
    <w:rsid w:val="00E30CAE"/>
    <w:rsid w:val="00E31E45"/>
    <w:rsid w:val="00E324AA"/>
    <w:rsid w:val="00E32569"/>
    <w:rsid w:val="00E32578"/>
    <w:rsid w:val="00E327B4"/>
    <w:rsid w:val="00E32A80"/>
    <w:rsid w:val="00E340C0"/>
    <w:rsid w:val="00E34208"/>
    <w:rsid w:val="00E3423C"/>
    <w:rsid w:val="00E34B51"/>
    <w:rsid w:val="00E34E5B"/>
    <w:rsid w:val="00E351DC"/>
    <w:rsid w:val="00E35608"/>
    <w:rsid w:val="00E36080"/>
    <w:rsid w:val="00E36247"/>
    <w:rsid w:val="00E37F35"/>
    <w:rsid w:val="00E40D19"/>
    <w:rsid w:val="00E41165"/>
    <w:rsid w:val="00E414A8"/>
    <w:rsid w:val="00E41C50"/>
    <w:rsid w:val="00E41C6C"/>
    <w:rsid w:val="00E428D2"/>
    <w:rsid w:val="00E4479A"/>
    <w:rsid w:val="00E44AB9"/>
    <w:rsid w:val="00E46092"/>
    <w:rsid w:val="00E46196"/>
    <w:rsid w:val="00E46675"/>
    <w:rsid w:val="00E47712"/>
    <w:rsid w:val="00E47BA8"/>
    <w:rsid w:val="00E505BA"/>
    <w:rsid w:val="00E511BE"/>
    <w:rsid w:val="00E518A3"/>
    <w:rsid w:val="00E545C0"/>
    <w:rsid w:val="00E54A40"/>
    <w:rsid w:val="00E554B5"/>
    <w:rsid w:val="00E57228"/>
    <w:rsid w:val="00E5790C"/>
    <w:rsid w:val="00E60389"/>
    <w:rsid w:val="00E6121F"/>
    <w:rsid w:val="00E61D4A"/>
    <w:rsid w:val="00E6253E"/>
    <w:rsid w:val="00E66859"/>
    <w:rsid w:val="00E66AF2"/>
    <w:rsid w:val="00E7160B"/>
    <w:rsid w:val="00E73BD1"/>
    <w:rsid w:val="00E73F4A"/>
    <w:rsid w:val="00E74278"/>
    <w:rsid w:val="00E7428E"/>
    <w:rsid w:val="00E74AFC"/>
    <w:rsid w:val="00E74D6D"/>
    <w:rsid w:val="00E75916"/>
    <w:rsid w:val="00E7607C"/>
    <w:rsid w:val="00E76C29"/>
    <w:rsid w:val="00E76CA3"/>
    <w:rsid w:val="00E76FC9"/>
    <w:rsid w:val="00E7712C"/>
    <w:rsid w:val="00E77358"/>
    <w:rsid w:val="00E806FD"/>
    <w:rsid w:val="00E81723"/>
    <w:rsid w:val="00E81CD6"/>
    <w:rsid w:val="00E8324D"/>
    <w:rsid w:val="00E83C63"/>
    <w:rsid w:val="00E8496C"/>
    <w:rsid w:val="00E84F85"/>
    <w:rsid w:val="00E85BED"/>
    <w:rsid w:val="00E8779E"/>
    <w:rsid w:val="00E90B53"/>
    <w:rsid w:val="00E90BD1"/>
    <w:rsid w:val="00E9217B"/>
    <w:rsid w:val="00E92B1B"/>
    <w:rsid w:val="00E93D17"/>
    <w:rsid w:val="00E9475B"/>
    <w:rsid w:val="00E94A11"/>
    <w:rsid w:val="00E95E5E"/>
    <w:rsid w:val="00E96116"/>
    <w:rsid w:val="00E97E52"/>
    <w:rsid w:val="00EA05C5"/>
    <w:rsid w:val="00EA129F"/>
    <w:rsid w:val="00EA2CD2"/>
    <w:rsid w:val="00EA2DCD"/>
    <w:rsid w:val="00EA2FEC"/>
    <w:rsid w:val="00EA4EE4"/>
    <w:rsid w:val="00EA53BA"/>
    <w:rsid w:val="00EA6117"/>
    <w:rsid w:val="00EB0081"/>
    <w:rsid w:val="00EB0A73"/>
    <w:rsid w:val="00EB2AA0"/>
    <w:rsid w:val="00EB2F31"/>
    <w:rsid w:val="00EB2F5E"/>
    <w:rsid w:val="00EB338E"/>
    <w:rsid w:val="00EB3D24"/>
    <w:rsid w:val="00EB459D"/>
    <w:rsid w:val="00EB4CBD"/>
    <w:rsid w:val="00EB4EA7"/>
    <w:rsid w:val="00EB620D"/>
    <w:rsid w:val="00EB642E"/>
    <w:rsid w:val="00EC0E21"/>
    <w:rsid w:val="00EC1A37"/>
    <w:rsid w:val="00EC2A0B"/>
    <w:rsid w:val="00EC5CCC"/>
    <w:rsid w:val="00EC6041"/>
    <w:rsid w:val="00EC64C8"/>
    <w:rsid w:val="00EC6D55"/>
    <w:rsid w:val="00EC7D6E"/>
    <w:rsid w:val="00ED0475"/>
    <w:rsid w:val="00ED1BDB"/>
    <w:rsid w:val="00ED37F6"/>
    <w:rsid w:val="00ED47AC"/>
    <w:rsid w:val="00ED498F"/>
    <w:rsid w:val="00ED53ED"/>
    <w:rsid w:val="00ED5CA2"/>
    <w:rsid w:val="00ED7907"/>
    <w:rsid w:val="00EE13FD"/>
    <w:rsid w:val="00EE24A2"/>
    <w:rsid w:val="00EE33AE"/>
    <w:rsid w:val="00EE34E6"/>
    <w:rsid w:val="00EE3934"/>
    <w:rsid w:val="00EE3DE5"/>
    <w:rsid w:val="00EE4029"/>
    <w:rsid w:val="00EE4D77"/>
    <w:rsid w:val="00EE5166"/>
    <w:rsid w:val="00EE5400"/>
    <w:rsid w:val="00EE67A4"/>
    <w:rsid w:val="00EE6BB8"/>
    <w:rsid w:val="00EE7428"/>
    <w:rsid w:val="00EE7F91"/>
    <w:rsid w:val="00EF0037"/>
    <w:rsid w:val="00EF0E47"/>
    <w:rsid w:val="00EF0FB6"/>
    <w:rsid w:val="00EF1412"/>
    <w:rsid w:val="00EF1F56"/>
    <w:rsid w:val="00EF222B"/>
    <w:rsid w:val="00EF233E"/>
    <w:rsid w:val="00EF2A1E"/>
    <w:rsid w:val="00EF2FBD"/>
    <w:rsid w:val="00EF319D"/>
    <w:rsid w:val="00EF399F"/>
    <w:rsid w:val="00EF3DB6"/>
    <w:rsid w:val="00EF432C"/>
    <w:rsid w:val="00EF4661"/>
    <w:rsid w:val="00EF4825"/>
    <w:rsid w:val="00EF5894"/>
    <w:rsid w:val="00EF5B11"/>
    <w:rsid w:val="00EF5D9A"/>
    <w:rsid w:val="00EF679E"/>
    <w:rsid w:val="00EF6FC0"/>
    <w:rsid w:val="00F01FDA"/>
    <w:rsid w:val="00F03C56"/>
    <w:rsid w:val="00F047E7"/>
    <w:rsid w:val="00F05B93"/>
    <w:rsid w:val="00F06F89"/>
    <w:rsid w:val="00F074D4"/>
    <w:rsid w:val="00F11B6D"/>
    <w:rsid w:val="00F1223A"/>
    <w:rsid w:val="00F1295C"/>
    <w:rsid w:val="00F12EB9"/>
    <w:rsid w:val="00F14437"/>
    <w:rsid w:val="00F1490D"/>
    <w:rsid w:val="00F14E16"/>
    <w:rsid w:val="00F1550F"/>
    <w:rsid w:val="00F159EB"/>
    <w:rsid w:val="00F161A5"/>
    <w:rsid w:val="00F1629B"/>
    <w:rsid w:val="00F17C6F"/>
    <w:rsid w:val="00F20572"/>
    <w:rsid w:val="00F21211"/>
    <w:rsid w:val="00F21404"/>
    <w:rsid w:val="00F21EE0"/>
    <w:rsid w:val="00F2200F"/>
    <w:rsid w:val="00F2218D"/>
    <w:rsid w:val="00F2339D"/>
    <w:rsid w:val="00F23B5B"/>
    <w:rsid w:val="00F23BB3"/>
    <w:rsid w:val="00F24283"/>
    <w:rsid w:val="00F25E5E"/>
    <w:rsid w:val="00F25EBD"/>
    <w:rsid w:val="00F25EDF"/>
    <w:rsid w:val="00F266A5"/>
    <w:rsid w:val="00F26C2A"/>
    <w:rsid w:val="00F26EC1"/>
    <w:rsid w:val="00F304DD"/>
    <w:rsid w:val="00F307AA"/>
    <w:rsid w:val="00F30914"/>
    <w:rsid w:val="00F32B5C"/>
    <w:rsid w:val="00F32C8F"/>
    <w:rsid w:val="00F34199"/>
    <w:rsid w:val="00F34640"/>
    <w:rsid w:val="00F352AE"/>
    <w:rsid w:val="00F35594"/>
    <w:rsid w:val="00F358EA"/>
    <w:rsid w:val="00F3605E"/>
    <w:rsid w:val="00F367A4"/>
    <w:rsid w:val="00F370F7"/>
    <w:rsid w:val="00F3718F"/>
    <w:rsid w:val="00F404EF"/>
    <w:rsid w:val="00F41251"/>
    <w:rsid w:val="00F41FAA"/>
    <w:rsid w:val="00F43077"/>
    <w:rsid w:val="00F43C75"/>
    <w:rsid w:val="00F451A9"/>
    <w:rsid w:val="00F45AAF"/>
    <w:rsid w:val="00F47115"/>
    <w:rsid w:val="00F472D5"/>
    <w:rsid w:val="00F47FD2"/>
    <w:rsid w:val="00F50098"/>
    <w:rsid w:val="00F503E4"/>
    <w:rsid w:val="00F50FE8"/>
    <w:rsid w:val="00F513E1"/>
    <w:rsid w:val="00F51504"/>
    <w:rsid w:val="00F5171F"/>
    <w:rsid w:val="00F51ADE"/>
    <w:rsid w:val="00F51D24"/>
    <w:rsid w:val="00F51D99"/>
    <w:rsid w:val="00F52535"/>
    <w:rsid w:val="00F52BEB"/>
    <w:rsid w:val="00F5402F"/>
    <w:rsid w:val="00F5403E"/>
    <w:rsid w:val="00F552D7"/>
    <w:rsid w:val="00F560D0"/>
    <w:rsid w:val="00F563A4"/>
    <w:rsid w:val="00F564EA"/>
    <w:rsid w:val="00F5654B"/>
    <w:rsid w:val="00F56945"/>
    <w:rsid w:val="00F56E9B"/>
    <w:rsid w:val="00F57474"/>
    <w:rsid w:val="00F57C5B"/>
    <w:rsid w:val="00F57E1C"/>
    <w:rsid w:val="00F6089E"/>
    <w:rsid w:val="00F6186A"/>
    <w:rsid w:val="00F62167"/>
    <w:rsid w:val="00F6235A"/>
    <w:rsid w:val="00F6257C"/>
    <w:rsid w:val="00F629F8"/>
    <w:rsid w:val="00F62B70"/>
    <w:rsid w:val="00F63EA7"/>
    <w:rsid w:val="00F6474C"/>
    <w:rsid w:val="00F64CB3"/>
    <w:rsid w:val="00F65A54"/>
    <w:rsid w:val="00F65F4F"/>
    <w:rsid w:val="00F670CE"/>
    <w:rsid w:val="00F70404"/>
    <w:rsid w:val="00F706DD"/>
    <w:rsid w:val="00F70C64"/>
    <w:rsid w:val="00F71AAA"/>
    <w:rsid w:val="00F71EEB"/>
    <w:rsid w:val="00F72930"/>
    <w:rsid w:val="00F73145"/>
    <w:rsid w:val="00F73B55"/>
    <w:rsid w:val="00F73D9E"/>
    <w:rsid w:val="00F75234"/>
    <w:rsid w:val="00F75476"/>
    <w:rsid w:val="00F75625"/>
    <w:rsid w:val="00F75EA4"/>
    <w:rsid w:val="00F7636C"/>
    <w:rsid w:val="00F773A6"/>
    <w:rsid w:val="00F776BA"/>
    <w:rsid w:val="00F80692"/>
    <w:rsid w:val="00F81530"/>
    <w:rsid w:val="00F83954"/>
    <w:rsid w:val="00F84941"/>
    <w:rsid w:val="00F84A90"/>
    <w:rsid w:val="00F855B2"/>
    <w:rsid w:val="00F9026D"/>
    <w:rsid w:val="00F9065A"/>
    <w:rsid w:val="00F930C5"/>
    <w:rsid w:val="00F9357E"/>
    <w:rsid w:val="00F93979"/>
    <w:rsid w:val="00F939FE"/>
    <w:rsid w:val="00F93C09"/>
    <w:rsid w:val="00F945AE"/>
    <w:rsid w:val="00F94C0F"/>
    <w:rsid w:val="00FA1CE5"/>
    <w:rsid w:val="00FA1DE5"/>
    <w:rsid w:val="00FA2140"/>
    <w:rsid w:val="00FA4505"/>
    <w:rsid w:val="00FA569D"/>
    <w:rsid w:val="00FA59B9"/>
    <w:rsid w:val="00FA7DC1"/>
    <w:rsid w:val="00FB0286"/>
    <w:rsid w:val="00FB06C0"/>
    <w:rsid w:val="00FB119B"/>
    <w:rsid w:val="00FB182E"/>
    <w:rsid w:val="00FB2205"/>
    <w:rsid w:val="00FB4A02"/>
    <w:rsid w:val="00FB568A"/>
    <w:rsid w:val="00FB599F"/>
    <w:rsid w:val="00FB691F"/>
    <w:rsid w:val="00FB6B0E"/>
    <w:rsid w:val="00FB7143"/>
    <w:rsid w:val="00FB77F2"/>
    <w:rsid w:val="00FC00B9"/>
    <w:rsid w:val="00FC0788"/>
    <w:rsid w:val="00FC0ACF"/>
    <w:rsid w:val="00FC0DD5"/>
    <w:rsid w:val="00FC2B42"/>
    <w:rsid w:val="00FC34F6"/>
    <w:rsid w:val="00FC4B84"/>
    <w:rsid w:val="00FC4BC9"/>
    <w:rsid w:val="00FC5388"/>
    <w:rsid w:val="00FC6FB3"/>
    <w:rsid w:val="00FC76BB"/>
    <w:rsid w:val="00FD1BC0"/>
    <w:rsid w:val="00FD1FDE"/>
    <w:rsid w:val="00FD201B"/>
    <w:rsid w:val="00FD3729"/>
    <w:rsid w:val="00FD380B"/>
    <w:rsid w:val="00FD3DA0"/>
    <w:rsid w:val="00FD41A7"/>
    <w:rsid w:val="00FD56B6"/>
    <w:rsid w:val="00FD6775"/>
    <w:rsid w:val="00FD6FC2"/>
    <w:rsid w:val="00FD7E21"/>
    <w:rsid w:val="00FE1BD1"/>
    <w:rsid w:val="00FE1F9D"/>
    <w:rsid w:val="00FE2A4B"/>
    <w:rsid w:val="00FE4485"/>
    <w:rsid w:val="00FE4812"/>
    <w:rsid w:val="00FE52EB"/>
    <w:rsid w:val="00FE604F"/>
    <w:rsid w:val="00FE60D8"/>
    <w:rsid w:val="00FE63D8"/>
    <w:rsid w:val="00FE65BC"/>
    <w:rsid w:val="00FE6CEC"/>
    <w:rsid w:val="00FE7351"/>
    <w:rsid w:val="00FE792A"/>
    <w:rsid w:val="00FF0749"/>
    <w:rsid w:val="00FF0A61"/>
    <w:rsid w:val="00FF262B"/>
    <w:rsid w:val="00FF4806"/>
    <w:rsid w:val="01271E2D"/>
    <w:rsid w:val="017C7FBB"/>
    <w:rsid w:val="01BBF050"/>
    <w:rsid w:val="01CD5C26"/>
    <w:rsid w:val="01E00B9E"/>
    <w:rsid w:val="01FEAAAE"/>
    <w:rsid w:val="02262101"/>
    <w:rsid w:val="0237F4DC"/>
    <w:rsid w:val="024178EF"/>
    <w:rsid w:val="024CAEA6"/>
    <w:rsid w:val="024CE450"/>
    <w:rsid w:val="0256E1E6"/>
    <w:rsid w:val="026FF71A"/>
    <w:rsid w:val="02796CA4"/>
    <w:rsid w:val="02AE1FAC"/>
    <w:rsid w:val="0305D1BA"/>
    <w:rsid w:val="030FFF8D"/>
    <w:rsid w:val="03174D30"/>
    <w:rsid w:val="034A99BE"/>
    <w:rsid w:val="03602CCA"/>
    <w:rsid w:val="036788D0"/>
    <w:rsid w:val="0383F1A8"/>
    <w:rsid w:val="03AC4B16"/>
    <w:rsid w:val="03B5FB25"/>
    <w:rsid w:val="03D1A928"/>
    <w:rsid w:val="03E1BAE9"/>
    <w:rsid w:val="03E4ADA0"/>
    <w:rsid w:val="042B8BBA"/>
    <w:rsid w:val="04362559"/>
    <w:rsid w:val="043AE7A3"/>
    <w:rsid w:val="04540AB5"/>
    <w:rsid w:val="0485C427"/>
    <w:rsid w:val="0495546B"/>
    <w:rsid w:val="04ADBFAC"/>
    <w:rsid w:val="04B000EA"/>
    <w:rsid w:val="04FEADFE"/>
    <w:rsid w:val="05193227"/>
    <w:rsid w:val="052A73C9"/>
    <w:rsid w:val="052F1046"/>
    <w:rsid w:val="05312B94"/>
    <w:rsid w:val="053876BB"/>
    <w:rsid w:val="05446859"/>
    <w:rsid w:val="0545CB02"/>
    <w:rsid w:val="05545048"/>
    <w:rsid w:val="0558C0F1"/>
    <w:rsid w:val="057FA3B5"/>
    <w:rsid w:val="0590D842"/>
    <w:rsid w:val="0596DFCE"/>
    <w:rsid w:val="05A34D91"/>
    <w:rsid w:val="05B5AC5C"/>
    <w:rsid w:val="05C08A57"/>
    <w:rsid w:val="05C2FDAA"/>
    <w:rsid w:val="05D78D7A"/>
    <w:rsid w:val="05EA56AD"/>
    <w:rsid w:val="060D5091"/>
    <w:rsid w:val="0613BF47"/>
    <w:rsid w:val="0616971B"/>
    <w:rsid w:val="06490062"/>
    <w:rsid w:val="067F078E"/>
    <w:rsid w:val="0694BCDA"/>
    <w:rsid w:val="06A37E40"/>
    <w:rsid w:val="06D85AA8"/>
    <w:rsid w:val="06D90EE2"/>
    <w:rsid w:val="06DA15DD"/>
    <w:rsid w:val="06EE3CCA"/>
    <w:rsid w:val="072E6455"/>
    <w:rsid w:val="07398626"/>
    <w:rsid w:val="07449ADA"/>
    <w:rsid w:val="0753D14B"/>
    <w:rsid w:val="0755F377"/>
    <w:rsid w:val="075942DE"/>
    <w:rsid w:val="076254E1"/>
    <w:rsid w:val="0765D8BF"/>
    <w:rsid w:val="07780EB0"/>
    <w:rsid w:val="077C21EC"/>
    <w:rsid w:val="077DEAB5"/>
    <w:rsid w:val="07859AAE"/>
    <w:rsid w:val="07E42947"/>
    <w:rsid w:val="07EEB549"/>
    <w:rsid w:val="07F42C39"/>
    <w:rsid w:val="0802607B"/>
    <w:rsid w:val="0848CF51"/>
    <w:rsid w:val="085D5E50"/>
    <w:rsid w:val="086D1DE2"/>
    <w:rsid w:val="08A52EC9"/>
    <w:rsid w:val="08A538F1"/>
    <w:rsid w:val="08C47EC5"/>
    <w:rsid w:val="08F7A77B"/>
    <w:rsid w:val="0924630E"/>
    <w:rsid w:val="094C2B5D"/>
    <w:rsid w:val="095D1A87"/>
    <w:rsid w:val="0969B08C"/>
    <w:rsid w:val="09DB8909"/>
    <w:rsid w:val="09E8F378"/>
    <w:rsid w:val="09EE8EFB"/>
    <w:rsid w:val="0A028A3A"/>
    <w:rsid w:val="0A148FB2"/>
    <w:rsid w:val="0A2353D8"/>
    <w:rsid w:val="0A3425D2"/>
    <w:rsid w:val="0A4A9184"/>
    <w:rsid w:val="0A68ACBE"/>
    <w:rsid w:val="0A98A808"/>
    <w:rsid w:val="0AAC79F5"/>
    <w:rsid w:val="0AC924AF"/>
    <w:rsid w:val="0AF6A55D"/>
    <w:rsid w:val="0B32F349"/>
    <w:rsid w:val="0B3B782E"/>
    <w:rsid w:val="0B59A13D"/>
    <w:rsid w:val="0B7CCB1B"/>
    <w:rsid w:val="0B8BADB2"/>
    <w:rsid w:val="0B9E7A73"/>
    <w:rsid w:val="0BA692B5"/>
    <w:rsid w:val="0BEEA06C"/>
    <w:rsid w:val="0BF658DF"/>
    <w:rsid w:val="0C219496"/>
    <w:rsid w:val="0C581097"/>
    <w:rsid w:val="0C5F9415"/>
    <w:rsid w:val="0C821262"/>
    <w:rsid w:val="0CAECF54"/>
    <w:rsid w:val="0CAF61B9"/>
    <w:rsid w:val="0CB5A4BB"/>
    <w:rsid w:val="0CBCF741"/>
    <w:rsid w:val="0D0ACA43"/>
    <w:rsid w:val="0D369E7F"/>
    <w:rsid w:val="0D56A256"/>
    <w:rsid w:val="0D68E642"/>
    <w:rsid w:val="0D9D01AB"/>
    <w:rsid w:val="0DA8AE7D"/>
    <w:rsid w:val="0DB0679D"/>
    <w:rsid w:val="0DD0503A"/>
    <w:rsid w:val="0DD40183"/>
    <w:rsid w:val="0DDA02FB"/>
    <w:rsid w:val="0DF09385"/>
    <w:rsid w:val="0DFE0720"/>
    <w:rsid w:val="0E00ED63"/>
    <w:rsid w:val="0E0F149A"/>
    <w:rsid w:val="0E13AD8D"/>
    <w:rsid w:val="0E28FC83"/>
    <w:rsid w:val="0E386C56"/>
    <w:rsid w:val="0E5EA03A"/>
    <w:rsid w:val="0E69011C"/>
    <w:rsid w:val="0E7714F3"/>
    <w:rsid w:val="0E84AAC5"/>
    <w:rsid w:val="0E8CD67B"/>
    <w:rsid w:val="0E9E9613"/>
    <w:rsid w:val="0EA4D289"/>
    <w:rsid w:val="0EB1230E"/>
    <w:rsid w:val="0EC24E31"/>
    <w:rsid w:val="0ED5FA72"/>
    <w:rsid w:val="0EFACF12"/>
    <w:rsid w:val="0F0F5941"/>
    <w:rsid w:val="0F104A9F"/>
    <w:rsid w:val="0F5BAA6B"/>
    <w:rsid w:val="0F61D759"/>
    <w:rsid w:val="0F68D13D"/>
    <w:rsid w:val="0F8C5749"/>
    <w:rsid w:val="0F991157"/>
    <w:rsid w:val="0FD2D54E"/>
    <w:rsid w:val="0FD4ADCE"/>
    <w:rsid w:val="100DCDF5"/>
    <w:rsid w:val="10107EC0"/>
    <w:rsid w:val="1025930B"/>
    <w:rsid w:val="1029D86D"/>
    <w:rsid w:val="103AD823"/>
    <w:rsid w:val="10456156"/>
    <w:rsid w:val="1057D427"/>
    <w:rsid w:val="107B93D8"/>
    <w:rsid w:val="10941A70"/>
    <w:rsid w:val="10A07E58"/>
    <w:rsid w:val="10AE4E4C"/>
    <w:rsid w:val="10AF94B6"/>
    <w:rsid w:val="10B31134"/>
    <w:rsid w:val="10BFEA08"/>
    <w:rsid w:val="10D61498"/>
    <w:rsid w:val="10DC9F74"/>
    <w:rsid w:val="10ECA2DD"/>
    <w:rsid w:val="11045BE9"/>
    <w:rsid w:val="1132EF72"/>
    <w:rsid w:val="11864E35"/>
    <w:rsid w:val="11B4C8B3"/>
    <w:rsid w:val="11DC85B0"/>
    <w:rsid w:val="126FABEF"/>
    <w:rsid w:val="1287F14D"/>
    <w:rsid w:val="12884E6D"/>
    <w:rsid w:val="128A7864"/>
    <w:rsid w:val="12B6CAC6"/>
    <w:rsid w:val="12BAFFF3"/>
    <w:rsid w:val="12C58BCF"/>
    <w:rsid w:val="12E48EA2"/>
    <w:rsid w:val="12FEB142"/>
    <w:rsid w:val="130F546A"/>
    <w:rsid w:val="131E9C6B"/>
    <w:rsid w:val="131FED42"/>
    <w:rsid w:val="132686EF"/>
    <w:rsid w:val="13429D71"/>
    <w:rsid w:val="134CB538"/>
    <w:rsid w:val="13634ACE"/>
    <w:rsid w:val="1387E66B"/>
    <w:rsid w:val="13B58743"/>
    <w:rsid w:val="13BBD9D2"/>
    <w:rsid w:val="13D0D729"/>
    <w:rsid w:val="13DBCD06"/>
    <w:rsid w:val="13F591E7"/>
    <w:rsid w:val="14033B8F"/>
    <w:rsid w:val="140E910F"/>
    <w:rsid w:val="1419A9BB"/>
    <w:rsid w:val="14243A3E"/>
    <w:rsid w:val="1443550E"/>
    <w:rsid w:val="145AF97E"/>
    <w:rsid w:val="14686D7B"/>
    <w:rsid w:val="1485825C"/>
    <w:rsid w:val="14CEE3EB"/>
    <w:rsid w:val="14CFFC28"/>
    <w:rsid w:val="15001576"/>
    <w:rsid w:val="15060924"/>
    <w:rsid w:val="155336A6"/>
    <w:rsid w:val="1558D3DD"/>
    <w:rsid w:val="15808951"/>
    <w:rsid w:val="15826D7F"/>
    <w:rsid w:val="15A68674"/>
    <w:rsid w:val="15AD0234"/>
    <w:rsid w:val="15AF86DB"/>
    <w:rsid w:val="15BE9E5F"/>
    <w:rsid w:val="15CE3AD5"/>
    <w:rsid w:val="15D7F6A1"/>
    <w:rsid w:val="160B2EF3"/>
    <w:rsid w:val="1623A486"/>
    <w:rsid w:val="1632A116"/>
    <w:rsid w:val="16578257"/>
    <w:rsid w:val="16640EB5"/>
    <w:rsid w:val="166C3CAD"/>
    <w:rsid w:val="166EF9B8"/>
    <w:rsid w:val="1676CF3C"/>
    <w:rsid w:val="1692BA21"/>
    <w:rsid w:val="16D41864"/>
    <w:rsid w:val="16D7EE94"/>
    <w:rsid w:val="16F3B68D"/>
    <w:rsid w:val="1788AE8A"/>
    <w:rsid w:val="17996278"/>
    <w:rsid w:val="17A8FB4D"/>
    <w:rsid w:val="17B4E65E"/>
    <w:rsid w:val="17D265C6"/>
    <w:rsid w:val="17D6F7D7"/>
    <w:rsid w:val="17D74058"/>
    <w:rsid w:val="18010C81"/>
    <w:rsid w:val="18259604"/>
    <w:rsid w:val="18395258"/>
    <w:rsid w:val="184FDEF0"/>
    <w:rsid w:val="1893F703"/>
    <w:rsid w:val="18B8C0EC"/>
    <w:rsid w:val="18C70641"/>
    <w:rsid w:val="190BFB71"/>
    <w:rsid w:val="190E0577"/>
    <w:rsid w:val="1911CB21"/>
    <w:rsid w:val="191B7710"/>
    <w:rsid w:val="191C75FD"/>
    <w:rsid w:val="1932A67A"/>
    <w:rsid w:val="1964F69D"/>
    <w:rsid w:val="1971EF18"/>
    <w:rsid w:val="198D93E3"/>
    <w:rsid w:val="199E7E92"/>
    <w:rsid w:val="19A4B19C"/>
    <w:rsid w:val="19AD9A0C"/>
    <w:rsid w:val="19B8923B"/>
    <w:rsid w:val="1A285659"/>
    <w:rsid w:val="1A2A0737"/>
    <w:rsid w:val="1A2CEF3D"/>
    <w:rsid w:val="1A68444C"/>
    <w:rsid w:val="1A790E1D"/>
    <w:rsid w:val="1A883DB3"/>
    <w:rsid w:val="1AADDF55"/>
    <w:rsid w:val="1AD7FAB2"/>
    <w:rsid w:val="1AE63421"/>
    <w:rsid w:val="1AF0AE70"/>
    <w:rsid w:val="1AF92618"/>
    <w:rsid w:val="1AFB6CF1"/>
    <w:rsid w:val="1B2578AD"/>
    <w:rsid w:val="1B484F17"/>
    <w:rsid w:val="1B4DFD7C"/>
    <w:rsid w:val="1B69646C"/>
    <w:rsid w:val="1B725CF7"/>
    <w:rsid w:val="1BB6E635"/>
    <w:rsid w:val="1BB72937"/>
    <w:rsid w:val="1BCD44F1"/>
    <w:rsid w:val="1BE39926"/>
    <w:rsid w:val="1BE3AFAD"/>
    <w:rsid w:val="1BFA2AA6"/>
    <w:rsid w:val="1C00F27E"/>
    <w:rsid w:val="1C1079AE"/>
    <w:rsid w:val="1C361594"/>
    <w:rsid w:val="1C4C8D0C"/>
    <w:rsid w:val="1C5D9628"/>
    <w:rsid w:val="1C7CC42E"/>
    <w:rsid w:val="1C83F2AC"/>
    <w:rsid w:val="1CAA6676"/>
    <w:rsid w:val="1CE50E4A"/>
    <w:rsid w:val="1CF8D7F1"/>
    <w:rsid w:val="1D293B64"/>
    <w:rsid w:val="1DB7EA06"/>
    <w:rsid w:val="1DD97C21"/>
    <w:rsid w:val="1DDB2A00"/>
    <w:rsid w:val="1DE21976"/>
    <w:rsid w:val="1DEF15EC"/>
    <w:rsid w:val="1DEF623F"/>
    <w:rsid w:val="1E58A6C8"/>
    <w:rsid w:val="1E5C7183"/>
    <w:rsid w:val="1E6966AD"/>
    <w:rsid w:val="1EACFC08"/>
    <w:rsid w:val="1EBB23DB"/>
    <w:rsid w:val="1EBC3D7D"/>
    <w:rsid w:val="1ED1E479"/>
    <w:rsid w:val="1F28815F"/>
    <w:rsid w:val="1F316CC3"/>
    <w:rsid w:val="1F3FD14A"/>
    <w:rsid w:val="1F68F126"/>
    <w:rsid w:val="1F69C5AB"/>
    <w:rsid w:val="1F6AE86E"/>
    <w:rsid w:val="1F6BD6F5"/>
    <w:rsid w:val="1F6C3D9E"/>
    <w:rsid w:val="1F6FA617"/>
    <w:rsid w:val="1FA8D089"/>
    <w:rsid w:val="1FB4452F"/>
    <w:rsid w:val="1FB5D083"/>
    <w:rsid w:val="1FCC650C"/>
    <w:rsid w:val="1FE50CC8"/>
    <w:rsid w:val="1FEF5E3E"/>
    <w:rsid w:val="20019E03"/>
    <w:rsid w:val="200F323B"/>
    <w:rsid w:val="2017F9A7"/>
    <w:rsid w:val="201F4B19"/>
    <w:rsid w:val="2046B762"/>
    <w:rsid w:val="2090F013"/>
    <w:rsid w:val="20B93EA6"/>
    <w:rsid w:val="20C79C6B"/>
    <w:rsid w:val="20D9CB18"/>
    <w:rsid w:val="20F3D8D9"/>
    <w:rsid w:val="21211BAA"/>
    <w:rsid w:val="216E1A93"/>
    <w:rsid w:val="218101E9"/>
    <w:rsid w:val="2183BC3A"/>
    <w:rsid w:val="21C92879"/>
    <w:rsid w:val="21CAC67B"/>
    <w:rsid w:val="21DF0AF6"/>
    <w:rsid w:val="21FB04BD"/>
    <w:rsid w:val="21FE64E8"/>
    <w:rsid w:val="2206AEE8"/>
    <w:rsid w:val="2219F464"/>
    <w:rsid w:val="222071DF"/>
    <w:rsid w:val="22225284"/>
    <w:rsid w:val="2225A8D4"/>
    <w:rsid w:val="22509F6A"/>
    <w:rsid w:val="22714449"/>
    <w:rsid w:val="227C2D42"/>
    <w:rsid w:val="2297B783"/>
    <w:rsid w:val="22D06406"/>
    <w:rsid w:val="22F219C6"/>
    <w:rsid w:val="23022870"/>
    <w:rsid w:val="23119D7E"/>
    <w:rsid w:val="234F083B"/>
    <w:rsid w:val="2354C60B"/>
    <w:rsid w:val="2368504F"/>
    <w:rsid w:val="236B7101"/>
    <w:rsid w:val="237DA2F2"/>
    <w:rsid w:val="23B64A5A"/>
    <w:rsid w:val="23C921FD"/>
    <w:rsid w:val="23E23163"/>
    <w:rsid w:val="242D9609"/>
    <w:rsid w:val="2438280E"/>
    <w:rsid w:val="24386E8F"/>
    <w:rsid w:val="243B76CD"/>
    <w:rsid w:val="24805F79"/>
    <w:rsid w:val="249C2031"/>
    <w:rsid w:val="24BBCD7C"/>
    <w:rsid w:val="24BD65B6"/>
    <w:rsid w:val="24CFCB72"/>
    <w:rsid w:val="25235286"/>
    <w:rsid w:val="252B83F3"/>
    <w:rsid w:val="25401D3B"/>
    <w:rsid w:val="256D5934"/>
    <w:rsid w:val="2583A73C"/>
    <w:rsid w:val="25840105"/>
    <w:rsid w:val="25A8A916"/>
    <w:rsid w:val="25C944B0"/>
    <w:rsid w:val="25DF64F2"/>
    <w:rsid w:val="26088212"/>
    <w:rsid w:val="2610CB56"/>
    <w:rsid w:val="2625F9E9"/>
    <w:rsid w:val="26390FDC"/>
    <w:rsid w:val="2647F35D"/>
    <w:rsid w:val="264AA6D0"/>
    <w:rsid w:val="264D9EB3"/>
    <w:rsid w:val="266004F4"/>
    <w:rsid w:val="26897DBC"/>
    <w:rsid w:val="26B26FD7"/>
    <w:rsid w:val="270B118C"/>
    <w:rsid w:val="270DF81D"/>
    <w:rsid w:val="27410A38"/>
    <w:rsid w:val="275B282E"/>
    <w:rsid w:val="2764376E"/>
    <w:rsid w:val="2768A975"/>
    <w:rsid w:val="27695578"/>
    <w:rsid w:val="276D438E"/>
    <w:rsid w:val="277DE615"/>
    <w:rsid w:val="277EF1FE"/>
    <w:rsid w:val="27911D32"/>
    <w:rsid w:val="27AA47AC"/>
    <w:rsid w:val="27E5CA85"/>
    <w:rsid w:val="27EC5F25"/>
    <w:rsid w:val="28048895"/>
    <w:rsid w:val="2809A9D1"/>
    <w:rsid w:val="2826AB4E"/>
    <w:rsid w:val="283986B2"/>
    <w:rsid w:val="2849EE66"/>
    <w:rsid w:val="285CC308"/>
    <w:rsid w:val="2868D93F"/>
    <w:rsid w:val="28790991"/>
    <w:rsid w:val="288DCEDE"/>
    <w:rsid w:val="28A4B453"/>
    <w:rsid w:val="28B3B0E5"/>
    <w:rsid w:val="28CBEE28"/>
    <w:rsid w:val="28D2701B"/>
    <w:rsid w:val="28DE90F5"/>
    <w:rsid w:val="28E1B6AB"/>
    <w:rsid w:val="28F972D8"/>
    <w:rsid w:val="29026E59"/>
    <w:rsid w:val="2922F3D6"/>
    <w:rsid w:val="292A5DD0"/>
    <w:rsid w:val="2955001C"/>
    <w:rsid w:val="295BF53F"/>
    <w:rsid w:val="29604445"/>
    <w:rsid w:val="2968C6ED"/>
    <w:rsid w:val="297BB9CE"/>
    <w:rsid w:val="2993BBE2"/>
    <w:rsid w:val="2999BFF8"/>
    <w:rsid w:val="299D20C9"/>
    <w:rsid w:val="29A6991E"/>
    <w:rsid w:val="29D69443"/>
    <w:rsid w:val="29DA9DA7"/>
    <w:rsid w:val="29E10786"/>
    <w:rsid w:val="2A2D79E5"/>
    <w:rsid w:val="2A32537D"/>
    <w:rsid w:val="2A39CAB0"/>
    <w:rsid w:val="2A5C5552"/>
    <w:rsid w:val="2A6A9302"/>
    <w:rsid w:val="2A6D199F"/>
    <w:rsid w:val="2A8966DB"/>
    <w:rsid w:val="2A9A2D14"/>
    <w:rsid w:val="2AA265BF"/>
    <w:rsid w:val="2AAD094F"/>
    <w:rsid w:val="2AB99EF7"/>
    <w:rsid w:val="2ABB277C"/>
    <w:rsid w:val="2AC59968"/>
    <w:rsid w:val="2AD0D8F1"/>
    <w:rsid w:val="2AD62ABA"/>
    <w:rsid w:val="2B7CE08C"/>
    <w:rsid w:val="2B8186E2"/>
    <w:rsid w:val="2B8AF3A0"/>
    <w:rsid w:val="2B8C0A1A"/>
    <w:rsid w:val="2B8F1B23"/>
    <w:rsid w:val="2BAB0F0A"/>
    <w:rsid w:val="2BDAFC00"/>
    <w:rsid w:val="2BE34445"/>
    <w:rsid w:val="2BF0B60E"/>
    <w:rsid w:val="2C02483F"/>
    <w:rsid w:val="2C1A6BFD"/>
    <w:rsid w:val="2C258E15"/>
    <w:rsid w:val="2C395BDC"/>
    <w:rsid w:val="2C96D321"/>
    <w:rsid w:val="2CAE6D3A"/>
    <w:rsid w:val="2CB4A862"/>
    <w:rsid w:val="2CC6CA5B"/>
    <w:rsid w:val="2CCED521"/>
    <w:rsid w:val="2CE53F9A"/>
    <w:rsid w:val="2D05BCDF"/>
    <w:rsid w:val="2D6FA62C"/>
    <w:rsid w:val="2D7995B7"/>
    <w:rsid w:val="2D8001CE"/>
    <w:rsid w:val="2D92D49B"/>
    <w:rsid w:val="2DBA60C1"/>
    <w:rsid w:val="2DC510D6"/>
    <w:rsid w:val="2DE8000B"/>
    <w:rsid w:val="2E1F0D85"/>
    <w:rsid w:val="2E3BF3E9"/>
    <w:rsid w:val="2E5C6849"/>
    <w:rsid w:val="2E5DBE89"/>
    <w:rsid w:val="2E912C1E"/>
    <w:rsid w:val="2E96DA69"/>
    <w:rsid w:val="2E9A43E6"/>
    <w:rsid w:val="2EA7BD49"/>
    <w:rsid w:val="2EA849AD"/>
    <w:rsid w:val="2EAB8B5C"/>
    <w:rsid w:val="2EB04910"/>
    <w:rsid w:val="2EB46C23"/>
    <w:rsid w:val="2EC19CFF"/>
    <w:rsid w:val="2EC9B60D"/>
    <w:rsid w:val="2EFAB9E6"/>
    <w:rsid w:val="2EFFFD70"/>
    <w:rsid w:val="2F0E5EAE"/>
    <w:rsid w:val="2F13BA38"/>
    <w:rsid w:val="2F3E7B8D"/>
    <w:rsid w:val="2F5F52BF"/>
    <w:rsid w:val="2F970178"/>
    <w:rsid w:val="2FBEB903"/>
    <w:rsid w:val="2FBF641B"/>
    <w:rsid w:val="2FDB84F2"/>
    <w:rsid w:val="2FDD91C9"/>
    <w:rsid w:val="2FEFC945"/>
    <w:rsid w:val="2FFDA091"/>
    <w:rsid w:val="30013A14"/>
    <w:rsid w:val="301762AB"/>
    <w:rsid w:val="3033D349"/>
    <w:rsid w:val="3055E4DD"/>
    <w:rsid w:val="305A9181"/>
    <w:rsid w:val="3061650F"/>
    <w:rsid w:val="30990911"/>
    <w:rsid w:val="309FE149"/>
    <w:rsid w:val="30BAB676"/>
    <w:rsid w:val="30C06C38"/>
    <w:rsid w:val="30D7271E"/>
    <w:rsid w:val="30E0D208"/>
    <w:rsid w:val="30E1D3D2"/>
    <w:rsid w:val="30F8B559"/>
    <w:rsid w:val="313859DD"/>
    <w:rsid w:val="313D7855"/>
    <w:rsid w:val="315CAD2C"/>
    <w:rsid w:val="3186DE71"/>
    <w:rsid w:val="3188F09B"/>
    <w:rsid w:val="3191E35F"/>
    <w:rsid w:val="3198D6BA"/>
    <w:rsid w:val="319A3920"/>
    <w:rsid w:val="31AC5237"/>
    <w:rsid w:val="31CF679A"/>
    <w:rsid w:val="31E82FD7"/>
    <w:rsid w:val="323B62D5"/>
    <w:rsid w:val="325162DC"/>
    <w:rsid w:val="3285FA10"/>
    <w:rsid w:val="3297AC4C"/>
    <w:rsid w:val="32B8388B"/>
    <w:rsid w:val="32CB4E1C"/>
    <w:rsid w:val="32CE6342"/>
    <w:rsid w:val="32F2980E"/>
    <w:rsid w:val="32F5435E"/>
    <w:rsid w:val="3303521E"/>
    <w:rsid w:val="3315B0F2"/>
    <w:rsid w:val="33284A49"/>
    <w:rsid w:val="333B7A0A"/>
    <w:rsid w:val="33422B84"/>
    <w:rsid w:val="3350A926"/>
    <w:rsid w:val="3389FE86"/>
    <w:rsid w:val="33A5ABA5"/>
    <w:rsid w:val="33A94A31"/>
    <w:rsid w:val="33B90AEC"/>
    <w:rsid w:val="33BCD83E"/>
    <w:rsid w:val="33E84B8B"/>
    <w:rsid w:val="33E992FF"/>
    <w:rsid w:val="33F3A5E2"/>
    <w:rsid w:val="340040F8"/>
    <w:rsid w:val="342E312B"/>
    <w:rsid w:val="343D4DC2"/>
    <w:rsid w:val="343FB045"/>
    <w:rsid w:val="343FCF62"/>
    <w:rsid w:val="3471D21E"/>
    <w:rsid w:val="34BCD38F"/>
    <w:rsid w:val="34DDAF6F"/>
    <w:rsid w:val="34E51CC8"/>
    <w:rsid w:val="34EB23C9"/>
    <w:rsid w:val="34EF90AB"/>
    <w:rsid w:val="350446D0"/>
    <w:rsid w:val="3585EF95"/>
    <w:rsid w:val="35A462B1"/>
    <w:rsid w:val="35D5F860"/>
    <w:rsid w:val="35F54A04"/>
    <w:rsid w:val="35F578B7"/>
    <w:rsid w:val="361018CA"/>
    <w:rsid w:val="36125E64"/>
    <w:rsid w:val="36238DD5"/>
    <w:rsid w:val="3660B2D7"/>
    <w:rsid w:val="367EF3BE"/>
    <w:rsid w:val="36883241"/>
    <w:rsid w:val="3697BD1C"/>
    <w:rsid w:val="369E27E1"/>
    <w:rsid w:val="36A0EB46"/>
    <w:rsid w:val="36B22A3A"/>
    <w:rsid w:val="36C1339D"/>
    <w:rsid w:val="36DA3E59"/>
    <w:rsid w:val="3730064F"/>
    <w:rsid w:val="37444E36"/>
    <w:rsid w:val="3749B23C"/>
    <w:rsid w:val="375090B8"/>
    <w:rsid w:val="375339EA"/>
    <w:rsid w:val="376F4804"/>
    <w:rsid w:val="37814460"/>
    <w:rsid w:val="3797B85C"/>
    <w:rsid w:val="379B2565"/>
    <w:rsid w:val="379F1E04"/>
    <w:rsid w:val="37BAFAC5"/>
    <w:rsid w:val="37E89696"/>
    <w:rsid w:val="37FA16EC"/>
    <w:rsid w:val="38049F00"/>
    <w:rsid w:val="38319FB5"/>
    <w:rsid w:val="383EC57E"/>
    <w:rsid w:val="384FE7E5"/>
    <w:rsid w:val="38AF6A79"/>
    <w:rsid w:val="38B8791A"/>
    <w:rsid w:val="38FF6A65"/>
    <w:rsid w:val="39497455"/>
    <w:rsid w:val="3949D12D"/>
    <w:rsid w:val="394C85EF"/>
    <w:rsid w:val="394D23B6"/>
    <w:rsid w:val="395D5C79"/>
    <w:rsid w:val="397908CE"/>
    <w:rsid w:val="3988789B"/>
    <w:rsid w:val="398FEFC2"/>
    <w:rsid w:val="39D2916A"/>
    <w:rsid w:val="39E071C3"/>
    <w:rsid w:val="39E09B87"/>
    <w:rsid w:val="3A230AE4"/>
    <w:rsid w:val="3A252441"/>
    <w:rsid w:val="3A35FC47"/>
    <w:rsid w:val="3A42801D"/>
    <w:rsid w:val="3A64DED8"/>
    <w:rsid w:val="3A6CB8E5"/>
    <w:rsid w:val="3AAB0C25"/>
    <w:rsid w:val="3AB6E4CA"/>
    <w:rsid w:val="3AC8EE57"/>
    <w:rsid w:val="3AD323B7"/>
    <w:rsid w:val="3AE01A53"/>
    <w:rsid w:val="3AFF99FA"/>
    <w:rsid w:val="3B0C89C4"/>
    <w:rsid w:val="3B0F4975"/>
    <w:rsid w:val="3B3091B0"/>
    <w:rsid w:val="3B3F558A"/>
    <w:rsid w:val="3B3FC23B"/>
    <w:rsid w:val="3B634BC8"/>
    <w:rsid w:val="3BA0FD32"/>
    <w:rsid w:val="3BA90B33"/>
    <w:rsid w:val="3BB13B57"/>
    <w:rsid w:val="3BDE666E"/>
    <w:rsid w:val="3C192755"/>
    <w:rsid w:val="3C1E7CAF"/>
    <w:rsid w:val="3C3E53E3"/>
    <w:rsid w:val="3C51A385"/>
    <w:rsid w:val="3CF55503"/>
    <w:rsid w:val="3D3B5FAB"/>
    <w:rsid w:val="3D423707"/>
    <w:rsid w:val="3D58CBD8"/>
    <w:rsid w:val="3D5CDD89"/>
    <w:rsid w:val="3D626835"/>
    <w:rsid w:val="3D72C14C"/>
    <w:rsid w:val="3D858C60"/>
    <w:rsid w:val="3DB200DF"/>
    <w:rsid w:val="3DB4FFEB"/>
    <w:rsid w:val="3DD94780"/>
    <w:rsid w:val="3DFFFC12"/>
    <w:rsid w:val="3E088110"/>
    <w:rsid w:val="3E2B01B2"/>
    <w:rsid w:val="3E2BECEB"/>
    <w:rsid w:val="3E342270"/>
    <w:rsid w:val="3E672028"/>
    <w:rsid w:val="3E71E38D"/>
    <w:rsid w:val="3E99CBCE"/>
    <w:rsid w:val="3E9EA57E"/>
    <w:rsid w:val="3EA6781D"/>
    <w:rsid w:val="3EC9E3F5"/>
    <w:rsid w:val="3EDA0C15"/>
    <w:rsid w:val="3EDCE7D5"/>
    <w:rsid w:val="3EF4ED2A"/>
    <w:rsid w:val="3F0BEE0E"/>
    <w:rsid w:val="3F1142EF"/>
    <w:rsid w:val="3F2D1ACA"/>
    <w:rsid w:val="3F5CA46B"/>
    <w:rsid w:val="3F68614F"/>
    <w:rsid w:val="3F71203F"/>
    <w:rsid w:val="3F96415F"/>
    <w:rsid w:val="3F96A8A7"/>
    <w:rsid w:val="3FAC3500"/>
    <w:rsid w:val="401F004D"/>
    <w:rsid w:val="404D45E4"/>
    <w:rsid w:val="405E1910"/>
    <w:rsid w:val="406541AA"/>
    <w:rsid w:val="40717205"/>
    <w:rsid w:val="407B0EB6"/>
    <w:rsid w:val="408048EF"/>
    <w:rsid w:val="40894ED1"/>
    <w:rsid w:val="4098C059"/>
    <w:rsid w:val="40A0673A"/>
    <w:rsid w:val="40A0CA16"/>
    <w:rsid w:val="40B17806"/>
    <w:rsid w:val="40B40BF6"/>
    <w:rsid w:val="40C7B285"/>
    <w:rsid w:val="40CA5099"/>
    <w:rsid w:val="40CFAC1F"/>
    <w:rsid w:val="40E83CC4"/>
    <w:rsid w:val="411F98A5"/>
    <w:rsid w:val="4128C1AF"/>
    <w:rsid w:val="413A24C0"/>
    <w:rsid w:val="4150B72F"/>
    <w:rsid w:val="41630777"/>
    <w:rsid w:val="41667CDE"/>
    <w:rsid w:val="41813EEC"/>
    <w:rsid w:val="419136D9"/>
    <w:rsid w:val="41A58158"/>
    <w:rsid w:val="41D0A4FC"/>
    <w:rsid w:val="41E3F25C"/>
    <w:rsid w:val="41F774CE"/>
    <w:rsid w:val="41F87A3E"/>
    <w:rsid w:val="4202AAEB"/>
    <w:rsid w:val="424054FB"/>
    <w:rsid w:val="42A132EE"/>
    <w:rsid w:val="42BD5BCD"/>
    <w:rsid w:val="42C7AA4A"/>
    <w:rsid w:val="42D6845A"/>
    <w:rsid w:val="42FD98B2"/>
    <w:rsid w:val="42FFC864"/>
    <w:rsid w:val="431390C1"/>
    <w:rsid w:val="433ED42F"/>
    <w:rsid w:val="4348F5F9"/>
    <w:rsid w:val="4367608B"/>
    <w:rsid w:val="43BB636B"/>
    <w:rsid w:val="43BFEFBF"/>
    <w:rsid w:val="43C2CEEC"/>
    <w:rsid w:val="43C5D6A9"/>
    <w:rsid w:val="43C60CB5"/>
    <w:rsid w:val="43CA3121"/>
    <w:rsid w:val="43F0181B"/>
    <w:rsid w:val="43FD245C"/>
    <w:rsid w:val="43FF1582"/>
    <w:rsid w:val="441DBA6B"/>
    <w:rsid w:val="44247C7C"/>
    <w:rsid w:val="442602F3"/>
    <w:rsid w:val="442A3EC9"/>
    <w:rsid w:val="44560535"/>
    <w:rsid w:val="447DFD93"/>
    <w:rsid w:val="4481244B"/>
    <w:rsid w:val="4490A301"/>
    <w:rsid w:val="44A4E7A1"/>
    <w:rsid w:val="44A71A90"/>
    <w:rsid w:val="44DD285E"/>
    <w:rsid w:val="44F59008"/>
    <w:rsid w:val="44F8F33B"/>
    <w:rsid w:val="452BB25E"/>
    <w:rsid w:val="45523917"/>
    <w:rsid w:val="458DC1A6"/>
    <w:rsid w:val="45970085"/>
    <w:rsid w:val="45A6563F"/>
    <w:rsid w:val="45B1EC71"/>
    <w:rsid w:val="45B71425"/>
    <w:rsid w:val="45D1F616"/>
    <w:rsid w:val="45D72D0F"/>
    <w:rsid w:val="45DA5074"/>
    <w:rsid w:val="45EB6C32"/>
    <w:rsid w:val="465D1EE7"/>
    <w:rsid w:val="467F86D8"/>
    <w:rsid w:val="46933D2E"/>
    <w:rsid w:val="46D626A2"/>
    <w:rsid w:val="46EABF39"/>
    <w:rsid w:val="47023233"/>
    <w:rsid w:val="47041B5A"/>
    <w:rsid w:val="470A2CCA"/>
    <w:rsid w:val="470F6131"/>
    <w:rsid w:val="4734F308"/>
    <w:rsid w:val="473950EE"/>
    <w:rsid w:val="473E122E"/>
    <w:rsid w:val="476E41EB"/>
    <w:rsid w:val="47AD0EE7"/>
    <w:rsid w:val="47AD4AE2"/>
    <w:rsid w:val="47D545B2"/>
    <w:rsid w:val="47EBDEAF"/>
    <w:rsid w:val="47ED1528"/>
    <w:rsid w:val="47FB158B"/>
    <w:rsid w:val="48477B75"/>
    <w:rsid w:val="484D294D"/>
    <w:rsid w:val="48744D37"/>
    <w:rsid w:val="487F0CD4"/>
    <w:rsid w:val="489D9C98"/>
    <w:rsid w:val="48AC413E"/>
    <w:rsid w:val="48AD1864"/>
    <w:rsid w:val="48B715E5"/>
    <w:rsid w:val="48CDA9CE"/>
    <w:rsid w:val="4923F9D5"/>
    <w:rsid w:val="49329039"/>
    <w:rsid w:val="497137F4"/>
    <w:rsid w:val="499490CB"/>
    <w:rsid w:val="4999F8BE"/>
    <w:rsid w:val="499C2FA3"/>
    <w:rsid w:val="49A26960"/>
    <w:rsid w:val="49C5CA23"/>
    <w:rsid w:val="49CAFEC0"/>
    <w:rsid w:val="4A0E4D08"/>
    <w:rsid w:val="4A3F36B8"/>
    <w:rsid w:val="4A62E911"/>
    <w:rsid w:val="4A74E82E"/>
    <w:rsid w:val="4A7B075E"/>
    <w:rsid w:val="4A93B6D5"/>
    <w:rsid w:val="4A9F676F"/>
    <w:rsid w:val="4AB192A7"/>
    <w:rsid w:val="4ABCBD47"/>
    <w:rsid w:val="4AC69C88"/>
    <w:rsid w:val="4ACAB39A"/>
    <w:rsid w:val="4AE6BD50"/>
    <w:rsid w:val="4AE7BAA5"/>
    <w:rsid w:val="4B0526E4"/>
    <w:rsid w:val="4B1B25DB"/>
    <w:rsid w:val="4B38C009"/>
    <w:rsid w:val="4B3B25E7"/>
    <w:rsid w:val="4B7B0303"/>
    <w:rsid w:val="4BC18182"/>
    <w:rsid w:val="4BC6241E"/>
    <w:rsid w:val="4BC83BE2"/>
    <w:rsid w:val="4BD4677F"/>
    <w:rsid w:val="4BDB9F83"/>
    <w:rsid w:val="4BDC153D"/>
    <w:rsid w:val="4C018ECB"/>
    <w:rsid w:val="4C5CE069"/>
    <w:rsid w:val="4C66B304"/>
    <w:rsid w:val="4C6FB7CD"/>
    <w:rsid w:val="4C71A5B6"/>
    <w:rsid w:val="4C72221D"/>
    <w:rsid w:val="4C78F159"/>
    <w:rsid w:val="4C92955D"/>
    <w:rsid w:val="4CB7E540"/>
    <w:rsid w:val="4CBA1D72"/>
    <w:rsid w:val="4CECAC61"/>
    <w:rsid w:val="4CFD8A42"/>
    <w:rsid w:val="4D00B7E9"/>
    <w:rsid w:val="4D05A6A1"/>
    <w:rsid w:val="4D14B8F4"/>
    <w:rsid w:val="4D24693C"/>
    <w:rsid w:val="4D4199D0"/>
    <w:rsid w:val="4D587CD6"/>
    <w:rsid w:val="4D70AA1B"/>
    <w:rsid w:val="4D8442A8"/>
    <w:rsid w:val="4DB4235B"/>
    <w:rsid w:val="4DD0A9C8"/>
    <w:rsid w:val="4DDF3ECA"/>
    <w:rsid w:val="4E12DD5B"/>
    <w:rsid w:val="4E1F7B37"/>
    <w:rsid w:val="4E20E628"/>
    <w:rsid w:val="4E245F12"/>
    <w:rsid w:val="4E3ADCE8"/>
    <w:rsid w:val="4E3D159E"/>
    <w:rsid w:val="4E519AF8"/>
    <w:rsid w:val="4E51BAE1"/>
    <w:rsid w:val="4E56E860"/>
    <w:rsid w:val="4E5D16EF"/>
    <w:rsid w:val="4E637568"/>
    <w:rsid w:val="4E6767D2"/>
    <w:rsid w:val="4E7A3D4E"/>
    <w:rsid w:val="4E839800"/>
    <w:rsid w:val="4EA49195"/>
    <w:rsid w:val="4EF98D95"/>
    <w:rsid w:val="4F0A3098"/>
    <w:rsid w:val="4F0A983F"/>
    <w:rsid w:val="4F5CE17D"/>
    <w:rsid w:val="4FC03D5F"/>
    <w:rsid w:val="4FC642EE"/>
    <w:rsid w:val="4FCC8B96"/>
    <w:rsid w:val="4FD06568"/>
    <w:rsid w:val="4FDA9CD2"/>
    <w:rsid w:val="4FEDD247"/>
    <w:rsid w:val="4FF9ADBE"/>
    <w:rsid w:val="5006AD70"/>
    <w:rsid w:val="502FA59D"/>
    <w:rsid w:val="5030B812"/>
    <w:rsid w:val="50425295"/>
    <w:rsid w:val="5045E3A6"/>
    <w:rsid w:val="505699B0"/>
    <w:rsid w:val="505BC6BD"/>
    <w:rsid w:val="506B15AA"/>
    <w:rsid w:val="507A8238"/>
    <w:rsid w:val="5094B080"/>
    <w:rsid w:val="50AC7EB9"/>
    <w:rsid w:val="50BB9277"/>
    <w:rsid w:val="50BE1378"/>
    <w:rsid w:val="50C1279C"/>
    <w:rsid w:val="50CFEFA7"/>
    <w:rsid w:val="50E1CD89"/>
    <w:rsid w:val="50F622F4"/>
    <w:rsid w:val="510BEF37"/>
    <w:rsid w:val="51128C98"/>
    <w:rsid w:val="511D7627"/>
    <w:rsid w:val="512A7CE6"/>
    <w:rsid w:val="5138E816"/>
    <w:rsid w:val="515B0490"/>
    <w:rsid w:val="516A9D1A"/>
    <w:rsid w:val="517311F8"/>
    <w:rsid w:val="51AF5987"/>
    <w:rsid w:val="51B45413"/>
    <w:rsid w:val="51D0BF05"/>
    <w:rsid w:val="51F48261"/>
    <w:rsid w:val="5224F2C6"/>
    <w:rsid w:val="523A9564"/>
    <w:rsid w:val="525D554A"/>
    <w:rsid w:val="52621058"/>
    <w:rsid w:val="5269AC28"/>
    <w:rsid w:val="52756B04"/>
    <w:rsid w:val="5298E98E"/>
    <w:rsid w:val="529F6234"/>
    <w:rsid w:val="53308CF8"/>
    <w:rsid w:val="53395E15"/>
    <w:rsid w:val="533EE49E"/>
    <w:rsid w:val="5341BD4D"/>
    <w:rsid w:val="53608437"/>
    <w:rsid w:val="536B290F"/>
    <w:rsid w:val="53770AC9"/>
    <w:rsid w:val="5389034C"/>
    <w:rsid w:val="53A06511"/>
    <w:rsid w:val="53A52B74"/>
    <w:rsid w:val="53B8EB32"/>
    <w:rsid w:val="53BCAE64"/>
    <w:rsid w:val="53CB064B"/>
    <w:rsid w:val="53E58A8A"/>
    <w:rsid w:val="53EB7219"/>
    <w:rsid w:val="54232114"/>
    <w:rsid w:val="54483104"/>
    <w:rsid w:val="5477EB24"/>
    <w:rsid w:val="5479F281"/>
    <w:rsid w:val="54852A1B"/>
    <w:rsid w:val="54DAEE32"/>
    <w:rsid w:val="54E02164"/>
    <w:rsid w:val="550E4428"/>
    <w:rsid w:val="551B6347"/>
    <w:rsid w:val="551BA045"/>
    <w:rsid w:val="5544B9A0"/>
    <w:rsid w:val="5561A488"/>
    <w:rsid w:val="5568036B"/>
    <w:rsid w:val="5582225F"/>
    <w:rsid w:val="5597B56C"/>
    <w:rsid w:val="55A13D31"/>
    <w:rsid w:val="55D02CD2"/>
    <w:rsid w:val="55FAEC69"/>
    <w:rsid w:val="55FE8AE2"/>
    <w:rsid w:val="56023A85"/>
    <w:rsid w:val="56111EBB"/>
    <w:rsid w:val="561B1C87"/>
    <w:rsid w:val="562D32A1"/>
    <w:rsid w:val="562D5BFA"/>
    <w:rsid w:val="5655941F"/>
    <w:rsid w:val="565D0634"/>
    <w:rsid w:val="5686A4EA"/>
    <w:rsid w:val="568AC3FE"/>
    <w:rsid w:val="569D453F"/>
    <w:rsid w:val="56C1F882"/>
    <w:rsid w:val="56CAAEAB"/>
    <w:rsid w:val="56CE188B"/>
    <w:rsid w:val="56EFFC5C"/>
    <w:rsid w:val="57112EA7"/>
    <w:rsid w:val="5722F3E6"/>
    <w:rsid w:val="573E9678"/>
    <w:rsid w:val="578102C3"/>
    <w:rsid w:val="57867D3A"/>
    <w:rsid w:val="578827D9"/>
    <w:rsid w:val="5798526D"/>
    <w:rsid w:val="57C5E34A"/>
    <w:rsid w:val="57C8AE94"/>
    <w:rsid w:val="57CB357B"/>
    <w:rsid w:val="5848A1EF"/>
    <w:rsid w:val="58547B31"/>
    <w:rsid w:val="586AF3F3"/>
    <w:rsid w:val="58761EE2"/>
    <w:rsid w:val="587DAD84"/>
    <w:rsid w:val="58AD2F5B"/>
    <w:rsid w:val="58B11EE1"/>
    <w:rsid w:val="58B13847"/>
    <w:rsid w:val="58D6BD52"/>
    <w:rsid w:val="58E709A3"/>
    <w:rsid w:val="58F50C78"/>
    <w:rsid w:val="58F6AE5E"/>
    <w:rsid w:val="58FA0516"/>
    <w:rsid w:val="5901DC46"/>
    <w:rsid w:val="59083AB3"/>
    <w:rsid w:val="5919D99F"/>
    <w:rsid w:val="591FFDA9"/>
    <w:rsid w:val="592FEF8E"/>
    <w:rsid w:val="5932D35B"/>
    <w:rsid w:val="5988F061"/>
    <w:rsid w:val="59B26C90"/>
    <w:rsid w:val="59CD2E46"/>
    <w:rsid w:val="59CF6900"/>
    <w:rsid w:val="59EEE088"/>
    <w:rsid w:val="5A0C0788"/>
    <w:rsid w:val="5A170F0B"/>
    <w:rsid w:val="5A525926"/>
    <w:rsid w:val="5A57B938"/>
    <w:rsid w:val="5A82501D"/>
    <w:rsid w:val="5A859607"/>
    <w:rsid w:val="5A9FF07B"/>
    <w:rsid w:val="5ABD1A13"/>
    <w:rsid w:val="5AE4606B"/>
    <w:rsid w:val="5AF42EA6"/>
    <w:rsid w:val="5B07B2AE"/>
    <w:rsid w:val="5B158FDD"/>
    <w:rsid w:val="5B1FEBA2"/>
    <w:rsid w:val="5B2F3337"/>
    <w:rsid w:val="5B42958B"/>
    <w:rsid w:val="5B78CDDE"/>
    <w:rsid w:val="5B8579EA"/>
    <w:rsid w:val="5B9E01D9"/>
    <w:rsid w:val="5BA0617C"/>
    <w:rsid w:val="5BBB97A3"/>
    <w:rsid w:val="5BE78B8A"/>
    <w:rsid w:val="5C0E3E33"/>
    <w:rsid w:val="5C1D6ACB"/>
    <w:rsid w:val="5C25C4C4"/>
    <w:rsid w:val="5C39789B"/>
    <w:rsid w:val="5C3D746D"/>
    <w:rsid w:val="5C45D674"/>
    <w:rsid w:val="5C46849D"/>
    <w:rsid w:val="5C790367"/>
    <w:rsid w:val="5C969F5C"/>
    <w:rsid w:val="5C9F4EF2"/>
    <w:rsid w:val="5CA1E389"/>
    <w:rsid w:val="5CAFE199"/>
    <w:rsid w:val="5CB57746"/>
    <w:rsid w:val="5CBE635A"/>
    <w:rsid w:val="5CCE733B"/>
    <w:rsid w:val="5CEAF2A9"/>
    <w:rsid w:val="5D114F69"/>
    <w:rsid w:val="5D12BDED"/>
    <w:rsid w:val="5D1AEF3C"/>
    <w:rsid w:val="5D2AB09A"/>
    <w:rsid w:val="5D3B9E9B"/>
    <w:rsid w:val="5D40C7E6"/>
    <w:rsid w:val="5D7F126E"/>
    <w:rsid w:val="5DA4C6F6"/>
    <w:rsid w:val="5DAB3D68"/>
    <w:rsid w:val="5DBC188C"/>
    <w:rsid w:val="5DBD626C"/>
    <w:rsid w:val="5DDD1D09"/>
    <w:rsid w:val="5DDE9D9F"/>
    <w:rsid w:val="5DF49011"/>
    <w:rsid w:val="5E0999C9"/>
    <w:rsid w:val="5E1232AA"/>
    <w:rsid w:val="5E174136"/>
    <w:rsid w:val="5E1B43FE"/>
    <w:rsid w:val="5E232801"/>
    <w:rsid w:val="5E28BE03"/>
    <w:rsid w:val="5ED9FB5E"/>
    <w:rsid w:val="5EE449A8"/>
    <w:rsid w:val="5EE9654E"/>
    <w:rsid w:val="5EEFF6C2"/>
    <w:rsid w:val="5F15F3D6"/>
    <w:rsid w:val="5F182543"/>
    <w:rsid w:val="5F1C6D3E"/>
    <w:rsid w:val="5F1DCD8F"/>
    <w:rsid w:val="5F3A3824"/>
    <w:rsid w:val="5F3D7306"/>
    <w:rsid w:val="5F465A35"/>
    <w:rsid w:val="5F4E2DD8"/>
    <w:rsid w:val="5F5564BB"/>
    <w:rsid w:val="5F7F37B3"/>
    <w:rsid w:val="5F90C311"/>
    <w:rsid w:val="5F9B48B7"/>
    <w:rsid w:val="5FBC59C8"/>
    <w:rsid w:val="5FD6DCAE"/>
    <w:rsid w:val="5FE14973"/>
    <w:rsid w:val="5FE9580C"/>
    <w:rsid w:val="60306FAD"/>
    <w:rsid w:val="60493978"/>
    <w:rsid w:val="6080AE52"/>
    <w:rsid w:val="60895F34"/>
    <w:rsid w:val="60EAE00F"/>
    <w:rsid w:val="60F2FCB2"/>
    <w:rsid w:val="60F4D0FC"/>
    <w:rsid w:val="60F6DB0D"/>
    <w:rsid w:val="61173402"/>
    <w:rsid w:val="6139B9D0"/>
    <w:rsid w:val="61570795"/>
    <w:rsid w:val="616900C3"/>
    <w:rsid w:val="61736F6A"/>
    <w:rsid w:val="61AD495F"/>
    <w:rsid w:val="61ADD385"/>
    <w:rsid w:val="61BCA4F3"/>
    <w:rsid w:val="61D809DD"/>
    <w:rsid w:val="61EADC97"/>
    <w:rsid w:val="61F94830"/>
    <w:rsid w:val="6202B449"/>
    <w:rsid w:val="620DBDA3"/>
    <w:rsid w:val="621B764E"/>
    <w:rsid w:val="621FBC43"/>
    <w:rsid w:val="6222994B"/>
    <w:rsid w:val="622C43AC"/>
    <w:rsid w:val="622C9D7E"/>
    <w:rsid w:val="623ACBA8"/>
    <w:rsid w:val="624642B8"/>
    <w:rsid w:val="62531273"/>
    <w:rsid w:val="6259667F"/>
    <w:rsid w:val="626B3FE4"/>
    <w:rsid w:val="627D7031"/>
    <w:rsid w:val="628E8D6C"/>
    <w:rsid w:val="629163AA"/>
    <w:rsid w:val="62979CBD"/>
    <w:rsid w:val="62C3C934"/>
    <w:rsid w:val="62D6F9B1"/>
    <w:rsid w:val="62E7A765"/>
    <w:rsid w:val="62F84C97"/>
    <w:rsid w:val="6335B719"/>
    <w:rsid w:val="634B8F8A"/>
    <w:rsid w:val="634CC118"/>
    <w:rsid w:val="6359A9FD"/>
    <w:rsid w:val="636C8E4B"/>
    <w:rsid w:val="6394175F"/>
    <w:rsid w:val="63CF5A5D"/>
    <w:rsid w:val="63D81036"/>
    <w:rsid w:val="6402A15F"/>
    <w:rsid w:val="6407DA8D"/>
    <w:rsid w:val="6445ECBF"/>
    <w:rsid w:val="645059C5"/>
    <w:rsid w:val="6481C3F8"/>
    <w:rsid w:val="64AE8BF8"/>
    <w:rsid w:val="64C1E626"/>
    <w:rsid w:val="64C67677"/>
    <w:rsid w:val="64D92703"/>
    <w:rsid w:val="65050DF7"/>
    <w:rsid w:val="6559C8F6"/>
    <w:rsid w:val="656068AC"/>
    <w:rsid w:val="656C8123"/>
    <w:rsid w:val="6575D091"/>
    <w:rsid w:val="65766EB1"/>
    <w:rsid w:val="6591023F"/>
    <w:rsid w:val="65CEE5CE"/>
    <w:rsid w:val="65D64647"/>
    <w:rsid w:val="65E641AC"/>
    <w:rsid w:val="661C611C"/>
    <w:rsid w:val="661F251C"/>
    <w:rsid w:val="6639DFD2"/>
    <w:rsid w:val="6685ED76"/>
    <w:rsid w:val="66A00ECA"/>
    <w:rsid w:val="66AF1474"/>
    <w:rsid w:val="66DBAD88"/>
    <w:rsid w:val="670D0DC7"/>
    <w:rsid w:val="671DF110"/>
    <w:rsid w:val="6726806A"/>
    <w:rsid w:val="6744030B"/>
    <w:rsid w:val="674621DF"/>
    <w:rsid w:val="677C4CD4"/>
    <w:rsid w:val="67848512"/>
    <w:rsid w:val="678A15B0"/>
    <w:rsid w:val="6790443D"/>
    <w:rsid w:val="679C25BE"/>
    <w:rsid w:val="67AA7E03"/>
    <w:rsid w:val="67CC2AA5"/>
    <w:rsid w:val="684FE29A"/>
    <w:rsid w:val="68640C84"/>
    <w:rsid w:val="68E4E309"/>
    <w:rsid w:val="69105699"/>
    <w:rsid w:val="692F5421"/>
    <w:rsid w:val="6933FAC7"/>
    <w:rsid w:val="69972A39"/>
    <w:rsid w:val="69AF846F"/>
    <w:rsid w:val="69B83DEE"/>
    <w:rsid w:val="69C278A6"/>
    <w:rsid w:val="69CBBFAB"/>
    <w:rsid w:val="69CBDB9D"/>
    <w:rsid w:val="6A03F317"/>
    <w:rsid w:val="6A08B73B"/>
    <w:rsid w:val="6A1F3C42"/>
    <w:rsid w:val="6A306202"/>
    <w:rsid w:val="6A7D517C"/>
    <w:rsid w:val="6A996884"/>
    <w:rsid w:val="6AAB9C0B"/>
    <w:rsid w:val="6ADE92EF"/>
    <w:rsid w:val="6AED2EBC"/>
    <w:rsid w:val="6AF8FCD8"/>
    <w:rsid w:val="6B2418A4"/>
    <w:rsid w:val="6B50D98E"/>
    <w:rsid w:val="6B552771"/>
    <w:rsid w:val="6B5FAD10"/>
    <w:rsid w:val="6B704736"/>
    <w:rsid w:val="6B772EFF"/>
    <w:rsid w:val="6B946670"/>
    <w:rsid w:val="6BAFC8E1"/>
    <w:rsid w:val="6BEF4CF4"/>
    <w:rsid w:val="6C2C7ED6"/>
    <w:rsid w:val="6C4E69E4"/>
    <w:rsid w:val="6C5DA81B"/>
    <w:rsid w:val="6C5F9054"/>
    <w:rsid w:val="6C608314"/>
    <w:rsid w:val="6C716A2D"/>
    <w:rsid w:val="6C9905E3"/>
    <w:rsid w:val="6C9CDD45"/>
    <w:rsid w:val="6CB57236"/>
    <w:rsid w:val="6CB86746"/>
    <w:rsid w:val="6CBC4480"/>
    <w:rsid w:val="6CE0D005"/>
    <w:rsid w:val="6CE7159A"/>
    <w:rsid w:val="6D0815C9"/>
    <w:rsid w:val="6D0DDB38"/>
    <w:rsid w:val="6D2717B1"/>
    <w:rsid w:val="6D299021"/>
    <w:rsid w:val="6D6F1D87"/>
    <w:rsid w:val="6D8D59AF"/>
    <w:rsid w:val="6DA959F0"/>
    <w:rsid w:val="6DC3C913"/>
    <w:rsid w:val="6DDE72CA"/>
    <w:rsid w:val="6E004FDA"/>
    <w:rsid w:val="6E01D7A1"/>
    <w:rsid w:val="6E1719DA"/>
    <w:rsid w:val="6E3CA230"/>
    <w:rsid w:val="6E589701"/>
    <w:rsid w:val="6E590C84"/>
    <w:rsid w:val="6E8D1DF2"/>
    <w:rsid w:val="6E8F46B3"/>
    <w:rsid w:val="6E94B46B"/>
    <w:rsid w:val="6EB74DC1"/>
    <w:rsid w:val="6EB80FAC"/>
    <w:rsid w:val="6EBDD792"/>
    <w:rsid w:val="6EE9AC1B"/>
    <w:rsid w:val="6EEC641F"/>
    <w:rsid w:val="6EF0B12B"/>
    <w:rsid w:val="6F144B1E"/>
    <w:rsid w:val="6F37AEB5"/>
    <w:rsid w:val="6F53E1FB"/>
    <w:rsid w:val="6F5412BC"/>
    <w:rsid w:val="6F79CEB0"/>
    <w:rsid w:val="6F97FDFB"/>
    <w:rsid w:val="6FBECCF1"/>
    <w:rsid w:val="6FCF1C4F"/>
    <w:rsid w:val="6FDECB2C"/>
    <w:rsid w:val="6FDF4389"/>
    <w:rsid w:val="6FF3288E"/>
    <w:rsid w:val="6FF4EC55"/>
    <w:rsid w:val="70143D1A"/>
    <w:rsid w:val="701BEE70"/>
    <w:rsid w:val="701D9F7C"/>
    <w:rsid w:val="704404C3"/>
    <w:rsid w:val="704E5C60"/>
    <w:rsid w:val="705CE18A"/>
    <w:rsid w:val="708677E6"/>
    <w:rsid w:val="708BBCD1"/>
    <w:rsid w:val="70F42B58"/>
    <w:rsid w:val="711B0BA1"/>
    <w:rsid w:val="714C3360"/>
    <w:rsid w:val="714E04CA"/>
    <w:rsid w:val="7156CF2B"/>
    <w:rsid w:val="71739454"/>
    <w:rsid w:val="71E4A729"/>
    <w:rsid w:val="71E6DFFE"/>
    <w:rsid w:val="721D2244"/>
    <w:rsid w:val="72310E3E"/>
    <w:rsid w:val="725273F8"/>
    <w:rsid w:val="7273E626"/>
    <w:rsid w:val="7286C66E"/>
    <w:rsid w:val="72AB9522"/>
    <w:rsid w:val="72ACFF73"/>
    <w:rsid w:val="72C6078E"/>
    <w:rsid w:val="72F96D4F"/>
    <w:rsid w:val="73172A7A"/>
    <w:rsid w:val="732223A8"/>
    <w:rsid w:val="73432708"/>
    <w:rsid w:val="7364919F"/>
    <w:rsid w:val="7365EE7E"/>
    <w:rsid w:val="736EFCA0"/>
    <w:rsid w:val="738564E5"/>
    <w:rsid w:val="738BE7BE"/>
    <w:rsid w:val="73BBA1CF"/>
    <w:rsid w:val="73BDB1B5"/>
    <w:rsid w:val="73D97726"/>
    <w:rsid w:val="73DEB1DC"/>
    <w:rsid w:val="73E14D68"/>
    <w:rsid w:val="73E80737"/>
    <w:rsid w:val="73F2E78D"/>
    <w:rsid w:val="73FB743C"/>
    <w:rsid w:val="7421F22C"/>
    <w:rsid w:val="743EF186"/>
    <w:rsid w:val="745085EC"/>
    <w:rsid w:val="74536583"/>
    <w:rsid w:val="7458005F"/>
    <w:rsid w:val="74675A6C"/>
    <w:rsid w:val="746B98D4"/>
    <w:rsid w:val="746B99B5"/>
    <w:rsid w:val="746FE58F"/>
    <w:rsid w:val="74AC0557"/>
    <w:rsid w:val="74B06FB2"/>
    <w:rsid w:val="74B8F935"/>
    <w:rsid w:val="74FB7618"/>
    <w:rsid w:val="750CFBCD"/>
    <w:rsid w:val="7518C32D"/>
    <w:rsid w:val="7537B306"/>
    <w:rsid w:val="753BC772"/>
    <w:rsid w:val="754A2D12"/>
    <w:rsid w:val="755FE4B3"/>
    <w:rsid w:val="756DF5ED"/>
    <w:rsid w:val="75A3EDAC"/>
    <w:rsid w:val="75C507C6"/>
    <w:rsid w:val="75DB70CA"/>
    <w:rsid w:val="760A89A1"/>
    <w:rsid w:val="760DEBD9"/>
    <w:rsid w:val="760FE86A"/>
    <w:rsid w:val="76122BC3"/>
    <w:rsid w:val="7618C395"/>
    <w:rsid w:val="76190B29"/>
    <w:rsid w:val="767843B7"/>
    <w:rsid w:val="76828371"/>
    <w:rsid w:val="76862005"/>
    <w:rsid w:val="76A094AC"/>
    <w:rsid w:val="76A20E83"/>
    <w:rsid w:val="76A26F5F"/>
    <w:rsid w:val="76C8052A"/>
    <w:rsid w:val="771E3FEF"/>
    <w:rsid w:val="773DF18C"/>
    <w:rsid w:val="774B9082"/>
    <w:rsid w:val="7768867D"/>
    <w:rsid w:val="77712689"/>
    <w:rsid w:val="7775BF6C"/>
    <w:rsid w:val="778EBA84"/>
    <w:rsid w:val="77942AB6"/>
    <w:rsid w:val="77C7CC7D"/>
    <w:rsid w:val="77CD6A97"/>
    <w:rsid w:val="77DBA780"/>
    <w:rsid w:val="77F1E0D3"/>
    <w:rsid w:val="78122C3E"/>
    <w:rsid w:val="781E8BA6"/>
    <w:rsid w:val="785FEA64"/>
    <w:rsid w:val="788330A4"/>
    <w:rsid w:val="788D7A75"/>
    <w:rsid w:val="78BEB304"/>
    <w:rsid w:val="78C5B1A8"/>
    <w:rsid w:val="78D4EF81"/>
    <w:rsid w:val="78E407B2"/>
    <w:rsid w:val="78ED2F56"/>
    <w:rsid w:val="78F9C488"/>
    <w:rsid w:val="7904C2B8"/>
    <w:rsid w:val="79209DD3"/>
    <w:rsid w:val="79496566"/>
    <w:rsid w:val="7953513F"/>
    <w:rsid w:val="796C16F7"/>
    <w:rsid w:val="797A8481"/>
    <w:rsid w:val="79954C78"/>
    <w:rsid w:val="79AEA1AC"/>
    <w:rsid w:val="79B65557"/>
    <w:rsid w:val="79D3060C"/>
    <w:rsid w:val="79E05619"/>
    <w:rsid w:val="79E7D834"/>
    <w:rsid w:val="79F193BB"/>
    <w:rsid w:val="7A3BEB8B"/>
    <w:rsid w:val="7A47AA89"/>
    <w:rsid w:val="7A7D8555"/>
    <w:rsid w:val="7A835B78"/>
    <w:rsid w:val="7AB71A83"/>
    <w:rsid w:val="7AC4CA89"/>
    <w:rsid w:val="7AE41278"/>
    <w:rsid w:val="7AFD4F7F"/>
    <w:rsid w:val="7B0C2E21"/>
    <w:rsid w:val="7B103EDC"/>
    <w:rsid w:val="7B184295"/>
    <w:rsid w:val="7B36C08D"/>
    <w:rsid w:val="7B471246"/>
    <w:rsid w:val="7B65660F"/>
    <w:rsid w:val="7B6767FF"/>
    <w:rsid w:val="7B748B25"/>
    <w:rsid w:val="7B92B49D"/>
    <w:rsid w:val="7B9E7087"/>
    <w:rsid w:val="7BA34D21"/>
    <w:rsid w:val="7BB0AFDF"/>
    <w:rsid w:val="7C1C4E9C"/>
    <w:rsid w:val="7C45EAE0"/>
    <w:rsid w:val="7C4932F5"/>
    <w:rsid w:val="7C56242C"/>
    <w:rsid w:val="7C7990BF"/>
    <w:rsid w:val="7C86B5A9"/>
    <w:rsid w:val="7C87D463"/>
    <w:rsid w:val="7C9F28DE"/>
    <w:rsid w:val="7CB4FA58"/>
    <w:rsid w:val="7CB51A2F"/>
    <w:rsid w:val="7CC99556"/>
    <w:rsid w:val="7CE68C61"/>
    <w:rsid w:val="7CF05029"/>
    <w:rsid w:val="7CF328E1"/>
    <w:rsid w:val="7CF34FE9"/>
    <w:rsid w:val="7D24E602"/>
    <w:rsid w:val="7D5B1772"/>
    <w:rsid w:val="7D7AB2F4"/>
    <w:rsid w:val="7DBF547A"/>
    <w:rsid w:val="7DE4CC76"/>
    <w:rsid w:val="7E168123"/>
    <w:rsid w:val="7E93C34C"/>
    <w:rsid w:val="7E9E1CD5"/>
    <w:rsid w:val="7EA437CD"/>
    <w:rsid w:val="7EE2857A"/>
    <w:rsid w:val="7F05DFA3"/>
    <w:rsid w:val="7F1D0E22"/>
    <w:rsid w:val="7F488C80"/>
    <w:rsid w:val="7F8979DF"/>
    <w:rsid w:val="7F948C99"/>
    <w:rsid w:val="7FB7304A"/>
    <w:rsid w:val="7FFEF3CF"/>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F5D7B"/>
  <w15:chartTrackingRefBased/>
  <w15:docId w15:val="{B893F428-6573-47CD-94F2-9296B5767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C56"/>
  </w:style>
  <w:style w:type="paragraph" w:styleId="Ttulo1">
    <w:name w:val="heading 1"/>
    <w:basedOn w:val="Normal"/>
    <w:next w:val="Normal"/>
    <w:link w:val="Ttulo1Car"/>
    <w:uiPriority w:val="9"/>
    <w:qFormat/>
    <w:rsid w:val="00D950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D950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D950D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
    <w:uiPriority w:val="9"/>
    <w:unhideWhenUsed/>
    <w:qFormat/>
    <w:rsid w:val="00516EC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99"/>
    <w:qFormat/>
    <w:rsid w:val="005B4B9D"/>
    <w:pPr>
      <w:ind w:left="720"/>
      <w:contextualSpacing/>
    </w:pPr>
  </w:style>
  <w:style w:type="paragraph" w:styleId="Sinespaciado">
    <w:name w:val="No Spacing"/>
    <w:uiPriority w:val="1"/>
    <w:qFormat/>
    <w:rsid w:val="0021225A"/>
    <w:pPr>
      <w:spacing w:after="0" w:line="240" w:lineRule="auto"/>
    </w:pPr>
  </w:style>
  <w:style w:type="paragraph" w:styleId="NormalWeb">
    <w:name w:val="Normal (Web)"/>
    <w:basedOn w:val="Normal"/>
    <w:uiPriority w:val="99"/>
    <w:semiHidden/>
    <w:unhideWhenUsed/>
    <w:rsid w:val="0021225A"/>
    <w:pPr>
      <w:spacing w:before="100" w:beforeAutospacing="1" w:after="100" w:afterAutospacing="1" w:line="240" w:lineRule="auto"/>
    </w:pPr>
    <w:rPr>
      <w:rFonts w:ascii="Times New Roman" w:eastAsiaTheme="minorEastAsia" w:hAnsi="Times New Roman" w:cs="Times New Roman"/>
      <w:sz w:val="24"/>
      <w:szCs w:val="24"/>
      <w:lang w:eastAsia="es-ES"/>
    </w:rPr>
  </w:style>
  <w:style w:type="paragraph" w:styleId="Textodeglobo">
    <w:name w:val="Balloon Text"/>
    <w:basedOn w:val="Normal"/>
    <w:link w:val="TextodegloboCar"/>
    <w:uiPriority w:val="99"/>
    <w:semiHidden/>
    <w:unhideWhenUsed/>
    <w:rsid w:val="0038392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83926"/>
    <w:rPr>
      <w:rFonts w:ascii="Segoe UI" w:hAnsi="Segoe UI" w:cs="Segoe UI"/>
      <w:sz w:val="18"/>
      <w:szCs w:val="18"/>
    </w:rPr>
  </w:style>
  <w:style w:type="character" w:styleId="Refdecomentario">
    <w:name w:val="annotation reference"/>
    <w:basedOn w:val="Fuentedeprrafopredeter"/>
    <w:uiPriority w:val="99"/>
    <w:semiHidden/>
    <w:unhideWhenUsed/>
    <w:rsid w:val="000D4D46"/>
    <w:rPr>
      <w:sz w:val="16"/>
      <w:szCs w:val="16"/>
    </w:rPr>
  </w:style>
  <w:style w:type="paragraph" w:styleId="Textocomentario">
    <w:name w:val="annotation text"/>
    <w:basedOn w:val="Normal"/>
    <w:link w:val="TextocomentarioCar"/>
    <w:uiPriority w:val="99"/>
    <w:unhideWhenUsed/>
    <w:rsid w:val="000D4D46"/>
    <w:pPr>
      <w:spacing w:line="240" w:lineRule="auto"/>
    </w:pPr>
    <w:rPr>
      <w:sz w:val="20"/>
      <w:szCs w:val="20"/>
    </w:rPr>
  </w:style>
  <w:style w:type="character" w:customStyle="1" w:styleId="TextocomentarioCar">
    <w:name w:val="Texto comentario Car"/>
    <w:basedOn w:val="Fuentedeprrafopredeter"/>
    <w:link w:val="Textocomentario"/>
    <w:uiPriority w:val="99"/>
    <w:rsid w:val="000D4D46"/>
    <w:rPr>
      <w:sz w:val="20"/>
      <w:szCs w:val="20"/>
    </w:rPr>
  </w:style>
  <w:style w:type="paragraph" w:styleId="Asuntodelcomentario">
    <w:name w:val="annotation subject"/>
    <w:basedOn w:val="Textocomentario"/>
    <w:next w:val="Textocomentario"/>
    <w:link w:val="AsuntodelcomentarioCar"/>
    <w:uiPriority w:val="99"/>
    <w:semiHidden/>
    <w:unhideWhenUsed/>
    <w:rsid w:val="000D4D46"/>
    <w:rPr>
      <w:b/>
      <w:bCs/>
    </w:rPr>
  </w:style>
  <w:style w:type="character" w:customStyle="1" w:styleId="AsuntodelcomentarioCar">
    <w:name w:val="Asunto del comentario Car"/>
    <w:basedOn w:val="TextocomentarioCar"/>
    <w:link w:val="Asuntodelcomentario"/>
    <w:uiPriority w:val="99"/>
    <w:semiHidden/>
    <w:rsid w:val="000D4D46"/>
    <w:rPr>
      <w:b/>
      <w:bCs/>
      <w:sz w:val="20"/>
      <w:szCs w:val="20"/>
    </w:rPr>
  </w:style>
  <w:style w:type="paragraph" w:customStyle="1" w:styleId="references">
    <w:name w:val="references"/>
    <w:rsid w:val="00BD16E0"/>
    <w:pPr>
      <w:numPr>
        <w:numId w:val="10"/>
      </w:numPr>
      <w:spacing w:after="50" w:line="180" w:lineRule="exact"/>
      <w:jc w:val="both"/>
    </w:pPr>
    <w:rPr>
      <w:rFonts w:ascii="Times New Roman" w:eastAsia="MS Mincho" w:hAnsi="Times New Roman" w:cs="Times New Roman"/>
      <w:noProof/>
      <w:sz w:val="16"/>
      <w:szCs w:val="16"/>
      <w:lang w:val="en-US"/>
    </w:rPr>
  </w:style>
  <w:style w:type="character" w:customStyle="1" w:styleId="normaltextrun">
    <w:name w:val="normaltextrun"/>
    <w:basedOn w:val="Fuentedeprrafopredeter"/>
    <w:rsid w:val="00F939FE"/>
  </w:style>
  <w:style w:type="table" w:styleId="Tabladelista6concolores">
    <w:name w:val="List Table 6 Colorful"/>
    <w:basedOn w:val="Tablanormal"/>
    <w:uiPriority w:val="51"/>
    <w:rsid w:val="00F939FE"/>
    <w:pPr>
      <w:spacing w:after="0" w:line="240" w:lineRule="auto"/>
    </w:pPr>
    <w:rPr>
      <w:color w:val="000000" w:themeColor="text1"/>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
    <w:name w:val="Table Grid"/>
    <w:basedOn w:val="Tab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Encabezado">
    <w:name w:val="header"/>
    <w:basedOn w:val="Normal"/>
    <w:link w:val="EncabezadoCar"/>
    <w:uiPriority w:val="99"/>
    <w:unhideWhenUsed/>
    <w:rsid w:val="0037795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7795B"/>
  </w:style>
  <w:style w:type="paragraph" w:styleId="Piedepgina">
    <w:name w:val="footer"/>
    <w:basedOn w:val="Normal"/>
    <w:link w:val="PiedepginaCar"/>
    <w:uiPriority w:val="99"/>
    <w:unhideWhenUsed/>
    <w:rsid w:val="0037795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7795B"/>
  </w:style>
  <w:style w:type="table" w:styleId="Tablanormal5">
    <w:name w:val="Plain Table 5"/>
    <w:basedOn w:val="Tablanormal"/>
    <w:uiPriority w:val="45"/>
    <w:rsid w:val="00DF536D"/>
    <w:pPr>
      <w:spacing w:after="0" w:line="240" w:lineRule="auto"/>
    </w:pPr>
    <w:rPr>
      <w:rFonts w:ascii="Calibri" w:eastAsia="Calibri" w:hAnsi="Calibri" w:cs="Times New Roman"/>
      <w:sz w:val="20"/>
      <w:szCs w:val="20"/>
      <w:lang w:eastAsia="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n">
    <w:name w:val="Revision"/>
    <w:hidden/>
    <w:uiPriority w:val="99"/>
    <w:semiHidden/>
    <w:rsid w:val="00AC60F6"/>
    <w:pPr>
      <w:spacing w:after="0" w:line="240" w:lineRule="auto"/>
    </w:pPr>
  </w:style>
  <w:style w:type="character" w:customStyle="1" w:styleId="Mencinsinresolver1">
    <w:name w:val="Mención sin resolver1"/>
    <w:basedOn w:val="Fuentedeprrafopredeter"/>
    <w:uiPriority w:val="99"/>
    <w:unhideWhenUsed/>
    <w:rsid w:val="00F51D99"/>
    <w:rPr>
      <w:color w:val="605E5C"/>
      <w:shd w:val="clear" w:color="auto" w:fill="E1DFDD"/>
    </w:rPr>
  </w:style>
  <w:style w:type="character" w:customStyle="1" w:styleId="Mencionar1">
    <w:name w:val="Mencionar1"/>
    <w:basedOn w:val="Fuentedeprrafopredeter"/>
    <w:uiPriority w:val="99"/>
    <w:unhideWhenUsed/>
    <w:rsid w:val="00F51D99"/>
    <w:rPr>
      <w:color w:val="2B579A"/>
      <w:shd w:val="clear" w:color="auto" w:fill="E1DFDD"/>
    </w:rPr>
  </w:style>
  <w:style w:type="character" w:customStyle="1" w:styleId="Ttulo1Car">
    <w:name w:val="Título 1 Car"/>
    <w:basedOn w:val="Fuentedeprrafopredeter"/>
    <w:link w:val="Ttulo1"/>
    <w:uiPriority w:val="9"/>
    <w:rsid w:val="00D950D3"/>
    <w:rPr>
      <w:rFonts w:asciiTheme="majorHAnsi" w:eastAsiaTheme="majorEastAsia" w:hAnsiTheme="majorHAnsi" w:cstheme="majorBidi"/>
      <w:color w:val="2F5496" w:themeColor="accent1" w:themeShade="BF"/>
      <w:sz w:val="32"/>
      <w:szCs w:val="32"/>
    </w:rPr>
  </w:style>
  <w:style w:type="character" w:customStyle="1" w:styleId="Ttulo2Car">
    <w:name w:val="Título 2 Car"/>
    <w:basedOn w:val="Fuentedeprrafopredeter"/>
    <w:link w:val="Ttulo2"/>
    <w:uiPriority w:val="9"/>
    <w:rsid w:val="00D950D3"/>
    <w:rPr>
      <w:rFonts w:asciiTheme="majorHAnsi" w:eastAsiaTheme="majorEastAsia" w:hAnsiTheme="majorHAnsi" w:cstheme="majorBidi"/>
      <w:color w:val="2F5496" w:themeColor="accent1" w:themeShade="BF"/>
      <w:sz w:val="26"/>
      <w:szCs w:val="26"/>
    </w:rPr>
  </w:style>
  <w:style w:type="character" w:customStyle="1" w:styleId="Ttulo3Car">
    <w:name w:val="Título 3 Car"/>
    <w:basedOn w:val="Fuentedeprrafopredeter"/>
    <w:link w:val="Ttulo3"/>
    <w:uiPriority w:val="9"/>
    <w:rsid w:val="00D950D3"/>
    <w:rPr>
      <w:rFonts w:asciiTheme="majorHAnsi" w:eastAsiaTheme="majorEastAsia" w:hAnsiTheme="majorHAnsi" w:cstheme="majorBidi"/>
      <w:color w:val="1F3763" w:themeColor="accent1" w:themeShade="7F"/>
      <w:sz w:val="24"/>
      <w:szCs w:val="24"/>
    </w:rPr>
  </w:style>
  <w:style w:type="table" w:styleId="Tablaconcuadrculaclara">
    <w:name w:val="Grid Table Light"/>
    <w:basedOn w:val="Tablanormal"/>
    <w:uiPriority w:val="40"/>
    <w:rsid w:val="001A254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tulo4Car">
    <w:name w:val="Título 4 Car"/>
    <w:basedOn w:val="Fuentedeprrafopredeter"/>
    <w:link w:val="Ttulo4"/>
    <w:uiPriority w:val="9"/>
    <w:rsid w:val="00516EC4"/>
    <w:rPr>
      <w:rFonts w:asciiTheme="majorHAnsi" w:eastAsiaTheme="majorEastAsia" w:hAnsiTheme="majorHAnsi" w:cstheme="majorBidi"/>
      <w:i/>
      <w:iCs/>
      <w:color w:val="2F5496" w:themeColor="accent1" w:themeShade="BF"/>
    </w:rPr>
  </w:style>
  <w:style w:type="character" w:styleId="Hipervnculo">
    <w:name w:val="Hyperlink"/>
    <w:basedOn w:val="Fuentedeprrafopredeter"/>
    <w:uiPriority w:val="99"/>
    <w:unhideWhenUsed/>
    <w:rsid w:val="00E34208"/>
    <w:rPr>
      <w:color w:val="0563C1" w:themeColor="hyperlink"/>
      <w:u w:val="single"/>
    </w:rPr>
  </w:style>
  <w:style w:type="paragraph" w:customStyle="1" w:styleId="Affiliation">
    <w:name w:val="Affiliation"/>
    <w:rsid w:val="00692A53"/>
    <w:pPr>
      <w:spacing w:after="0" w:line="240" w:lineRule="auto"/>
      <w:jc w:val="center"/>
    </w:pPr>
    <w:rPr>
      <w:rFonts w:ascii="Times New Roman" w:eastAsia="SimSun" w:hAnsi="Times New Roman" w:cs="Times New Roman"/>
      <w:sz w:val="20"/>
      <w:szCs w:val="20"/>
      <w:lang w:val="en-US"/>
    </w:rPr>
  </w:style>
  <w:style w:type="paragraph" w:styleId="Textoindependiente">
    <w:name w:val="Body Text"/>
    <w:basedOn w:val="Normal"/>
    <w:link w:val="TextoindependienteCar"/>
    <w:rsid w:val="002227AF"/>
    <w:pPr>
      <w:spacing w:after="0" w:line="228" w:lineRule="auto"/>
      <w:ind w:firstLine="288"/>
      <w:jc w:val="both"/>
    </w:pPr>
    <w:rPr>
      <w:rFonts w:ascii="Times New Roman" w:eastAsia="SimSun" w:hAnsi="Times New Roman" w:cs="Times New Roman"/>
      <w:spacing w:val="-1"/>
      <w:sz w:val="20"/>
      <w:szCs w:val="20"/>
      <w:lang w:val="en-US"/>
    </w:rPr>
  </w:style>
  <w:style w:type="character" w:customStyle="1" w:styleId="TextoindependienteCar">
    <w:name w:val="Texto independiente Car"/>
    <w:basedOn w:val="Fuentedeprrafopredeter"/>
    <w:link w:val="Textoindependiente"/>
    <w:rsid w:val="002227AF"/>
    <w:rPr>
      <w:rFonts w:ascii="Times New Roman" w:eastAsia="SimSun" w:hAnsi="Times New Roman" w:cs="Times New Roman"/>
      <w:spacing w:val="-1"/>
      <w:sz w:val="20"/>
      <w:szCs w:val="20"/>
      <w:lang w:val="en-US"/>
    </w:rPr>
  </w:style>
  <w:style w:type="paragraph" w:customStyle="1" w:styleId="tablecolhead">
    <w:name w:val="table col head"/>
    <w:basedOn w:val="Normal"/>
    <w:rsid w:val="00D36168"/>
    <w:pPr>
      <w:spacing w:after="0" w:line="240" w:lineRule="auto"/>
      <w:jc w:val="center"/>
    </w:pPr>
    <w:rPr>
      <w:rFonts w:ascii="Times New Roman" w:eastAsia="SimSun" w:hAnsi="Times New Roman" w:cs="Times New Roman"/>
      <w:b/>
      <w:bCs/>
      <w:sz w:val="16"/>
      <w:szCs w:val="16"/>
      <w:lang w:val="en-US"/>
    </w:rPr>
  </w:style>
  <w:style w:type="paragraph" w:customStyle="1" w:styleId="tablecopy">
    <w:name w:val="table copy"/>
    <w:rsid w:val="00D36168"/>
    <w:pPr>
      <w:spacing w:after="0" w:line="240" w:lineRule="auto"/>
      <w:jc w:val="both"/>
    </w:pPr>
    <w:rPr>
      <w:rFonts w:ascii="Times New Roman" w:eastAsia="SimSun" w:hAnsi="Times New Roman" w:cs="Times New Roman"/>
      <w:noProof/>
      <w:sz w:val="16"/>
      <w:szCs w:val="16"/>
      <w:lang w:val="en-US"/>
    </w:rPr>
  </w:style>
  <w:style w:type="table" w:customStyle="1" w:styleId="Tablaconcuadrcula1">
    <w:name w:val="Tabla con cuadrícula1"/>
    <w:basedOn w:val="Tablanormal"/>
    <w:next w:val="Tablaconcuadrcula"/>
    <w:uiPriority w:val="59"/>
    <w:rsid w:val="0067731A"/>
    <w:pPr>
      <w:spacing w:after="0" w:line="240" w:lineRule="auto"/>
    </w:pPr>
    <w:rPr>
      <w:rFonts w:ascii="Times New Roman" w:eastAsia="SimSun"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332138">
      <w:bodyDiv w:val="1"/>
      <w:marLeft w:val="0"/>
      <w:marRight w:val="0"/>
      <w:marTop w:val="0"/>
      <w:marBottom w:val="0"/>
      <w:divBdr>
        <w:top w:val="none" w:sz="0" w:space="0" w:color="auto"/>
        <w:left w:val="none" w:sz="0" w:space="0" w:color="auto"/>
        <w:bottom w:val="none" w:sz="0" w:space="0" w:color="auto"/>
        <w:right w:val="none" w:sz="0" w:space="0" w:color="auto"/>
      </w:divBdr>
    </w:div>
    <w:div w:id="213126526">
      <w:bodyDiv w:val="1"/>
      <w:marLeft w:val="0"/>
      <w:marRight w:val="0"/>
      <w:marTop w:val="0"/>
      <w:marBottom w:val="0"/>
      <w:divBdr>
        <w:top w:val="none" w:sz="0" w:space="0" w:color="auto"/>
        <w:left w:val="none" w:sz="0" w:space="0" w:color="auto"/>
        <w:bottom w:val="none" w:sz="0" w:space="0" w:color="auto"/>
        <w:right w:val="none" w:sz="0" w:space="0" w:color="auto"/>
      </w:divBdr>
    </w:div>
    <w:div w:id="337736967">
      <w:bodyDiv w:val="1"/>
      <w:marLeft w:val="0"/>
      <w:marRight w:val="0"/>
      <w:marTop w:val="0"/>
      <w:marBottom w:val="0"/>
      <w:divBdr>
        <w:top w:val="none" w:sz="0" w:space="0" w:color="auto"/>
        <w:left w:val="none" w:sz="0" w:space="0" w:color="auto"/>
        <w:bottom w:val="none" w:sz="0" w:space="0" w:color="auto"/>
        <w:right w:val="none" w:sz="0" w:space="0" w:color="auto"/>
      </w:divBdr>
    </w:div>
    <w:div w:id="758673340">
      <w:bodyDiv w:val="1"/>
      <w:marLeft w:val="0"/>
      <w:marRight w:val="0"/>
      <w:marTop w:val="0"/>
      <w:marBottom w:val="0"/>
      <w:divBdr>
        <w:top w:val="none" w:sz="0" w:space="0" w:color="auto"/>
        <w:left w:val="none" w:sz="0" w:space="0" w:color="auto"/>
        <w:bottom w:val="none" w:sz="0" w:space="0" w:color="auto"/>
        <w:right w:val="none" w:sz="0" w:space="0" w:color="auto"/>
      </w:divBdr>
    </w:div>
    <w:div w:id="823281052">
      <w:bodyDiv w:val="1"/>
      <w:marLeft w:val="0"/>
      <w:marRight w:val="0"/>
      <w:marTop w:val="0"/>
      <w:marBottom w:val="0"/>
      <w:divBdr>
        <w:top w:val="none" w:sz="0" w:space="0" w:color="auto"/>
        <w:left w:val="none" w:sz="0" w:space="0" w:color="auto"/>
        <w:bottom w:val="none" w:sz="0" w:space="0" w:color="auto"/>
        <w:right w:val="none" w:sz="0" w:space="0" w:color="auto"/>
      </w:divBdr>
    </w:div>
    <w:div w:id="1233270285">
      <w:bodyDiv w:val="1"/>
      <w:marLeft w:val="0"/>
      <w:marRight w:val="0"/>
      <w:marTop w:val="0"/>
      <w:marBottom w:val="0"/>
      <w:divBdr>
        <w:top w:val="none" w:sz="0" w:space="0" w:color="auto"/>
        <w:left w:val="none" w:sz="0" w:space="0" w:color="auto"/>
        <w:bottom w:val="none" w:sz="0" w:space="0" w:color="auto"/>
        <w:right w:val="none" w:sz="0" w:space="0" w:color="auto"/>
      </w:divBdr>
    </w:div>
    <w:div w:id="1881551105">
      <w:bodyDiv w:val="1"/>
      <w:marLeft w:val="0"/>
      <w:marRight w:val="0"/>
      <w:marTop w:val="0"/>
      <w:marBottom w:val="0"/>
      <w:divBdr>
        <w:top w:val="none" w:sz="0" w:space="0" w:color="auto"/>
        <w:left w:val="none" w:sz="0" w:space="0" w:color="auto"/>
        <w:bottom w:val="none" w:sz="0" w:space="0" w:color="auto"/>
        <w:right w:val="none" w:sz="0" w:space="0" w:color="auto"/>
      </w:divBdr>
    </w:div>
    <w:div w:id="1903826849">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5767FD8BF47E62448D189CCA9ADDC033" ma:contentTypeVersion="29" ma:contentTypeDescription="Crear nuevo documento." ma:contentTypeScope="" ma:versionID="2dbd1e2bab47780ab68775c491e24750">
  <xsd:schema xmlns:xsd="http://www.w3.org/2001/XMLSchema" xmlns:xs="http://www.w3.org/2001/XMLSchema" xmlns:p="http://schemas.microsoft.com/office/2006/metadata/properties" xmlns:ns3="32fb287b-07a1-48f6-bd57-a06f12e624fd" xmlns:ns4="e773478a-8d53-4408-8db3-70dc3a4405aa" targetNamespace="http://schemas.microsoft.com/office/2006/metadata/properties" ma:root="true" ma:fieldsID="9778d565b3aab6339b14185728497690" ns3:_="" ns4:_="">
    <xsd:import namespace="32fb287b-07a1-48f6-bd57-a06f12e624fd"/>
    <xsd:import namespace="e773478a-8d53-4408-8db3-70dc3a4405a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NotebookType" minOccurs="0"/>
                <xsd:element ref="ns4:FolderType" minOccurs="0"/>
                <xsd:element ref="ns4:Owner" minOccurs="0"/>
                <xsd:element ref="ns4:DefaultSectionNames" minOccurs="0"/>
                <xsd:element ref="ns4:Templates" minOccurs="0"/>
                <xsd:element ref="ns4:CultureName" minOccurs="0"/>
                <xsd:element ref="ns4:AppVersion" minOccurs="0"/>
                <xsd:element ref="ns4:Teachers" minOccurs="0"/>
                <xsd:element ref="ns4:Students" minOccurs="0"/>
                <xsd:element ref="ns4:Student_Groups" minOccurs="0"/>
                <xsd:element ref="ns4:Invited_Teachers" minOccurs="0"/>
                <xsd:element ref="ns4:Invited_Students" minOccurs="0"/>
                <xsd:element ref="ns4:Self_Registration_Enabled" minOccurs="0"/>
                <xsd:element ref="ns4:Has_Teacher_Only_SectionGroup" minOccurs="0"/>
                <xsd:element ref="ns4:Is_Collaboration_Space_Locked" minOccurs="0"/>
                <xsd:element ref="ns4:TeamsChannelId" minOccurs="0"/>
                <xsd:element ref="ns4:IsNotebookLocked"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fb287b-07a1-48f6-bd57-a06f12e624fd"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773478a-8d53-4408-8db3-70dc3a4405a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NotebookType" ma:index="13" nillable="true" ma:displayName="Notebook Type" ma:internalName="NotebookType">
      <xsd:simpleType>
        <xsd:restriction base="dms:Text"/>
      </xsd:simpleType>
    </xsd:element>
    <xsd:element name="FolderType" ma:index="14" nillable="true" ma:displayName="Folder Type" ma:internalName="FolderType">
      <xsd:simpleType>
        <xsd:restriction base="dms:Text"/>
      </xsd:simpleType>
    </xsd:element>
    <xsd:element name="Owner" ma:index="15"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16" nillable="true" ma:displayName="Default Section Names" ma:internalName="DefaultSectionNames">
      <xsd:simpleType>
        <xsd:restriction base="dms:Note">
          <xsd:maxLength value="255"/>
        </xsd:restriction>
      </xsd:simpleType>
    </xsd:element>
    <xsd:element name="Templates" ma:index="17" nillable="true" ma:displayName="Templates" ma:internalName="Templates">
      <xsd:simpleType>
        <xsd:restriction base="dms:Note">
          <xsd:maxLength value="255"/>
        </xsd:restriction>
      </xsd:simpleType>
    </xsd:element>
    <xsd:element name="CultureName" ma:index="18" nillable="true" ma:displayName="Culture Name" ma:internalName="CultureName">
      <xsd:simpleType>
        <xsd:restriction base="dms:Text"/>
      </xsd:simpleType>
    </xsd:element>
    <xsd:element name="AppVersion" ma:index="19" nillable="true" ma:displayName="App Version" ma:internalName="AppVersion">
      <xsd:simpleType>
        <xsd:restriction base="dms:Text"/>
      </xsd:simpleType>
    </xsd:element>
    <xsd:element name="Teachers" ma:index="20"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1"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2"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23" nillable="true" ma:displayName="Invited Teachers" ma:internalName="Invited_Teachers">
      <xsd:simpleType>
        <xsd:restriction base="dms:Note">
          <xsd:maxLength value="255"/>
        </xsd:restriction>
      </xsd:simpleType>
    </xsd:element>
    <xsd:element name="Invited_Students" ma:index="24" nillable="true" ma:displayName="Invited Students" ma:internalName="Invited_Students">
      <xsd:simpleType>
        <xsd:restriction base="dms:Note">
          <xsd:maxLength value="255"/>
        </xsd:restriction>
      </xsd:simpleType>
    </xsd:element>
    <xsd:element name="Self_Registration_Enabled" ma:index="25" nillable="true" ma:displayName="Self Registration Enabled" ma:internalName="Self_Registration_Enabled">
      <xsd:simpleType>
        <xsd:restriction base="dms:Boolean"/>
      </xsd:simpleType>
    </xsd:element>
    <xsd:element name="Has_Teacher_Only_SectionGroup" ma:index="26" nillable="true" ma:displayName="Has Teacher Only SectionGroup" ma:internalName="Has_Teacher_Only_SectionGroup">
      <xsd:simpleType>
        <xsd:restriction base="dms:Boolean"/>
      </xsd:simpleType>
    </xsd:element>
    <xsd:element name="Is_Collaboration_Space_Locked" ma:index="27" nillable="true" ma:displayName="Is Collaboration Space Locked" ma:internalName="Is_Collaboration_Space_Locked">
      <xsd:simpleType>
        <xsd:restriction base="dms:Boolean"/>
      </xsd:simpleType>
    </xsd:element>
    <xsd:element name="TeamsChannelId" ma:index="28" nillable="true" ma:displayName="Teams Channel Id" ma:internalName="TeamsChannelId">
      <xsd:simpleType>
        <xsd:restriction base="dms:Text"/>
      </xsd:simpleType>
    </xsd:element>
    <xsd:element name="IsNotebookLocked" ma:index="29" nillable="true" ma:displayName="Is Notebook Locked" ma:internalName="IsNotebookLocked">
      <xsd:simpleType>
        <xsd:restriction base="dms:Boolean"/>
      </xsd:simpleType>
    </xsd:element>
    <xsd:element name="MediaServiceAutoTags" ma:index="30" nillable="true" ma:displayName="Tags" ma:internalName="MediaServiceAutoTags" ma:readOnly="true">
      <xsd:simpleType>
        <xsd:restriction base="dms:Text"/>
      </xsd:simpleType>
    </xsd:element>
    <xsd:element name="MediaServiceOCR" ma:index="31" nillable="true" ma:displayName="Extracted Text" ma:internalName="MediaServiceOCR" ma:readOnly="true">
      <xsd:simpleType>
        <xsd:restriction base="dms:Note">
          <xsd:maxLength value="255"/>
        </xsd:restriction>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DateTaken" ma:index="34" nillable="true" ma:displayName="MediaServiceDateTaken" ma:hidden="true" ma:internalName="MediaServiceDateTaken" ma:readOnly="true">
      <xsd:simpleType>
        <xsd:restriction base="dms:Text"/>
      </xsd:simpleType>
    </xsd:element>
    <xsd:element name="MediaServiceAutoKeyPoints" ma:index="35" nillable="true" ma:displayName="MediaServiceAutoKeyPoints" ma:hidden="true" ma:internalName="MediaServiceAutoKeyPoints" ma:readOnly="true">
      <xsd:simpleType>
        <xsd:restriction base="dms:Note"/>
      </xsd:simpleType>
    </xsd:element>
    <xsd:element name="MediaServiceKeyPoints" ma:index="3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tudent_Groups xmlns="e773478a-8d53-4408-8db3-70dc3a4405aa">
      <UserInfo>
        <DisplayName/>
        <AccountId xsi:nil="true"/>
        <AccountType/>
      </UserInfo>
    </Student_Groups>
    <Self_Registration_Enabled xmlns="e773478a-8d53-4408-8db3-70dc3a4405aa" xsi:nil="true"/>
    <AppVersion xmlns="e773478a-8d53-4408-8db3-70dc3a4405aa" xsi:nil="true"/>
    <Invited_Teachers xmlns="e773478a-8d53-4408-8db3-70dc3a4405aa" xsi:nil="true"/>
    <CultureName xmlns="e773478a-8d53-4408-8db3-70dc3a4405aa" xsi:nil="true"/>
    <Templates xmlns="e773478a-8d53-4408-8db3-70dc3a4405aa" xsi:nil="true"/>
    <Has_Teacher_Only_SectionGroup xmlns="e773478a-8d53-4408-8db3-70dc3a4405aa" xsi:nil="true"/>
    <Invited_Students xmlns="e773478a-8d53-4408-8db3-70dc3a4405aa" xsi:nil="true"/>
    <FolderType xmlns="e773478a-8d53-4408-8db3-70dc3a4405aa" xsi:nil="true"/>
    <Teachers xmlns="e773478a-8d53-4408-8db3-70dc3a4405aa">
      <UserInfo>
        <DisplayName/>
        <AccountId xsi:nil="true"/>
        <AccountType/>
      </UserInfo>
    </Teachers>
    <Is_Collaboration_Space_Locked xmlns="e773478a-8d53-4408-8db3-70dc3a4405aa" xsi:nil="true"/>
    <TeamsChannelId xmlns="e773478a-8d53-4408-8db3-70dc3a4405aa" xsi:nil="true"/>
    <IsNotebookLocked xmlns="e773478a-8d53-4408-8db3-70dc3a4405aa" xsi:nil="true"/>
    <Owner xmlns="e773478a-8d53-4408-8db3-70dc3a4405aa">
      <UserInfo>
        <DisplayName/>
        <AccountId xsi:nil="true"/>
        <AccountType/>
      </UserInfo>
    </Owner>
    <Students xmlns="e773478a-8d53-4408-8db3-70dc3a4405aa">
      <UserInfo>
        <DisplayName/>
        <AccountId xsi:nil="true"/>
        <AccountType/>
      </UserInfo>
    </Students>
    <NotebookType xmlns="e773478a-8d53-4408-8db3-70dc3a4405aa" xsi:nil="true"/>
    <DefaultSectionNames xmlns="e773478a-8d53-4408-8db3-70dc3a4405aa"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2ADFE8-01B3-4D89-98F5-5697D9937F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fb287b-07a1-48f6-bd57-a06f12e624fd"/>
    <ds:schemaRef ds:uri="e773478a-8d53-4408-8db3-70dc3a4405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2362F1-FA9E-4BF1-B248-6803A04D9D83}">
  <ds:schemaRefs>
    <ds:schemaRef ds:uri="http://schemas.microsoft.com/sharepoint/v3/contenttype/forms"/>
  </ds:schemaRefs>
</ds:datastoreItem>
</file>

<file path=customXml/itemProps3.xml><?xml version="1.0" encoding="utf-8"?>
<ds:datastoreItem xmlns:ds="http://schemas.openxmlformats.org/officeDocument/2006/customXml" ds:itemID="{FACB22ED-758E-4A7C-8D55-2A66C27D4779}">
  <ds:schemaRefs>
    <ds:schemaRef ds:uri="http://schemas.microsoft.com/office/2006/metadata/properties"/>
    <ds:schemaRef ds:uri="http://schemas.microsoft.com/office/infopath/2007/PartnerControls"/>
    <ds:schemaRef ds:uri="e773478a-8d53-4408-8db3-70dc3a4405aa"/>
  </ds:schemaRefs>
</ds:datastoreItem>
</file>

<file path=customXml/itemProps4.xml><?xml version="1.0" encoding="utf-8"?>
<ds:datastoreItem xmlns:ds="http://schemas.openxmlformats.org/officeDocument/2006/customXml" ds:itemID="{309743CC-7AB0-4D3B-891E-EE1C43258B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642</Words>
  <Characters>25535</Characters>
  <Application>Microsoft Office Word</Application>
  <DocSecurity>0</DocSecurity>
  <Lines>212</Lines>
  <Paragraphs>60</Paragraphs>
  <ScaleCrop>false</ScaleCrop>
  <Company/>
  <LinksUpToDate>false</LinksUpToDate>
  <CharactersWithSpaces>30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c:creator>
  <cp:keywords/>
  <dc:description/>
  <cp:lastModifiedBy>Jaime Benjumea</cp:lastModifiedBy>
  <cp:revision>7</cp:revision>
  <dcterms:created xsi:type="dcterms:W3CDTF">2020-05-20T21:15:00Z</dcterms:created>
  <dcterms:modified xsi:type="dcterms:W3CDTF">2020-05-27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67FD8BF47E62448D189CCA9ADDC033</vt:lpwstr>
  </property>
</Properties>
</file>